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78EAC" w14:textId="77777777" w:rsidR="00CA1C74" w:rsidRPr="0053471C" w:rsidRDefault="00CA1C74" w:rsidP="00CA1C74">
      <w:pPr>
        <w:autoSpaceDE w:val="0"/>
        <w:autoSpaceDN w:val="0"/>
        <w:adjustRightInd w:val="0"/>
        <w:rPr>
          <w:b/>
          <w:bCs/>
          <w:sz w:val="28"/>
          <w:szCs w:val="28"/>
        </w:rPr>
      </w:pPr>
      <w:bookmarkStart w:id="0" w:name="OLE_LINK3"/>
      <w:bookmarkStart w:id="1" w:name="OLE_LINK4"/>
      <w:r>
        <w:rPr>
          <w:b/>
          <w:bCs/>
          <w:sz w:val="28"/>
          <w:szCs w:val="28"/>
        </w:rPr>
        <w:t>Additional file 1</w:t>
      </w:r>
    </w:p>
    <w:p w14:paraId="05794F21" w14:textId="77777777" w:rsidR="00CA1C74" w:rsidRDefault="00CA1C74" w:rsidP="00CA1C74">
      <w:pPr>
        <w:autoSpaceDE w:val="0"/>
        <w:autoSpaceDN w:val="0"/>
        <w:adjustRightInd w:val="0"/>
        <w:rPr>
          <w:b/>
          <w:bCs/>
        </w:rPr>
      </w:pPr>
    </w:p>
    <w:p w14:paraId="19DD5505" w14:textId="77777777" w:rsidR="00CA1C74" w:rsidRPr="00D049CE" w:rsidRDefault="00CA1C74" w:rsidP="00CA1C74">
      <w:pPr>
        <w:autoSpaceDE w:val="0"/>
        <w:autoSpaceDN w:val="0"/>
        <w:adjustRightInd w:val="0"/>
        <w:rPr>
          <w:b/>
          <w:bCs/>
        </w:rPr>
      </w:pPr>
      <w:r w:rsidRPr="00D049CE">
        <w:rPr>
          <w:b/>
          <w:bCs/>
        </w:rPr>
        <w:t>Table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>S1</w:t>
      </w:r>
      <w:r w:rsidRPr="00D049CE">
        <w:rPr>
          <w:b/>
          <w:bCs/>
        </w:rPr>
        <w:t xml:space="preserve">. </w:t>
      </w:r>
      <w:proofErr w:type="gramStart"/>
      <w:r w:rsidRPr="00D049CE">
        <w:rPr>
          <w:b/>
          <w:bCs/>
        </w:rPr>
        <w:t>Summary of study inclusion and exclusion criteria.</w:t>
      </w:r>
      <w:proofErr w:type="gramEnd"/>
    </w:p>
    <w:p w14:paraId="5B1364DA" w14:textId="77777777" w:rsidR="00CA1C74" w:rsidRDefault="00CA1C74" w:rsidP="00CA1C74">
      <w:pPr>
        <w:autoSpaceDE w:val="0"/>
        <w:autoSpaceDN w:val="0"/>
        <w:adjustRightInd w:val="0"/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A1C74" w14:paraId="0E1AB5E1" w14:textId="77777777" w:rsidTr="00692C6C">
        <w:tc>
          <w:tcPr>
            <w:tcW w:w="4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10D657" w14:textId="77777777" w:rsidR="00CA1C74" w:rsidRDefault="00CA1C74" w:rsidP="00692C6C">
            <w:r w:rsidRPr="00534011">
              <w:rPr>
                <w:b/>
                <w:bCs/>
              </w:rPr>
              <w:t>Inclusion</w:t>
            </w:r>
          </w:p>
        </w:tc>
        <w:tc>
          <w:tcPr>
            <w:tcW w:w="4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FB8499" w14:textId="77777777" w:rsidR="00CA1C74" w:rsidRDefault="00CA1C74" w:rsidP="00692C6C">
            <w:r w:rsidRPr="00534011">
              <w:rPr>
                <w:b/>
                <w:bCs/>
              </w:rPr>
              <w:t>Exclusion</w:t>
            </w:r>
          </w:p>
        </w:tc>
      </w:tr>
      <w:tr w:rsidR="00CA1C74" w14:paraId="151415B5" w14:textId="77777777" w:rsidTr="00692C6C">
        <w:tc>
          <w:tcPr>
            <w:tcW w:w="4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C0397A" w14:textId="77777777" w:rsidR="00CA1C74" w:rsidRPr="003B4B62" w:rsidRDefault="00CA1C74" w:rsidP="00692C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malignancies diagnosed in females</w:t>
            </w:r>
            <w:r w:rsidRPr="005340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when aged 15-49 years </w:t>
            </w:r>
          </w:p>
        </w:tc>
        <w:tc>
          <w:tcPr>
            <w:tcW w:w="45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69D4C3" w14:textId="77777777" w:rsidR="00CA1C74" w:rsidRPr="00E23E0F" w:rsidRDefault="00CA1C74" w:rsidP="00692C6C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ies focused </w:t>
            </w:r>
            <w:r w:rsidRPr="00534011">
              <w:rPr>
                <w:sz w:val="20"/>
                <w:szCs w:val="20"/>
              </w:rPr>
              <w:t>on men</w:t>
            </w:r>
            <w:r>
              <w:rPr>
                <w:sz w:val="20"/>
                <w:szCs w:val="20"/>
              </w:rPr>
              <w:t xml:space="preserve"> (where women of reproductive age could not be disaggregated) and cancers diagnosed outside the reproductive period</w:t>
            </w:r>
          </w:p>
        </w:tc>
      </w:tr>
      <w:tr w:rsidR="00CA1C74" w14:paraId="1FD38A5D" w14:textId="77777777" w:rsidTr="00692C6C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3E918490" w14:textId="77777777" w:rsidR="00CA1C74" w:rsidRPr="00534011" w:rsidRDefault="00CA1C74" w:rsidP="00692C6C">
            <w:pPr>
              <w:rPr>
                <w:b/>
                <w:bCs/>
              </w:rPr>
            </w:pPr>
            <w:r>
              <w:rPr>
                <w:sz w:val="20"/>
                <w:szCs w:val="20"/>
              </w:rPr>
              <w:t>Contraceptive counselling experienced after a cancer diagnosis (e.g., phone and face-to-face) involving trained healthcare providers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6F9770E9" w14:textId="77777777" w:rsidR="00CA1C74" w:rsidRPr="00534011" w:rsidRDefault="00CA1C74" w:rsidP="00692C6C">
            <w:pPr>
              <w:jc w:val="both"/>
              <w:rPr>
                <w:b/>
                <w:bCs/>
              </w:rPr>
            </w:pPr>
            <w:r>
              <w:rPr>
                <w:sz w:val="20"/>
                <w:szCs w:val="20"/>
              </w:rPr>
              <w:t>Contraceptive c</w:t>
            </w:r>
            <w:r w:rsidRPr="00534011">
              <w:rPr>
                <w:sz w:val="20"/>
                <w:szCs w:val="20"/>
              </w:rPr>
              <w:t xml:space="preserve">ounselling </w:t>
            </w:r>
            <w:r>
              <w:rPr>
                <w:sz w:val="20"/>
                <w:szCs w:val="20"/>
              </w:rPr>
              <w:t>prior</w:t>
            </w:r>
            <w:r w:rsidRPr="0053401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 a </w:t>
            </w:r>
            <w:r w:rsidRPr="00534011">
              <w:rPr>
                <w:sz w:val="20"/>
                <w:szCs w:val="20"/>
              </w:rPr>
              <w:t>cancer diagnosis</w:t>
            </w:r>
          </w:p>
        </w:tc>
      </w:tr>
      <w:tr w:rsidR="00CA1C74" w14:paraId="2BD5471F" w14:textId="77777777" w:rsidTr="00692C6C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116FE509" w14:textId="77777777" w:rsidR="00CA1C74" w:rsidRPr="00534011" w:rsidRDefault="00CA1C74" w:rsidP="00692C6C">
            <w:pPr>
              <w:rPr>
                <w:b/>
                <w:bCs/>
              </w:rPr>
            </w:pPr>
            <w:r w:rsidRPr="00915C5C">
              <w:rPr>
                <w:sz w:val="20"/>
                <w:szCs w:val="20"/>
              </w:rPr>
              <w:t xml:space="preserve">All </w:t>
            </w:r>
            <w:r>
              <w:rPr>
                <w:sz w:val="20"/>
                <w:szCs w:val="20"/>
              </w:rPr>
              <w:t xml:space="preserve">contraceptive </w:t>
            </w:r>
            <w:r w:rsidRPr="00915C5C">
              <w:rPr>
                <w:sz w:val="20"/>
                <w:szCs w:val="20"/>
              </w:rPr>
              <w:t>methods including emergency contraception</w:t>
            </w:r>
            <w:r w:rsidRPr="00E23E0F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0CB2362E" w14:textId="77777777" w:rsidR="00CA1C74" w:rsidRPr="00045115" w:rsidRDefault="00CA1C74" w:rsidP="00692C6C">
            <w:pPr>
              <w:jc w:val="both"/>
              <w:rPr>
                <w:sz w:val="20"/>
                <w:szCs w:val="20"/>
              </w:rPr>
            </w:pPr>
            <w:r w:rsidRPr="00534011">
              <w:rPr>
                <w:sz w:val="20"/>
                <w:szCs w:val="20"/>
              </w:rPr>
              <w:t xml:space="preserve">Contraception </w:t>
            </w:r>
            <w:r>
              <w:rPr>
                <w:sz w:val="20"/>
                <w:szCs w:val="20"/>
              </w:rPr>
              <w:t xml:space="preserve">examined </w:t>
            </w:r>
            <w:r w:rsidRPr="00534011">
              <w:rPr>
                <w:sz w:val="20"/>
                <w:szCs w:val="20"/>
              </w:rPr>
              <w:t>as a risk factor for cancer</w:t>
            </w:r>
            <w:r>
              <w:rPr>
                <w:sz w:val="20"/>
                <w:szCs w:val="20"/>
              </w:rPr>
              <w:t xml:space="preserve"> development</w:t>
            </w:r>
          </w:p>
        </w:tc>
      </w:tr>
      <w:tr w:rsidR="00CA1C74" w14:paraId="169B985E" w14:textId="77777777" w:rsidTr="00692C6C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301643E2" w14:textId="77777777" w:rsidR="00CA1C74" w:rsidRPr="00534011" w:rsidRDefault="00CA1C74" w:rsidP="00692C6C">
            <w:pPr>
              <w:rPr>
                <w:b/>
                <w:bCs/>
              </w:rPr>
            </w:pPr>
            <w:r>
              <w:rPr>
                <w:sz w:val="20"/>
                <w:szCs w:val="20"/>
              </w:rPr>
              <w:t>Studies focused on contraceptive u</w:t>
            </w:r>
            <w:r w:rsidRPr="00E23E0F">
              <w:rPr>
                <w:sz w:val="20"/>
                <w:szCs w:val="20"/>
              </w:rPr>
              <w:t>ptake</w:t>
            </w:r>
            <w:r>
              <w:rPr>
                <w:sz w:val="20"/>
                <w:szCs w:val="20"/>
              </w:rPr>
              <w:t xml:space="preserve">, </w:t>
            </w:r>
            <w:r w:rsidRPr="00E23E0F">
              <w:rPr>
                <w:sz w:val="20"/>
                <w:szCs w:val="20"/>
              </w:rPr>
              <w:t>continuation</w:t>
            </w:r>
            <w:r>
              <w:rPr>
                <w:sz w:val="20"/>
                <w:szCs w:val="20"/>
              </w:rPr>
              <w:t>,</w:t>
            </w:r>
            <w:r w:rsidRPr="00E23E0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r method </w:t>
            </w:r>
            <w:r w:rsidRPr="00E23E0F">
              <w:rPr>
                <w:sz w:val="20"/>
                <w:szCs w:val="20"/>
              </w:rPr>
              <w:t xml:space="preserve">switching 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613703D9" w14:textId="77777777" w:rsidR="00CA1C74" w:rsidRPr="00534011" w:rsidRDefault="00CA1C74" w:rsidP="00692C6C">
            <w:pPr>
              <w:rPr>
                <w:b/>
                <w:bCs/>
              </w:rPr>
            </w:pPr>
            <w:r>
              <w:rPr>
                <w:sz w:val="20"/>
                <w:szCs w:val="20"/>
              </w:rPr>
              <w:t>Studies on c</w:t>
            </w:r>
            <w:r w:rsidRPr="00E23E0F">
              <w:rPr>
                <w:sz w:val="20"/>
                <w:szCs w:val="20"/>
              </w:rPr>
              <w:t xml:space="preserve">ontraceptive use </w:t>
            </w:r>
            <w:r>
              <w:rPr>
                <w:sz w:val="20"/>
                <w:szCs w:val="20"/>
              </w:rPr>
              <w:t xml:space="preserve">where women with cancer </w:t>
            </w:r>
            <w:r w:rsidRPr="00E23E0F">
              <w:rPr>
                <w:sz w:val="20"/>
                <w:szCs w:val="20"/>
              </w:rPr>
              <w:t xml:space="preserve">could not be disaggregated from women with other </w:t>
            </w:r>
            <w:r>
              <w:rPr>
                <w:sz w:val="20"/>
                <w:szCs w:val="20"/>
              </w:rPr>
              <w:t>health conditions</w:t>
            </w:r>
          </w:p>
        </w:tc>
      </w:tr>
      <w:tr w:rsidR="00CA1C74" w14:paraId="3EEDF5D7" w14:textId="77777777" w:rsidTr="00692C6C"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6A30FD47" w14:textId="77777777" w:rsidR="00CA1C74" w:rsidRPr="00534011" w:rsidRDefault="00CA1C74" w:rsidP="00692C6C">
            <w:pPr>
              <w:rPr>
                <w:b/>
                <w:bCs/>
              </w:rPr>
            </w:pPr>
            <w:r w:rsidRPr="00E23E0F">
              <w:rPr>
                <w:sz w:val="20"/>
                <w:szCs w:val="20"/>
              </w:rPr>
              <w:t>Peer-reviewed article</w:t>
            </w:r>
            <w:r>
              <w:rPr>
                <w:sz w:val="20"/>
                <w:szCs w:val="20"/>
              </w:rPr>
              <w:t>s</w:t>
            </w:r>
            <w:r w:rsidRPr="003B4B6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ith c</w:t>
            </w:r>
            <w:r w:rsidRPr="003B4B62">
              <w:rPr>
                <w:sz w:val="20"/>
                <w:szCs w:val="20"/>
              </w:rPr>
              <w:t xml:space="preserve">ross-sectional, case-control, cohort, implementation, clinical trials, </w:t>
            </w:r>
            <w:r>
              <w:rPr>
                <w:sz w:val="20"/>
                <w:szCs w:val="20"/>
              </w:rPr>
              <w:t xml:space="preserve">and </w:t>
            </w:r>
            <w:r w:rsidRPr="003B4B62">
              <w:rPr>
                <w:sz w:val="20"/>
                <w:szCs w:val="20"/>
              </w:rPr>
              <w:t>qualitative stud</w:t>
            </w:r>
            <w:r>
              <w:rPr>
                <w:sz w:val="20"/>
                <w:szCs w:val="20"/>
              </w:rPr>
              <w:t>y designs</w:t>
            </w:r>
          </w:p>
        </w:tc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</w:tcPr>
          <w:p w14:paraId="7471704B" w14:textId="77777777" w:rsidR="00CA1C74" w:rsidRPr="00534011" w:rsidRDefault="00CA1C74" w:rsidP="00692C6C">
            <w:pPr>
              <w:rPr>
                <w:b/>
                <w:bCs/>
              </w:rPr>
            </w:pPr>
            <w:r w:rsidRPr="00E23E0F">
              <w:rPr>
                <w:sz w:val="20"/>
                <w:szCs w:val="20"/>
              </w:rPr>
              <w:t xml:space="preserve">Case-reports, </w:t>
            </w:r>
            <w:r>
              <w:rPr>
                <w:sz w:val="20"/>
                <w:szCs w:val="20"/>
              </w:rPr>
              <w:t xml:space="preserve">clinical </w:t>
            </w:r>
            <w:r w:rsidRPr="00E23E0F">
              <w:rPr>
                <w:sz w:val="20"/>
                <w:szCs w:val="20"/>
              </w:rPr>
              <w:t xml:space="preserve">guidelines, </w:t>
            </w:r>
            <w:r>
              <w:rPr>
                <w:sz w:val="20"/>
                <w:szCs w:val="20"/>
              </w:rPr>
              <w:t xml:space="preserve">reviews </w:t>
            </w:r>
            <w:r w:rsidRPr="00E23E0F">
              <w:rPr>
                <w:sz w:val="20"/>
                <w:szCs w:val="20"/>
              </w:rPr>
              <w:t>and position papers</w:t>
            </w:r>
            <w:r>
              <w:rPr>
                <w:sz w:val="20"/>
                <w:szCs w:val="20"/>
              </w:rPr>
              <w:t>, clinician perspectives</w:t>
            </w:r>
            <w:r w:rsidRPr="00E23E0F">
              <w:rPr>
                <w:sz w:val="20"/>
                <w:szCs w:val="20"/>
              </w:rPr>
              <w:t xml:space="preserve"> </w:t>
            </w:r>
          </w:p>
        </w:tc>
      </w:tr>
      <w:tr w:rsidR="00CA1C74" w14:paraId="6BC73772" w14:textId="77777777" w:rsidTr="00692C6C">
        <w:tc>
          <w:tcPr>
            <w:tcW w:w="4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FD180A" w14:textId="77777777" w:rsidR="00CA1C74" w:rsidRPr="00534011" w:rsidRDefault="00CA1C74" w:rsidP="00692C6C">
            <w:pPr>
              <w:rPr>
                <w:b/>
                <w:bCs/>
              </w:rPr>
            </w:pPr>
            <w:r w:rsidRPr="00E23E0F">
              <w:rPr>
                <w:sz w:val="20"/>
                <w:szCs w:val="20"/>
              </w:rPr>
              <w:t xml:space="preserve">English  </w:t>
            </w:r>
          </w:p>
        </w:tc>
        <w:tc>
          <w:tcPr>
            <w:tcW w:w="45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9016CC" w14:textId="77777777" w:rsidR="00CA1C74" w:rsidRPr="00534011" w:rsidRDefault="00CA1C74" w:rsidP="00692C6C">
            <w:pPr>
              <w:rPr>
                <w:b/>
                <w:bCs/>
              </w:rPr>
            </w:pPr>
            <w:r w:rsidRPr="00E23E0F">
              <w:rPr>
                <w:sz w:val="20"/>
                <w:szCs w:val="20"/>
              </w:rPr>
              <w:t xml:space="preserve">All other languages </w:t>
            </w:r>
          </w:p>
        </w:tc>
      </w:tr>
    </w:tbl>
    <w:p w14:paraId="54A6F81D" w14:textId="77777777" w:rsidR="00CA1C74" w:rsidRDefault="00CA1C74" w:rsidP="00CA1C74">
      <w:pPr>
        <w:pStyle w:val="Caption"/>
        <w:spacing w:line="360" w:lineRule="auto"/>
        <w:rPr>
          <w:b/>
          <w:bCs/>
          <w:i w:val="0"/>
          <w:iCs w:val="0"/>
          <w:color w:val="auto"/>
          <w:sz w:val="24"/>
          <w:szCs w:val="24"/>
        </w:rPr>
      </w:pPr>
    </w:p>
    <w:p w14:paraId="2489595D" w14:textId="77777777" w:rsidR="00CA1C74" w:rsidRDefault="00CA1C74" w:rsidP="00CA1C74">
      <w:pPr>
        <w:autoSpaceDE w:val="0"/>
        <w:autoSpaceDN w:val="0"/>
        <w:adjustRightInd w:val="0"/>
        <w:rPr>
          <w:b/>
          <w:bCs/>
          <w:color w:val="000000" w:themeColor="text1"/>
        </w:rPr>
      </w:pPr>
      <w:r>
        <w:rPr>
          <w:b/>
          <w:bCs/>
        </w:rPr>
        <w:t>Table S2</w:t>
      </w:r>
      <w:r w:rsidRPr="00D049CE">
        <w:rPr>
          <w:b/>
          <w:bCs/>
        </w:rPr>
        <w:t xml:space="preserve">. </w:t>
      </w:r>
      <w:proofErr w:type="gramStart"/>
      <w:r>
        <w:rPr>
          <w:b/>
          <w:bCs/>
          <w:color w:val="000000" w:themeColor="text1"/>
        </w:rPr>
        <w:t xml:space="preserve">Example search strategy in Ovid </w:t>
      </w:r>
      <w:r w:rsidRPr="001A50AA">
        <w:rPr>
          <w:b/>
          <w:bCs/>
          <w:color w:val="000000" w:themeColor="text1"/>
        </w:rPr>
        <w:t>Medline</w:t>
      </w:r>
      <w:r>
        <w:rPr>
          <w:b/>
          <w:bCs/>
          <w:color w:val="000000" w:themeColor="text1"/>
        </w:rPr>
        <w:t>.</w:t>
      </w:r>
      <w:proofErr w:type="gramEnd"/>
    </w:p>
    <w:p w14:paraId="4435FCAF" w14:textId="77777777" w:rsidR="00CA1C74" w:rsidRPr="00505325" w:rsidRDefault="00CA1C74" w:rsidP="00CA1C74">
      <w:pPr>
        <w:autoSpaceDE w:val="0"/>
        <w:autoSpaceDN w:val="0"/>
        <w:adjustRightInd w:val="0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258"/>
        <w:gridCol w:w="1197"/>
      </w:tblGrid>
      <w:tr w:rsidR="00CA1C74" w14:paraId="0038952C" w14:textId="77777777" w:rsidTr="00692C6C"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</w:tcPr>
          <w:p w14:paraId="662B8C61" w14:textId="77777777" w:rsidR="00CA1C74" w:rsidRPr="00145F3F" w:rsidRDefault="00CA1C74" w:rsidP="00692C6C">
            <w:pPr>
              <w:rPr>
                <w:b/>
                <w:bCs/>
              </w:rPr>
            </w:pPr>
            <w:r w:rsidRPr="00145F3F">
              <w:rPr>
                <w:b/>
                <w:bCs/>
              </w:rPr>
              <w:t>Search ID</w:t>
            </w:r>
            <w:r>
              <w:rPr>
                <w:b/>
                <w:bCs/>
              </w:rPr>
              <w:t xml:space="preserve"> #</w:t>
            </w:r>
          </w:p>
        </w:tc>
        <w:tc>
          <w:tcPr>
            <w:tcW w:w="6258" w:type="dxa"/>
            <w:tcBorders>
              <w:top w:val="single" w:sz="12" w:space="0" w:color="auto"/>
              <w:bottom w:val="single" w:sz="12" w:space="0" w:color="auto"/>
            </w:tcBorders>
          </w:tcPr>
          <w:p w14:paraId="2FB55808" w14:textId="77777777" w:rsidR="00CA1C74" w:rsidRPr="00145F3F" w:rsidRDefault="00CA1C74" w:rsidP="00692C6C">
            <w:pPr>
              <w:rPr>
                <w:b/>
                <w:bCs/>
              </w:rPr>
            </w:pPr>
            <w:r w:rsidRPr="00145F3F">
              <w:rPr>
                <w:b/>
                <w:bCs/>
              </w:rPr>
              <w:t>Search terms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</w:tcPr>
          <w:p w14:paraId="5AFEE8DF" w14:textId="77777777" w:rsidR="00CA1C74" w:rsidRPr="00145F3F" w:rsidRDefault="00CA1C74" w:rsidP="00692C6C">
            <w:pPr>
              <w:rPr>
                <w:b/>
                <w:bCs/>
              </w:rPr>
            </w:pPr>
            <w:r w:rsidRPr="00145F3F">
              <w:rPr>
                <w:b/>
                <w:bCs/>
              </w:rPr>
              <w:t>Results</w:t>
            </w:r>
          </w:p>
        </w:tc>
      </w:tr>
      <w:tr w:rsidR="00CA1C74" w14:paraId="694F93DA" w14:textId="77777777" w:rsidTr="00692C6C">
        <w:tc>
          <w:tcPr>
            <w:tcW w:w="1555" w:type="dxa"/>
            <w:tcBorders>
              <w:top w:val="single" w:sz="12" w:space="0" w:color="auto"/>
            </w:tcBorders>
          </w:tcPr>
          <w:p w14:paraId="15BF6A84" w14:textId="77777777" w:rsidR="00CA1C74" w:rsidRDefault="00CA1C74" w:rsidP="00692C6C">
            <w:r>
              <w:t>1</w:t>
            </w:r>
          </w:p>
        </w:tc>
        <w:tc>
          <w:tcPr>
            <w:tcW w:w="6258" w:type="dxa"/>
            <w:tcBorders>
              <w:top w:val="single" w:sz="12" w:space="0" w:color="auto"/>
            </w:tcBorders>
          </w:tcPr>
          <w:p w14:paraId="6B65FFE7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(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counsel?ing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or selection tool*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  <w:tcBorders>
              <w:top w:val="single" w:sz="12" w:space="0" w:color="auto"/>
            </w:tcBorders>
          </w:tcPr>
          <w:p w14:paraId="431720BC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102168</w:t>
            </w:r>
          </w:p>
        </w:tc>
      </w:tr>
      <w:tr w:rsidR="00CA1C74" w14:paraId="72C5C03C" w14:textId="77777777" w:rsidTr="00692C6C">
        <w:tc>
          <w:tcPr>
            <w:tcW w:w="1555" w:type="dxa"/>
          </w:tcPr>
          <w:p w14:paraId="2CE7FDF2" w14:textId="77777777" w:rsidR="00CA1C74" w:rsidRDefault="00CA1C74" w:rsidP="00692C6C">
            <w:r>
              <w:t>2</w:t>
            </w:r>
          </w:p>
        </w:tc>
        <w:tc>
          <w:tcPr>
            <w:tcW w:w="6258" w:type="dxa"/>
          </w:tcPr>
          <w:p w14:paraId="5B05E808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 xml:space="preserve">(education*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adj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(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strateg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* or program* or intervention*)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0CA360D0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62501</w:t>
            </w:r>
          </w:p>
        </w:tc>
      </w:tr>
      <w:tr w:rsidR="00CA1C74" w14:paraId="23EFC1C5" w14:textId="77777777" w:rsidTr="00692C6C">
        <w:tc>
          <w:tcPr>
            <w:tcW w:w="1555" w:type="dxa"/>
          </w:tcPr>
          <w:p w14:paraId="276CB23D" w14:textId="77777777" w:rsidR="00CA1C74" w:rsidRDefault="00CA1C74" w:rsidP="00692C6C">
            <w:r>
              <w:t>3</w:t>
            </w:r>
          </w:p>
        </w:tc>
        <w:tc>
          <w:tcPr>
            <w:tcW w:w="6258" w:type="dxa"/>
          </w:tcPr>
          <w:p w14:paraId="0FFE8BFB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 xml:space="preserve">(decision*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adj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(tool* or aid*)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334CCA0A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4539</w:t>
            </w:r>
          </w:p>
        </w:tc>
      </w:tr>
      <w:tr w:rsidR="00CA1C74" w14:paraId="1BE0B67B" w14:textId="77777777" w:rsidTr="00692C6C">
        <w:tc>
          <w:tcPr>
            <w:tcW w:w="1555" w:type="dxa"/>
          </w:tcPr>
          <w:p w14:paraId="3FE957C4" w14:textId="77777777" w:rsidR="00CA1C74" w:rsidRDefault="00CA1C74" w:rsidP="00692C6C">
            <w:r>
              <w:t>4</w:t>
            </w:r>
          </w:p>
        </w:tc>
        <w:tc>
          <w:tcPr>
            <w:tcW w:w="6258" w:type="dxa"/>
          </w:tcPr>
          <w:p w14:paraId="75D8D2B1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 xml:space="preserve">(quality adj4 (family planning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contracepti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*)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1A17BE00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740</w:t>
            </w:r>
          </w:p>
        </w:tc>
      </w:tr>
      <w:tr w:rsidR="00CA1C74" w14:paraId="208A2A8B" w14:textId="77777777" w:rsidTr="00692C6C">
        <w:tc>
          <w:tcPr>
            <w:tcW w:w="1555" w:type="dxa"/>
          </w:tcPr>
          <w:p w14:paraId="16C5542B" w14:textId="77777777" w:rsidR="00CA1C74" w:rsidRDefault="00CA1C74" w:rsidP="00692C6C">
            <w:r>
              <w:t>5</w:t>
            </w:r>
          </w:p>
        </w:tc>
        <w:tc>
          <w:tcPr>
            <w:tcW w:w="6258" w:type="dxa"/>
          </w:tcPr>
          <w:p w14:paraId="2B3AB40A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(patient adj3 (provider interaction* or provider communication*)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0619A2E0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1885</w:t>
            </w:r>
          </w:p>
        </w:tc>
      </w:tr>
      <w:tr w:rsidR="00CA1C74" w14:paraId="05C7521D" w14:textId="77777777" w:rsidTr="00692C6C">
        <w:tc>
          <w:tcPr>
            <w:tcW w:w="1555" w:type="dxa"/>
          </w:tcPr>
          <w:p w14:paraId="6F8ECEB1" w14:textId="77777777" w:rsidR="00CA1C74" w:rsidRDefault="00CA1C74" w:rsidP="00692C6C">
            <w:r>
              <w:t>6</w:t>
            </w:r>
          </w:p>
        </w:tc>
        <w:tc>
          <w:tcPr>
            <w:tcW w:w="6258" w:type="dxa"/>
          </w:tcPr>
          <w:p w14:paraId="549C3EFB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(client adj3 (provider interaction* or provider communication*)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09290591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107</w:t>
            </w:r>
          </w:p>
        </w:tc>
      </w:tr>
      <w:tr w:rsidR="00CA1C74" w14:paraId="2FBC66E5" w14:textId="77777777" w:rsidTr="00692C6C">
        <w:tc>
          <w:tcPr>
            <w:tcW w:w="1555" w:type="dxa"/>
          </w:tcPr>
          <w:p w14:paraId="4AA5CC1F" w14:textId="77777777" w:rsidR="00CA1C74" w:rsidRDefault="00CA1C74" w:rsidP="00692C6C">
            <w:r>
              <w:t>7</w:t>
            </w:r>
          </w:p>
        </w:tc>
        <w:tc>
          <w:tcPr>
            <w:tcW w:w="6258" w:type="dxa"/>
          </w:tcPr>
          <w:p w14:paraId="559493D5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 xml:space="preserve">(("birth control"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contracepti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"family planning" or "fertility regulation") adj4 (counsel* or decision-making or "decision support" or "decision aid*" or "decision tool" or "decision tools"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educat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* or "informed choice*" or select* or shared-decision* or "tiered-effectiveness")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3FF832A9" w14:textId="77777777" w:rsidR="00CA1C74" w:rsidRDefault="00CA1C74" w:rsidP="00692C6C">
            <w:r w:rsidRPr="00905F2D">
              <w:rPr>
                <w:rStyle w:val="searchhistory-search-term"/>
                <w:rFonts w:eastAsiaTheme="majorEastAsia"/>
              </w:rPr>
              <w:t>5745</w:t>
            </w:r>
          </w:p>
        </w:tc>
      </w:tr>
      <w:tr w:rsidR="00CA1C74" w14:paraId="6F007ECD" w14:textId="77777777" w:rsidTr="00692C6C">
        <w:tc>
          <w:tcPr>
            <w:tcW w:w="1555" w:type="dxa"/>
          </w:tcPr>
          <w:p w14:paraId="69C42F70" w14:textId="77777777" w:rsidR="00CA1C74" w:rsidRDefault="00CA1C74" w:rsidP="00692C6C">
            <w:r>
              <w:t>8</w:t>
            </w:r>
          </w:p>
        </w:tc>
        <w:tc>
          <w:tcPr>
            <w:tcW w:w="6258" w:type="dxa"/>
          </w:tcPr>
          <w:p w14:paraId="265CCA22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 xml:space="preserve">((family planning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contracept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) adj4 (intervention* or implement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herap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*)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50C34A26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3130</w:t>
            </w:r>
          </w:p>
        </w:tc>
      </w:tr>
      <w:tr w:rsidR="00CA1C74" w14:paraId="47125256" w14:textId="77777777" w:rsidTr="00692C6C">
        <w:tc>
          <w:tcPr>
            <w:tcW w:w="1555" w:type="dxa"/>
          </w:tcPr>
          <w:p w14:paraId="010D6700" w14:textId="77777777" w:rsidR="00CA1C74" w:rsidRDefault="00CA1C74" w:rsidP="00692C6C">
            <w:r>
              <w:t>9</w:t>
            </w:r>
          </w:p>
        </w:tc>
        <w:tc>
          <w:tcPr>
            <w:tcW w:w="6258" w:type="dxa"/>
          </w:tcPr>
          <w:p w14:paraId="7A352D75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1 or 2 or 3 or 4 or 5 or 6 or 7 or 8</w:t>
            </w:r>
          </w:p>
        </w:tc>
        <w:tc>
          <w:tcPr>
            <w:tcW w:w="1197" w:type="dxa"/>
          </w:tcPr>
          <w:p w14:paraId="651DE620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174784</w:t>
            </w:r>
          </w:p>
        </w:tc>
      </w:tr>
      <w:tr w:rsidR="00CA1C74" w14:paraId="761FCFE0" w14:textId="77777777" w:rsidTr="00692C6C">
        <w:tc>
          <w:tcPr>
            <w:tcW w:w="1555" w:type="dxa"/>
          </w:tcPr>
          <w:p w14:paraId="24ED789F" w14:textId="77777777" w:rsidR="00CA1C74" w:rsidRDefault="00CA1C74" w:rsidP="00692C6C">
            <w:r>
              <w:t>10</w:t>
            </w:r>
          </w:p>
        </w:tc>
        <w:tc>
          <w:tcPr>
            <w:tcW w:w="6258" w:type="dxa"/>
          </w:tcPr>
          <w:p w14:paraId="45393B43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(</w:t>
            </w:r>
            <w:proofErr w:type="gramStart"/>
            <w:r w:rsidRPr="00905F2D">
              <w:rPr>
                <w:rStyle w:val="searchhistory-search-term"/>
                <w:rFonts w:eastAsiaTheme="majorEastAsia"/>
              </w:rPr>
              <w:t>birth</w:t>
            </w:r>
            <w:proofErr w:type="gramEnd"/>
            <w:r w:rsidRPr="00905F2D">
              <w:rPr>
                <w:rStyle w:val="searchhistory-search-term"/>
                <w:rFonts w:eastAsiaTheme="majorEastAsia"/>
              </w:rPr>
              <w:t xml:space="preserve"> control or fertility regulation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contracepti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family planning or birth control or depo?-medroxyprogesterone or depo? Medroxyprogesterone or Depo-Provera or IU?D or IUD or IUDS or IUS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intra?uterine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device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intra?uterine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system* or implant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implanon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jadelle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norplant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*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3FA34877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517603</w:t>
            </w:r>
          </w:p>
        </w:tc>
      </w:tr>
      <w:tr w:rsidR="00CA1C74" w14:paraId="7ECA5EF7" w14:textId="77777777" w:rsidTr="00692C6C">
        <w:tc>
          <w:tcPr>
            <w:tcW w:w="1555" w:type="dxa"/>
          </w:tcPr>
          <w:p w14:paraId="3D76ABA0" w14:textId="77777777" w:rsidR="00CA1C74" w:rsidRDefault="00CA1C74" w:rsidP="00692C6C">
            <w:r>
              <w:t>11</w:t>
            </w:r>
          </w:p>
        </w:tc>
        <w:tc>
          <w:tcPr>
            <w:tcW w:w="6258" w:type="dxa"/>
          </w:tcPr>
          <w:p w14:paraId="0CA2FE82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proofErr w:type="spellStart"/>
            <w:r w:rsidRPr="00905F2D">
              <w:rPr>
                <w:rStyle w:val="searchhistory-search-term"/>
                <w:rFonts w:eastAsiaTheme="majorEastAsia"/>
              </w:rPr>
              <w:t>exp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Contraception/ or Contraceptive Agents/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exp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Contraceptive Agents, Female/ or Contraception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Behavior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/ or Contraceptive Devices/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exp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Contraceptive Devices, Female/ or Family Planning Services/ or *LONG-ACTING REVERSIBLE CONTRACEPTION/</w:t>
            </w:r>
          </w:p>
        </w:tc>
        <w:tc>
          <w:tcPr>
            <w:tcW w:w="1197" w:type="dxa"/>
          </w:tcPr>
          <w:p w14:paraId="640A6B7C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117312</w:t>
            </w:r>
          </w:p>
        </w:tc>
      </w:tr>
      <w:tr w:rsidR="00CA1C74" w14:paraId="65F40A27" w14:textId="77777777" w:rsidTr="00692C6C">
        <w:tc>
          <w:tcPr>
            <w:tcW w:w="1555" w:type="dxa"/>
          </w:tcPr>
          <w:p w14:paraId="34AA31A7" w14:textId="77777777" w:rsidR="00CA1C74" w:rsidRDefault="00CA1C74" w:rsidP="00692C6C">
            <w:r>
              <w:t>12</w:t>
            </w:r>
          </w:p>
        </w:tc>
        <w:tc>
          <w:tcPr>
            <w:tcW w:w="6258" w:type="dxa"/>
          </w:tcPr>
          <w:p w14:paraId="003F9A2E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 xml:space="preserve">(("birth control"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contracepti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"family planning" or </w:t>
            </w:r>
            <w:r w:rsidRPr="00905F2D">
              <w:rPr>
                <w:rStyle w:val="searchhistory-search-term"/>
                <w:rFonts w:eastAsiaTheme="majorEastAsia"/>
              </w:rPr>
              <w:lastRenderedPageBreak/>
              <w:t>"fertility regulation") adj4 (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continu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discontinu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uptake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initiat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switch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satisf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* or using or use*)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230A8744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lastRenderedPageBreak/>
              <w:t>31811</w:t>
            </w:r>
          </w:p>
        </w:tc>
      </w:tr>
      <w:tr w:rsidR="00CA1C74" w14:paraId="19E11906" w14:textId="77777777" w:rsidTr="00692C6C">
        <w:tc>
          <w:tcPr>
            <w:tcW w:w="1555" w:type="dxa"/>
          </w:tcPr>
          <w:p w14:paraId="5E366936" w14:textId="77777777" w:rsidR="00CA1C74" w:rsidRDefault="00CA1C74" w:rsidP="00692C6C">
            <w:r>
              <w:lastRenderedPageBreak/>
              <w:t>13</w:t>
            </w:r>
          </w:p>
        </w:tc>
        <w:tc>
          <w:tcPr>
            <w:tcW w:w="6258" w:type="dxa"/>
          </w:tcPr>
          <w:p w14:paraId="686F1DCC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10 or 11 or 12</w:t>
            </w:r>
          </w:p>
        </w:tc>
        <w:tc>
          <w:tcPr>
            <w:tcW w:w="1197" w:type="dxa"/>
          </w:tcPr>
          <w:p w14:paraId="09D70B81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572567</w:t>
            </w:r>
          </w:p>
        </w:tc>
      </w:tr>
      <w:tr w:rsidR="00CA1C74" w14:paraId="25A8B8AE" w14:textId="77777777" w:rsidTr="00692C6C">
        <w:tc>
          <w:tcPr>
            <w:tcW w:w="1555" w:type="dxa"/>
          </w:tcPr>
          <w:p w14:paraId="6B89C7C1" w14:textId="77777777" w:rsidR="00CA1C74" w:rsidRDefault="00CA1C74" w:rsidP="00692C6C">
            <w:r>
              <w:t>14</w:t>
            </w:r>
          </w:p>
        </w:tc>
        <w:tc>
          <w:tcPr>
            <w:tcW w:w="6258" w:type="dxa"/>
          </w:tcPr>
          <w:p w14:paraId="1FC12962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 xml:space="preserve">(cancer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umo?r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neoplas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malignan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carcinoma* or adenocarcinoma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choriocarcinoma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leuk?emia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metastat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* or sarcoma*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eratoma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*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505D483A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3763883</w:t>
            </w:r>
          </w:p>
        </w:tc>
      </w:tr>
      <w:tr w:rsidR="00CA1C74" w14:paraId="670AE555" w14:textId="77777777" w:rsidTr="00692C6C">
        <w:tc>
          <w:tcPr>
            <w:tcW w:w="1555" w:type="dxa"/>
          </w:tcPr>
          <w:p w14:paraId="54C1BC5B" w14:textId="77777777" w:rsidR="00CA1C74" w:rsidRDefault="00CA1C74" w:rsidP="00692C6C">
            <w:r>
              <w:t>15</w:t>
            </w:r>
          </w:p>
        </w:tc>
        <w:tc>
          <w:tcPr>
            <w:tcW w:w="6258" w:type="dxa"/>
          </w:tcPr>
          <w:p w14:paraId="2763E466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proofErr w:type="spellStart"/>
            <w:r w:rsidRPr="00905F2D">
              <w:rPr>
                <w:rStyle w:val="searchhistory-search-term"/>
                <w:rFonts w:eastAsiaTheme="majorEastAsia"/>
              </w:rPr>
              <w:t>exp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Chemotherapy, cancer/ or 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exp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 xml:space="preserve"> radiotherapy/</w:t>
            </w:r>
          </w:p>
        </w:tc>
        <w:tc>
          <w:tcPr>
            <w:tcW w:w="1197" w:type="dxa"/>
          </w:tcPr>
          <w:p w14:paraId="3E3DE1C4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198817</w:t>
            </w:r>
          </w:p>
        </w:tc>
      </w:tr>
      <w:tr w:rsidR="00CA1C74" w14:paraId="3209FF65" w14:textId="77777777" w:rsidTr="00692C6C">
        <w:tc>
          <w:tcPr>
            <w:tcW w:w="1555" w:type="dxa"/>
          </w:tcPr>
          <w:p w14:paraId="280CD282" w14:textId="77777777" w:rsidR="00CA1C74" w:rsidRDefault="00CA1C74" w:rsidP="00692C6C">
            <w:r>
              <w:t>16</w:t>
            </w:r>
          </w:p>
        </w:tc>
        <w:tc>
          <w:tcPr>
            <w:tcW w:w="6258" w:type="dxa"/>
          </w:tcPr>
          <w:p w14:paraId="0EF49CE5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(Chemotherapy, cancer* or Radiotherapy).</w:t>
            </w:r>
            <w:proofErr w:type="spellStart"/>
            <w:r w:rsidRPr="00905F2D">
              <w:rPr>
                <w:rStyle w:val="searchhistory-search-term"/>
                <w:rFonts w:eastAsiaTheme="majorEastAsia"/>
              </w:rPr>
              <w:t>ti,ab</w:t>
            </w:r>
            <w:proofErr w:type="spellEnd"/>
            <w:r w:rsidRPr="00905F2D">
              <w:rPr>
                <w:rStyle w:val="searchhistory-search-term"/>
                <w:rFonts w:eastAsiaTheme="majorEastAsia"/>
              </w:rPr>
              <w:t>.</w:t>
            </w:r>
          </w:p>
        </w:tc>
        <w:tc>
          <w:tcPr>
            <w:tcW w:w="1197" w:type="dxa"/>
          </w:tcPr>
          <w:p w14:paraId="5933C499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181026</w:t>
            </w:r>
          </w:p>
        </w:tc>
      </w:tr>
      <w:tr w:rsidR="00CA1C74" w14:paraId="216F9C6E" w14:textId="77777777" w:rsidTr="00692C6C">
        <w:tc>
          <w:tcPr>
            <w:tcW w:w="1555" w:type="dxa"/>
          </w:tcPr>
          <w:p w14:paraId="4497890D" w14:textId="77777777" w:rsidR="00CA1C74" w:rsidRDefault="00CA1C74" w:rsidP="00692C6C">
            <w:r>
              <w:t>17</w:t>
            </w:r>
          </w:p>
        </w:tc>
        <w:tc>
          <w:tcPr>
            <w:tcW w:w="6258" w:type="dxa"/>
          </w:tcPr>
          <w:p w14:paraId="04719CE1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14 or 15 or 16</w:t>
            </w:r>
          </w:p>
        </w:tc>
        <w:tc>
          <w:tcPr>
            <w:tcW w:w="1197" w:type="dxa"/>
          </w:tcPr>
          <w:p w14:paraId="159C1F76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3846688</w:t>
            </w:r>
          </w:p>
        </w:tc>
      </w:tr>
      <w:tr w:rsidR="00CA1C74" w14:paraId="5A3C96A1" w14:textId="77777777" w:rsidTr="00692C6C">
        <w:tc>
          <w:tcPr>
            <w:tcW w:w="1555" w:type="dxa"/>
          </w:tcPr>
          <w:p w14:paraId="51D0E208" w14:textId="77777777" w:rsidR="00CA1C74" w:rsidRDefault="00CA1C74" w:rsidP="00692C6C">
            <w:r>
              <w:t>18</w:t>
            </w:r>
          </w:p>
        </w:tc>
        <w:tc>
          <w:tcPr>
            <w:tcW w:w="6258" w:type="dxa"/>
          </w:tcPr>
          <w:p w14:paraId="557C1DFA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9 and 13 and 17</w:t>
            </w:r>
          </w:p>
        </w:tc>
        <w:tc>
          <w:tcPr>
            <w:tcW w:w="1197" w:type="dxa"/>
          </w:tcPr>
          <w:p w14:paraId="1596EE31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1198</w:t>
            </w:r>
          </w:p>
        </w:tc>
      </w:tr>
      <w:tr w:rsidR="00CA1C74" w14:paraId="792D2EE6" w14:textId="77777777" w:rsidTr="00692C6C">
        <w:tc>
          <w:tcPr>
            <w:tcW w:w="1555" w:type="dxa"/>
            <w:tcBorders>
              <w:bottom w:val="single" w:sz="12" w:space="0" w:color="auto"/>
            </w:tcBorders>
          </w:tcPr>
          <w:p w14:paraId="616B8D9B" w14:textId="77777777" w:rsidR="00CA1C74" w:rsidRDefault="00CA1C74" w:rsidP="00692C6C">
            <w:r>
              <w:t>19</w:t>
            </w:r>
          </w:p>
        </w:tc>
        <w:tc>
          <w:tcPr>
            <w:tcW w:w="6258" w:type="dxa"/>
            <w:tcBorders>
              <w:bottom w:val="single" w:sz="12" w:space="0" w:color="auto"/>
            </w:tcBorders>
          </w:tcPr>
          <w:p w14:paraId="76245B75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 xml:space="preserve">limit 18 to (human and </w:t>
            </w:r>
            <w:r>
              <w:rPr>
                <w:rStyle w:val="searchhistory-search-term"/>
                <w:rFonts w:eastAsiaTheme="majorEastAsia"/>
              </w:rPr>
              <w:t>E</w:t>
            </w:r>
            <w:r w:rsidRPr="00905F2D">
              <w:rPr>
                <w:rStyle w:val="searchhistory-search-term"/>
                <w:rFonts w:eastAsiaTheme="majorEastAsia"/>
              </w:rPr>
              <w:t>nglish language)</w:t>
            </w:r>
          </w:p>
        </w:tc>
        <w:tc>
          <w:tcPr>
            <w:tcW w:w="1197" w:type="dxa"/>
            <w:tcBorders>
              <w:bottom w:val="single" w:sz="12" w:space="0" w:color="auto"/>
            </w:tcBorders>
          </w:tcPr>
          <w:p w14:paraId="6BD583C6" w14:textId="77777777" w:rsidR="00CA1C74" w:rsidRPr="00905F2D" w:rsidRDefault="00CA1C74" w:rsidP="00692C6C">
            <w:pPr>
              <w:rPr>
                <w:rStyle w:val="searchhistory-search-term"/>
                <w:rFonts w:eastAsiaTheme="majorEastAsia"/>
              </w:rPr>
            </w:pPr>
            <w:r w:rsidRPr="00905F2D">
              <w:rPr>
                <w:rStyle w:val="searchhistory-search-term"/>
                <w:rFonts w:eastAsiaTheme="majorEastAsia"/>
              </w:rPr>
              <w:t>880</w:t>
            </w:r>
          </w:p>
        </w:tc>
      </w:tr>
    </w:tbl>
    <w:p w14:paraId="345832BB" w14:textId="77777777" w:rsidR="00CA1C74" w:rsidRDefault="00CA1C74">
      <w:pPr>
        <w:rPr>
          <w:b/>
          <w:bCs/>
          <w:i/>
          <w:iCs/>
          <w:color w:val="000000" w:themeColor="text1"/>
        </w:rPr>
      </w:pPr>
    </w:p>
    <w:p w14:paraId="30C5B43A" w14:textId="77777777" w:rsidR="00CA1C74" w:rsidRDefault="00CA1C74">
      <w:pPr>
        <w:rPr>
          <w:b/>
          <w:bCs/>
          <w:i/>
          <w:iCs/>
          <w:color w:val="000000" w:themeColor="text1"/>
        </w:rPr>
        <w:sectPr w:rsidR="00CA1C74" w:rsidSect="00CA1C74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6CE2F741" w14:textId="4133445D" w:rsidR="00F13DAA" w:rsidRPr="0069751C" w:rsidRDefault="00F13DAA" w:rsidP="00F13DAA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EA5098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</w:t>
      </w:r>
      <w:r w:rsidR="0071046F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304CA8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4F02E8">
        <w:rPr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69751C">
        <w:rPr>
          <w:b/>
          <w:bCs/>
          <w:i w:val="0"/>
          <w:iCs w:val="0"/>
          <w:color w:val="000000" w:themeColor="text1"/>
          <w:sz w:val="24"/>
          <w:szCs w:val="24"/>
        </w:rPr>
        <w:t>. Characteristics of included studies.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937"/>
        <w:gridCol w:w="1937"/>
        <w:gridCol w:w="1937"/>
        <w:gridCol w:w="1937"/>
        <w:gridCol w:w="1937"/>
        <w:gridCol w:w="1938"/>
      </w:tblGrid>
      <w:tr w:rsidR="00F13DAA" w14:paraId="4234E8AE" w14:textId="77777777" w:rsidTr="0098719F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5A3479F0" w14:textId="77777777" w:rsidR="00F13DAA" w:rsidRPr="009A2870" w:rsidRDefault="00F13DAA" w:rsidP="0098719F">
            <w:pPr>
              <w:rPr>
                <w:b/>
                <w:bCs/>
                <w:sz w:val="21"/>
                <w:szCs w:val="21"/>
              </w:rPr>
            </w:pPr>
            <w:bookmarkStart w:id="2" w:name="_Hlk103764804"/>
            <w:r w:rsidRPr="009A2870">
              <w:rPr>
                <w:b/>
                <w:bCs/>
                <w:sz w:val="21"/>
                <w:szCs w:val="21"/>
              </w:rPr>
              <w:t>Author and yea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A36D9CF" w14:textId="77777777" w:rsidR="00F13DAA" w:rsidRPr="009A2870" w:rsidRDefault="00F13DAA" w:rsidP="0098719F">
            <w:pPr>
              <w:rPr>
                <w:b/>
                <w:bCs/>
                <w:sz w:val="21"/>
                <w:szCs w:val="21"/>
              </w:rPr>
            </w:pPr>
            <w:r w:rsidRPr="009A2870">
              <w:rPr>
                <w:b/>
                <w:bCs/>
                <w:sz w:val="21"/>
                <w:szCs w:val="21"/>
              </w:rPr>
              <w:t xml:space="preserve">Country 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154EAA13" w14:textId="77777777" w:rsidR="00F13DAA" w:rsidRPr="009A2870" w:rsidRDefault="00F13DAA" w:rsidP="0098719F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esign and setting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05DF6682" w14:textId="77777777" w:rsidR="00F13DAA" w:rsidRPr="009A2870" w:rsidRDefault="00F13DAA" w:rsidP="0098719F">
            <w:pPr>
              <w:rPr>
                <w:b/>
                <w:bCs/>
                <w:sz w:val="21"/>
                <w:szCs w:val="21"/>
              </w:rPr>
            </w:pPr>
            <w:r w:rsidRPr="009A2870">
              <w:rPr>
                <w:b/>
                <w:bCs/>
                <w:sz w:val="21"/>
                <w:szCs w:val="21"/>
              </w:rPr>
              <w:t>Participant characteristics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666C4744" w14:textId="77777777" w:rsidR="00F13DAA" w:rsidRPr="009A2870" w:rsidRDefault="00F13DAA" w:rsidP="0098719F"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ncer type and treatment received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62F6E4D3" w14:textId="77777777" w:rsidR="00F13DAA" w:rsidRPr="009A2870" w:rsidRDefault="00F13DAA" w:rsidP="0098719F">
            <w:pPr>
              <w:rPr>
                <w:b/>
                <w:bCs/>
                <w:sz w:val="21"/>
                <w:szCs w:val="21"/>
              </w:rPr>
            </w:pPr>
            <w:r w:rsidRPr="009A2870">
              <w:rPr>
                <w:b/>
                <w:bCs/>
                <w:sz w:val="21"/>
                <w:szCs w:val="21"/>
              </w:rPr>
              <w:t>C</w:t>
            </w:r>
            <w:r>
              <w:rPr>
                <w:b/>
                <w:bCs/>
                <w:sz w:val="21"/>
                <w:szCs w:val="21"/>
              </w:rPr>
              <w:t>ontraceptive counselling (Prevalence and source)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</w:tcPr>
          <w:p w14:paraId="34B56CC9" w14:textId="77777777" w:rsidR="00F13DAA" w:rsidRPr="009A2870" w:rsidRDefault="00F13DAA" w:rsidP="0098719F">
            <w:pPr>
              <w:rPr>
                <w:b/>
                <w:bCs/>
                <w:sz w:val="21"/>
                <w:szCs w:val="21"/>
              </w:rPr>
            </w:pPr>
            <w:r w:rsidRPr="009A2870">
              <w:rPr>
                <w:b/>
                <w:bCs/>
                <w:sz w:val="21"/>
                <w:szCs w:val="21"/>
              </w:rPr>
              <w:t xml:space="preserve">Contraceptive </w:t>
            </w:r>
            <w:r>
              <w:rPr>
                <w:b/>
                <w:bCs/>
                <w:sz w:val="21"/>
                <w:szCs w:val="21"/>
              </w:rPr>
              <w:t>use (Prevalence and type)</w:t>
            </w:r>
          </w:p>
        </w:tc>
        <w:tc>
          <w:tcPr>
            <w:tcW w:w="1938" w:type="dxa"/>
            <w:tcBorders>
              <w:top w:val="single" w:sz="12" w:space="0" w:color="auto"/>
              <w:bottom w:val="single" w:sz="12" w:space="0" w:color="auto"/>
            </w:tcBorders>
          </w:tcPr>
          <w:p w14:paraId="2F1B37B5" w14:textId="77777777" w:rsidR="00F13DAA" w:rsidRPr="009A2870" w:rsidRDefault="00F13DAA" w:rsidP="0098719F">
            <w:pPr>
              <w:rPr>
                <w:b/>
                <w:bCs/>
                <w:sz w:val="21"/>
                <w:szCs w:val="21"/>
              </w:rPr>
            </w:pPr>
            <w:r w:rsidRPr="009A2870">
              <w:rPr>
                <w:b/>
                <w:bCs/>
                <w:sz w:val="21"/>
                <w:szCs w:val="21"/>
              </w:rPr>
              <w:t>Other findings and study limitations</w:t>
            </w:r>
          </w:p>
        </w:tc>
      </w:tr>
      <w:tr w:rsidR="00F13DAA" w14:paraId="144B7AF2" w14:textId="77777777" w:rsidTr="0098719F">
        <w:tc>
          <w:tcPr>
            <w:tcW w:w="1413" w:type="dxa"/>
            <w:tcBorders>
              <w:top w:val="single" w:sz="12" w:space="0" w:color="auto"/>
            </w:tcBorders>
          </w:tcPr>
          <w:p w14:paraId="02CF3175" w14:textId="640E4550" w:rsidR="00F13DAA" w:rsidRPr="00C4477F" w:rsidRDefault="00F13DAA" w:rsidP="00C910D3">
            <w:pPr>
              <w:rPr>
                <w:sz w:val="18"/>
                <w:szCs w:val="18"/>
              </w:rPr>
            </w:pPr>
            <w:bookmarkStart w:id="3" w:name="_Hlk106384281"/>
            <w:proofErr w:type="spellStart"/>
            <w:r w:rsidRPr="00C4477F">
              <w:rPr>
                <w:sz w:val="18"/>
                <w:szCs w:val="18"/>
              </w:rPr>
              <w:t>Abelman</w:t>
            </w:r>
            <w:proofErr w:type="spellEnd"/>
            <w:r w:rsidRPr="00C4477F">
              <w:rPr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 xml:space="preserve">2020 </w:t>
            </w:r>
            <w:r w:rsidR="00C910D3">
              <w:rPr>
                <w:sz w:val="18"/>
                <w:szCs w:val="18"/>
              </w:rPr>
              <w:t>[25]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1A90B9A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0E2EB1"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2D2EF255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chart review; </w:t>
            </w:r>
            <w:r w:rsidRPr="005014C3">
              <w:rPr>
                <w:sz w:val="18"/>
                <w:szCs w:val="18"/>
              </w:rPr>
              <w:t>Yale New Haven</w:t>
            </w:r>
            <w:r w:rsidRPr="00FC2D3C">
              <w:rPr>
                <w:sz w:val="18"/>
                <w:szCs w:val="18"/>
              </w:rPr>
              <w:t xml:space="preserve"> Hospital</w:t>
            </w: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7D137A1F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7 adolescents and young adults with cancer; aged 15-25 years (mean=20.5 years) </w:t>
            </w: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6F40EFE5" w14:textId="1D59CF47" w:rsidR="00F13DAA" w:rsidRDefault="00F13DAA" w:rsidP="0098719F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</w:t>
            </w:r>
            <w:r w:rsidRPr="00C34B5B">
              <w:rPr>
                <w:i/>
                <w:iCs/>
                <w:sz w:val="18"/>
                <w:szCs w:val="18"/>
              </w:rPr>
              <w:t>ype: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aematologic</w:t>
            </w:r>
            <w:proofErr w:type="spellEnd"/>
            <w:r>
              <w:rPr>
                <w:sz w:val="18"/>
                <w:szCs w:val="18"/>
              </w:rPr>
              <w:t xml:space="preserve"> (40.8%)</w:t>
            </w:r>
            <w:r w:rsidR="00E80B89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thyroid (31.2%); neurologic (9.6%); sarcoma (5.1%); breast (5.7%); gynaecologic (5.1%) </w:t>
            </w:r>
          </w:p>
          <w:p w14:paraId="29400F1E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990AD2B" w14:textId="1EDC7901" w:rsidR="00F13DAA" w:rsidRDefault="00F13DAA" w:rsidP="0098719F">
            <w:pPr>
              <w:rPr>
                <w:sz w:val="18"/>
                <w:szCs w:val="18"/>
              </w:rPr>
            </w:pPr>
            <w:r w:rsidRPr="00D67B52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>C</w:t>
            </w:r>
            <w:r w:rsidRPr="00411AC6">
              <w:rPr>
                <w:color w:val="2A2A2A"/>
                <w:sz w:val="18"/>
                <w:szCs w:val="18"/>
                <w:shd w:val="clear" w:color="auto" w:fill="FFFFFF"/>
              </w:rPr>
              <w:t>hemotherapy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(60.5%); s</w:t>
            </w:r>
            <w:r w:rsidRPr="00411AC6">
              <w:rPr>
                <w:color w:val="2A2A2A"/>
                <w:sz w:val="18"/>
                <w:szCs w:val="18"/>
                <w:shd w:val="clear" w:color="auto" w:fill="FFFFFF"/>
              </w:rPr>
              <w:t>urgery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(52.2%)</w:t>
            </w:r>
            <w:r w:rsidRPr="00411AC6">
              <w:rPr>
                <w:color w:val="2A2A2A"/>
                <w:sz w:val="18"/>
                <w:szCs w:val="18"/>
                <w:shd w:val="clear" w:color="auto" w:fill="FFFFFF"/>
              </w:rPr>
              <w:t>, radiation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(52.2%)</w:t>
            </w:r>
            <w:r w:rsidR="00996EF4">
              <w:rPr>
                <w:color w:val="2A2A2A"/>
                <w:sz w:val="18"/>
                <w:szCs w:val="18"/>
                <w:shd w:val="clear" w:color="auto" w:fill="FFFFFF"/>
              </w:rPr>
              <w:t>;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411AC6">
              <w:rPr>
                <w:color w:val="2A2A2A"/>
                <w:sz w:val="18"/>
                <w:szCs w:val="18"/>
                <w:shd w:val="clear" w:color="auto" w:fill="FFFFFF"/>
              </w:rPr>
              <w:t>targeted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>/</w:t>
            </w:r>
            <w:r w:rsidRPr="00411AC6">
              <w:rPr>
                <w:color w:val="2A2A2A"/>
                <w:sz w:val="18"/>
                <w:szCs w:val="18"/>
                <w:shd w:val="clear" w:color="auto" w:fill="FFFFFF"/>
              </w:rPr>
              <w:t>biologic treatments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(17.8%)</w:t>
            </w:r>
            <w:r w:rsidR="008F21F1">
              <w:rPr>
                <w:color w:val="2A2A2A"/>
                <w:sz w:val="18"/>
                <w:szCs w:val="18"/>
                <w:shd w:val="clear" w:color="auto" w:fill="FFFFFF"/>
              </w:rPr>
              <w:t>;</w:t>
            </w:r>
            <w:r w:rsidRPr="00411AC6">
              <w:rPr>
                <w:color w:val="2A2A2A"/>
                <w:sz w:val="18"/>
                <w:szCs w:val="18"/>
                <w:shd w:val="clear" w:color="auto" w:fill="FFFFFF"/>
              </w:rPr>
              <w:t xml:space="preserve"> bone marrow transplant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(5.1%)</w:t>
            </w:r>
            <w:r w:rsidR="008F21F1">
              <w:rPr>
                <w:color w:val="2A2A2A"/>
                <w:sz w:val="18"/>
                <w:szCs w:val="18"/>
                <w:shd w:val="clear" w:color="auto" w:fill="FFFFFF"/>
              </w:rPr>
              <w:t>;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</w:t>
            </w:r>
            <w:r w:rsidRPr="00411AC6">
              <w:rPr>
                <w:color w:val="2A2A2A"/>
                <w:sz w:val="18"/>
                <w:szCs w:val="18"/>
                <w:shd w:val="clear" w:color="auto" w:fill="FFFFFF"/>
              </w:rPr>
              <w:t>hormone therapy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(4.5%)</w:t>
            </w:r>
          </w:p>
          <w:p w14:paraId="5E501818" w14:textId="77777777" w:rsidR="00F13DAA" w:rsidRDefault="00F13DAA" w:rsidP="0098719F">
            <w:pPr>
              <w:rPr>
                <w:color w:val="2A2A2A"/>
                <w:sz w:val="18"/>
                <w:szCs w:val="18"/>
                <w:shd w:val="clear" w:color="auto" w:fill="FFFFFF"/>
              </w:rPr>
            </w:pPr>
          </w:p>
          <w:p w14:paraId="41B949E1" w14:textId="77777777" w:rsidR="00F13DAA" w:rsidRDefault="00F13DAA" w:rsidP="0098719F">
            <w:pPr>
              <w:rPr>
                <w:color w:val="2A2A2A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7C540B8F" w14:textId="77777777" w:rsidR="00F13DAA" w:rsidRDefault="00F13DAA" w:rsidP="0098719F">
            <w:pPr>
              <w:rPr>
                <w:sz w:val="18"/>
                <w:szCs w:val="18"/>
              </w:rPr>
            </w:pPr>
            <w:r w:rsidRPr="00CD0092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33.1% had documented counselling in medical records during treatment. </w:t>
            </w:r>
          </w:p>
          <w:p w14:paraId="3F4C7073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282BD39" w14:textId="77777777" w:rsidR="00F13DAA" w:rsidRDefault="00F13DAA" w:rsidP="0098719F">
            <w:pPr>
              <w:rPr>
                <w:sz w:val="18"/>
                <w:szCs w:val="18"/>
              </w:rPr>
            </w:pPr>
            <w:r w:rsidRPr="00AF6F72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Oncologist</w:t>
            </w:r>
          </w:p>
          <w:p w14:paraId="1CA21E8F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27B0854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4FB30B8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0388D126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32CC4B2A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12" w:space="0" w:color="auto"/>
            </w:tcBorders>
          </w:tcPr>
          <w:p w14:paraId="626C521D" w14:textId="77777777" w:rsidR="00F13DAA" w:rsidRDefault="00F13DAA" w:rsidP="0098719F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 w:rsidRPr="00BE5EE9">
              <w:rPr>
                <w:i/>
                <w:iCs/>
                <w:sz w:val="18"/>
                <w:szCs w:val="18"/>
              </w:rPr>
              <w:t>revalence:</w:t>
            </w:r>
            <w:r>
              <w:rPr>
                <w:sz w:val="18"/>
                <w:szCs w:val="18"/>
              </w:rPr>
              <w:t xml:space="preserve"> </w:t>
            </w:r>
            <w:r w:rsidRPr="00DB01E3">
              <w:rPr>
                <w:sz w:val="18"/>
                <w:szCs w:val="18"/>
              </w:rPr>
              <w:t xml:space="preserve">48.4% </w:t>
            </w:r>
            <w:r>
              <w:rPr>
                <w:sz w:val="18"/>
                <w:szCs w:val="18"/>
              </w:rPr>
              <w:t>had</w:t>
            </w:r>
            <w:r w:rsidRPr="00DB01E3">
              <w:rPr>
                <w:sz w:val="18"/>
                <w:szCs w:val="18"/>
              </w:rPr>
              <w:t xml:space="preserve"> documented contraceptive </w:t>
            </w:r>
            <w:r>
              <w:rPr>
                <w:sz w:val="18"/>
                <w:szCs w:val="18"/>
              </w:rPr>
              <w:t>use</w:t>
            </w:r>
            <w:r w:rsidRPr="00DB01E3">
              <w:rPr>
                <w:sz w:val="18"/>
                <w:szCs w:val="18"/>
              </w:rPr>
              <w:t xml:space="preserve"> during cancer treatment </w:t>
            </w:r>
          </w:p>
          <w:p w14:paraId="709703CA" w14:textId="77777777" w:rsidR="00F13DAA" w:rsidRDefault="00F13DAA" w:rsidP="0098719F">
            <w:pPr>
              <w:rPr>
                <w:i/>
                <w:iCs/>
                <w:sz w:val="18"/>
                <w:szCs w:val="18"/>
              </w:rPr>
            </w:pPr>
          </w:p>
          <w:p w14:paraId="6C7953BE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000EBA">
              <w:rPr>
                <w:i/>
                <w:iCs/>
                <w:sz w:val="18"/>
                <w:szCs w:val="18"/>
              </w:rPr>
              <w:t>Specific methods:</w:t>
            </w:r>
            <w:r>
              <w:rPr>
                <w:sz w:val="18"/>
                <w:szCs w:val="18"/>
              </w:rPr>
              <w:t xml:space="preserve"> </w:t>
            </w:r>
            <w:r w:rsidRPr="00B70CBE">
              <w:rPr>
                <w:sz w:val="18"/>
                <w:szCs w:val="18"/>
              </w:rPr>
              <w:t>Combined oral contraceptive pill</w:t>
            </w:r>
            <w:r>
              <w:rPr>
                <w:sz w:val="18"/>
                <w:szCs w:val="18"/>
              </w:rPr>
              <w:t xml:space="preserve"> (</w:t>
            </w:r>
            <w:r w:rsidRPr="00B70CBE">
              <w:rPr>
                <w:sz w:val="18"/>
                <w:szCs w:val="18"/>
              </w:rPr>
              <w:t>24.2%</w:t>
            </w:r>
            <w:r>
              <w:rPr>
                <w:sz w:val="18"/>
                <w:szCs w:val="18"/>
              </w:rPr>
              <w:t>)</w:t>
            </w:r>
            <w:r w:rsidRPr="00B70CBE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c</w:t>
            </w:r>
            <w:r w:rsidRPr="00B70CBE">
              <w:rPr>
                <w:sz w:val="18"/>
                <w:szCs w:val="18"/>
              </w:rPr>
              <w:t xml:space="preserve">ondoms </w:t>
            </w:r>
            <w:r>
              <w:rPr>
                <w:sz w:val="18"/>
                <w:szCs w:val="18"/>
              </w:rPr>
              <w:t>(</w:t>
            </w:r>
            <w:r w:rsidRPr="00B70CBE">
              <w:rPr>
                <w:sz w:val="18"/>
                <w:szCs w:val="18"/>
              </w:rPr>
              <w:t>7%</w:t>
            </w:r>
            <w:r>
              <w:rPr>
                <w:sz w:val="18"/>
                <w:szCs w:val="18"/>
              </w:rPr>
              <w:t>)</w:t>
            </w:r>
            <w:r w:rsidRPr="00B70CBE">
              <w:rPr>
                <w:sz w:val="18"/>
                <w:szCs w:val="18"/>
              </w:rPr>
              <w:t xml:space="preserve">; depo injection </w:t>
            </w:r>
            <w:r>
              <w:rPr>
                <w:sz w:val="18"/>
                <w:szCs w:val="18"/>
              </w:rPr>
              <w:t>(</w:t>
            </w:r>
            <w:r w:rsidRPr="00B70CBE">
              <w:rPr>
                <w:sz w:val="18"/>
                <w:szCs w:val="18"/>
              </w:rPr>
              <w:t>9.5%</w:t>
            </w:r>
            <w:r>
              <w:rPr>
                <w:sz w:val="18"/>
                <w:szCs w:val="18"/>
              </w:rPr>
              <w:t>)</w:t>
            </w:r>
            <w:r w:rsidRPr="00B70CBE">
              <w:rPr>
                <w:sz w:val="18"/>
                <w:szCs w:val="18"/>
              </w:rPr>
              <w:t xml:space="preserve">; progestogen-only implant </w:t>
            </w:r>
            <w:r>
              <w:rPr>
                <w:sz w:val="18"/>
                <w:szCs w:val="18"/>
              </w:rPr>
              <w:t>(</w:t>
            </w:r>
            <w:r w:rsidRPr="00B70CBE">
              <w:rPr>
                <w:sz w:val="18"/>
                <w:szCs w:val="18"/>
              </w:rPr>
              <w:t>1.3%</w:t>
            </w:r>
            <w:r>
              <w:rPr>
                <w:sz w:val="18"/>
                <w:szCs w:val="18"/>
              </w:rPr>
              <w:t>)</w:t>
            </w:r>
            <w:r w:rsidRPr="00B70CBE">
              <w:rPr>
                <w:sz w:val="18"/>
                <w:szCs w:val="18"/>
              </w:rPr>
              <w:t xml:space="preserve">; IUD </w:t>
            </w:r>
            <w:r>
              <w:rPr>
                <w:sz w:val="18"/>
                <w:szCs w:val="18"/>
              </w:rPr>
              <w:t>(</w:t>
            </w:r>
            <w:r w:rsidRPr="00B70CBE">
              <w:rPr>
                <w:sz w:val="18"/>
                <w:szCs w:val="18"/>
              </w:rPr>
              <w:t>4.5%</w:t>
            </w:r>
            <w:r>
              <w:rPr>
                <w:sz w:val="18"/>
                <w:szCs w:val="18"/>
              </w:rPr>
              <w:t>)</w:t>
            </w:r>
            <w:r w:rsidRPr="00B70CBE">
              <w:rPr>
                <w:sz w:val="18"/>
                <w:szCs w:val="18"/>
              </w:rPr>
              <w:t xml:space="preserve">; other </w:t>
            </w:r>
            <w:r>
              <w:rPr>
                <w:sz w:val="18"/>
                <w:szCs w:val="18"/>
              </w:rPr>
              <w:t>(</w:t>
            </w:r>
            <w:r w:rsidRPr="00B70CBE">
              <w:rPr>
                <w:sz w:val="18"/>
                <w:szCs w:val="18"/>
              </w:rPr>
              <w:t>1.9%</w:t>
            </w:r>
            <w:r>
              <w:rPr>
                <w:sz w:val="18"/>
                <w:szCs w:val="18"/>
              </w:rPr>
              <w:t>); no method (51.6%)</w:t>
            </w:r>
          </w:p>
        </w:tc>
        <w:tc>
          <w:tcPr>
            <w:tcW w:w="1938" w:type="dxa"/>
            <w:tcBorders>
              <w:top w:val="single" w:sz="12" w:space="0" w:color="auto"/>
            </w:tcBorders>
          </w:tcPr>
          <w:p w14:paraId="1873247C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7F0AD0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Potential missing data due to retrospective chart review; around 30% had missing sexual activity status; did not distinguish between progestogen and copper IUD use; did not assess method-specific contraceptive change due to counselling</w:t>
            </w:r>
          </w:p>
        </w:tc>
      </w:tr>
      <w:tr w:rsidR="00F13DAA" w14:paraId="482200F1" w14:textId="77777777" w:rsidTr="0098719F">
        <w:tc>
          <w:tcPr>
            <w:tcW w:w="1413" w:type="dxa"/>
          </w:tcPr>
          <w:p w14:paraId="2EB85DD9" w14:textId="5D461130" w:rsidR="00F13DAA" w:rsidRPr="000E2EB1" w:rsidRDefault="00F13DAA" w:rsidP="00C910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stro-Sanchez et al. 2018 </w:t>
            </w:r>
            <w:r w:rsidR="00C910D3">
              <w:rPr>
                <w:sz w:val="18"/>
                <w:szCs w:val="18"/>
              </w:rPr>
              <w:t>[35]</w:t>
            </w:r>
          </w:p>
        </w:tc>
        <w:tc>
          <w:tcPr>
            <w:tcW w:w="1134" w:type="dxa"/>
          </w:tcPr>
          <w:p w14:paraId="71F50FB1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1937" w:type="dxa"/>
          </w:tcPr>
          <w:p w14:paraId="6167EC8A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0D7E03">
              <w:rPr>
                <w:sz w:val="18"/>
                <w:szCs w:val="18"/>
              </w:rPr>
              <w:t xml:space="preserve">ross-sectional </w:t>
            </w:r>
            <w:r>
              <w:rPr>
                <w:sz w:val="18"/>
                <w:szCs w:val="18"/>
              </w:rPr>
              <w:t xml:space="preserve">self-report </w:t>
            </w:r>
            <w:r w:rsidRPr="000D7E03">
              <w:rPr>
                <w:sz w:val="18"/>
                <w:szCs w:val="18"/>
              </w:rPr>
              <w:t xml:space="preserve">survey; </w:t>
            </w:r>
            <w:r w:rsidRPr="00103F00">
              <w:rPr>
                <w:sz w:val="18"/>
                <w:szCs w:val="18"/>
              </w:rPr>
              <w:t>large tertiary health care facility in Mexico City</w:t>
            </w:r>
          </w:p>
        </w:tc>
        <w:tc>
          <w:tcPr>
            <w:tcW w:w="1937" w:type="dxa"/>
          </w:tcPr>
          <w:p w14:paraId="6AEA520E" w14:textId="044B2282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4 women with cancer aged 18-40 years (median=34) who completed chemotherapy in the last 5 years </w:t>
            </w:r>
            <w:r w:rsidRPr="0031177A">
              <w:rPr>
                <w:sz w:val="18"/>
                <w:szCs w:val="18"/>
              </w:rPr>
              <w:t xml:space="preserve">or who were currently receiving long-term treatment with hormonal therapy and/or </w:t>
            </w:r>
            <w:proofErr w:type="spellStart"/>
            <w:r w:rsidRPr="0031177A">
              <w:rPr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1937" w:type="dxa"/>
          </w:tcPr>
          <w:p w14:paraId="3A5AE0D1" w14:textId="77777777" w:rsidR="00F13DAA" w:rsidRDefault="00F13DAA" w:rsidP="0098719F">
            <w:pPr>
              <w:rPr>
                <w:sz w:val="18"/>
                <w:szCs w:val="18"/>
              </w:rPr>
            </w:pPr>
            <w:r w:rsidRPr="007C43BD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(100%)</w:t>
            </w:r>
          </w:p>
          <w:p w14:paraId="4B6F83F9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026BD54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0B4953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Chemotherapy (88.5%); hormone therapy/</w:t>
            </w:r>
            <w:r w:rsidRPr="0030034E">
              <w:rPr>
                <w:sz w:val="18"/>
                <w:szCs w:val="18"/>
              </w:rPr>
              <w:t xml:space="preserve">treatment with </w:t>
            </w:r>
            <w:proofErr w:type="spellStart"/>
            <w:r w:rsidRPr="0030034E">
              <w:rPr>
                <w:sz w:val="18"/>
                <w:szCs w:val="18"/>
              </w:rPr>
              <w:t>trastuzumab</w:t>
            </w:r>
            <w:proofErr w:type="spellEnd"/>
            <w:r>
              <w:rPr>
                <w:sz w:val="18"/>
                <w:szCs w:val="18"/>
              </w:rPr>
              <w:t xml:space="preserve"> (67.3%)</w:t>
            </w:r>
          </w:p>
        </w:tc>
        <w:tc>
          <w:tcPr>
            <w:tcW w:w="1937" w:type="dxa"/>
          </w:tcPr>
          <w:p w14:paraId="3939F923" w14:textId="51779570" w:rsidR="00F13DAA" w:rsidRDefault="00F13DAA" w:rsidP="0098719F">
            <w:pPr>
              <w:rPr>
                <w:sz w:val="18"/>
                <w:szCs w:val="18"/>
              </w:rPr>
            </w:pPr>
            <w:r w:rsidRPr="00A62AE8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0C5674">
              <w:rPr>
                <w:sz w:val="18"/>
                <w:szCs w:val="18"/>
              </w:rPr>
              <w:t>16.7% advised about using contracepti</w:t>
            </w:r>
            <w:r>
              <w:rPr>
                <w:sz w:val="18"/>
                <w:szCs w:val="18"/>
              </w:rPr>
              <w:t>on</w:t>
            </w:r>
            <w:r w:rsidRPr="000C5674">
              <w:rPr>
                <w:sz w:val="18"/>
                <w:szCs w:val="18"/>
              </w:rPr>
              <w:t xml:space="preserve"> during treatment</w:t>
            </w:r>
          </w:p>
          <w:p w14:paraId="00178158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20C9C757" w14:textId="77777777" w:rsidR="00F13DAA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H</w:t>
            </w:r>
            <w:r w:rsidRPr="000C5674">
              <w:rPr>
                <w:sz w:val="18"/>
                <w:szCs w:val="18"/>
              </w:rPr>
              <w:t>ealth care providers</w:t>
            </w:r>
          </w:p>
          <w:p w14:paraId="77F11B30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7ACEBF5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3FE50905" w14:textId="77777777" w:rsidR="00F13DAA" w:rsidRPr="00FC1D5D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5097D7C3" w14:textId="49AA179D" w:rsidR="00F13DAA" w:rsidRDefault="00F13DAA" w:rsidP="0098719F">
            <w:pPr>
              <w:rPr>
                <w:sz w:val="18"/>
                <w:szCs w:val="18"/>
              </w:rPr>
            </w:pPr>
            <w:r w:rsidRPr="002B4206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E80C3B">
              <w:rPr>
                <w:sz w:val="18"/>
                <w:szCs w:val="18"/>
              </w:rPr>
              <w:t>51.1% us</w:t>
            </w:r>
            <w:r w:rsidR="00A626B9">
              <w:rPr>
                <w:sz w:val="18"/>
                <w:szCs w:val="18"/>
              </w:rPr>
              <w:t>ed</w:t>
            </w:r>
            <w:r w:rsidRPr="00E80C3B">
              <w:rPr>
                <w:sz w:val="18"/>
                <w:szCs w:val="18"/>
              </w:rPr>
              <w:t xml:space="preserve"> contracepti</w:t>
            </w:r>
            <w:r>
              <w:rPr>
                <w:sz w:val="18"/>
                <w:szCs w:val="18"/>
              </w:rPr>
              <w:t xml:space="preserve">on during chemotherapy; </w:t>
            </w:r>
            <w:r w:rsidRPr="00E80C3B">
              <w:rPr>
                <w:sz w:val="18"/>
                <w:szCs w:val="18"/>
              </w:rPr>
              <w:t xml:space="preserve">45.7% </w:t>
            </w:r>
            <w:r>
              <w:rPr>
                <w:sz w:val="18"/>
                <w:szCs w:val="18"/>
              </w:rPr>
              <w:t xml:space="preserve">used contraception while receiving </w:t>
            </w:r>
            <w:r w:rsidRPr="00E80C3B">
              <w:rPr>
                <w:sz w:val="18"/>
                <w:szCs w:val="18"/>
              </w:rPr>
              <w:t xml:space="preserve">hormonal therapy and/or treatment with </w:t>
            </w:r>
            <w:proofErr w:type="spellStart"/>
            <w:r w:rsidRPr="00E80C3B">
              <w:rPr>
                <w:sz w:val="18"/>
                <w:szCs w:val="18"/>
              </w:rPr>
              <w:t>trastuzumab</w:t>
            </w:r>
            <w:proofErr w:type="spellEnd"/>
          </w:p>
          <w:p w14:paraId="6C3D3099" w14:textId="77777777" w:rsidR="00F13DAA" w:rsidRDefault="00F13DAA" w:rsidP="0098719F">
            <w:pPr>
              <w:rPr>
                <w:i/>
                <w:iCs/>
                <w:sz w:val="18"/>
                <w:szCs w:val="18"/>
              </w:rPr>
            </w:pPr>
          </w:p>
          <w:p w14:paraId="027E58D8" w14:textId="1D58C9AA" w:rsidR="00F13DAA" w:rsidRPr="000E2EB1" w:rsidRDefault="00F13DAA" w:rsidP="0098719F">
            <w:pPr>
              <w:rPr>
                <w:sz w:val="18"/>
                <w:szCs w:val="18"/>
              </w:rPr>
            </w:pPr>
            <w:r w:rsidRPr="00FC1D5D">
              <w:rPr>
                <w:i/>
                <w:iCs/>
                <w:sz w:val="18"/>
                <w:szCs w:val="18"/>
              </w:rPr>
              <w:t xml:space="preserve">Specific methods: </w:t>
            </w:r>
            <w:r w:rsidR="00F41EFE"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terilisation (9.6%); IUDs (9.6%); oral hormonal contraception (1.0%); condom (21.2%); withdrawal (4.8%); rhythm (2.0%); </w:t>
            </w:r>
            <w:r>
              <w:rPr>
                <w:sz w:val="18"/>
                <w:szCs w:val="18"/>
              </w:rPr>
              <w:lastRenderedPageBreak/>
              <w:t>abstinence (2.0%); no method (49.0%)</w:t>
            </w:r>
          </w:p>
        </w:tc>
        <w:tc>
          <w:tcPr>
            <w:tcW w:w="1938" w:type="dxa"/>
          </w:tcPr>
          <w:p w14:paraId="692EEC09" w14:textId="210A7CFF" w:rsidR="00F13DAA" w:rsidRPr="000D163E" w:rsidRDefault="00F13DAA" w:rsidP="0098719F">
            <w:pPr>
              <w:shd w:val="clear" w:color="auto" w:fill="FFFFFF"/>
              <w:rPr>
                <w:i/>
                <w:iCs/>
                <w:sz w:val="18"/>
                <w:szCs w:val="18"/>
              </w:rPr>
            </w:pPr>
            <w:r w:rsidRPr="000D163E">
              <w:rPr>
                <w:i/>
                <w:iCs/>
                <w:sz w:val="18"/>
                <w:szCs w:val="18"/>
              </w:rPr>
              <w:lastRenderedPageBreak/>
              <w:t>Limitations:</w:t>
            </w:r>
            <w:r>
              <w:rPr>
                <w:sz w:val="18"/>
                <w:szCs w:val="18"/>
              </w:rPr>
              <w:t xml:space="preserve"> </w:t>
            </w:r>
            <w:r w:rsidR="00BF49B0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trospective</w:t>
            </w:r>
            <w:r w:rsidR="00BF49B0">
              <w:rPr>
                <w:sz w:val="18"/>
                <w:szCs w:val="18"/>
              </w:rPr>
              <w:t>;</w:t>
            </w:r>
            <w:r w:rsidRPr="00142445">
              <w:rPr>
                <w:sz w:val="18"/>
                <w:szCs w:val="18"/>
              </w:rPr>
              <w:t xml:space="preserve"> cross-sectional</w:t>
            </w:r>
            <w:r w:rsidR="008270B5">
              <w:rPr>
                <w:sz w:val="18"/>
                <w:szCs w:val="18"/>
              </w:rPr>
              <w:t>;</w:t>
            </w:r>
            <w:r w:rsidRPr="00142445">
              <w:rPr>
                <w:sz w:val="18"/>
                <w:szCs w:val="18"/>
              </w:rPr>
              <w:t xml:space="preserve"> small sample</w:t>
            </w:r>
            <w:r>
              <w:rPr>
                <w:sz w:val="18"/>
                <w:szCs w:val="18"/>
              </w:rPr>
              <w:t xml:space="preserve"> size; did not distinguish between progestogen and copper IUD use; did not assess method-specific contraceptive change due to counselling</w:t>
            </w:r>
          </w:p>
        </w:tc>
      </w:tr>
      <w:tr w:rsidR="00F13DAA" w14:paraId="708398CC" w14:textId="77777777" w:rsidTr="0098719F">
        <w:tc>
          <w:tcPr>
            <w:tcW w:w="1413" w:type="dxa"/>
          </w:tcPr>
          <w:p w14:paraId="5B8AF810" w14:textId="04E33527" w:rsidR="00F13DAA" w:rsidRPr="000E2EB1" w:rsidRDefault="00F13DAA" w:rsidP="00061E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utler et al. 2016</w:t>
            </w:r>
            <w:r w:rsidR="00061E28">
              <w:rPr>
                <w:sz w:val="18"/>
                <w:szCs w:val="18"/>
              </w:rPr>
              <w:t xml:space="preserve"> [36]</w:t>
            </w:r>
            <w:r w:rsidR="00061E28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7D5B67D5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36AB5768" w14:textId="77777777" w:rsidR="00F13DAA" w:rsidRPr="004343AB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chart review at </w:t>
            </w:r>
            <w:r w:rsidRPr="004343AB">
              <w:rPr>
                <w:sz w:val="18"/>
                <w:szCs w:val="18"/>
              </w:rPr>
              <w:t>University of</w:t>
            </w:r>
          </w:p>
          <w:p w14:paraId="66450287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4343AB">
              <w:rPr>
                <w:sz w:val="18"/>
                <w:szCs w:val="18"/>
              </w:rPr>
              <w:t>California, Davis Medical Centre</w:t>
            </w:r>
          </w:p>
        </w:tc>
        <w:tc>
          <w:tcPr>
            <w:tcW w:w="1937" w:type="dxa"/>
          </w:tcPr>
          <w:p w14:paraId="007ED568" w14:textId="42ED505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women with cancer aged 14-40 years (mean=29 ± 8 years)</w:t>
            </w:r>
          </w:p>
        </w:tc>
        <w:tc>
          <w:tcPr>
            <w:tcW w:w="1937" w:type="dxa"/>
          </w:tcPr>
          <w:p w14:paraId="1CCD9A86" w14:textId="77777777" w:rsidR="00F13DAA" w:rsidRDefault="00F13DAA" w:rsidP="0098719F">
            <w:pPr>
              <w:rPr>
                <w:sz w:val="18"/>
                <w:szCs w:val="18"/>
              </w:rPr>
            </w:pPr>
            <w:r w:rsidRPr="000B4953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eukemia</w:t>
            </w:r>
            <w:proofErr w:type="spellEnd"/>
            <w:r>
              <w:rPr>
                <w:sz w:val="18"/>
                <w:szCs w:val="18"/>
              </w:rPr>
              <w:t xml:space="preserve">; lymphoma; malignant solid tumours </w:t>
            </w:r>
          </w:p>
          <w:p w14:paraId="16ADD2D0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257D2329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CC6D1A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Chemotherapy (100%)</w:t>
            </w:r>
          </w:p>
        </w:tc>
        <w:tc>
          <w:tcPr>
            <w:tcW w:w="1937" w:type="dxa"/>
          </w:tcPr>
          <w:p w14:paraId="4CBA9075" w14:textId="252FE369" w:rsidR="00F13DAA" w:rsidRPr="0029447F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29447F">
              <w:rPr>
                <w:sz w:val="18"/>
                <w:szCs w:val="18"/>
              </w:rPr>
              <w:t xml:space="preserve">18% </w:t>
            </w:r>
          </w:p>
          <w:p w14:paraId="2C44AF4F" w14:textId="77777777" w:rsidR="00F13DAA" w:rsidRPr="0029447F" w:rsidRDefault="00F13DAA" w:rsidP="0098719F">
            <w:pPr>
              <w:rPr>
                <w:sz w:val="18"/>
                <w:szCs w:val="18"/>
              </w:rPr>
            </w:pPr>
            <w:r w:rsidRPr="0029447F">
              <w:rPr>
                <w:sz w:val="18"/>
                <w:szCs w:val="18"/>
              </w:rPr>
              <w:t>received menstrual suppression counsel</w:t>
            </w:r>
            <w:r>
              <w:rPr>
                <w:sz w:val="18"/>
                <w:szCs w:val="18"/>
              </w:rPr>
              <w:t>l</w:t>
            </w:r>
            <w:r w:rsidRPr="0029447F">
              <w:rPr>
                <w:sz w:val="18"/>
                <w:szCs w:val="18"/>
              </w:rPr>
              <w:t xml:space="preserve">ing </w:t>
            </w:r>
            <w:r>
              <w:rPr>
                <w:sz w:val="18"/>
                <w:szCs w:val="18"/>
              </w:rPr>
              <w:t xml:space="preserve">prior to </w:t>
            </w:r>
            <w:r w:rsidRPr="0029447F">
              <w:rPr>
                <w:sz w:val="18"/>
                <w:szCs w:val="18"/>
              </w:rPr>
              <w:t xml:space="preserve">chemotherapy </w:t>
            </w:r>
            <w:r>
              <w:rPr>
                <w:sz w:val="18"/>
                <w:szCs w:val="18"/>
              </w:rPr>
              <w:t xml:space="preserve">initiation </w:t>
            </w:r>
            <w:r w:rsidRPr="0029447F">
              <w:rPr>
                <w:sz w:val="18"/>
                <w:szCs w:val="18"/>
              </w:rPr>
              <w:t>to prophylactically address heavy</w:t>
            </w:r>
          </w:p>
          <w:p w14:paraId="620640EA" w14:textId="77777777" w:rsidR="00F13DAA" w:rsidRDefault="00F13DAA" w:rsidP="0098719F">
            <w:pPr>
              <w:rPr>
                <w:sz w:val="18"/>
                <w:szCs w:val="18"/>
              </w:rPr>
            </w:pPr>
            <w:r w:rsidRPr="0029447F">
              <w:rPr>
                <w:sz w:val="18"/>
                <w:szCs w:val="18"/>
              </w:rPr>
              <w:t>menstrual bleeding as a complication of thrombocytopenia</w:t>
            </w:r>
          </w:p>
          <w:p w14:paraId="24F53B55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EF1FC0D" w14:textId="77777777" w:rsidR="00F13DAA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Ha</w:t>
            </w:r>
            <w:r w:rsidRPr="00DA38DD">
              <w:rPr>
                <w:sz w:val="18"/>
                <w:szCs w:val="18"/>
              </w:rPr>
              <w:t>ematologist-oncologists</w:t>
            </w:r>
          </w:p>
          <w:p w14:paraId="545F6633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AE08685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42958DE8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E71E534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272F99E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3FDF1ACF" w14:textId="4379016F" w:rsidR="00F13DAA" w:rsidRDefault="00F13DAA" w:rsidP="0098719F">
            <w:pPr>
              <w:rPr>
                <w:sz w:val="18"/>
                <w:szCs w:val="18"/>
              </w:rPr>
            </w:pPr>
            <w:r w:rsidRPr="000F691A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DC48FE">
              <w:rPr>
                <w:sz w:val="18"/>
                <w:szCs w:val="18"/>
              </w:rPr>
              <w:t xml:space="preserve">71% </w:t>
            </w:r>
            <w:r>
              <w:rPr>
                <w:sz w:val="18"/>
                <w:szCs w:val="18"/>
              </w:rPr>
              <w:t xml:space="preserve">(17/24) counselled prior to chemotherapy </w:t>
            </w:r>
            <w:r w:rsidRPr="00DC48FE">
              <w:rPr>
                <w:sz w:val="18"/>
                <w:szCs w:val="18"/>
              </w:rPr>
              <w:t>start</w:t>
            </w:r>
            <w:r w:rsidR="007A239F">
              <w:rPr>
                <w:sz w:val="18"/>
                <w:szCs w:val="18"/>
              </w:rPr>
              <w:t>ed</w:t>
            </w:r>
            <w:r w:rsidRPr="00DC48FE">
              <w:rPr>
                <w:sz w:val="18"/>
                <w:szCs w:val="18"/>
              </w:rPr>
              <w:t xml:space="preserve"> prophylactic menstrual suppression</w:t>
            </w:r>
            <w:r>
              <w:rPr>
                <w:sz w:val="18"/>
                <w:szCs w:val="18"/>
              </w:rPr>
              <w:t xml:space="preserve"> </w:t>
            </w:r>
          </w:p>
          <w:p w14:paraId="6D144D24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3EE04508" w14:textId="2084415B" w:rsidR="00F13DAA" w:rsidRDefault="00F13DAA" w:rsidP="0098719F">
            <w:pPr>
              <w:rPr>
                <w:sz w:val="18"/>
                <w:szCs w:val="18"/>
              </w:rPr>
            </w:pPr>
            <w:r w:rsidRPr="00AD3C4E">
              <w:rPr>
                <w:i/>
                <w:iCs/>
                <w:sz w:val="18"/>
                <w:szCs w:val="18"/>
              </w:rPr>
              <w:t>Specific methods</w:t>
            </w:r>
            <w:r>
              <w:rPr>
                <w:i/>
                <w:iCs/>
                <w:sz w:val="18"/>
                <w:szCs w:val="18"/>
              </w:rPr>
              <w:t xml:space="preserve"> among contraceptive users</w:t>
            </w:r>
            <w:r w:rsidRPr="00AD3C4E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 w:rsidR="00F41EFE">
              <w:rPr>
                <w:sz w:val="18"/>
                <w:szCs w:val="18"/>
              </w:rPr>
              <w:t xml:space="preserve">Combined </w:t>
            </w:r>
            <w:r w:rsidRPr="00DC48FE">
              <w:rPr>
                <w:sz w:val="18"/>
                <w:szCs w:val="18"/>
              </w:rPr>
              <w:t>oral</w:t>
            </w:r>
            <w:r>
              <w:rPr>
                <w:sz w:val="18"/>
                <w:szCs w:val="18"/>
              </w:rPr>
              <w:t xml:space="preserve"> </w:t>
            </w:r>
            <w:r w:rsidRPr="00DC48FE">
              <w:rPr>
                <w:sz w:val="18"/>
                <w:szCs w:val="18"/>
              </w:rPr>
              <w:t>contraception</w:t>
            </w:r>
            <w:r>
              <w:rPr>
                <w:sz w:val="18"/>
                <w:szCs w:val="18"/>
              </w:rPr>
              <w:t xml:space="preserve"> (n=13);</w:t>
            </w:r>
            <w:r w:rsidRPr="00DC48FE">
              <w:rPr>
                <w:sz w:val="18"/>
                <w:szCs w:val="18"/>
              </w:rPr>
              <w:t xml:space="preserve"> depot medroxyprogesterone acetate (</w:t>
            </w:r>
            <w:r>
              <w:rPr>
                <w:sz w:val="18"/>
                <w:szCs w:val="18"/>
              </w:rPr>
              <w:t>n=2)</w:t>
            </w:r>
          </w:p>
          <w:p w14:paraId="3CC50D90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</w:tcPr>
          <w:p w14:paraId="73E698DF" w14:textId="77777777" w:rsidR="00F13DAA" w:rsidRPr="00356D2E" w:rsidRDefault="00F13DAA" w:rsidP="0098719F">
            <w:pPr>
              <w:rPr>
                <w:i/>
                <w:iCs/>
                <w:sz w:val="18"/>
                <w:szCs w:val="18"/>
              </w:rPr>
            </w:pPr>
            <w:r w:rsidRPr="00356D2E">
              <w:rPr>
                <w:i/>
                <w:iCs/>
                <w:sz w:val="18"/>
                <w:szCs w:val="18"/>
              </w:rPr>
              <w:t xml:space="preserve">Limitations: </w:t>
            </w:r>
            <w:r w:rsidRPr="00356D2E">
              <w:rPr>
                <w:sz w:val="18"/>
                <w:szCs w:val="18"/>
              </w:rPr>
              <w:t>Focused on contraceptive counselling for the purpose of menstrual bleeding; single site; retrospective review</w:t>
            </w:r>
            <w:r>
              <w:rPr>
                <w:sz w:val="18"/>
                <w:szCs w:val="18"/>
              </w:rPr>
              <w:t>;</w:t>
            </w:r>
            <w:r w:rsidRPr="00356D2E">
              <w:rPr>
                <w:sz w:val="18"/>
                <w:szCs w:val="18"/>
              </w:rPr>
              <w:t xml:space="preserve"> reliant on clinician documentation and coding issues; no documentation o</w:t>
            </w:r>
            <w:r>
              <w:rPr>
                <w:sz w:val="18"/>
                <w:szCs w:val="18"/>
              </w:rPr>
              <w:t>f</w:t>
            </w:r>
            <w:r w:rsidRPr="00356D2E">
              <w:rPr>
                <w:sz w:val="18"/>
                <w:szCs w:val="18"/>
              </w:rPr>
              <w:t xml:space="preserve"> pregnancy risk</w:t>
            </w:r>
          </w:p>
        </w:tc>
      </w:tr>
      <w:tr w:rsidR="00F13DAA" w14:paraId="4A982057" w14:textId="77777777" w:rsidTr="0098719F">
        <w:tc>
          <w:tcPr>
            <w:tcW w:w="1413" w:type="dxa"/>
          </w:tcPr>
          <w:p w14:paraId="0389B8A2" w14:textId="10DF027A" w:rsidR="00F13DAA" w:rsidRPr="000E2EB1" w:rsidRDefault="00F13DAA" w:rsidP="00061E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k et al. 2015</w:t>
            </w:r>
            <w:r w:rsidR="00061E28">
              <w:rPr>
                <w:sz w:val="18"/>
                <w:szCs w:val="18"/>
              </w:rPr>
              <w:t xml:space="preserve"> [18]</w:t>
            </w:r>
            <w:r w:rsidR="00061E28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557CCF54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302AB75D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p</w:t>
            </w:r>
            <w:r w:rsidRPr="005102D6">
              <w:rPr>
                <w:sz w:val="18"/>
                <w:szCs w:val="18"/>
              </w:rPr>
              <w:t>rospective cohort study</w:t>
            </w:r>
            <w:r>
              <w:rPr>
                <w:sz w:val="18"/>
                <w:szCs w:val="18"/>
              </w:rPr>
              <w:t xml:space="preserve"> </w:t>
            </w:r>
            <w:r w:rsidRPr="00487A9B">
              <w:rPr>
                <w:sz w:val="18"/>
                <w:szCs w:val="18"/>
              </w:rPr>
              <w:t>on reproductive health after cancer (Fertility Information Research Study)</w:t>
            </w:r>
            <w:r w:rsidRPr="005102D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7" w:type="dxa"/>
          </w:tcPr>
          <w:p w14:paraId="71C92933" w14:textId="1B664D5E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 cancer survivors aged 20-44 years (mean=</w:t>
            </w:r>
            <w:r w:rsidRPr="009C35DD">
              <w:rPr>
                <w:sz w:val="18"/>
                <w:szCs w:val="18"/>
              </w:rPr>
              <w:t>31.6</w:t>
            </w:r>
            <w:r>
              <w:rPr>
                <w:sz w:val="18"/>
                <w:szCs w:val="18"/>
              </w:rPr>
              <w:t xml:space="preserve"> ± </w:t>
            </w:r>
            <w:r w:rsidRPr="009C35DD">
              <w:rPr>
                <w:sz w:val="18"/>
                <w:szCs w:val="18"/>
              </w:rPr>
              <w:t>5.7</w:t>
            </w:r>
            <w:r>
              <w:rPr>
                <w:sz w:val="18"/>
                <w:szCs w:val="18"/>
              </w:rPr>
              <w:t xml:space="preserve"> years) at risk of pregnancy</w:t>
            </w:r>
          </w:p>
        </w:tc>
        <w:tc>
          <w:tcPr>
            <w:tcW w:w="1937" w:type="dxa"/>
          </w:tcPr>
          <w:p w14:paraId="4D3E6F21" w14:textId="77777777" w:rsidR="00F13DAA" w:rsidRDefault="00F13DAA" w:rsidP="0098719F">
            <w:pPr>
              <w:rPr>
                <w:bCs/>
                <w:sz w:val="18"/>
                <w:szCs w:val="18"/>
              </w:rPr>
            </w:pPr>
            <w:r w:rsidRPr="00CC6D1A">
              <w:rPr>
                <w:bCs/>
                <w:i/>
                <w:iCs/>
                <w:sz w:val="18"/>
                <w:szCs w:val="18"/>
              </w:rPr>
              <w:t xml:space="preserve">Type: </w:t>
            </w:r>
            <w:r>
              <w:rPr>
                <w:bCs/>
                <w:sz w:val="18"/>
                <w:szCs w:val="18"/>
              </w:rPr>
              <w:t>B</w:t>
            </w:r>
            <w:r w:rsidRPr="004D2480">
              <w:rPr>
                <w:bCs/>
                <w:sz w:val="18"/>
                <w:szCs w:val="18"/>
              </w:rPr>
              <w:t>reast (31.5%)</w:t>
            </w:r>
            <w:r>
              <w:rPr>
                <w:bCs/>
                <w:sz w:val="18"/>
                <w:szCs w:val="18"/>
              </w:rPr>
              <w:t>;</w:t>
            </w:r>
            <w:r w:rsidRPr="004D2480">
              <w:rPr>
                <w:bCs/>
                <w:sz w:val="18"/>
                <w:szCs w:val="18"/>
              </w:rPr>
              <w:t xml:space="preserve"> lymphoma (24.5%)</w:t>
            </w:r>
            <w:r>
              <w:rPr>
                <w:bCs/>
                <w:sz w:val="18"/>
                <w:szCs w:val="18"/>
              </w:rPr>
              <w:t>;</w:t>
            </w:r>
            <w:r w:rsidRPr="004D2480">
              <w:rPr>
                <w:bCs/>
                <w:sz w:val="18"/>
                <w:szCs w:val="18"/>
              </w:rPr>
              <w:t xml:space="preserve"> gynaecologic (9.7%)</w:t>
            </w:r>
            <w:r>
              <w:rPr>
                <w:bCs/>
                <w:sz w:val="18"/>
                <w:szCs w:val="18"/>
              </w:rPr>
              <w:t>;</w:t>
            </w:r>
            <w:r w:rsidRPr="004D2480">
              <w:rPr>
                <w:bCs/>
                <w:sz w:val="18"/>
                <w:szCs w:val="18"/>
              </w:rPr>
              <w:t xml:space="preserve"> blood (5.2%)</w:t>
            </w:r>
            <w:r>
              <w:rPr>
                <w:bCs/>
                <w:sz w:val="18"/>
                <w:szCs w:val="18"/>
              </w:rPr>
              <w:t>; thyroid (5.2%); other (21.5%)</w:t>
            </w:r>
          </w:p>
          <w:p w14:paraId="6F3A2A83" w14:textId="77777777" w:rsidR="00F13DAA" w:rsidRDefault="00F13DAA" w:rsidP="0098719F">
            <w:pPr>
              <w:rPr>
                <w:bCs/>
                <w:sz w:val="18"/>
                <w:szCs w:val="18"/>
              </w:rPr>
            </w:pPr>
          </w:p>
          <w:p w14:paraId="257DE884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CC6D1A">
              <w:rPr>
                <w:bCs/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C</w:t>
            </w:r>
            <w:r w:rsidRPr="003B20DE">
              <w:rPr>
                <w:sz w:val="18"/>
                <w:szCs w:val="18"/>
              </w:rPr>
              <w:t>hemotherapy (</w:t>
            </w:r>
            <w:r>
              <w:rPr>
                <w:sz w:val="18"/>
                <w:szCs w:val="18"/>
              </w:rPr>
              <w:t>79.6</w:t>
            </w:r>
            <w:r w:rsidRPr="003B20DE">
              <w:rPr>
                <w:sz w:val="18"/>
                <w:szCs w:val="18"/>
              </w:rPr>
              <w:t>%)</w:t>
            </w:r>
            <w:r>
              <w:rPr>
                <w:sz w:val="18"/>
                <w:szCs w:val="18"/>
              </w:rPr>
              <w:t>;</w:t>
            </w:r>
            <w:r w:rsidRPr="003B20DE">
              <w:rPr>
                <w:sz w:val="18"/>
                <w:szCs w:val="18"/>
              </w:rPr>
              <w:t xml:space="preserve"> surgery (63</w:t>
            </w:r>
            <w:r>
              <w:rPr>
                <w:sz w:val="18"/>
                <w:szCs w:val="18"/>
              </w:rPr>
              <w:t>.3</w:t>
            </w:r>
            <w:r w:rsidRPr="003B20DE">
              <w:rPr>
                <w:sz w:val="18"/>
                <w:szCs w:val="18"/>
              </w:rPr>
              <w:t>%)</w:t>
            </w:r>
            <w:r>
              <w:rPr>
                <w:sz w:val="18"/>
                <w:szCs w:val="18"/>
              </w:rPr>
              <w:t>;</w:t>
            </w:r>
            <w:r w:rsidRPr="003B20DE">
              <w:rPr>
                <w:sz w:val="18"/>
                <w:szCs w:val="18"/>
              </w:rPr>
              <w:t xml:space="preserve"> radiation (48</w:t>
            </w:r>
            <w:r>
              <w:rPr>
                <w:sz w:val="18"/>
                <w:szCs w:val="18"/>
              </w:rPr>
              <w:t>.4</w:t>
            </w:r>
            <w:r w:rsidRPr="003B20DE">
              <w:rPr>
                <w:sz w:val="18"/>
                <w:szCs w:val="18"/>
              </w:rPr>
              <w:t>%)</w:t>
            </w:r>
            <w:r>
              <w:rPr>
                <w:sz w:val="18"/>
                <w:szCs w:val="18"/>
              </w:rPr>
              <w:t>; bone marrow or stem cell transplant (5.5%)</w:t>
            </w:r>
          </w:p>
        </w:tc>
        <w:tc>
          <w:tcPr>
            <w:tcW w:w="1937" w:type="dxa"/>
          </w:tcPr>
          <w:p w14:paraId="6A4DCC6B" w14:textId="6F1A152B" w:rsidR="00F13DAA" w:rsidRPr="00830041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830041">
              <w:rPr>
                <w:sz w:val="18"/>
                <w:szCs w:val="18"/>
              </w:rPr>
              <w:t>56% receiv</w:t>
            </w:r>
            <w:r w:rsidR="00BA1B92">
              <w:rPr>
                <w:sz w:val="18"/>
                <w:szCs w:val="18"/>
              </w:rPr>
              <w:t>ed</w:t>
            </w:r>
            <w:r w:rsidRPr="00830041">
              <w:rPr>
                <w:sz w:val="18"/>
                <w:szCs w:val="18"/>
              </w:rPr>
              <w:t xml:space="preserve"> family planning services since</w:t>
            </w:r>
          </w:p>
          <w:p w14:paraId="5C3ED71F" w14:textId="70509426" w:rsidR="00F13DAA" w:rsidRDefault="00F13DAA" w:rsidP="0098719F">
            <w:pPr>
              <w:rPr>
                <w:sz w:val="18"/>
                <w:szCs w:val="18"/>
              </w:rPr>
            </w:pPr>
            <w:r w:rsidRPr="00830041">
              <w:rPr>
                <w:sz w:val="18"/>
                <w:szCs w:val="18"/>
              </w:rPr>
              <w:t>cancer diagnosis</w:t>
            </w:r>
            <w:r w:rsidR="00BA1B92">
              <w:rPr>
                <w:sz w:val="18"/>
                <w:szCs w:val="18"/>
              </w:rPr>
              <w:t xml:space="preserve">; </w:t>
            </w:r>
            <w:r w:rsidRPr="00830041">
              <w:rPr>
                <w:sz w:val="18"/>
                <w:szCs w:val="18"/>
              </w:rPr>
              <w:t>50% reported receiving them in</w:t>
            </w:r>
            <w:r w:rsidR="00BA1B92">
              <w:rPr>
                <w:sz w:val="18"/>
                <w:szCs w:val="18"/>
              </w:rPr>
              <w:t xml:space="preserve"> </w:t>
            </w:r>
            <w:r w:rsidRPr="00830041">
              <w:rPr>
                <w:sz w:val="18"/>
                <w:szCs w:val="18"/>
              </w:rPr>
              <w:t>past 12 months.</w:t>
            </w:r>
          </w:p>
          <w:p w14:paraId="71CF9514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439711C8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7" w:type="dxa"/>
          </w:tcPr>
          <w:p w14:paraId="159206B1" w14:textId="77777777" w:rsidR="00F13DAA" w:rsidRPr="004C62DF" w:rsidRDefault="00F13DAA" w:rsidP="0098719F">
            <w:pPr>
              <w:rPr>
                <w:sz w:val="18"/>
                <w:szCs w:val="18"/>
              </w:rPr>
            </w:pPr>
            <w:r w:rsidRPr="00E76FD1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57.4% of s</w:t>
            </w:r>
            <w:r w:rsidRPr="00BF3061">
              <w:rPr>
                <w:sz w:val="18"/>
                <w:szCs w:val="18"/>
              </w:rPr>
              <w:t>urvivors</w:t>
            </w:r>
            <w:r>
              <w:rPr>
                <w:sz w:val="18"/>
                <w:szCs w:val="18"/>
              </w:rPr>
              <w:t xml:space="preserve"> </w:t>
            </w:r>
            <w:r w:rsidRPr="00BF3061">
              <w:rPr>
                <w:sz w:val="18"/>
                <w:szCs w:val="18"/>
              </w:rPr>
              <w:t>use</w:t>
            </w:r>
            <w:r>
              <w:rPr>
                <w:sz w:val="18"/>
                <w:szCs w:val="18"/>
              </w:rPr>
              <w:t>d</w:t>
            </w:r>
            <w:r w:rsidRPr="00BF306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raception</w:t>
            </w:r>
            <w:r w:rsidRPr="00BF306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ared with</w:t>
            </w:r>
            <w:r w:rsidRPr="00BF3061">
              <w:rPr>
                <w:sz w:val="18"/>
                <w:szCs w:val="18"/>
              </w:rPr>
              <w:t xml:space="preserve"> 6</w:t>
            </w:r>
            <w:r>
              <w:rPr>
                <w:sz w:val="18"/>
                <w:szCs w:val="18"/>
              </w:rPr>
              <w:t>8.6</w:t>
            </w:r>
            <w:r w:rsidRPr="00BF3061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in the general population. S</w:t>
            </w:r>
            <w:r w:rsidRPr="004C62DF">
              <w:rPr>
                <w:sz w:val="18"/>
                <w:szCs w:val="18"/>
              </w:rPr>
              <w:t>urvivors were less likely to use</w:t>
            </w:r>
          </w:p>
          <w:p w14:paraId="1E177065" w14:textId="77777777" w:rsidR="00F13DAA" w:rsidRDefault="00F13DAA" w:rsidP="0098719F">
            <w:pPr>
              <w:rPr>
                <w:sz w:val="18"/>
                <w:szCs w:val="18"/>
              </w:rPr>
            </w:pPr>
            <w:r w:rsidRPr="004C62DF">
              <w:rPr>
                <w:sz w:val="18"/>
                <w:szCs w:val="18"/>
              </w:rPr>
              <w:t>tiers I–II methods compared with the general population (34</w:t>
            </w:r>
            <w:r>
              <w:rPr>
                <w:sz w:val="18"/>
                <w:szCs w:val="18"/>
              </w:rPr>
              <w:t>.2</w:t>
            </w:r>
            <w:r w:rsidRPr="004C62DF"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vs</w:t>
            </w:r>
            <w:r w:rsidRPr="004C62DF">
              <w:rPr>
                <w:sz w:val="18"/>
                <w:szCs w:val="18"/>
              </w:rPr>
              <w:t xml:space="preserve"> 53</w:t>
            </w:r>
            <w:r>
              <w:rPr>
                <w:sz w:val="18"/>
                <w:szCs w:val="18"/>
              </w:rPr>
              <w:t>.0</w:t>
            </w:r>
            <w:r w:rsidRPr="004C62DF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  <w:p w14:paraId="043FA019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7ED848D" w14:textId="09C24F95" w:rsidR="00F13DAA" w:rsidRPr="000E2EB1" w:rsidRDefault="00F13DAA" w:rsidP="0098719F">
            <w:pPr>
              <w:rPr>
                <w:sz w:val="18"/>
                <w:szCs w:val="18"/>
              </w:rPr>
            </w:pPr>
            <w:r w:rsidRPr="00CD5DB5">
              <w:rPr>
                <w:i/>
                <w:iCs/>
                <w:sz w:val="18"/>
                <w:szCs w:val="18"/>
              </w:rPr>
              <w:t>Specific methods:</w:t>
            </w:r>
            <w:r>
              <w:rPr>
                <w:sz w:val="18"/>
                <w:szCs w:val="18"/>
              </w:rPr>
              <w:t xml:space="preserve"> </w:t>
            </w:r>
            <w:r w:rsidR="00F41EFE">
              <w:rPr>
                <w:sz w:val="18"/>
                <w:szCs w:val="18"/>
              </w:rPr>
              <w:t>S</w:t>
            </w:r>
            <w:r w:rsidR="00362DB8">
              <w:rPr>
                <w:sz w:val="18"/>
                <w:szCs w:val="18"/>
              </w:rPr>
              <w:t xml:space="preserve">terilisation </w:t>
            </w:r>
            <w:r>
              <w:rPr>
                <w:sz w:val="18"/>
                <w:szCs w:val="18"/>
              </w:rPr>
              <w:t xml:space="preserve">(4%); IUD (13%); </w:t>
            </w:r>
            <w:r w:rsidR="00362DB8">
              <w:rPr>
                <w:sz w:val="18"/>
                <w:szCs w:val="18"/>
              </w:rPr>
              <w:t xml:space="preserve">combined </w:t>
            </w:r>
            <w:r>
              <w:rPr>
                <w:sz w:val="18"/>
                <w:szCs w:val="18"/>
              </w:rPr>
              <w:t xml:space="preserve">oral contraceptive pill (37%); condom (36%); contraceptive patch (1%); contraceptive ring (5%); depo injection (1%); withdrawal (2%); periodic abstinence </w:t>
            </w:r>
            <w:r>
              <w:rPr>
                <w:sz w:val="18"/>
                <w:szCs w:val="18"/>
              </w:rPr>
              <w:lastRenderedPageBreak/>
              <w:t>(1%); emergency contraception</w:t>
            </w:r>
            <w:r w:rsidR="00362DB8">
              <w:rPr>
                <w:sz w:val="18"/>
                <w:szCs w:val="18"/>
              </w:rPr>
              <w:t xml:space="preserve"> (10%)</w:t>
            </w:r>
          </w:p>
        </w:tc>
        <w:tc>
          <w:tcPr>
            <w:tcW w:w="1938" w:type="dxa"/>
          </w:tcPr>
          <w:p w14:paraId="48FA6F99" w14:textId="62A6C59F" w:rsidR="00F13DAA" w:rsidRPr="00804465" w:rsidRDefault="00F13DAA" w:rsidP="0098719F">
            <w:pPr>
              <w:rPr>
                <w:i/>
                <w:iCs/>
                <w:sz w:val="18"/>
                <w:szCs w:val="18"/>
              </w:rPr>
            </w:pPr>
            <w:r w:rsidRPr="00804465">
              <w:rPr>
                <w:i/>
                <w:iCs/>
                <w:sz w:val="18"/>
                <w:szCs w:val="18"/>
              </w:rPr>
              <w:lastRenderedPageBreak/>
              <w:t xml:space="preserve">Limitations: </w:t>
            </w:r>
            <w:r>
              <w:rPr>
                <w:sz w:val="18"/>
                <w:szCs w:val="18"/>
              </w:rPr>
              <w:t>Small s</w:t>
            </w:r>
            <w:r w:rsidRPr="00220540">
              <w:rPr>
                <w:sz w:val="18"/>
                <w:szCs w:val="18"/>
              </w:rPr>
              <w:t>ample size,</w:t>
            </w:r>
            <w:r w:rsidR="00D2570E">
              <w:rPr>
                <w:sz w:val="18"/>
                <w:szCs w:val="18"/>
              </w:rPr>
              <w:t xml:space="preserve">; </w:t>
            </w:r>
            <w:r w:rsidRPr="00220540">
              <w:rPr>
                <w:sz w:val="18"/>
                <w:szCs w:val="18"/>
              </w:rPr>
              <w:t>self-reported study variables</w:t>
            </w:r>
            <w:r w:rsidR="00D2570E">
              <w:rPr>
                <w:sz w:val="18"/>
                <w:szCs w:val="18"/>
              </w:rPr>
              <w:t>;</w:t>
            </w:r>
            <w:r w:rsidRPr="00220540">
              <w:rPr>
                <w:sz w:val="18"/>
                <w:szCs w:val="18"/>
              </w:rPr>
              <w:t xml:space="preserve"> inability to determine causation with the cross-sectional design</w:t>
            </w:r>
            <w:r>
              <w:rPr>
                <w:sz w:val="18"/>
                <w:szCs w:val="18"/>
              </w:rPr>
              <w:t>; didn’t assess contraceptive use by cancer type</w:t>
            </w:r>
          </w:p>
        </w:tc>
      </w:tr>
      <w:tr w:rsidR="00F13DAA" w14:paraId="54E845EC" w14:textId="77777777" w:rsidTr="0098719F">
        <w:tc>
          <w:tcPr>
            <w:tcW w:w="1413" w:type="dxa"/>
          </w:tcPr>
          <w:p w14:paraId="491D88B0" w14:textId="798EA5A1" w:rsidR="00F13DAA" w:rsidRPr="000E2EB1" w:rsidRDefault="00F13DAA" w:rsidP="00061E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ranca et al.</w:t>
            </w:r>
            <w:r w:rsidR="00061E28">
              <w:rPr>
                <w:sz w:val="18"/>
                <w:szCs w:val="18"/>
              </w:rPr>
              <w:t xml:space="preserve"> [37]</w:t>
            </w:r>
            <w:r w:rsidR="00061E28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D11B509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1937" w:type="dxa"/>
          </w:tcPr>
          <w:p w14:paraId="7B5ADFBA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survey; outpatient clinic</w:t>
            </w:r>
          </w:p>
        </w:tc>
        <w:tc>
          <w:tcPr>
            <w:tcW w:w="1937" w:type="dxa"/>
          </w:tcPr>
          <w:p w14:paraId="6845CB05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adolescent and young adults with cancer aged 10-19 (mean = 15 years ± 2.4 years)</w:t>
            </w:r>
          </w:p>
        </w:tc>
        <w:tc>
          <w:tcPr>
            <w:tcW w:w="1937" w:type="dxa"/>
          </w:tcPr>
          <w:p w14:paraId="588A60BF" w14:textId="77777777" w:rsidR="00F13DAA" w:rsidRDefault="00F13DAA" w:rsidP="0098719F">
            <w:pPr>
              <w:shd w:val="clear" w:color="auto" w:fill="FFFFFF"/>
              <w:rPr>
                <w:sz w:val="18"/>
                <w:szCs w:val="18"/>
              </w:rPr>
            </w:pPr>
            <w:r w:rsidRPr="00CC6D1A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</w:t>
            </w:r>
            <w:r w:rsidRPr="00FE28F1">
              <w:rPr>
                <w:sz w:val="18"/>
                <w:szCs w:val="18"/>
              </w:rPr>
              <w:t>All cancer</w:t>
            </w:r>
            <w:r>
              <w:rPr>
                <w:sz w:val="18"/>
                <w:szCs w:val="18"/>
              </w:rPr>
              <w:t>s but</w:t>
            </w:r>
            <w:r w:rsidRPr="00FE28F1">
              <w:rPr>
                <w:sz w:val="18"/>
                <w:szCs w:val="18"/>
              </w:rPr>
              <w:t xml:space="preserve"> most had </w:t>
            </w:r>
            <w:proofErr w:type="spellStart"/>
            <w:r w:rsidRPr="00FE28F1">
              <w:rPr>
                <w:sz w:val="18"/>
                <w:szCs w:val="18"/>
              </w:rPr>
              <w:t>osteo</w:t>
            </w:r>
            <w:proofErr w:type="spellEnd"/>
            <w:r w:rsidRPr="00FE28F1">
              <w:rPr>
                <w:sz w:val="18"/>
                <w:szCs w:val="18"/>
              </w:rPr>
              <w:t>-sarcoma (42%) or leukaemia (36%)</w:t>
            </w:r>
          </w:p>
          <w:p w14:paraId="4FAE68BC" w14:textId="77777777" w:rsidR="00F13DAA" w:rsidRDefault="00F13DAA" w:rsidP="0098719F">
            <w:pPr>
              <w:shd w:val="clear" w:color="auto" w:fill="FFFFFF"/>
              <w:rPr>
                <w:sz w:val="18"/>
                <w:szCs w:val="18"/>
              </w:rPr>
            </w:pPr>
          </w:p>
          <w:p w14:paraId="70F4DCF8" w14:textId="77777777" w:rsidR="00F13DAA" w:rsidRPr="000E2EB1" w:rsidRDefault="00F13DAA" w:rsidP="0098719F">
            <w:pPr>
              <w:shd w:val="clear" w:color="auto" w:fill="FFFFFF"/>
              <w:rPr>
                <w:sz w:val="18"/>
                <w:szCs w:val="18"/>
              </w:rPr>
            </w:pPr>
            <w:r w:rsidRPr="00CC6D1A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7" w:type="dxa"/>
          </w:tcPr>
          <w:p w14:paraId="7CCE0CC7" w14:textId="77777777" w:rsidR="00F13DAA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t xml:space="preserve">Prevalence: </w:t>
            </w:r>
            <w:r>
              <w:rPr>
                <w:sz w:val="18"/>
                <w:szCs w:val="18"/>
              </w:rPr>
              <w:t xml:space="preserve">57.8% </w:t>
            </w:r>
          </w:p>
          <w:p w14:paraId="07CD23B6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3DFA281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7" w:type="dxa"/>
          </w:tcPr>
          <w:p w14:paraId="156A2135" w14:textId="77777777" w:rsidR="00F13DAA" w:rsidRDefault="00F13DAA" w:rsidP="0098719F">
            <w:pPr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  <w:r w:rsidRPr="00EB1F4A">
              <w:rPr>
                <w:i/>
                <w:iCs/>
                <w:sz w:val="18"/>
                <w:szCs w:val="18"/>
              </w:rPr>
              <w:t>revalence:</w:t>
            </w:r>
            <w:r>
              <w:rPr>
                <w:sz w:val="18"/>
                <w:szCs w:val="18"/>
              </w:rPr>
              <w:t xml:space="preserve"> Not reported</w:t>
            </w:r>
          </w:p>
          <w:p w14:paraId="2388A8C6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4CBF8873" w14:textId="77777777" w:rsidR="00F13DAA" w:rsidRPr="00112293" w:rsidRDefault="00F13DAA" w:rsidP="0098719F">
            <w:pPr>
              <w:rPr>
                <w:sz w:val="18"/>
                <w:szCs w:val="18"/>
              </w:rPr>
            </w:pPr>
            <w:r w:rsidRPr="00EB1F4A">
              <w:rPr>
                <w:i/>
                <w:iCs/>
                <w:sz w:val="18"/>
                <w:szCs w:val="18"/>
              </w:rPr>
              <w:t>Specific methods:</w:t>
            </w:r>
            <w:r>
              <w:rPr>
                <w:sz w:val="18"/>
                <w:szCs w:val="18"/>
              </w:rPr>
              <w:t xml:space="preserve"> Among those who were sexually active, the m</w:t>
            </w:r>
            <w:r w:rsidRPr="00112293">
              <w:rPr>
                <w:sz w:val="18"/>
                <w:szCs w:val="18"/>
              </w:rPr>
              <w:t>ost frequently used methods were oral or</w:t>
            </w:r>
          </w:p>
          <w:p w14:paraId="6AE2796B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112293">
              <w:rPr>
                <w:sz w:val="18"/>
                <w:szCs w:val="18"/>
              </w:rPr>
              <w:t>injectable hormonal contraceptives (89%)</w:t>
            </w:r>
            <w:r>
              <w:rPr>
                <w:sz w:val="18"/>
                <w:szCs w:val="18"/>
              </w:rPr>
              <w:t xml:space="preserve"> and </w:t>
            </w:r>
            <w:r w:rsidRPr="00112293">
              <w:rPr>
                <w:sz w:val="18"/>
                <w:szCs w:val="18"/>
              </w:rPr>
              <w:t>condoms (15%). 21% had never used any contraceptive method</w:t>
            </w:r>
          </w:p>
          <w:p w14:paraId="0D58EF51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</w:tcPr>
          <w:p w14:paraId="3FE525CF" w14:textId="47985E54" w:rsidR="00F13DAA" w:rsidRPr="0063571F" w:rsidRDefault="00F13DAA" w:rsidP="0098719F">
            <w:pPr>
              <w:rPr>
                <w:sz w:val="18"/>
                <w:szCs w:val="18"/>
              </w:rPr>
            </w:pPr>
            <w:r w:rsidRPr="0063571F">
              <w:rPr>
                <w:i/>
                <w:iCs/>
                <w:sz w:val="18"/>
                <w:szCs w:val="18"/>
              </w:rPr>
              <w:t xml:space="preserve">Limitations: </w:t>
            </w:r>
            <w:r w:rsidRPr="00A5246F">
              <w:rPr>
                <w:sz w:val="18"/>
                <w:szCs w:val="18"/>
              </w:rPr>
              <w:t xml:space="preserve">Single institution; </w:t>
            </w:r>
            <w:r>
              <w:rPr>
                <w:sz w:val="18"/>
                <w:szCs w:val="18"/>
              </w:rPr>
              <w:t xml:space="preserve">very </w:t>
            </w:r>
            <w:r w:rsidRPr="00A5246F">
              <w:rPr>
                <w:sz w:val="18"/>
                <w:szCs w:val="18"/>
              </w:rPr>
              <w:t>small sample; cross-sectional</w:t>
            </w:r>
            <w:r w:rsidR="008C1EF1">
              <w:rPr>
                <w:sz w:val="18"/>
                <w:szCs w:val="18"/>
              </w:rPr>
              <w:t xml:space="preserve">; </w:t>
            </w:r>
            <w:r w:rsidRPr="00A5246F">
              <w:rPr>
                <w:sz w:val="18"/>
                <w:szCs w:val="18"/>
              </w:rPr>
              <w:t>abstract only</w:t>
            </w:r>
          </w:p>
        </w:tc>
      </w:tr>
      <w:tr w:rsidR="00F13DAA" w14:paraId="0EB9446C" w14:textId="77777777" w:rsidTr="0098719F">
        <w:tc>
          <w:tcPr>
            <w:tcW w:w="1413" w:type="dxa"/>
          </w:tcPr>
          <w:p w14:paraId="6DCF52C3" w14:textId="0CC30EEB" w:rsidR="00F13DAA" w:rsidRPr="000E2EB1" w:rsidRDefault="00F13DAA" w:rsidP="00061E28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uth</w:t>
            </w:r>
            <w:proofErr w:type="spellEnd"/>
            <w:r>
              <w:rPr>
                <w:sz w:val="18"/>
                <w:szCs w:val="18"/>
              </w:rPr>
              <w:t xml:space="preserve"> et al. 2016</w:t>
            </w:r>
            <w:r w:rsidR="00061E28">
              <w:rPr>
                <w:sz w:val="18"/>
                <w:szCs w:val="18"/>
              </w:rPr>
              <w:t xml:space="preserve"> [38]</w:t>
            </w:r>
            <w:r w:rsidR="00061E28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45A6EF7C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1937" w:type="dxa"/>
          </w:tcPr>
          <w:p w14:paraId="303E5093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 survey (Basel Breast Cancer Database)</w:t>
            </w:r>
          </w:p>
        </w:tc>
        <w:tc>
          <w:tcPr>
            <w:tcW w:w="1937" w:type="dxa"/>
          </w:tcPr>
          <w:p w14:paraId="61A5D9C9" w14:textId="0E4DE643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women with cancer aged 26-40 years (mean=36.5 years) at initial diagnosis</w:t>
            </w:r>
          </w:p>
        </w:tc>
        <w:tc>
          <w:tcPr>
            <w:tcW w:w="1937" w:type="dxa"/>
          </w:tcPr>
          <w:p w14:paraId="32A0F1AD" w14:textId="77777777" w:rsidR="00F13DAA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(100%)</w:t>
            </w:r>
          </w:p>
          <w:p w14:paraId="636444C6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8AF5259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Radiotherapy and chemotherapy</w:t>
            </w:r>
          </w:p>
        </w:tc>
        <w:tc>
          <w:tcPr>
            <w:tcW w:w="1937" w:type="dxa"/>
          </w:tcPr>
          <w:p w14:paraId="18F6E1D2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524205B0" w14:textId="77777777" w:rsidR="00F13DAA" w:rsidRDefault="00F13DAA" w:rsidP="0098719F">
            <w:pPr>
              <w:rPr>
                <w:color w:val="2A2A2A"/>
                <w:sz w:val="18"/>
                <w:szCs w:val="18"/>
                <w:shd w:val="clear" w:color="auto" w:fill="FFFFFF"/>
              </w:rPr>
            </w:pPr>
            <w:r w:rsidRPr="00EC4B7B">
              <w:rPr>
                <w:i/>
                <w:iCs/>
                <w:color w:val="2A2A2A"/>
                <w:sz w:val="18"/>
                <w:szCs w:val="18"/>
                <w:shd w:val="clear" w:color="auto" w:fill="FFFFFF"/>
              </w:rPr>
              <w:t>Prevalence: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 xml:space="preserve"> Not reported</w:t>
            </w:r>
          </w:p>
          <w:p w14:paraId="49E106F4" w14:textId="77777777" w:rsidR="00F13DAA" w:rsidRDefault="00F13DAA" w:rsidP="0098719F">
            <w:pPr>
              <w:rPr>
                <w:color w:val="2A2A2A"/>
                <w:sz w:val="18"/>
                <w:szCs w:val="18"/>
                <w:shd w:val="clear" w:color="auto" w:fill="FFFFFF"/>
              </w:rPr>
            </w:pPr>
          </w:p>
          <w:p w14:paraId="58D4AC8F" w14:textId="2BA7F4C3" w:rsidR="00F13DAA" w:rsidRPr="000664DB" w:rsidRDefault="00F13DAA" w:rsidP="0098719F">
            <w:pPr>
              <w:rPr>
                <w:color w:val="2A2A2A"/>
                <w:sz w:val="18"/>
                <w:szCs w:val="18"/>
                <w:shd w:val="clear" w:color="auto" w:fill="FFFFFF"/>
              </w:rPr>
            </w:pPr>
            <w:r w:rsidRPr="00EC4B7B">
              <w:rPr>
                <w:i/>
                <w:iCs/>
                <w:color w:val="2A2A2A"/>
                <w:sz w:val="18"/>
                <w:szCs w:val="18"/>
                <w:shd w:val="clear" w:color="auto" w:fill="FFFFFF"/>
              </w:rPr>
              <w:t xml:space="preserve">Specific methods: 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>42% were either not at risk of an unintended pregnancy or used Tier 1 contraception including sterilisation (12%) or Copper IUD (4%). No contraception or ineffective tier III/IV contraception were used by 34%; 8% used condoms; 16% were using hormonal contraception which needed to be stopped</w:t>
            </w:r>
          </w:p>
        </w:tc>
        <w:tc>
          <w:tcPr>
            <w:tcW w:w="1938" w:type="dxa"/>
          </w:tcPr>
          <w:p w14:paraId="71ECD5B2" w14:textId="77777777" w:rsidR="00F13DAA" w:rsidRPr="00FA583D" w:rsidRDefault="00F13DAA" w:rsidP="0098719F">
            <w:pPr>
              <w:rPr>
                <w:sz w:val="18"/>
                <w:szCs w:val="18"/>
              </w:rPr>
            </w:pPr>
            <w:r w:rsidRPr="00FA583D">
              <w:rPr>
                <w:i/>
                <w:iCs/>
                <w:sz w:val="18"/>
                <w:szCs w:val="18"/>
              </w:rPr>
              <w:t>Limitations</w:t>
            </w:r>
            <w:r w:rsidRPr="00FA583D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2A2A2A"/>
                <w:sz w:val="18"/>
                <w:szCs w:val="18"/>
                <w:shd w:val="clear" w:color="auto" w:fill="FFFFFF"/>
              </w:rPr>
              <w:t>R</w:t>
            </w:r>
            <w:r w:rsidRPr="005B25AA">
              <w:rPr>
                <w:color w:val="2A2A2A"/>
                <w:sz w:val="18"/>
                <w:szCs w:val="18"/>
                <w:shd w:val="clear" w:color="auto" w:fill="FFFFFF"/>
              </w:rPr>
              <w:t>etrospective study design; small sample; limited to the first year after diagnosis</w:t>
            </w:r>
          </w:p>
          <w:p w14:paraId="25CEEF26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</w:tr>
      <w:tr w:rsidR="00F13DAA" w14:paraId="4B3EC57A" w14:textId="77777777" w:rsidTr="0098719F">
        <w:tc>
          <w:tcPr>
            <w:tcW w:w="1413" w:type="dxa"/>
          </w:tcPr>
          <w:p w14:paraId="74829EE0" w14:textId="3C938A52" w:rsidR="00F13DAA" w:rsidRPr="000E2EB1" w:rsidRDefault="00F13DAA" w:rsidP="002F089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dnott</w:t>
            </w:r>
            <w:proofErr w:type="spellEnd"/>
            <w:r>
              <w:rPr>
                <w:sz w:val="18"/>
                <w:szCs w:val="18"/>
              </w:rPr>
              <w:t xml:space="preserve"> et al. 2019</w:t>
            </w:r>
            <w:r w:rsidR="002F0891">
              <w:rPr>
                <w:sz w:val="18"/>
                <w:szCs w:val="18"/>
              </w:rPr>
              <w:t xml:space="preserve"> [23]</w:t>
            </w:r>
            <w:r w:rsidR="002F0891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5215E7B1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2D6655EE" w14:textId="77777777" w:rsidR="00F13DAA" w:rsidRPr="002C29CA" w:rsidRDefault="00F13DAA" w:rsidP="0098719F">
            <w:pPr>
              <w:rPr>
                <w:sz w:val="18"/>
                <w:szCs w:val="18"/>
              </w:rPr>
            </w:pPr>
            <w:r w:rsidRPr="00B8563D">
              <w:rPr>
                <w:sz w:val="18"/>
                <w:szCs w:val="18"/>
              </w:rPr>
              <w:t xml:space="preserve">Cross-sectional </w:t>
            </w:r>
            <w:r>
              <w:rPr>
                <w:sz w:val="18"/>
                <w:szCs w:val="18"/>
              </w:rPr>
              <w:t>online survey (</w:t>
            </w:r>
            <w:r w:rsidRPr="002C29CA">
              <w:rPr>
                <w:sz w:val="18"/>
                <w:szCs w:val="18"/>
              </w:rPr>
              <w:t>Reproductive Window</w:t>
            </w:r>
          </w:p>
          <w:p w14:paraId="49FB6320" w14:textId="6565A345" w:rsidR="00F13DAA" w:rsidRPr="000E2EB1" w:rsidRDefault="00F13DAA" w:rsidP="0098719F">
            <w:pPr>
              <w:rPr>
                <w:sz w:val="18"/>
                <w:szCs w:val="18"/>
              </w:rPr>
            </w:pPr>
            <w:r w:rsidRPr="002C29CA">
              <w:rPr>
                <w:sz w:val="18"/>
                <w:szCs w:val="18"/>
              </w:rPr>
              <w:t>Study</w:t>
            </w:r>
            <w:r>
              <w:rPr>
                <w:sz w:val="18"/>
                <w:szCs w:val="18"/>
              </w:rPr>
              <w:t>)</w:t>
            </w:r>
            <w:r w:rsidR="00643875">
              <w:rPr>
                <w:sz w:val="18"/>
                <w:szCs w:val="18"/>
              </w:rPr>
              <w:t>;</w:t>
            </w:r>
            <w:r w:rsidRPr="00B8563D">
              <w:rPr>
                <w:sz w:val="18"/>
                <w:szCs w:val="18"/>
              </w:rPr>
              <w:t xml:space="preserve"> state cancer registries, physician referrals</w:t>
            </w:r>
          </w:p>
        </w:tc>
        <w:tc>
          <w:tcPr>
            <w:tcW w:w="1937" w:type="dxa"/>
          </w:tcPr>
          <w:p w14:paraId="4C16B065" w14:textId="2B244FD0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 cancer survivors aged 18-40 years (median=34 years)</w:t>
            </w:r>
          </w:p>
        </w:tc>
        <w:tc>
          <w:tcPr>
            <w:tcW w:w="1937" w:type="dxa"/>
          </w:tcPr>
          <w:p w14:paraId="1D79F081" w14:textId="077C2B54" w:rsidR="00F13DAA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</w:t>
            </w:r>
            <w:r w:rsidRPr="004A08D0">
              <w:rPr>
                <w:sz w:val="18"/>
                <w:szCs w:val="18"/>
              </w:rPr>
              <w:t>reast</w:t>
            </w:r>
            <w:r>
              <w:rPr>
                <w:sz w:val="18"/>
                <w:szCs w:val="18"/>
              </w:rPr>
              <w:t xml:space="preserve"> (23.4%);</w:t>
            </w:r>
            <w:r w:rsidRPr="004A08D0">
              <w:rPr>
                <w:sz w:val="18"/>
                <w:szCs w:val="18"/>
              </w:rPr>
              <w:t xml:space="preserve"> </w:t>
            </w:r>
            <w:proofErr w:type="spellStart"/>
            <w:r w:rsidRPr="004A08D0">
              <w:rPr>
                <w:sz w:val="18"/>
                <w:szCs w:val="18"/>
              </w:rPr>
              <w:t>leukemia</w:t>
            </w:r>
            <w:proofErr w:type="spellEnd"/>
            <w:r>
              <w:rPr>
                <w:sz w:val="18"/>
                <w:szCs w:val="18"/>
              </w:rPr>
              <w:t>/</w:t>
            </w:r>
            <w:r w:rsidRPr="004A08D0">
              <w:rPr>
                <w:sz w:val="18"/>
                <w:szCs w:val="18"/>
              </w:rPr>
              <w:t>lymphoma</w:t>
            </w:r>
            <w:r>
              <w:rPr>
                <w:sz w:val="18"/>
                <w:szCs w:val="18"/>
              </w:rPr>
              <w:t xml:space="preserve"> (31.7%);</w:t>
            </w:r>
            <w:r w:rsidRPr="004A08D0">
              <w:rPr>
                <w:sz w:val="18"/>
                <w:szCs w:val="18"/>
              </w:rPr>
              <w:t xml:space="preserve"> gyn</w:t>
            </w:r>
            <w:r>
              <w:rPr>
                <w:sz w:val="18"/>
                <w:szCs w:val="18"/>
              </w:rPr>
              <w:t>ae</w:t>
            </w:r>
            <w:r w:rsidRPr="004A08D0">
              <w:rPr>
                <w:sz w:val="18"/>
                <w:szCs w:val="18"/>
              </w:rPr>
              <w:t>cologic (cervix, uterus, ovary)</w:t>
            </w:r>
            <w:r>
              <w:rPr>
                <w:sz w:val="18"/>
                <w:szCs w:val="18"/>
              </w:rPr>
              <w:t xml:space="preserve"> (5.8%);</w:t>
            </w:r>
            <w:r w:rsidRPr="004A08D0">
              <w:rPr>
                <w:sz w:val="18"/>
                <w:szCs w:val="18"/>
              </w:rPr>
              <w:t xml:space="preserve"> </w:t>
            </w:r>
            <w:r w:rsidR="00643875">
              <w:rPr>
                <w:sz w:val="18"/>
                <w:szCs w:val="18"/>
              </w:rPr>
              <w:t xml:space="preserve">gastrointestinal </w:t>
            </w:r>
            <w:r>
              <w:rPr>
                <w:sz w:val="18"/>
                <w:szCs w:val="18"/>
              </w:rPr>
              <w:t xml:space="preserve">(pancreas, gallbladder, stomach, small intestine, colon, </w:t>
            </w:r>
            <w:r>
              <w:rPr>
                <w:sz w:val="18"/>
                <w:szCs w:val="18"/>
              </w:rPr>
              <w:lastRenderedPageBreak/>
              <w:t xml:space="preserve">appendix, rectum) (2.9%); </w:t>
            </w:r>
            <w:r w:rsidR="00643875">
              <w:rPr>
                <w:sz w:val="18"/>
                <w:szCs w:val="18"/>
              </w:rPr>
              <w:t>bone</w:t>
            </w:r>
            <w:r>
              <w:rPr>
                <w:sz w:val="18"/>
                <w:szCs w:val="18"/>
              </w:rPr>
              <w:t xml:space="preserve">/soft tissue (6.8%); </w:t>
            </w:r>
            <w:r w:rsidR="00643875">
              <w:rPr>
                <w:sz w:val="18"/>
                <w:szCs w:val="18"/>
              </w:rPr>
              <w:t>thyroid</w:t>
            </w:r>
            <w:r>
              <w:rPr>
                <w:sz w:val="18"/>
                <w:szCs w:val="18"/>
              </w:rPr>
              <w:t>/skin (29.4%)</w:t>
            </w:r>
          </w:p>
          <w:p w14:paraId="6A0C4839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43B97DB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</w:t>
            </w:r>
            <w:r w:rsidRPr="002F30AC">
              <w:rPr>
                <w:sz w:val="18"/>
                <w:szCs w:val="18"/>
              </w:rPr>
              <w:t>Chemotherapy</w:t>
            </w:r>
            <w:r>
              <w:rPr>
                <w:sz w:val="18"/>
                <w:szCs w:val="18"/>
              </w:rPr>
              <w:t xml:space="preserve"> </w:t>
            </w:r>
            <w:r w:rsidRPr="002F30AC">
              <w:rPr>
                <w:sz w:val="18"/>
                <w:szCs w:val="18"/>
              </w:rPr>
              <w:t>(62.9</w:t>
            </w:r>
            <w:r>
              <w:rPr>
                <w:sz w:val="18"/>
                <w:szCs w:val="18"/>
              </w:rPr>
              <w:t>%</w:t>
            </w:r>
            <w:r w:rsidRPr="002F30AC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;</w:t>
            </w:r>
            <w:r w:rsidRPr="002F30A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</w:t>
            </w:r>
            <w:r w:rsidRPr="002F30AC">
              <w:rPr>
                <w:sz w:val="18"/>
                <w:szCs w:val="18"/>
              </w:rPr>
              <w:t>one marrow transplant</w:t>
            </w:r>
            <w:r>
              <w:rPr>
                <w:sz w:val="18"/>
                <w:szCs w:val="18"/>
              </w:rPr>
              <w:t xml:space="preserve"> </w:t>
            </w:r>
            <w:r w:rsidRPr="002F30AC">
              <w:rPr>
                <w:sz w:val="18"/>
                <w:szCs w:val="18"/>
              </w:rPr>
              <w:t>(3.1</w:t>
            </w:r>
            <w:r>
              <w:rPr>
                <w:sz w:val="18"/>
                <w:szCs w:val="18"/>
              </w:rPr>
              <w:t>%</w:t>
            </w:r>
            <w:r w:rsidRPr="002F30AC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; s</w:t>
            </w:r>
            <w:r w:rsidRPr="002F30AC">
              <w:rPr>
                <w:sz w:val="18"/>
                <w:szCs w:val="18"/>
              </w:rPr>
              <w:t>urgical cancer therapy (68.7</w:t>
            </w:r>
            <w:r>
              <w:rPr>
                <w:sz w:val="18"/>
                <w:szCs w:val="18"/>
              </w:rPr>
              <w:t>%</w:t>
            </w:r>
            <w:r w:rsidRPr="002F30AC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; r</w:t>
            </w:r>
            <w:r w:rsidRPr="002F30AC">
              <w:rPr>
                <w:sz w:val="18"/>
                <w:szCs w:val="18"/>
              </w:rPr>
              <w:t>adiation (48.7</w:t>
            </w:r>
            <w:r>
              <w:rPr>
                <w:sz w:val="18"/>
                <w:szCs w:val="18"/>
              </w:rPr>
              <w:t>%</w:t>
            </w:r>
            <w:r w:rsidRPr="002F30AC">
              <w:rPr>
                <w:sz w:val="18"/>
                <w:szCs w:val="18"/>
              </w:rPr>
              <w:t>)</w:t>
            </w:r>
          </w:p>
        </w:tc>
        <w:tc>
          <w:tcPr>
            <w:tcW w:w="1937" w:type="dxa"/>
          </w:tcPr>
          <w:p w14:paraId="2D3DB501" w14:textId="77777777" w:rsidR="00F13DAA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lastRenderedPageBreak/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DB4176">
              <w:rPr>
                <w:sz w:val="18"/>
                <w:szCs w:val="18"/>
              </w:rPr>
              <w:t>31% received family planning counselling within</w:t>
            </w:r>
            <w:r>
              <w:rPr>
                <w:sz w:val="18"/>
                <w:szCs w:val="18"/>
              </w:rPr>
              <w:t xml:space="preserve"> </w:t>
            </w:r>
            <w:r w:rsidRPr="00DB4176">
              <w:rPr>
                <w:sz w:val="18"/>
                <w:szCs w:val="18"/>
              </w:rPr>
              <w:t>12 months of participation</w:t>
            </w:r>
          </w:p>
          <w:p w14:paraId="3355B85D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A8E88D2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BE76E9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7" w:type="dxa"/>
          </w:tcPr>
          <w:p w14:paraId="4923D39A" w14:textId="77777777" w:rsidR="00F13DAA" w:rsidRDefault="00F13DAA" w:rsidP="0098719F">
            <w:pPr>
              <w:rPr>
                <w:sz w:val="18"/>
                <w:szCs w:val="18"/>
              </w:rPr>
            </w:pPr>
            <w:r w:rsidRPr="00A14F01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5F3D91">
              <w:rPr>
                <w:sz w:val="18"/>
                <w:szCs w:val="18"/>
              </w:rPr>
              <w:t>84%</w:t>
            </w:r>
            <w:r>
              <w:rPr>
                <w:sz w:val="18"/>
                <w:szCs w:val="18"/>
              </w:rPr>
              <w:t xml:space="preserve">; </w:t>
            </w:r>
            <w:r w:rsidRPr="00E77362">
              <w:rPr>
                <w:sz w:val="18"/>
                <w:szCs w:val="18"/>
              </w:rPr>
              <w:t>36.0% were classified as Tier I</w:t>
            </w:r>
            <w:r>
              <w:rPr>
                <w:sz w:val="18"/>
                <w:szCs w:val="18"/>
              </w:rPr>
              <w:t>;</w:t>
            </w:r>
            <w:r w:rsidRPr="00E77362">
              <w:rPr>
                <w:sz w:val="18"/>
                <w:szCs w:val="18"/>
              </w:rPr>
              <w:t xml:space="preserve"> 23.2% as Tier II</w:t>
            </w:r>
            <w:r>
              <w:rPr>
                <w:sz w:val="18"/>
                <w:szCs w:val="18"/>
              </w:rPr>
              <w:t>;</w:t>
            </w:r>
            <w:r w:rsidRPr="00E77362">
              <w:rPr>
                <w:sz w:val="18"/>
                <w:szCs w:val="18"/>
              </w:rPr>
              <w:t xml:space="preserve"> 29.1% as Tier III</w:t>
            </w:r>
            <w:r>
              <w:rPr>
                <w:sz w:val="18"/>
                <w:szCs w:val="18"/>
              </w:rPr>
              <w:t>;</w:t>
            </w:r>
            <w:r w:rsidRPr="00E77362">
              <w:rPr>
                <w:sz w:val="18"/>
                <w:szCs w:val="18"/>
              </w:rPr>
              <w:t xml:space="preserve"> 10.8% as Tier IV</w:t>
            </w:r>
          </w:p>
          <w:p w14:paraId="7E79A9C3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C72907C" w14:textId="67D9F881" w:rsidR="00F13DAA" w:rsidRDefault="00F13DAA" w:rsidP="0098719F">
            <w:pPr>
              <w:rPr>
                <w:sz w:val="18"/>
                <w:szCs w:val="18"/>
              </w:rPr>
            </w:pPr>
            <w:r w:rsidRPr="00D147B9">
              <w:rPr>
                <w:i/>
                <w:iCs/>
                <w:sz w:val="18"/>
                <w:szCs w:val="18"/>
              </w:rPr>
              <w:t>Contraceptive use by cancer type:</w:t>
            </w:r>
            <w:r>
              <w:rPr>
                <w:sz w:val="18"/>
                <w:szCs w:val="18"/>
              </w:rPr>
              <w:t xml:space="preserve"> </w:t>
            </w:r>
            <w:r w:rsidRPr="00D147B9">
              <w:rPr>
                <w:sz w:val="18"/>
                <w:szCs w:val="18"/>
              </w:rPr>
              <w:t xml:space="preserve">Breast </w:t>
            </w:r>
            <w:r w:rsidRPr="00D147B9">
              <w:rPr>
                <w:sz w:val="18"/>
                <w:szCs w:val="18"/>
              </w:rPr>
              <w:lastRenderedPageBreak/>
              <w:t>(</w:t>
            </w:r>
            <w:r>
              <w:rPr>
                <w:sz w:val="18"/>
                <w:szCs w:val="18"/>
              </w:rPr>
              <w:t>22.9</w:t>
            </w:r>
            <w:r w:rsidRPr="00D147B9">
              <w:rPr>
                <w:sz w:val="18"/>
                <w:szCs w:val="18"/>
              </w:rPr>
              <w:t xml:space="preserve">%); </w:t>
            </w:r>
            <w:proofErr w:type="spellStart"/>
            <w:r w:rsidR="00CC1968">
              <w:rPr>
                <w:sz w:val="18"/>
                <w:szCs w:val="18"/>
              </w:rPr>
              <w:t>l</w:t>
            </w:r>
            <w:r w:rsidR="00CC1968" w:rsidRPr="00D147B9">
              <w:rPr>
                <w:sz w:val="18"/>
                <w:szCs w:val="18"/>
              </w:rPr>
              <w:t>eukemia</w:t>
            </w:r>
            <w:proofErr w:type="spellEnd"/>
            <w:r w:rsidRPr="00D147B9">
              <w:rPr>
                <w:sz w:val="18"/>
                <w:szCs w:val="18"/>
              </w:rPr>
              <w:t>/lymphoma (</w:t>
            </w:r>
            <w:r>
              <w:rPr>
                <w:sz w:val="18"/>
                <w:szCs w:val="18"/>
              </w:rPr>
              <w:t>30.8</w:t>
            </w:r>
            <w:r w:rsidRPr="00D147B9">
              <w:rPr>
                <w:sz w:val="18"/>
                <w:szCs w:val="18"/>
              </w:rPr>
              <w:t xml:space="preserve">%); </w:t>
            </w:r>
            <w:r w:rsidR="00CC1968">
              <w:rPr>
                <w:sz w:val="18"/>
                <w:szCs w:val="18"/>
              </w:rPr>
              <w:t>g</w:t>
            </w:r>
            <w:r w:rsidR="00CC1968" w:rsidRPr="00D147B9">
              <w:rPr>
                <w:sz w:val="18"/>
                <w:szCs w:val="18"/>
              </w:rPr>
              <w:t xml:space="preserve">ynaecologic </w:t>
            </w:r>
            <w:r w:rsidRPr="00D147B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.4</w:t>
            </w:r>
            <w:r w:rsidRPr="00D147B9">
              <w:rPr>
                <w:sz w:val="18"/>
                <w:szCs w:val="18"/>
              </w:rPr>
              <w:t xml:space="preserve">%); </w:t>
            </w:r>
            <w:r w:rsidR="00CC1968">
              <w:rPr>
                <w:sz w:val="18"/>
                <w:szCs w:val="18"/>
              </w:rPr>
              <w:t>g</w:t>
            </w:r>
            <w:r w:rsidR="00CC1968" w:rsidRPr="00D147B9">
              <w:rPr>
                <w:sz w:val="18"/>
                <w:szCs w:val="18"/>
              </w:rPr>
              <w:t xml:space="preserve">astrointestinal </w:t>
            </w:r>
            <w:r w:rsidRPr="00D147B9">
              <w:rPr>
                <w:sz w:val="18"/>
                <w:szCs w:val="18"/>
              </w:rPr>
              <w:t>(2.</w:t>
            </w:r>
            <w:r>
              <w:rPr>
                <w:sz w:val="18"/>
                <w:szCs w:val="18"/>
              </w:rPr>
              <w:t>7</w:t>
            </w:r>
            <w:r w:rsidRPr="00D147B9">
              <w:rPr>
                <w:sz w:val="18"/>
                <w:szCs w:val="18"/>
              </w:rPr>
              <w:t xml:space="preserve">%); </w:t>
            </w:r>
            <w:r w:rsidR="00CC1968">
              <w:rPr>
                <w:sz w:val="18"/>
                <w:szCs w:val="18"/>
              </w:rPr>
              <w:t>b</w:t>
            </w:r>
            <w:r w:rsidR="00CC1968" w:rsidRPr="00D147B9">
              <w:rPr>
                <w:sz w:val="18"/>
                <w:szCs w:val="18"/>
              </w:rPr>
              <w:t>one</w:t>
            </w:r>
            <w:r w:rsidRPr="00D147B9">
              <w:rPr>
                <w:sz w:val="18"/>
                <w:szCs w:val="18"/>
              </w:rPr>
              <w:t>/soft tissue (7.1%); thyroid/skin (</w:t>
            </w:r>
            <w:r>
              <w:rPr>
                <w:sz w:val="18"/>
                <w:szCs w:val="18"/>
              </w:rPr>
              <w:t>31.0</w:t>
            </w:r>
            <w:r w:rsidRPr="00D147B9">
              <w:rPr>
                <w:sz w:val="18"/>
                <w:szCs w:val="18"/>
              </w:rPr>
              <w:t>%)</w:t>
            </w:r>
          </w:p>
          <w:p w14:paraId="721D9539" w14:textId="77777777" w:rsidR="00F13DAA" w:rsidRPr="00A929B6" w:rsidRDefault="00F13DAA" w:rsidP="0098719F">
            <w:pPr>
              <w:rPr>
                <w:sz w:val="18"/>
                <w:szCs w:val="18"/>
              </w:rPr>
            </w:pPr>
          </w:p>
          <w:p w14:paraId="73F2A40A" w14:textId="77777777" w:rsidR="00F13DAA" w:rsidRPr="00C67C5D" w:rsidRDefault="00F13DAA" w:rsidP="0098719F">
            <w:pPr>
              <w:rPr>
                <w:i/>
                <w:iCs/>
                <w:sz w:val="18"/>
                <w:szCs w:val="18"/>
              </w:rPr>
            </w:pPr>
            <w:r w:rsidRPr="00C67C5D">
              <w:rPr>
                <w:i/>
                <w:iCs/>
                <w:sz w:val="18"/>
                <w:szCs w:val="18"/>
              </w:rPr>
              <w:t xml:space="preserve">Specific methods: </w:t>
            </w:r>
          </w:p>
          <w:p w14:paraId="3E8C090C" w14:textId="301F55B0" w:rsidR="00F13DAA" w:rsidRPr="000E2EB1" w:rsidRDefault="00887A2E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 w:rsidRPr="00C67C5D">
              <w:rPr>
                <w:sz w:val="18"/>
                <w:szCs w:val="18"/>
              </w:rPr>
              <w:t>arrier</w:t>
            </w:r>
            <w:r w:rsidR="00F13DAA" w:rsidRPr="00C67C5D">
              <w:rPr>
                <w:sz w:val="18"/>
                <w:szCs w:val="18"/>
              </w:rPr>
              <w:t>/withdrawal (49.8%); combined hormonal contraceptives (22.7%); IUD (20.7%); 14.8% sterilisation; rhythm method (1.5%); Depo-Provera (1.5%), and contraceptive implant (1.2%).</w:t>
            </w:r>
            <w:r w:rsidR="00F13DAA" w:rsidRPr="005F3D9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</w:tcPr>
          <w:p w14:paraId="73241B78" w14:textId="77777777" w:rsidR="00F13DAA" w:rsidRPr="00427F75" w:rsidRDefault="00F13DAA" w:rsidP="0098719F">
            <w:pPr>
              <w:rPr>
                <w:i/>
                <w:iCs/>
                <w:sz w:val="18"/>
                <w:szCs w:val="18"/>
              </w:rPr>
            </w:pPr>
            <w:r w:rsidRPr="00427F75">
              <w:rPr>
                <w:i/>
                <w:iCs/>
                <w:sz w:val="18"/>
                <w:szCs w:val="18"/>
              </w:rPr>
              <w:lastRenderedPageBreak/>
              <w:t>Limitations: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A23D40">
              <w:rPr>
                <w:sz w:val="18"/>
                <w:szCs w:val="18"/>
              </w:rPr>
              <w:t>C</w:t>
            </w:r>
            <w:r w:rsidRPr="00413C2A">
              <w:rPr>
                <w:sz w:val="18"/>
                <w:szCs w:val="18"/>
              </w:rPr>
              <w:t xml:space="preserve">ross-sectional; did not </w:t>
            </w:r>
            <w:r>
              <w:rPr>
                <w:sz w:val="18"/>
                <w:szCs w:val="18"/>
              </w:rPr>
              <w:t>separately report</w:t>
            </w:r>
            <w:r w:rsidRPr="00413C2A">
              <w:rPr>
                <w:sz w:val="18"/>
                <w:szCs w:val="18"/>
              </w:rPr>
              <w:t xml:space="preserve"> hormonal vs. copper IUD.</w:t>
            </w:r>
          </w:p>
        </w:tc>
      </w:tr>
      <w:tr w:rsidR="00F13DAA" w14:paraId="74547A16" w14:textId="77777777" w:rsidTr="0098719F">
        <w:tc>
          <w:tcPr>
            <w:tcW w:w="1413" w:type="dxa"/>
          </w:tcPr>
          <w:p w14:paraId="422AAEF7" w14:textId="4A615EF4" w:rsidR="00F13DAA" w:rsidRPr="000E2EB1" w:rsidRDefault="00F13DAA" w:rsidP="006E7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arries et al. 2020</w:t>
            </w:r>
            <w:r w:rsidR="006E785B">
              <w:rPr>
                <w:sz w:val="18"/>
                <w:szCs w:val="18"/>
              </w:rPr>
              <w:t xml:space="preserve"> [48]</w:t>
            </w:r>
            <w:r w:rsidR="006E785B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7A8704CE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</w:t>
            </w:r>
          </w:p>
        </w:tc>
        <w:tc>
          <w:tcPr>
            <w:tcW w:w="1937" w:type="dxa"/>
          </w:tcPr>
          <w:p w14:paraId="28D05331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interview study; tertiary hospital</w:t>
            </w:r>
          </w:p>
        </w:tc>
        <w:tc>
          <w:tcPr>
            <w:tcW w:w="1937" w:type="dxa"/>
          </w:tcPr>
          <w:p w14:paraId="5B14381F" w14:textId="4995C59B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women with cancer aged 18-49 years (median=36.5 years)</w:t>
            </w:r>
          </w:p>
        </w:tc>
        <w:tc>
          <w:tcPr>
            <w:tcW w:w="1937" w:type="dxa"/>
          </w:tcPr>
          <w:p w14:paraId="31B9D561" w14:textId="77777777" w:rsidR="00F13DAA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(100%)</w:t>
            </w:r>
          </w:p>
          <w:p w14:paraId="413BB518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2A9F1ECE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7" w:type="dxa"/>
          </w:tcPr>
          <w:p w14:paraId="356D8A72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46650770" w14:textId="11CAA141" w:rsidR="00F13DAA" w:rsidRDefault="00F13DAA" w:rsidP="0098719F">
            <w:pPr>
              <w:rPr>
                <w:sz w:val="18"/>
                <w:szCs w:val="18"/>
              </w:rPr>
            </w:pPr>
            <w:r w:rsidRPr="00457B1B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70% since diagnosis. </w:t>
            </w:r>
          </w:p>
          <w:p w14:paraId="2CDB2D3A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F62E63B" w14:textId="77777777" w:rsidR="00F13DAA" w:rsidRDefault="00F13DAA" w:rsidP="0098719F">
            <w:pPr>
              <w:rPr>
                <w:sz w:val="18"/>
                <w:szCs w:val="18"/>
              </w:rPr>
            </w:pPr>
            <w:r w:rsidRPr="00457B1B">
              <w:rPr>
                <w:i/>
                <w:iCs/>
                <w:sz w:val="18"/>
                <w:szCs w:val="18"/>
              </w:rPr>
              <w:t>Specific methods:</w:t>
            </w:r>
            <w:r>
              <w:rPr>
                <w:sz w:val="18"/>
                <w:szCs w:val="18"/>
              </w:rPr>
              <w:t xml:space="preserve"> Among those using contraception, half used the Copper IUD; other methods included sterilisation and condoms</w:t>
            </w:r>
          </w:p>
          <w:p w14:paraId="40274F4F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8" w:type="dxa"/>
          </w:tcPr>
          <w:p w14:paraId="5F239D40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900C8F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S</w:t>
            </w:r>
            <w:r w:rsidRPr="00B35746">
              <w:rPr>
                <w:sz w:val="18"/>
                <w:szCs w:val="18"/>
              </w:rPr>
              <w:t>mall sample; single site clinical sample</w:t>
            </w:r>
          </w:p>
        </w:tc>
      </w:tr>
      <w:tr w:rsidR="00F13DAA" w14:paraId="0A14012F" w14:textId="77777777" w:rsidTr="0098719F">
        <w:tc>
          <w:tcPr>
            <w:tcW w:w="1413" w:type="dxa"/>
          </w:tcPr>
          <w:p w14:paraId="67DC9606" w14:textId="431AD048" w:rsidR="00F13DAA" w:rsidRPr="000E2EB1" w:rsidRDefault="00F13DAA" w:rsidP="006E78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hansen et al. 2017</w:t>
            </w:r>
            <w:r w:rsidR="006E785B">
              <w:rPr>
                <w:sz w:val="18"/>
                <w:szCs w:val="18"/>
              </w:rPr>
              <w:t xml:space="preserve"> [39]</w:t>
            </w:r>
            <w:r w:rsidR="006E785B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14746416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503055CA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0A2929">
              <w:rPr>
                <w:sz w:val="18"/>
                <w:szCs w:val="18"/>
              </w:rPr>
              <w:t xml:space="preserve">etrospective </w:t>
            </w:r>
            <w:r>
              <w:rPr>
                <w:sz w:val="18"/>
                <w:szCs w:val="18"/>
              </w:rPr>
              <w:t>chart review</w:t>
            </w:r>
          </w:p>
        </w:tc>
        <w:tc>
          <w:tcPr>
            <w:tcW w:w="1937" w:type="dxa"/>
          </w:tcPr>
          <w:p w14:paraId="69581041" w14:textId="6AD3D832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 women with cancer undergoing chemotherapy aged 18-45 years (median=40 years)</w:t>
            </w:r>
          </w:p>
        </w:tc>
        <w:tc>
          <w:tcPr>
            <w:tcW w:w="1937" w:type="dxa"/>
          </w:tcPr>
          <w:p w14:paraId="727480B3" w14:textId="77777777" w:rsidR="00F13DAA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(100%)</w:t>
            </w:r>
          </w:p>
          <w:p w14:paraId="7A7A533A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41D7D02E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Chemotherapy (100%)</w:t>
            </w:r>
          </w:p>
        </w:tc>
        <w:tc>
          <w:tcPr>
            <w:tcW w:w="1937" w:type="dxa"/>
          </w:tcPr>
          <w:p w14:paraId="0F5A5526" w14:textId="5C445234" w:rsidR="00F13DAA" w:rsidRDefault="00F13DAA" w:rsidP="0098719F">
            <w:pPr>
              <w:rPr>
                <w:sz w:val="18"/>
                <w:szCs w:val="18"/>
              </w:rPr>
            </w:pPr>
            <w:r w:rsidRPr="00C06B9C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22%</w:t>
            </w:r>
            <w:r>
              <w:t xml:space="preserve"> </w:t>
            </w:r>
            <w:r>
              <w:rPr>
                <w:sz w:val="18"/>
                <w:szCs w:val="18"/>
              </w:rPr>
              <w:t>receiv</w:t>
            </w:r>
            <w:r w:rsidR="00CD1F0C">
              <w:rPr>
                <w:sz w:val="18"/>
                <w:szCs w:val="18"/>
              </w:rPr>
              <w:t>ed</w:t>
            </w:r>
            <w:r>
              <w:rPr>
                <w:sz w:val="18"/>
                <w:szCs w:val="18"/>
              </w:rPr>
              <w:t xml:space="preserve"> contraceptive counselling; </w:t>
            </w:r>
            <w:r w:rsidRPr="00916F88">
              <w:rPr>
                <w:sz w:val="18"/>
                <w:szCs w:val="18"/>
              </w:rPr>
              <w:t>10%</w:t>
            </w:r>
            <w:r>
              <w:rPr>
                <w:sz w:val="18"/>
                <w:szCs w:val="18"/>
              </w:rPr>
              <w:t xml:space="preserve"> received contraceptive counselling alon</w:t>
            </w:r>
            <w:r w:rsidR="00684D07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 and 12%</w:t>
            </w:r>
            <w:r w:rsidRPr="00916F8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received </w:t>
            </w:r>
            <w:r w:rsidRPr="00916F88">
              <w:rPr>
                <w:sz w:val="18"/>
                <w:szCs w:val="18"/>
              </w:rPr>
              <w:t>both contraceptive and fertility preservation counselling</w:t>
            </w:r>
            <w:r>
              <w:rPr>
                <w:sz w:val="18"/>
                <w:szCs w:val="18"/>
              </w:rPr>
              <w:t>.</w:t>
            </w:r>
          </w:p>
          <w:p w14:paraId="17813D84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C06B9C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7" w:type="dxa"/>
          </w:tcPr>
          <w:p w14:paraId="5421B8F5" w14:textId="2A1F0D83" w:rsidR="00F13DAA" w:rsidRDefault="00F13DAA" w:rsidP="0098719F">
            <w:pPr>
              <w:rPr>
                <w:sz w:val="18"/>
                <w:szCs w:val="18"/>
              </w:rPr>
            </w:pPr>
            <w:r w:rsidRPr="00457B1B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Current contraceptive </w:t>
            </w:r>
            <w:r w:rsidR="00684D0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5%</w:t>
            </w:r>
            <w:r w:rsidR="00684D07">
              <w:rPr>
                <w:sz w:val="18"/>
                <w:szCs w:val="18"/>
              </w:rPr>
              <w:t xml:space="preserve">); </w:t>
            </w:r>
            <w:r>
              <w:rPr>
                <w:sz w:val="18"/>
                <w:szCs w:val="18"/>
              </w:rPr>
              <w:t xml:space="preserve">past contraception </w:t>
            </w:r>
            <w:r w:rsidR="00684D0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4%</w:t>
            </w:r>
            <w:r w:rsidR="00684D07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>.</w:t>
            </w:r>
          </w:p>
          <w:p w14:paraId="2CC17E33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6133349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457B1B">
              <w:rPr>
                <w:i/>
                <w:iCs/>
                <w:sz w:val="18"/>
                <w:szCs w:val="18"/>
              </w:rPr>
              <w:t>Specific methods:</w:t>
            </w:r>
            <w:r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8" w:type="dxa"/>
          </w:tcPr>
          <w:p w14:paraId="23799348" w14:textId="7A6DB2B9" w:rsidR="00F13DAA" w:rsidRPr="0095193C" w:rsidRDefault="00F13DAA" w:rsidP="0098719F">
            <w:pPr>
              <w:rPr>
                <w:sz w:val="18"/>
                <w:szCs w:val="18"/>
              </w:rPr>
            </w:pPr>
            <w:r w:rsidRPr="007F65CF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C</w:t>
            </w:r>
            <w:r w:rsidRPr="007F65CF">
              <w:rPr>
                <w:sz w:val="18"/>
                <w:szCs w:val="18"/>
              </w:rPr>
              <w:t>hart review with a relatively small sample size</w:t>
            </w:r>
            <w:r w:rsidR="0003336B">
              <w:rPr>
                <w:sz w:val="18"/>
                <w:szCs w:val="18"/>
              </w:rPr>
              <w:t>;</w:t>
            </w:r>
            <w:r w:rsidRPr="007F65C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ck of diversity</w:t>
            </w:r>
          </w:p>
        </w:tc>
      </w:tr>
      <w:tr w:rsidR="00F13DAA" w14:paraId="3C1F10CE" w14:textId="77777777" w:rsidTr="0098719F">
        <w:tc>
          <w:tcPr>
            <w:tcW w:w="1413" w:type="dxa"/>
          </w:tcPr>
          <w:p w14:paraId="3C7E1B40" w14:textId="2AFABC65" w:rsidR="00F13DAA" w:rsidRPr="000E2EB1" w:rsidRDefault="00F13DAA" w:rsidP="006E785B">
            <w:pPr>
              <w:rPr>
                <w:sz w:val="18"/>
                <w:szCs w:val="18"/>
              </w:rPr>
            </w:pPr>
            <w:proofErr w:type="spellStart"/>
            <w:r w:rsidRPr="00F378DD">
              <w:rPr>
                <w:sz w:val="18"/>
                <w:szCs w:val="18"/>
              </w:rPr>
              <w:t>Karaoz</w:t>
            </w:r>
            <w:proofErr w:type="spellEnd"/>
            <w:r w:rsidRPr="00F378DD">
              <w:rPr>
                <w:sz w:val="18"/>
                <w:szCs w:val="18"/>
              </w:rPr>
              <w:t xml:space="preserve"> et.al</w:t>
            </w:r>
            <w:r>
              <w:rPr>
                <w:sz w:val="18"/>
                <w:szCs w:val="18"/>
              </w:rPr>
              <w:t>.</w:t>
            </w:r>
            <w:r w:rsidRPr="00F378DD">
              <w:rPr>
                <w:sz w:val="18"/>
                <w:szCs w:val="18"/>
              </w:rPr>
              <w:t xml:space="preserve"> 2010</w:t>
            </w:r>
            <w:r w:rsidR="006E785B">
              <w:rPr>
                <w:sz w:val="18"/>
                <w:szCs w:val="18"/>
              </w:rPr>
              <w:t xml:space="preserve"> [49]</w:t>
            </w:r>
            <w:r w:rsidR="006E785B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4CE84269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1937" w:type="dxa"/>
          </w:tcPr>
          <w:p w14:paraId="0548A006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interviews at oncology clinic</w:t>
            </w:r>
          </w:p>
        </w:tc>
        <w:tc>
          <w:tcPr>
            <w:tcW w:w="1937" w:type="dxa"/>
          </w:tcPr>
          <w:p w14:paraId="4E2FAC8B" w14:textId="706F734D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women with cancer aged 21-50 years (mean=40.2 years)</w:t>
            </w:r>
          </w:p>
        </w:tc>
        <w:tc>
          <w:tcPr>
            <w:tcW w:w="1937" w:type="dxa"/>
          </w:tcPr>
          <w:p w14:paraId="15FB2A57" w14:textId="77777777" w:rsidR="00F13DAA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(100%)</w:t>
            </w:r>
          </w:p>
          <w:p w14:paraId="5F93F6EA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4A744866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1251B0">
              <w:rPr>
                <w:i/>
                <w:iCs/>
                <w:sz w:val="18"/>
                <w:szCs w:val="18"/>
              </w:rPr>
              <w:lastRenderedPageBreak/>
              <w:t>Treatment:</w:t>
            </w:r>
            <w:r>
              <w:rPr>
                <w:sz w:val="18"/>
                <w:szCs w:val="18"/>
              </w:rPr>
              <w:t xml:space="preserve"> M</w:t>
            </w:r>
            <w:r w:rsidRPr="007B5D78">
              <w:rPr>
                <w:sz w:val="18"/>
                <w:szCs w:val="18"/>
              </w:rPr>
              <w:t>astectomy</w:t>
            </w:r>
            <w:r>
              <w:rPr>
                <w:sz w:val="18"/>
                <w:szCs w:val="18"/>
              </w:rPr>
              <w:t xml:space="preserve"> (100%);</w:t>
            </w:r>
            <w:r w:rsidRPr="007B5D78">
              <w:rPr>
                <w:sz w:val="18"/>
                <w:szCs w:val="18"/>
              </w:rPr>
              <w:t xml:space="preserve"> lymph node excision</w:t>
            </w:r>
            <w:r>
              <w:rPr>
                <w:sz w:val="18"/>
                <w:szCs w:val="18"/>
              </w:rPr>
              <w:t xml:space="preserve"> 65%);</w:t>
            </w:r>
            <w:r w:rsidRPr="007B5D78">
              <w:rPr>
                <w:sz w:val="18"/>
                <w:szCs w:val="18"/>
              </w:rPr>
              <w:t xml:space="preserve"> chemotherapy</w:t>
            </w:r>
            <w:r>
              <w:rPr>
                <w:sz w:val="18"/>
                <w:szCs w:val="18"/>
              </w:rPr>
              <w:t xml:space="preserve"> (85%);</w:t>
            </w:r>
            <w:r w:rsidRPr="007B5D78">
              <w:rPr>
                <w:sz w:val="18"/>
                <w:szCs w:val="18"/>
              </w:rPr>
              <w:t xml:space="preserve"> radiation therapy</w:t>
            </w:r>
            <w:r>
              <w:rPr>
                <w:sz w:val="18"/>
                <w:szCs w:val="18"/>
              </w:rPr>
              <w:t xml:space="preserve"> (45%); tamoxifen (50%)</w:t>
            </w:r>
          </w:p>
        </w:tc>
        <w:tc>
          <w:tcPr>
            <w:tcW w:w="1937" w:type="dxa"/>
          </w:tcPr>
          <w:p w14:paraId="6A0A3F47" w14:textId="77777777" w:rsidR="00F13DAA" w:rsidRDefault="00F13DAA" w:rsidP="0098719F">
            <w:pPr>
              <w:rPr>
                <w:sz w:val="18"/>
                <w:szCs w:val="18"/>
              </w:rPr>
            </w:pPr>
            <w:r w:rsidRPr="00C06B9C">
              <w:rPr>
                <w:i/>
                <w:iCs/>
                <w:sz w:val="18"/>
                <w:szCs w:val="18"/>
              </w:rPr>
              <w:lastRenderedPageBreak/>
              <w:t>Prevalence:</w:t>
            </w:r>
            <w:r>
              <w:rPr>
                <w:sz w:val="18"/>
                <w:szCs w:val="18"/>
              </w:rPr>
              <w:t xml:space="preserve"> 40% (n=8) r</w:t>
            </w:r>
            <w:r w:rsidRPr="00CC4FA4">
              <w:rPr>
                <w:sz w:val="18"/>
                <w:szCs w:val="18"/>
              </w:rPr>
              <w:t>eceived contraception counselling aft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lastRenderedPageBreak/>
              <w:t>d</w:t>
            </w:r>
            <w:r w:rsidRPr="00CC4FA4">
              <w:rPr>
                <w:sz w:val="18"/>
                <w:szCs w:val="18"/>
              </w:rPr>
              <w:t>iagnosis</w:t>
            </w:r>
            <w:r>
              <w:rPr>
                <w:sz w:val="18"/>
                <w:szCs w:val="18"/>
              </w:rPr>
              <w:t xml:space="preserve">. </w:t>
            </w:r>
          </w:p>
          <w:p w14:paraId="262A78E9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466D4E9F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9F1EDD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6/8 received information from nurses and 2/8 received counselling from physicians.</w:t>
            </w:r>
          </w:p>
        </w:tc>
        <w:tc>
          <w:tcPr>
            <w:tcW w:w="1937" w:type="dxa"/>
          </w:tcPr>
          <w:p w14:paraId="6A6E0AA4" w14:textId="77777777" w:rsidR="00F13DAA" w:rsidRDefault="00F13DAA" w:rsidP="0098719F">
            <w:pPr>
              <w:rPr>
                <w:sz w:val="18"/>
                <w:szCs w:val="18"/>
              </w:rPr>
            </w:pPr>
            <w:r w:rsidRPr="00A50B70">
              <w:rPr>
                <w:i/>
                <w:iCs/>
                <w:sz w:val="18"/>
                <w:szCs w:val="18"/>
              </w:rPr>
              <w:lastRenderedPageBreak/>
              <w:t>Prevalence:</w:t>
            </w:r>
            <w:r>
              <w:rPr>
                <w:sz w:val="18"/>
                <w:szCs w:val="18"/>
              </w:rPr>
              <w:t xml:space="preserve"> Not reported</w:t>
            </w:r>
          </w:p>
          <w:p w14:paraId="1A9B3077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4E9EF482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A50B70">
              <w:rPr>
                <w:i/>
                <w:iCs/>
                <w:sz w:val="18"/>
                <w:szCs w:val="18"/>
              </w:rPr>
              <w:lastRenderedPageBreak/>
              <w:t>Specific methods:</w:t>
            </w:r>
            <w:r>
              <w:rPr>
                <w:sz w:val="18"/>
                <w:szCs w:val="18"/>
              </w:rPr>
              <w:t xml:space="preserve"> Withdrawal or none (75%); IUD (10%); tubal sterilisation (15%)</w:t>
            </w:r>
          </w:p>
        </w:tc>
        <w:tc>
          <w:tcPr>
            <w:tcW w:w="1938" w:type="dxa"/>
          </w:tcPr>
          <w:p w14:paraId="5212F3C8" w14:textId="77777777" w:rsidR="00F13DAA" w:rsidRPr="00E41C64" w:rsidRDefault="00F13DAA" w:rsidP="0098719F">
            <w:pPr>
              <w:rPr>
                <w:sz w:val="18"/>
                <w:szCs w:val="18"/>
              </w:rPr>
            </w:pPr>
            <w:r w:rsidRPr="00E41C64">
              <w:rPr>
                <w:i/>
                <w:iCs/>
                <w:sz w:val="18"/>
                <w:szCs w:val="18"/>
              </w:rPr>
              <w:lastRenderedPageBreak/>
              <w:t xml:space="preserve">Limitations: </w:t>
            </w:r>
            <w:r w:rsidRPr="00E41C64">
              <w:rPr>
                <w:sz w:val="18"/>
                <w:szCs w:val="18"/>
              </w:rPr>
              <w:t>Small sample; single site</w:t>
            </w:r>
          </w:p>
        </w:tc>
      </w:tr>
      <w:tr w:rsidR="00F13DAA" w14:paraId="0C72E39C" w14:textId="77777777" w:rsidTr="0098719F">
        <w:tc>
          <w:tcPr>
            <w:tcW w:w="1413" w:type="dxa"/>
          </w:tcPr>
          <w:p w14:paraId="0ED47DD0" w14:textId="2F9F50E5" w:rsidR="00F13DAA" w:rsidRPr="000E2EB1" w:rsidRDefault="00F13DAA" w:rsidP="00574E49">
            <w:pPr>
              <w:rPr>
                <w:sz w:val="18"/>
                <w:szCs w:val="18"/>
              </w:rPr>
            </w:pPr>
            <w:bookmarkStart w:id="4" w:name="_Hlk104229838"/>
            <w:r>
              <w:rPr>
                <w:sz w:val="18"/>
                <w:szCs w:val="18"/>
              </w:rPr>
              <w:lastRenderedPageBreak/>
              <w:t>Knight et al. 2014</w:t>
            </w:r>
            <w:r w:rsidR="00574E49">
              <w:rPr>
                <w:sz w:val="18"/>
                <w:szCs w:val="18"/>
              </w:rPr>
              <w:t xml:space="preserve"> [40]</w:t>
            </w:r>
            <w:bookmarkEnd w:id="4"/>
            <w:r w:rsidR="00574E49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8EB5947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1937" w:type="dxa"/>
          </w:tcPr>
          <w:p w14:paraId="47CC9B8F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record review (using ICD 9 codes)</w:t>
            </w:r>
          </w:p>
        </w:tc>
        <w:tc>
          <w:tcPr>
            <w:tcW w:w="1937" w:type="dxa"/>
          </w:tcPr>
          <w:p w14:paraId="0F78A195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2 women with cancer aged 18-45 years </w:t>
            </w:r>
          </w:p>
        </w:tc>
        <w:tc>
          <w:tcPr>
            <w:tcW w:w="1937" w:type="dxa"/>
          </w:tcPr>
          <w:p w14:paraId="21DB826F" w14:textId="77777777" w:rsidR="00F13DAA" w:rsidRDefault="00F13DAA" w:rsidP="0098719F">
            <w:pPr>
              <w:rPr>
                <w:sz w:val="18"/>
                <w:szCs w:val="18"/>
              </w:rPr>
            </w:pPr>
            <w:r w:rsidRPr="00A65796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N</w:t>
            </w:r>
            <w:r w:rsidRPr="00A77C4E">
              <w:rPr>
                <w:sz w:val="18"/>
                <w:szCs w:val="18"/>
              </w:rPr>
              <w:t>on</w:t>
            </w:r>
            <w:r>
              <w:rPr>
                <w:sz w:val="18"/>
                <w:szCs w:val="18"/>
              </w:rPr>
              <w:t>-</w:t>
            </w:r>
            <w:r w:rsidRPr="00A77C4E">
              <w:rPr>
                <w:sz w:val="18"/>
                <w:szCs w:val="18"/>
              </w:rPr>
              <w:t>gynaecologic cancers</w:t>
            </w:r>
          </w:p>
          <w:p w14:paraId="7D27A3BA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4C11ABE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A65796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Chemotherapy; radiation</w:t>
            </w:r>
          </w:p>
        </w:tc>
        <w:tc>
          <w:tcPr>
            <w:tcW w:w="1937" w:type="dxa"/>
          </w:tcPr>
          <w:p w14:paraId="2F2BD4C0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3F8D889D" w14:textId="77777777" w:rsidR="00F13DAA" w:rsidRPr="00E1456C" w:rsidRDefault="00F13DAA" w:rsidP="0098719F">
            <w:pPr>
              <w:rPr>
                <w:sz w:val="18"/>
                <w:szCs w:val="18"/>
              </w:rPr>
            </w:pPr>
            <w:r w:rsidRPr="00A50B70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E1456C">
              <w:rPr>
                <w:sz w:val="18"/>
                <w:szCs w:val="18"/>
              </w:rPr>
              <w:t>45%</w:t>
            </w:r>
            <w:r>
              <w:rPr>
                <w:sz w:val="18"/>
                <w:szCs w:val="18"/>
              </w:rPr>
              <w:t xml:space="preserve"> had </w:t>
            </w:r>
            <w:r w:rsidRPr="00E1456C">
              <w:rPr>
                <w:sz w:val="18"/>
                <w:szCs w:val="18"/>
              </w:rPr>
              <w:t>documentation of contraceptive method</w:t>
            </w:r>
          </w:p>
          <w:p w14:paraId="33BED816" w14:textId="45B6CB46" w:rsidR="00F13DAA" w:rsidRDefault="00F13DAA" w:rsidP="0098719F">
            <w:pPr>
              <w:rPr>
                <w:sz w:val="18"/>
                <w:szCs w:val="18"/>
              </w:rPr>
            </w:pPr>
            <w:r w:rsidRPr="00E1456C">
              <w:rPr>
                <w:sz w:val="18"/>
                <w:szCs w:val="18"/>
              </w:rPr>
              <w:t xml:space="preserve">prior to initiation of treatment </w:t>
            </w:r>
          </w:p>
          <w:p w14:paraId="3B7490CB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01E39C8F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A50B70">
              <w:rPr>
                <w:i/>
                <w:iCs/>
                <w:sz w:val="18"/>
                <w:szCs w:val="18"/>
              </w:rPr>
              <w:t>Specific methods:</w:t>
            </w:r>
            <w:r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8" w:type="dxa"/>
          </w:tcPr>
          <w:p w14:paraId="35F17DC6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5621BA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Abstract only </w:t>
            </w:r>
          </w:p>
        </w:tc>
      </w:tr>
      <w:tr w:rsidR="00F13DAA" w14:paraId="1434C4FE" w14:textId="77777777" w:rsidTr="0098719F">
        <w:tc>
          <w:tcPr>
            <w:tcW w:w="1413" w:type="dxa"/>
          </w:tcPr>
          <w:p w14:paraId="2E928082" w14:textId="1F8BE4BF" w:rsidR="00F13DAA" w:rsidRPr="000E2EB1" w:rsidRDefault="00F13DAA" w:rsidP="00574E4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khdissi</w:t>
            </w:r>
            <w:proofErr w:type="spellEnd"/>
            <w:r>
              <w:rPr>
                <w:sz w:val="18"/>
                <w:szCs w:val="18"/>
              </w:rPr>
              <w:t xml:space="preserve"> et al. 2017</w:t>
            </w:r>
            <w:r w:rsidR="00574E49">
              <w:rPr>
                <w:sz w:val="18"/>
                <w:szCs w:val="18"/>
              </w:rPr>
              <w:t xml:space="preserve"> [41]</w:t>
            </w:r>
            <w:r w:rsidR="00574E49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4558D4D7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937" w:type="dxa"/>
          </w:tcPr>
          <w:p w14:paraId="7BEA1F3B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oss-sectional survey </w:t>
            </w:r>
            <w:r w:rsidRPr="00B60A0E">
              <w:rPr>
                <w:sz w:val="18"/>
                <w:szCs w:val="18"/>
              </w:rPr>
              <w:t>at National Institute of Oncology Rabat</w:t>
            </w:r>
          </w:p>
        </w:tc>
        <w:tc>
          <w:tcPr>
            <w:tcW w:w="1937" w:type="dxa"/>
          </w:tcPr>
          <w:p w14:paraId="5FBD268C" w14:textId="56B5B10A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women of reproductive age (mean=41.4 ± 6.3 years)</w:t>
            </w:r>
          </w:p>
        </w:tc>
        <w:tc>
          <w:tcPr>
            <w:tcW w:w="1937" w:type="dxa"/>
          </w:tcPr>
          <w:p w14:paraId="767CBC79" w14:textId="77777777" w:rsidR="00F13DAA" w:rsidRDefault="00F13DAA" w:rsidP="0098719F">
            <w:pPr>
              <w:rPr>
                <w:sz w:val="18"/>
                <w:szCs w:val="18"/>
              </w:rPr>
            </w:pPr>
            <w:r w:rsidRPr="00A65796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(100%)</w:t>
            </w:r>
          </w:p>
          <w:p w14:paraId="2A575236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2F9BCF4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A65796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</w:t>
            </w:r>
            <w:r w:rsidRPr="004D2480">
              <w:rPr>
                <w:bCs/>
                <w:sz w:val="18"/>
                <w:szCs w:val="18"/>
              </w:rPr>
              <w:t>97.2 % were under treatment</w:t>
            </w:r>
            <w:r>
              <w:rPr>
                <w:bCs/>
                <w:sz w:val="18"/>
                <w:szCs w:val="18"/>
              </w:rPr>
              <w:t>;</w:t>
            </w:r>
            <w:r w:rsidRPr="004D2480">
              <w:rPr>
                <w:bCs/>
                <w:sz w:val="18"/>
                <w:szCs w:val="18"/>
              </w:rPr>
              <w:t xml:space="preserve"> 17.9% </w:t>
            </w:r>
            <w:r>
              <w:rPr>
                <w:bCs/>
                <w:sz w:val="18"/>
                <w:szCs w:val="18"/>
              </w:rPr>
              <w:t xml:space="preserve">had </w:t>
            </w:r>
            <w:r w:rsidRPr="004D2480">
              <w:rPr>
                <w:bCs/>
                <w:sz w:val="18"/>
                <w:szCs w:val="18"/>
              </w:rPr>
              <w:t xml:space="preserve">consultation </w:t>
            </w:r>
            <w:r>
              <w:rPr>
                <w:bCs/>
                <w:sz w:val="18"/>
                <w:szCs w:val="18"/>
              </w:rPr>
              <w:t xml:space="preserve">for </w:t>
            </w:r>
            <w:r w:rsidRPr="004D2480">
              <w:rPr>
                <w:bCs/>
                <w:sz w:val="18"/>
                <w:szCs w:val="18"/>
              </w:rPr>
              <w:t>surgery</w:t>
            </w:r>
            <w:r>
              <w:rPr>
                <w:bCs/>
                <w:sz w:val="18"/>
                <w:szCs w:val="18"/>
              </w:rPr>
              <w:t>;</w:t>
            </w:r>
            <w:r w:rsidRPr="004D2480">
              <w:rPr>
                <w:bCs/>
                <w:sz w:val="18"/>
                <w:szCs w:val="18"/>
              </w:rPr>
              <w:t xml:space="preserve"> 29.4% </w:t>
            </w:r>
            <w:r>
              <w:rPr>
                <w:bCs/>
                <w:sz w:val="18"/>
                <w:szCs w:val="18"/>
              </w:rPr>
              <w:t xml:space="preserve">received </w:t>
            </w:r>
            <w:r w:rsidRPr="004D2480">
              <w:rPr>
                <w:bCs/>
                <w:sz w:val="18"/>
                <w:szCs w:val="18"/>
              </w:rPr>
              <w:t>chemotherapy</w:t>
            </w:r>
          </w:p>
        </w:tc>
        <w:tc>
          <w:tcPr>
            <w:tcW w:w="1937" w:type="dxa"/>
          </w:tcPr>
          <w:p w14:paraId="71D2C696" w14:textId="1355AC65" w:rsidR="00F13DAA" w:rsidRDefault="00F13DAA" w:rsidP="0098719F">
            <w:pPr>
              <w:rPr>
                <w:sz w:val="18"/>
                <w:szCs w:val="18"/>
              </w:rPr>
            </w:pPr>
            <w:r w:rsidRPr="00226D66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CD3426"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>%</w:t>
            </w:r>
            <w:r w:rsidRPr="00CD3426">
              <w:rPr>
                <w:sz w:val="18"/>
                <w:szCs w:val="18"/>
              </w:rPr>
              <w:t xml:space="preserve"> were informed that hormonal contraception w</w:t>
            </w:r>
            <w:r>
              <w:rPr>
                <w:sz w:val="18"/>
                <w:szCs w:val="18"/>
              </w:rPr>
              <w:t xml:space="preserve">as </w:t>
            </w:r>
            <w:r w:rsidRPr="00CD3426">
              <w:rPr>
                <w:sz w:val="18"/>
                <w:szCs w:val="18"/>
              </w:rPr>
              <w:t>not recommended</w:t>
            </w:r>
            <w:r w:rsidR="00977C68">
              <w:rPr>
                <w:sz w:val="18"/>
                <w:szCs w:val="18"/>
              </w:rPr>
              <w:t>;</w:t>
            </w:r>
            <w:r w:rsidRPr="00CD3426">
              <w:rPr>
                <w:sz w:val="18"/>
                <w:szCs w:val="18"/>
              </w:rPr>
              <w:t xml:space="preserve"> 67.3% were informed at diagnosis, 17.6% at </w:t>
            </w:r>
            <w:r>
              <w:rPr>
                <w:sz w:val="18"/>
                <w:szCs w:val="18"/>
              </w:rPr>
              <w:t>surgery</w:t>
            </w:r>
            <w:r w:rsidRPr="00CD3426">
              <w:rPr>
                <w:sz w:val="18"/>
                <w:szCs w:val="18"/>
              </w:rPr>
              <w:t xml:space="preserve"> consultation, 29.4% before chemotherapy</w:t>
            </w:r>
            <w:r>
              <w:rPr>
                <w:sz w:val="18"/>
                <w:szCs w:val="18"/>
              </w:rPr>
              <w:t xml:space="preserve"> initiation</w:t>
            </w:r>
            <w:r w:rsidRPr="00CD3426">
              <w:rPr>
                <w:sz w:val="18"/>
                <w:szCs w:val="18"/>
              </w:rPr>
              <w:t>, 35.3% during chemotherapy and 17.6% at the end of treatment.</w:t>
            </w:r>
          </w:p>
          <w:p w14:paraId="3E1962B3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EEC50C1" w14:textId="77777777" w:rsidR="00F13DAA" w:rsidRDefault="00F13DAA" w:rsidP="0098719F">
            <w:pPr>
              <w:rPr>
                <w:sz w:val="18"/>
                <w:szCs w:val="18"/>
              </w:rPr>
            </w:pPr>
            <w:r w:rsidRPr="0039047A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</w:t>
            </w:r>
            <w:r w:rsidRPr="00CD3426">
              <w:rPr>
                <w:sz w:val="18"/>
                <w:szCs w:val="18"/>
              </w:rPr>
              <w:t xml:space="preserve">86.5% </w:t>
            </w:r>
            <w:r>
              <w:rPr>
                <w:sz w:val="18"/>
                <w:szCs w:val="18"/>
              </w:rPr>
              <w:t>received information from</w:t>
            </w:r>
            <w:r w:rsidRPr="00CD3426">
              <w:rPr>
                <w:sz w:val="18"/>
                <w:szCs w:val="18"/>
              </w:rPr>
              <w:t xml:space="preserve"> doctors.</w:t>
            </w:r>
          </w:p>
          <w:p w14:paraId="7AE2F33F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F9AB0E5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1C812885" w14:textId="58FD443D" w:rsidR="00F13DAA" w:rsidRDefault="00F13DAA" w:rsidP="0098719F">
            <w:pPr>
              <w:rPr>
                <w:bCs/>
                <w:sz w:val="18"/>
                <w:szCs w:val="18"/>
              </w:rPr>
            </w:pPr>
            <w:r w:rsidRPr="00A50B70">
              <w:rPr>
                <w:bCs/>
                <w:i/>
                <w:iCs/>
                <w:sz w:val="18"/>
                <w:szCs w:val="18"/>
              </w:rPr>
              <w:t>Prevalence: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F51737">
              <w:rPr>
                <w:bCs/>
                <w:sz w:val="18"/>
                <w:szCs w:val="18"/>
              </w:rPr>
              <w:t xml:space="preserve">98.2% </w:t>
            </w:r>
            <w:r>
              <w:rPr>
                <w:bCs/>
                <w:sz w:val="18"/>
                <w:szCs w:val="18"/>
              </w:rPr>
              <w:t>prior to</w:t>
            </w:r>
            <w:r w:rsidRPr="00F51737">
              <w:rPr>
                <w:bCs/>
                <w:sz w:val="18"/>
                <w:szCs w:val="18"/>
              </w:rPr>
              <w:t xml:space="preserve"> diagnosis</w:t>
            </w:r>
            <w:r>
              <w:rPr>
                <w:bCs/>
                <w:sz w:val="18"/>
                <w:szCs w:val="18"/>
              </w:rPr>
              <w:t xml:space="preserve">; 75% </w:t>
            </w:r>
            <w:r w:rsidRPr="00F51737">
              <w:rPr>
                <w:bCs/>
                <w:sz w:val="18"/>
                <w:szCs w:val="18"/>
              </w:rPr>
              <w:t>after diagnosis</w:t>
            </w:r>
          </w:p>
          <w:p w14:paraId="21FC3C60" w14:textId="77777777" w:rsidR="00F13DAA" w:rsidRDefault="00F13DAA" w:rsidP="0098719F">
            <w:pPr>
              <w:rPr>
                <w:bCs/>
                <w:sz w:val="18"/>
                <w:szCs w:val="18"/>
              </w:rPr>
            </w:pPr>
          </w:p>
          <w:p w14:paraId="64A50258" w14:textId="77777777" w:rsidR="00F13DAA" w:rsidRDefault="00F13DAA" w:rsidP="0098719F">
            <w:pPr>
              <w:rPr>
                <w:bCs/>
                <w:sz w:val="18"/>
                <w:szCs w:val="18"/>
              </w:rPr>
            </w:pPr>
            <w:r w:rsidRPr="00F95BCC">
              <w:rPr>
                <w:bCs/>
                <w:i/>
                <w:iCs/>
                <w:sz w:val="18"/>
                <w:szCs w:val="18"/>
              </w:rPr>
              <w:t>Specific methods prior to diagnosis:</w:t>
            </w:r>
            <w:r>
              <w:rPr>
                <w:bCs/>
                <w:sz w:val="18"/>
                <w:szCs w:val="18"/>
              </w:rPr>
              <w:t xml:space="preserve"> Oral contraception (93%); IUD (5.6%); and condom (1.4%)</w:t>
            </w:r>
          </w:p>
          <w:p w14:paraId="2957D126" w14:textId="77777777" w:rsidR="00F13DAA" w:rsidRDefault="00F13DAA" w:rsidP="0098719F">
            <w:pPr>
              <w:rPr>
                <w:bCs/>
                <w:sz w:val="18"/>
                <w:szCs w:val="18"/>
              </w:rPr>
            </w:pPr>
          </w:p>
          <w:p w14:paraId="28FF56DA" w14:textId="072FC3FC" w:rsidR="00F13DAA" w:rsidRPr="001A7628" w:rsidRDefault="00F13DAA" w:rsidP="0098719F">
            <w:pPr>
              <w:rPr>
                <w:bCs/>
                <w:sz w:val="18"/>
                <w:szCs w:val="18"/>
              </w:rPr>
            </w:pPr>
            <w:r w:rsidRPr="006B2EEE">
              <w:rPr>
                <w:bCs/>
                <w:i/>
                <w:iCs/>
                <w:sz w:val="18"/>
                <w:szCs w:val="18"/>
              </w:rPr>
              <w:t>Specific methods following diagnosis:</w:t>
            </w:r>
            <w:r>
              <w:rPr>
                <w:bCs/>
                <w:sz w:val="18"/>
                <w:szCs w:val="18"/>
              </w:rPr>
              <w:t xml:space="preserve"> </w:t>
            </w:r>
            <w:r w:rsidR="00977C68">
              <w:rPr>
                <w:bCs/>
                <w:sz w:val="18"/>
                <w:szCs w:val="18"/>
              </w:rPr>
              <w:t xml:space="preserve">Oral </w:t>
            </w:r>
            <w:r>
              <w:rPr>
                <w:bCs/>
                <w:sz w:val="18"/>
                <w:szCs w:val="18"/>
              </w:rPr>
              <w:t>contraception (24.1%); IUD (18.4%); barrier methods (55.6%); tubal sterilisation (1.9%)</w:t>
            </w:r>
          </w:p>
        </w:tc>
        <w:tc>
          <w:tcPr>
            <w:tcW w:w="1938" w:type="dxa"/>
          </w:tcPr>
          <w:p w14:paraId="15F93361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8A18AE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Abstract only.</w:t>
            </w:r>
          </w:p>
        </w:tc>
      </w:tr>
      <w:tr w:rsidR="00F13DAA" w14:paraId="5A2566A1" w14:textId="77777777" w:rsidTr="0098719F">
        <w:tc>
          <w:tcPr>
            <w:tcW w:w="1413" w:type="dxa"/>
          </w:tcPr>
          <w:p w14:paraId="4775F2F4" w14:textId="56FA072B" w:rsidR="00F13DAA" w:rsidRPr="00581DEA" w:rsidRDefault="00F13DAA" w:rsidP="00574E49">
            <w:pPr>
              <w:rPr>
                <w:sz w:val="18"/>
                <w:szCs w:val="18"/>
              </w:rPr>
            </w:pPr>
            <w:r w:rsidRPr="00581DEA">
              <w:rPr>
                <w:sz w:val="18"/>
                <w:szCs w:val="18"/>
              </w:rPr>
              <w:t>Madrigal et al. 2019</w:t>
            </w:r>
            <w:r w:rsidR="00574E49">
              <w:rPr>
                <w:sz w:val="18"/>
                <w:szCs w:val="18"/>
              </w:rPr>
              <w:t xml:space="preserve"> [42]</w:t>
            </w:r>
            <w:r w:rsidR="00574E49" w:rsidRPr="00581DE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12F65AB4" w14:textId="77777777" w:rsidR="00F13DAA" w:rsidRPr="00581DEA" w:rsidRDefault="00F13DAA" w:rsidP="0098719F">
            <w:pPr>
              <w:rPr>
                <w:sz w:val="18"/>
                <w:szCs w:val="18"/>
              </w:rPr>
            </w:pPr>
            <w:r w:rsidRPr="00581DEA"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100259A0" w14:textId="77777777" w:rsidR="00F13DAA" w:rsidRPr="00581DEA" w:rsidRDefault="00F13DAA" w:rsidP="0098719F">
            <w:pPr>
              <w:rPr>
                <w:sz w:val="18"/>
                <w:szCs w:val="18"/>
              </w:rPr>
            </w:pPr>
            <w:r w:rsidRPr="00581DEA">
              <w:rPr>
                <w:sz w:val="18"/>
                <w:szCs w:val="18"/>
              </w:rPr>
              <w:t>Pilot intervention study of referrals to family planning department from oncology department</w:t>
            </w:r>
          </w:p>
        </w:tc>
        <w:tc>
          <w:tcPr>
            <w:tcW w:w="1937" w:type="dxa"/>
          </w:tcPr>
          <w:p w14:paraId="45350560" w14:textId="46F373D3" w:rsidR="00F13DAA" w:rsidRPr="00581DEA" w:rsidRDefault="00F13DAA" w:rsidP="0098719F">
            <w:pPr>
              <w:rPr>
                <w:sz w:val="18"/>
                <w:szCs w:val="18"/>
              </w:rPr>
            </w:pPr>
            <w:r w:rsidRPr="00581DEA">
              <w:rPr>
                <w:sz w:val="18"/>
                <w:szCs w:val="18"/>
              </w:rPr>
              <w:t>36 women with cancer aged 17-47 years (mean</w:t>
            </w:r>
            <w:r w:rsidR="00EA353D">
              <w:rPr>
                <w:sz w:val="18"/>
                <w:szCs w:val="18"/>
              </w:rPr>
              <w:t>=</w:t>
            </w:r>
            <w:r w:rsidRPr="00581DEA">
              <w:rPr>
                <w:sz w:val="18"/>
                <w:szCs w:val="18"/>
              </w:rPr>
              <w:t>34.1 years)</w:t>
            </w:r>
          </w:p>
        </w:tc>
        <w:tc>
          <w:tcPr>
            <w:tcW w:w="1937" w:type="dxa"/>
          </w:tcPr>
          <w:p w14:paraId="1E1BFAD6" w14:textId="04AF3694" w:rsidR="00F13DAA" w:rsidRPr="00581DEA" w:rsidRDefault="00F13DAA" w:rsidP="0098719F">
            <w:pPr>
              <w:rPr>
                <w:sz w:val="18"/>
                <w:szCs w:val="18"/>
              </w:rPr>
            </w:pPr>
            <w:r w:rsidRPr="00581DEA">
              <w:rPr>
                <w:i/>
                <w:iCs/>
                <w:sz w:val="18"/>
                <w:szCs w:val="18"/>
              </w:rPr>
              <w:t>Type:</w:t>
            </w:r>
            <w:r w:rsidRPr="00581DEA">
              <w:rPr>
                <w:sz w:val="18"/>
                <w:szCs w:val="18"/>
              </w:rPr>
              <w:t xml:space="preserve"> Breast (75%); </w:t>
            </w:r>
            <w:r w:rsidR="00EA353D">
              <w:rPr>
                <w:sz w:val="18"/>
                <w:szCs w:val="18"/>
              </w:rPr>
              <w:t>o</w:t>
            </w:r>
            <w:r w:rsidR="00EA353D" w:rsidRPr="00581DEA">
              <w:rPr>
                <w:sz w:val="18"/>
                <w:szCs w:val="18"/>
              </w:rPr>
              <w:t xml:space="preserve">ther </w:t>
            </w:r>
            <w:r w:rsidRPr="00581DEA">
              <w:rPr>
                <w:sz w:val="18"/>
                <w:szCs w:val="18"/>
              </w:rPr>
              <w:t>cancer (25%)</w:t>
            </w:r>
          </w:p>
          <w:p w14:paraId="327297BE" w14:textId="77777777" w:rsidR="00F13DAA" w:rsidRPr="00581DEA" w:rsidRDefault="00F13DAA" w:rsidP="0098719F">
            <w:pPr>
              <w:rPr>
                <w:sz w:val="18"/>
                <w:szCs w:val="18"/>
              </w:rPr>
            </w:pPr>
          </w:p>
          <w:p w14:paraId="7134301C" w14:textId="77777777" w:rsidR="00F13DAA" w:rsidRPr="00581DEA" w:rsidRDefault="00F13DAA" w:rsidP="0098719F">
            <w:pPr>
              <w:rPr>
                <w:sz w:val="18"/>
                <w:szCs w:val="18"/>
              </w:rPr>
            </w:pPr>
            <w:r w:rsidRPr="00581DEA">
              <w:rPr>
                <w:i/>
                <w:iCs/>
                <w:sz w:val="18"/>
                <w:szCs w:val="18"/>
              </w:rPr>
              <w:t>Treatment:</w:t>
            </w:r>
            <w:r w:rsidRPr="00581DEA"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7" w:type="dxa"/>
          </w:tcPr>
          <w:p w14:paraId="7A268513" w14:textId="77777777" w:rsidR="00F13DAA" w:rsidRPr="00857FE2" w:rsidRDefault="00F13DAA" w:rsidP="0098719F">
            <w:pPr>
              <w:rPr>
                <w:sz w:val="18"/>
                <w:szCs w:val="18"/>
              </w:rPr>
            </w:pPr>
            <w:r w:rsidRPr="00857FE2">
              <w:rPr>
                <w:i/>
                <w:iCs/>
                <w:sz w:val="18"/>
                <w:szCs w:val="18"/>
              </w:rPr>
              <w:t>Prevalence:</w:t>
            </w:r>
            <w:r w:rsidRPr="00857FE2">
              <w:rPr>
                <w:sz w:val="18"/>
                <w:szCs w:val="18"/>
              </w:rPr>
              <w:t xml:space="preserve"> 28.6% of women who had not completed childbearing and presented for fertility preservation were </w:t>
            </w:r>
          </w:p>
          <w:p w14:paraId="32CC211D" w14:textId="50CD85D6" w:rsidR="00F13DAA" w:rsidRPr="00857FE2" w:rsidRDefault="00F13DAA" w:rsidP="0098719F">
            <w:pPr>
              <w:rPr>
                <w:sz w:val="18"/>
                <w:szCs w:val="18"/>
              </w:rPr>
            </w:pPr>
            <w:r w:rsidRPr="00857FE2">
              <w:rPr>
                <w:sz w:val="18"/>
                <w:szCs w:val="18"/>
              </w:rPr>
              <w:t>counselling before beginning cancer treatment.</w:t>
            </w:r>
          </w:p>
          <w:p w14:paraId="5C1F2F13" w14:textId="77777777" w:rsidR="00F13DAA" w:rsidRDefault="00F13DAA" w:rsidP="0098719F">
            <w:pPr>
              <w:rPr>
                <w:sz w:val="18"/>
                <w:szCs w:val="18"/>
                <w:highlight w:val="yellow"/>
              </w:rPr>
            </w:pPr>
          </w:p>
          <w:p w14:paraId="335DC811" w14:textId="64580AA8" w:rsidR="00F13DAA" w:rsidRPr="00AE330F" w:rsidRDefault="00F13DAA" w:rsidP="0098719F">
            <w:pPr>
              <w:rPr>
                <w:sz w:val="18"/>
                <w:szCs w:val="18"/>
              </w:rPr>
            </w:pPr>
            <w:r w:rsidRPr="00AE330F">
              <w:rPr>
                <w:i/>
                <w:iCs/>
                <w:sz w:val="18"/>
                <w:szCs w:val="18"/>
              </w:rPr>
              <w:t>Source:</w:t>
            </w:r>
            <w:r w:rsidRPr="00AE330F">
              <w:rPr>
                <w:sz w:val="18"/>
                <w:szCs w:val="18"/>
              </w:rPr>
              <w:t xml:space="preserve"> Nurse</w:t>
            </w:r>
            <w:r w:rsidR="00EA353D">
              <w:rPr>
                <w:sz w:val="18"/>
                <w:szCs w:val="18"/>
              </w:rPr>
              <w:t>;</w:t>
            </w:r>
            <w:r w:rsidRPr="00AE330F">
              <w:rPr>
                <w:sz w:val="18"/>
                <w:szCs w:val="18"/>
              </w:rPr>
              <w:t xml:space="preserve"> medical assistant</w:t>
            </w:r>
            <w:r w:rsidR="00EA353D">
              <w:rPr>
                <w:sz w:val="18"/>
                <w:szCs w:val="18"/>
              </w:rPr>
              <w:t>;</w:t>
            </w:r>
            <w:r w:rsidRPr="00AE330F">
              <w:rPr>
                <w:sz w:val="18"/>
                <w:szCs w:val="18"/>
              </w:rPr>
              <w:t xml:space="preserve"> medical student</w:t>
            </w:r>
            <w:r w:rsidR="00EA353D">
              <w:rPr>
                <w:sz w:val="18"/>
                <w:szCs w:val="18"/>
              </w:rPr>
              <w:t>;</w:t>
            </w:r>
            <w:r w:rsidRPr="00AE330F">
              <w:rPr>
                <w:sz w:val="18"/>
                <w:szCs w:val="18"/>
              </w:rPr>
              <w:t xml:space="preserve"> health educator</w:t>
            </w:r>
          </w:p>
          <w:p w14:paraId="2FD0F7B0" w14:textId="77777777" w:rsidR="00F13DAA" w:rsidRPr="00C17831" w:rsidRDefault="00F13DAA" w:rsidP="0098719F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1937" w:type="dxa"/>
          </w:tcPr>
          <w:p w14:paraId="7EBAE7A9" w14:textId="77777777" w:rsidR="00F13DAA" w:rsidRDefault="00F13DAA" w:rsidP="0098719F">
            <w:pPr>
              <w:rPr>
                <w:sz w:val="18"/>
                <w:szCs w:val="18"/>
              </w:rPr>
            </w:pPr>
            <w:r w:rsidRPr="00F95BCC">
              <w:rPr>
                <w:i/>
                <w:iCs/>
                <w:sz w:val="18"/>
                <w:szCs w:val="18"/>
              </w:rPr>
              <w:lastRenderedPageBreak/>
              <w:t>Prevalence:</w:t>
            </w:r>
            <w:r>
              <w:rPr>
                <w:sz w:val="18"/>
                <w:szCs w:val="18"/>
              </w:rPr>
              <w:t xml:space="preserve"> Not reported</w:t>
            </w:r>
          </w:p>
          <w:p w14:paraId="63563E98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7EAC4553" w14:textId="46140818" w:rsidR="00F13DAA" w:rsidRPr="000E2EB1" w:rsidRDefault="00F13DAA" w:rsidP="0098719F">
            <w:pPr>
              <w:rPr>
                <w:sz w:val="18"/>
                <w:szCs w:val="18"/>
              </w:rPr>
            </w:pPr>
            <w:r w:rsidRPr="00D338EA">
              <w:rPr>
                <w:i/>
                <w:iCs/>
                <w:sz w:val="18"/>
                <w:szCs w:val="18"/>
              </w:rPr>
              <w:t>Specific methods following counselling:</w:t>
            </w:r>
            <w:r>
              <w:rPr>
                <w:sz w:val="18"/>
                <w:szCs w:val="18"/>
              </w:rPr>
              <w:t xml:space="preserve"> </w:t>
            </w:r>
            <w:r w:rsidRPr="00D338EA">
              <w:rPr>
                <w:sz w:val="18"/>
                <w:szCs w:val="18"/>
              </w:rPr>
              <w:t>Of t</w:t>
            </w:r>
            <w:r w:rsidR="00961FE2">
              <w:rPr>
                <w:sz w:val="18"/>
                <w:szCs w:val="18"/>
              </w:rPr>
              <w:t>hose</w:t>
            </w:r>
            <w:r w:rsidRPr="00D338EA">
              <w:rPr>
                <w:sz w:val="18"/>
                <w:szCs w:val="18"/>
              </w:rPr>
              <w:t xml:space="preserve"> sexually active, 45.4% chose reversible long-term contraception, and</w:t>
            </w:r>
            <w:r>
              <w:rPr>
                <w:sz w:val="18"/>
                <w:szCs w:val="18"/>
              </w:rPr>
              <w:t xml:space="preserve"> </w:t>
            </w:r>
            <w:r w:rsidRPr="00D338EA">
              <w:rPr>
                <w:sz w:val="18"/>
                <w:szCs w:val="18"/>
              </w:rPr>
              <w:lastRenderedPageBreak/>
              <w:t>36.4% chose short-term contraception at initial visit</w:t>
            </w:r>
            <w:r w:rsidR="00961FE2">
              <w:rPr>
                <w:sz w:val="18"/>
                <w:szCs w:val="18"/>
              </w:rPr>
              <w:t>;</w:t>
            </w:r>
            <w:r w:rsidRPr="00D338EA">
              <w:rPr>
                <w:sz w:val="18"/>
                <w:szCs w:val="18"/>
              </w:rPr>
              <w:t xml:space="preserve"> 52.8% used </w:t>
            </w:r>
            <w:r>
              <w:rPr>
                <w:sz w:val="18"/>
                <w:szCs w:val="18"/>
              </w:rPr>
              <w:t>T</w:t>
            </w:r>
            <w:r w:rsidRPr="00D338EA">
              <w:rPr>
                <w:sz w:val="18"/>
                <w:szCs w:val="18"/>
              </w:rPr>
              <w:t xml:space="preserve">ier </w:t>
            </w:r>
            <w:r>
              <w:rPr>
                <w:sz w:val="18"/>
                <w:szCs w:val="18"/>
              </w:rPr>
              <w:t>I</w:t>
            </w:r>
            <w:r w:rsidRPr="00D338EA">
              <w:rPr>
                <w:sz w:val="18"/>
                <w:szCs w:val="18"/>
              </w:rPr>
              <w:t xml:space="preserve">; 11.1% used </w:t>
            </w:r>
            <w:r>
              <w:rPr>
                <w:sz w:val="18"/>
                <w:szCs w:val="18"/>
              </w:rPr>
              <w:t>T</w:t>
            </w:r>
            <w:r w:rsidRPr="00D338EA">
              <w:rPr>
                <w:sz w:val="18"/>
                <w:szCs w:val="18"/>
              </w:rPr>
              <w:t xml:space="preserve">ier </w:t>
            </w:r>
            <w:r>
              <w:rPr>
                <w:sz w:val="18"/>
                <w:szCs w:val="18"/>
              </w:rPr>
              <w:t>II</w:t>
            </w:r>
            <w:r w:rsidRPr="00D338EA">
              <w:rPr>
                <w:sz w:val="18"/>
                <w:szCs w:val="18"/>
              </w:rPr>
              <w:t xml:space="preserve"> and 36.1% used </w:t>
            </w:r>
            <w:r>
              <w:rPr>
                <w:sz w:val="18"/>
                <w:szCs w:val="18"/>
              </w:rPr>
              <w:t>T</w:t>
            </w:r>
            <w:r w:rsidRPr="00D338EA">
              <w:rPr>
                <w:sz w:val="18"/>
                <w:szCs w:val="18"/>
              </w:rPr>
              <w:t xml:space="preserve">ier </w:t>
            </w:r>
            <w:r>
              <w:rPr>
                <w:sz w:val="18"/>
                <w:szCs w:val="18"/>
              </w:rPr>
              <w:t>III methods</w:t>
            </w:r>
          </w:p>
        </w:tc>
        <w:tc>
          <w:tcPr>
            <w:tcW w:w="1938" w:type="dxa"/>
          </w:tcPr>
          <w:p w14:paraId="31EC87E0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5330E4">
              <w:rPr>
                <w:i/>
                <w:iCs/>
                <w:sz w:val="18"/>
                <w:szCs w:val="18"/>
              </w:rPr>
              <w:lastRenderedPageBreak/>
              <w:t>Limitations:</w:t>
            </w:r>
            <w:r>
              <w:rPr>
                <w:sz w:val="18"/>
                <w:szCs w:val="18"/>
              </w:rPr>
              <w:t xml:space="preserve"> Pilot study; small sample</w:t>
            </w:r>
          </w:p>
        </w:tc>
      </w:tr>
      <w:tr w:rsidR="00F13DAA" w14:paraId="0ABD0576" w14:textId="77777777" w:rsidTr="0098719F">
        <w:tc>
          <w:tcPr>
            <w:tcW w:w="1413" w:type="dxa"/>
          </w:tcPr>
          <w:p w14:paraId="67DF088D" w14:textId="4612D7FF" w:rsidR="00F13DAA" w:rsidRPr="000E2EB1" w:rsidRDefault="00F13DAA" w:rsidP="00F65D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aslow et al. 2014</w:t>
            </w:r>
            <w:r w:rsidR="00F65DC6">
              <w:rPr>
                <w:sz w:val="18"/>
                <w:szCs w:val="18"/>
              </w:rPr>
              <w:t xml:space="preserve"> [43]</w:t>
            </w:r>
            <w:r w:rsidR="00F65DC6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7257EFCC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32975880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survey; large tertiary health system</w:t>
            </w:r>
          </w:p>
        </w:tc>
        <w:tc>
          <w:tcPr>
            <w:tcW w:w="1937" w:type="dxa"/>
          </w:tcPr>
          <w:p w14:paraId="732AF5D9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women with cancer aged 18-45 years</w:t>
            </w:r>
          </w:p>
        </w:tc>
        <w:tc>
          <w:tcPr>
            <w:tcW w:w="1937" w:type="dxa"/>
          </w:tcPr>
          <w:p w14:paraId="52266D62" w14:textId="77777777" w:rsidR="00F13DAA" w:rsidRDefault="00F13DAA" w:rsidP="0098719F">
            <w:pPr>
              <w:rPr>
                <w:sz w:val="18"/>
                <w:szCs w:val="18"/>
              </w:rPr>
            </w:pPr>
            <w:r w:rsidRPr="001E053F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(52%); lymphoma (22%); </w:t>
            </w:r>
            <w:proofErr w:type="spellStart"/>
            <w:r>
              <w:rPr>
                <w:sz w:val="18"/>
                <w:szCs w:val="18"/>
              </w:rPr>
              <w:t>leukemia</w:t>
            </w:r>
            <w:proofErr w:type="spellEnd"/>
            <w:r>
              <w:rPr>
                <w:sz w:val="18"/>
                <w:szCs w:val="18"/>
              </w:rPr>
              <w:t xml:space="preserve"> (8%); cervical (2%); ovarian (3%) sarcoma (3%); other (9%)</w:t>
            </w:r>
          </w:p>
          <w:p w14:paraId="273F23A4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3C4718A7" w14:textId="77777777" w:rsidR="00F13DAA" w:rsidRPr="00587FC5" w:rsidRDefault="00F13DAA" w:rsidP="0098719F">
            <w:pPr>
              <w:rPr>
                <w:sz w:val="18"/>
                <w:szCs w:val="18"/>
              </w:rPr>
            </w:pPr>
            <w:r w:rsidRPr="0071430B">
              <w:rPr>
                <w:i/>
                <w:iCs/>
                <w:sz w:val="18"/>
                <w:szCs w:val="18"/>
              </w:rPr>
              <w:t xml:space="preserve">Treatment: </w:t>
            </w:r>
            <w:r w:rsidRPr="0071430B">
              <w:rPr>
                <w:sz w:val="18"/>
                <w:szCs w:val="18"/>
              </w:rPr>
              <w:t>Not reported</w:t>
            </w:r>
          </w:p>
        </w:tc>
        <w:tc>
          <w:tcPr>
            <w:tcW w:w="1937" w:type="dxa"/>
          </w:tcPr>
          <w:p w14:paraId="0E89A2DA" w14:textId="09875B89" w:rsidR="00F13DAA" w:rsidRDefault="00F13DAA" w:rsidP="0098719F">
            <w:pPr>
              <w:rPr>
                <w:sz w:val="18"/>
                <w:szCs w:val="18"/>
              </w:rPr>
            </w:pPr>
            <w:r w:rsidRPr="00076C38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65% prior to treatment initiation</w:t>
            </w:r>
          </w:p>
          <w:p w14:paraId="5139330D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1A6859DC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C64B84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Health care professional</w:t>
            </w:r>
            <w:r w:rsidRPr="002C2156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7" w:type="dxa"/>
          </w:tcPr>
          <w:p w14:paraId="304C021F" w14:textId="77777777" w:rsidR="00F13DAA" w:rsidRDefault="00F13DAA" w:rsidP="0098719F">
            <w:pPr>
              <w:rPr>
                <w:sz w:val="18"/>
                <w:szCs w:val="18"/>
              </w:rPr>
            </w:pPr>
            <w:r w:rsidRPr="00206481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77% used contraception during cancer treatment; 5% used Tier I methods; 23% used </w:t>
            </w:r>
            <w:r w:rsidRPr="00407964">
              <w:rPr>
                <w:sz w:val="18"/>
                <w:szCs w:val="18"/>
              </w:rPr>
              <w:t>Tier II</w:t>
            </w:r>
            <w:r>
              <w:rPr>
                <w:sz w:val="18"/>
                <w:szCs w:val="18"/>
              </w:rPr>
              <w:t xml:space="preserve"> methods; 31% used Tier III methods; 4% used Tier 4 methods</w:t>
            </w:r>
          </w:p>
          <w:p w14:paraId="6EFA37C0" w14:textId="77777777" w:rsidR="00F13DAA" w:rsidRDefault="00F13DAA" w:rsidP="0098719F">
            <w:pPr>
              <w:rPr>
                <w:i/>
                <w:iCs/>
                <w:sz w:val="18"/>
                <w:szCs w:val="18"/>
              </w:rPr>
            </w:pPr>
          </w:p>
          <w:p w14:paraId="1039AE73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407964">
              <w:rPr>
                <w:i/>
                <w:iCs/>
                <w:sz w:val="18"/>
                <w:szCs w:val="18"/>
              </w:rPr>
              <w:t>Specific methods:</w:t>
            </w:r>
            <w:r>
              <w:rPr>
                <w:sz w:val="18"/>
                <w:szCs w:val="18"/>
              </w:rPr>
              <w:t xml:space="preserve"> </w:t>
            </w:r>
            <w:r w:rsidRPr="00407964">
              <w:rPr>
                <w:sz w:val="18"/>
                <w:szCs w:val="18"/>
              </w:rPr>
              <w:t>IUD</w:t>
            </w:r>
            <w:r>
              <w:rPr>
                <w:sz w:val="18"/>
                <w:szCs w:val="18"/>
              </w:rPr>
              <w:t xml:space="preserve"> (</w:t>
            </w:r>
            <w:r w:rsidRPr="00407964">
              <w:rPr>
                <w:sz w:val="18"/>
                <w:szCs w:val="18"/>
              </w:rPr>
              <w:t>4%</w:t>
            </w:r>
            <w:r>
              <w:rPr>
                <w:sz w:val="18"/>
                <w:szCs w:val="18"/>
              </w:rPr>
              <w:t>); p</w:t>
            </w:r>
            <w:r w:rsidRPr="00407964">
              <w:rPr>
                <w:sz w:val="18"/>
                <w:szCs w:val="18"/>
              </w:rPr>
              <w:t>artner</w:t>
            </w:r>
            <w:r>
              <w:rPr>
                <w:sz w:val="18"/>
                <w:szCs w:val="18"/>
              </w:rPr>
              <w:t xml:space="preserve"> </w:t>
            </w:r>
            <w:r w:rsidRPr="00407964">
              <w:rPr>
                <w:sz w:val="18"/>
                <w:szCs w:val="18"/>
              </w:rPr>
              <w:t>vasectomy</w:t>
            </w:r>
            <w:r>
              <w:rPr>
                <w:sz w:val="18"/>
                <w:szCs w:val="18"/>
              </w:rPr>
              <w:t xml:space="preserve"> </w:t>
            </w:r>
            <w:r w:rsidRPr="00407964">
              <w:rPr>
                <w:sz w:val="18"/>
                <w:szCs w:val="18"/>
              </w:rPr>
              <w:t>(1%)</w:t>
            </w:r>
            <w:r>
              <w:rPr>
                <w:sz w:val="18"/>
                <w:szCs w:val="18"/>
              </w:rPr>
              <w:t xml:space="preserve">; combined oral contraceptive pill </w:t>
            </w:r>
            <w:r w:rsidRPr="00407964">
              <w:rPr>
                <w:sz w:val="18"/>
                <w:szCs w:val="18"/>
              </w:rPr>
              <w:t>(21%)</w:t>
            </w:r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n</w:t>
            </w:r>
            <w:r w:rsidRPr="00407964">
              <w:rPr>
                <w:sz w:val="18"/>
                <w:szCs w:val="18"/>
              </w:rPr>
              <w:t>uva</w:t>
            </w:r>
            <w:proofErr w:type="spellEnd"/>
            <w:r w:rsidRPr="00407964">
              <w:rPr>
                <w:sz w:val="18"/>
                <w:szCs w:val="18"/>
              </w:rPr>
              <w:t>-ring</w:t>
            </w:r>
            <w:r>
              <w:rPr>
                <w:sz w:val="18"/>
                <w:szCs w:val="18"/>
              </w:rPr>
              <w:t xml:space="preserve"> </w:t>
            </w:r>
            <w:r w:rsidRPr="00407964">
              <w:rPr>
                <w:sz w:val="18"/>
                <w:szCs w:val="18"/>
              </w:rPr>
              <w:t>(1%)</w:t>
            </w:r>
            <w:r>
              <w:rPr>
                <w:sz w:val="18"/>
                <w:szCs w:val="18"/>
              </w:rPr>
              <w:t>; d</w:t>
            </w:r>
            <w:r w:rsidRPr="00407964">
              <w:rPr>
                <w:sz w:val="18"/>
                <w:szCs w:val="18"/>
              </w:rPr>
              <w:t>iaphragm</w:t>
            </w:r>
            <w:r>
              <w:rPr>
                <w:sz w:val="18"/>
                <w:szCs w:val="18"/>
              </w:rPr>
              <w:t xml:space="preserve"> </w:t>
            </w:r>
            <w:r w:rsidRPr="00407964">
              <w:rPr>
                <w:sz w:val="18"/>
                <w:szCs w:val="18"/>
              </w:rPr>
              <w:t>(1%)</w:t>
            </w:r>
            <w:r>
              <w:rPr>
                <w:sz w:val="18"/>
                <w:szCs w:val="18"/>
              </w:rPr>
              <w:t>;</w:t>
            </w:r>
            <w:r w:rsidRPr="00407964">
              <w:rPr>
                <w:sz w:val="18"/>
                <w:szCs w:val="18"/>
              </w:rPr>
              <w:t xml:space="preserve"> condoms</w:t>
            </w:r>
            <w:r>
              <w:rPr>
                <w:sz w:val="18"/>
                <w:szCs w:val="18"/>
              </w:rPr>
              <w:t xml:space="preserve"> (</w:t>
            </w:r>
            <w:r w:rsidRPr="00407964">
              <w:rPr>
                <w:sz w:val="18"/>
                <w:szCs w:val="18"/>
              </w:rPr>
              <w:t>21%)</w:t>
            </w:r>
            <w:r>
              <w:rPr>
                <w:sz w:val="18"/>
                <w:szCs w:val="18"/>
              </w:rPr>
              <w:t xml:space="preserve">; </w:t>
            </w:r>
            <w:r w:rsidRPr="00407964">
              <w:rPr>
                <w:sz w:val="18"/>
                <w:szCs w:val="18"/>
              </w:rPr>
              <w:t>withdrawal (10%)</w:t>
            </w:r>
            <w:r>
              <w:rPr>
                <w:sz w:val="18"/>
                <w:szCs w:val="18"/>
              </w:rPr>
              <w:t>;</w:t>
            </w:r>
            <w:r w:rsidRPr="0040796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</w:t>
            </w:r>
            <w:r w:rsidRPr="00407964">
              <w:rPr>
                <w:sz w:val="18"/>
                <w:szCs w:val="18"/>
              </w:rPr>
              <w:t>hythm method</w:t>
            </w:r>
            <w:r>
              <w:rPr>
                <w:sz w:val="18"/>
                <w:szCs w:val="18"/>
              </w:rPr>
              <w:t xml:space="preserve"> </w:t>
            </w:r>
            <w:r w:rsidRPr="00407964">
              <w:rPr>
                <w:sz w:val="18"/>
                <w:szCs w:val="18"/>
              </w:rPr>
              <w:t>(2%)</w:t>
            </w:r>
            <w:r>
              <w:rPr>
                <w:sz w:val="18"/>
                <w:szCs w:val="18"/>
              </w:rPr>
              <w:t xml:space="preserve">; </w:t>
            </w:r>
            <w:r w:rsidRPr="00407964">
              <w:rPr>
                <w:sz w:val="18"/>
                <w:szCs w:val="18"/>
              </w:rPr>
              <w:t>spermicidal jelly</w:t>
            </w:r>
            <w:r>
              <w:rPr>
                <w:sz w:val="18"/>
                <w:szCs w:val="18"/>
              </w:rPr>
              <w:t xml:space="preserve"> </w:t>
            </w:r>
            <w:r w:rsidRPr="00407964">
              <w:rPr>
                <w:sz w:val="18"/>
                <w:szCs w:val="18"/>
              </w:rPr>
              <w:t>(1%)</w:t>
            </w:r>
            <w:r>
              <w:rPr>
                <w:sz w:val="18"/>
                <w:szCs w:val="18"/>
              </w:rPr>
              <w:t xml:space="preserve">; </w:t>
            </w:r>
            <w:r w:rsidRPr="00407964">
              <w:rPr>
                <w:sz w:val="18"/>
                <w:szCs w:val="18"/>
              </w:rPr>
              <w:t>body temperature</w:t>
            </w:r>
            <w:r>
              <w:rPr>
                <w:sz w:val="18"/>
                <w:szCs w:val="18"/>
              </w:rPr>
              <w:t xml:space="preserve"> </w:t>
            </w:r>
            <w:r w:rsidRPr="00407964">
              <w:rPr>
                <w:sz w:val="18"/>
                <w:szCs w:val="18"/>
              </w:rPr>
              <w:t>(1%)</w:t>
            </w:r>
            <w:r>
              <w:rPr>
                <w:sz w:val="18"/>
                <w:szCs w:val="18"/>
              </w:rPr>
              <w:t>; abstinence (25%); no method (14%)</w:t>
            </w:r>
          </w:p>
        </w:tc>
        <w:tc>
          <w:tcPr>
            <w:tcW w:w="1938" w:type="dxa"/>
          </w:tcPr>
          <w:p w14:paraId="0FE62242" w14:textId="5D6754AE" w:rsidR="00F13DAA" w:rsidRPr="000E2EB1" w:rsidRDefault="00E8373C" w:rsidP="0098719F">
            <w:pPr>
              <w:rPr>
                <w:sz w:val="18"/>
                <w:szCs w:val="18"/>
              </w:rPr>
            </w:pPr>
            <w:r w:rsidRPr="00025854">
              <w:rPr>
                <w:i/>
                <w:iCs/>
                <w:sz w:val="18"/>
                <w:szCs w:val="18"/>
              </w:rPr>
              <w:t xml:space="preserve">Limitations: </w:t>
            </w:r>
            <w:r w:rsidRPr="00864CFA">
              <w:rPr>
                <w:sz w:val="18"/>
                <w:szCs w:val="18"/>
              </w:rPr>
              <w:t xml:space="preserve">Potential recall bias; did not examine multiple method use; did not explore the content and degree to which participants were counselled; </w:t>
            </w:r>
            <w:r>
              <w:rPr>
                <w:sz w:val="18"/>
                <w:szCs w:val="18"/>
              </w:rPr>
              <w:t xml:space="preserve">potential sampling bias – all women were </w:t>
            </w:r>
            <w:r w:rsidRPr="00864CFA">
              <w:rPr>
                <w:sz w:val="18"/>
                <w:szCs w:val="18"/>
              </w:rPr>
              <w:t xml:space="preserve">well-educated </w:t>
            </w:r>
            <w:r>
              <w:rPr>
                <w:sz w:val="18"/>
                <w:szCs w:val="18"/>
              </w:rPr>
              <w:t>and had</w:t>
            </w:r>
            <w:r w:rsidRPr="00864CFA">
              <w:rPr>
                <w:sz w:val="18"/>
                <w:szCs w:val="18"/>
              </w:rPr>
              <w:t xml:space="preserve"> access to tertiary medical care and </w:t>
            </w:r>
            <w:r>
              <w:rPr>
                <w:sz w:val="18"/>
                <w:szCs w:val="18"/>
              </w:rPr>
              <w:t>i</w:t>
            </w:r>
            <w:r w:rsidRPr="00864CFA">
              <w:rPr>
                <w:sz w:val="18"/>
                <w:szCs w:val="18"/>
              </w:rPr>
              <w:t>nternet-based technologies at a single institution</w:t>
            </w:r>
          </w:p>
        </w:tc>
      </w:tr>
      <w:tr w:rsidR="00F13DAA" w14:paraId="171A1B85" w14:textId="77777777" w:rsidTr="0098719F">
        <w:tc>
          <w:tcPr>
            <w:tcW w:w="1413" w:type="dxa"/>
          </w:tcPr>
          <w:p w14:paraId="10873E49" w14:textId="3589EF06" w:rsidR="00F13DAA" w:rsidRPr="000E2EB1" w:rsidRDefault="00F13DAA" w:rsidP="00F65D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arotti et al. 2021</w:t>
            </w:r>
            <w:r w:rsidR="00F65DC6">
              <w:rPr>
                <w:sz w:val="18"/>
                <w:szCs w:val="18"/>
              </w:rPr>
              <w:t xml:space="preserve"> [34]</w:t>
            </w:r>
            <w:r w:rsidR="00F65DC6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2F6D35C3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937" w:type="dxa"/>
          </w:tcPr>
          <w:p w14:paraId="0BB43902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AD137B">
              <w:rPr>
                <w:sz w:val="18"/>
                <w:szCs w:val="18"/>
              </w:rPr>
              <w:t xml:space="preserve">etrospective </w:t>
            </w:r>
            <w:r>
              <w:rPr>
                <w:sz w:val="18"/>
                <w:szCs w:val="18"/>
              </w:rPr>
              <w:t>clinical record review;</w:t>
            </w:r>
            <w:r w:rsidRPr="00AD137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ynaecological department at a</w:t>
            </w:r>
            <w:r w:rsidRPr="00AD137B">
              <w:rPr>
                <w:sz w:val="18"/>
                <w:szCs w:val="18"/>
              </w:rPr>
              <w:t xml:space="preserve"> university tertiary hospital</w:t>
            </w:r>
          </w:p>
        </w:tc>
        <w:tc>
          <w:tcPr>
            <w:tcW w:w="1937" w:type="dxa"/>
          </w:tcPr>
          <w:p w14:paraId="1BFBB9ED" w14:textId="0A12D692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0 </w:t>
            </w:r>
            <w:r w:rsidRPr="001611FD">
              <w:rPr>
                <w:sz w:val="18"/>
                <w:szCs w:val="18"/>
              </w:rPr>
              <w:t xml:space="preserve">post-menarche cancer survivors </w:t>
            </w:r>
            <w:r>
              <w:rPr>
                <w:sz w:val="18"/>
                <w:szCs w:val="18"/>
              </w:rPr>
              <w:t>aged 27-35 years (mean=32 years)</w:t>
            </w:r>
          </w:p>
        </w:tc>
        <w:tc>
          <w:tcPr>
            <w:tcW w:w="1937" w:type="dxa"/>
          </w:tcPr>
          <w:p w14:paraId="2318756B" w14:textId="77777777" w:rsidR="00F13DAA" w:rsidRDefault="00F13DAA" w:rsidP="0098719F">
            <w:pPr>
              <w:rPr>
                <w:sz w:val="18"/>
                <w:szCs w:val="18"/>
              </w:rPr>
            </w:pPr>
            <w:r w:rsidRPr="001E053F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(33.9%); </w:t>
            </w:r>
            <w:proofErr w:type="spellStart"/>
            <w:r>
              <w:rPr>
                <w:sz w:val="18"/>
                <w:szCs w:val="18"/>
              </w:rPr>
              <w:t>haematologic</w:t>
            </w:r>
            <w:proofErr w:type="spellEnd"/>
            <w:r>
              <w:rPr>
                <w:sz w:val="18"/>
                <w:szCs w:val="18"/>
              </w:rPr>
              <w:t xml:space="preserve"> (28.2%); gynaecological (15%); gastroenterological (12.5%); other 10.4%)</w:t>
            </w:r>
          </w:p>
          <w:p w14:paraId="7C5D45CF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214C2264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71430B">
              <w:rPr>
                <w:i/>
                <w:iCs/>
                <w:sz w:val="18"/>
                <w:szCs w:val="18"/>
              </w:rPr>
              <w:t xml:space="preserve">Treatment: </w:t>
            </w:r>
            <w:r>
              <w:rPr>
                <w:sz w:val="18"/>
                <w:szCs w:val="18"/>
              </w:rPr>
              <w:t xml:space="preserve">Surgery (70.7%); chemotherapy (85.7%); radiotherapy (54.3%); bone marrow transplant (8.2%); Hormonal therapy only (0.7%); highly </w:t>
            </w:r>
            <w:proofErr w:type="spellStart"/>
            <w:r>
              <w:rPr>
                <w:sz w:val="18"/>
                <w:szCs w:val="18"/>
              </w:rPr>
              <w:t>gonadotoxic</w:t>
            </w:r>
            <w:proofErr w:type="spellEnd"/>
            <w:r>
              <w:rPr>
                <w:sz w:val="18"/>
                <w:szCs w:val="18"/>
              </w:rPr>
              <w:t xml:space="preserve"> therapies </w:t>
            </w:r>
            <w:r>
              <w:rPr>
                <w:sz w:val="18"/>
                <w:szCs w:val="18"/>
              </w:rPr>
              <w:lastRenderedPageBreak/>
              <w:t>(11.1%)</w:t>
            </w:r>
          </w:p>
        </w:tc>
        <w:tc>
          <w:tcPr>
            <w:tcW w:w="1937" w:type="dxa"/>
          </w:tcPr>
          <w:p w14:paraId="00D02A7A" w14:textId="77777777" w:rsidR="00F13DAA" w:rsidRDefault="00F13DAA" w:rsidP="0098719F">
            <w:pPr>
              <w:rPr>
                <w:sz w:val="18"/>
                <w:szCs w:val="18"/>
              </w:rPr>
            </w:pPr>
            <w:r w:rsidRPr="00076C38">
              <w:rPr>
                <w:i/>
                <w:iCs/>
                <w:sz w:val="18"/>
                <w:szCs w:val="18"/>
              </w:rPr>
              <w:lastRenderedPageBreak/>
              <w:t>Prevalence:</w:t>
            </w:r>
            <w:r>
              <w:rPr>
                <w:sz w:val="18"/>
                <w:szCs w:val="18"/>
              </w:rPr>
              <w:t xml:space="preserve"> Counselling was described as part of routine follow-up care although 3.2% specifically requested contraceptive counselling at their follow-up visit.</w:t>
            </w:r>
          </w:p>
          <w:p w14:paraId="4CFA3D1F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3707ADF2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C64B84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Physician </w:t>
            </w:r>
          </w:p>
        </w:tc>
        <w:tc>
          <w:tcPr>
            <w:tcW w:w="1937" w:type="dxa"/>
          </w:tcPr>
          <w:p w14:paraId="3CA9007F" w14:textId="3DD32E8D" w:rsidR="00F13DAA" w:rsidRDefault="00F13DAA" w:rsidP="0098719F">
            <w:pPr>
              <w:rPr>
                <w:sz w:val="18"/>
                <w:szCs w:val="18"/>
              </w:rPr>
            </w:pPr>
            <w:r w:rsidRPr="00CC4900">
              <w:rPr>
                <w:i/>
                <w:iCs/>
                <w:sz w:val="18"/>
                <w:szCs w:val="18"/>
              </w:rPr>
              <w:t xml:space="preserve">Prevalence </w:t>
            </w:r>
            <w:r>
              <w:rPr>
                <w:i/>
                <w:iCs/>
                <w:sz w:val="18"/>
                <w:szCs w:val="18"/>
              </w:rPr>
              <w:t xml:space="preserve">among </w:t>
            </w:r>
            <w:r w:rsidRPr="00CC4900">
              <w:rPr>
                <w:i/>
                <w:iCs/>
                <w:sz w:val="18"/>
                <w:szCs w:val="18"/>
              </w:rPr>
              <w:t>breast cancer</w:t>
            </w:r>
            <w:r>
              <w:rPr>
                <w:i/>
                <w:iCs/>
                <w:sz w:val="18"/>
                <w:szCs w:val="18"/>
              </w:rPr>
              <w:t xml:space="preserve"> survivors</w:t>
            </w:r>
            <w:r w:rsidRPr="00CC4900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 w:rsidR="001214E5"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pper IUD or barrier methods were offered to breast cancer patients with an absolute contraindication to hormonal contraception (n=96)</w:t>
            </w:r>
            <w:r w:rsidR="00C206C2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="00C206C2">
              <w:rPr>
                <w:sz w:val="18"/>
                <w:szCs w:val="18"/>
              </w:rPr>
              <w:t xml:space="preserve">only </w:t>
            </w:r>
            <w:r>
              <w:rPr>
                <w:sz w:val="18"/>
                <w:szCs w:val="18"/>
              </w:rPr>
              <w:t xml:space="preserve">3.1% were interested in the copper IUD; the remainder (96.9%) indicated that they </w:t>
            </w:r>
            <w:r>
              <w:rPr>
                <w:sz w:val="18"/>
                <w:szCs w:val="18"/>
              </w:rPr>
              <w:lastRenderedPageBreak/>
              <w:t>would use condoms</w:t>
            </w:r>
          </w:p>
          <w:p w14:paraId="3A84CAF9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20148FBB" w14:textId="3C4C79CC" w:rsidR="007D0666" w:rsidRPr="000E2EB1" w:rsidRDefault="00F13DAA" w:rsidP="00C206C2">
            <w:pPr>
              <w:rPr>
                <w:sz w:val="18"/>
                <w:szCs w:val="18"/>
              </w:rPr>
            </w:pPr>
            <w:r w:rsidRPr="00297EC4">
              <w:rPr>
                <w:i/>
                <w:iCs/>
                <w:sz w:val="18"/>
                <w:szCs w:val="18"/>
              </w:rPr>
              <w:t xml:space="preserve">Prevalence </w:t>
            </w:r>
            <w:r>
              <w:rPr>
                <w:i/>
                <w:iCs/>
                <w:sz w:val="18"/>
                <w:szCs w:val="18"/>
              </w:rPr>
              <w:t xml:space="preserve">among </w:t>
            </w:r>
            <w:r w:rsidRPr="00297EC4">
              <w:rPr>
                <w:i/>
                <w:iCs/>
                <w:sz w:val="18"/>
                <w:szCs w:val="18"/>
              </w:rPr>
              <w:t>other cancers</w:t>
            </w:r>
            <w:r w:rsidR="00C206C2">
              <w:rPr>
                <w:i/>
                <w:iCs/>
                <w:sz w:val="18"/>
                <w:szCs w:val="18"/>
              </w:rPr>
              <w:t xml:space="preserve"> (n=185)</w:t>
            </w:r>
            <w:r w:rsidRPr="00297EC4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 w:rsidR="00C206C2">
              <w:rPr>
                <w:sz w:val="18"/>
                <w:szCs w:val="18"/>
              </w:rPr>
              <w:t>Combined oral contraceptive pill</w:t>
            </w:r>
            <w:r w:rsidR="00C206C2" w:rsidRPr="00774370" w:rsidDel="00C206C2">
              <w:rPr>
                <w:sz w:val="18"/>
                <w:szCs w:val="18"/>
              </w:rPr>
              <w:t xml:space="preserve"> </w:t>
            </w:r>
            <w:r w:rsidR="00C206C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2.4%</w:t>
            </w:r>
            <w:r w:rsidR="00C206C2">
              <w:rPr>
                <w:sz w:val="18"/>
                <w:szCs w:val="18"/>
              </w:rPr>
              <w:t>);</w:t>
            </w:r>
            <w:r>
              <w:rPr>
                <w:sz w:val="18"/>
                <w:szCs w:val="18"/>
              </w:rPr>
              <w:t xml:space="preserve"> </w:t>
            </w:r>
            <w:r w:rsidR="00C206C2">
              <w:rPr>
                <w:sz w:val="18"/>
                <w:szCs w:val="18"/>
              </w:rPr>
              <w:t xml:space="preserve">vaginal ring </w:t>
            </w:r>
            <w:r w:rsidR="00006D06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8.1%</w:t>
            </w:r>
            <w:r w:rsidR="00006D06">
              <w:rPr>
                <w:sz w:val="18"/>
                <w:szCs w:val="18"/>
              </w:rPr>
              <w:t>); progestogen-only</w:t>
            </w:r>
            <w:r w:rsidR="00006D06" w:rsidRPr="00065365">
              <w:rPr>
                <w:sz w:val="18"/>
                <w:szCs w:val="18"/>
              </w:rPr>
              <w:t xml:space="preserve"> pill</w:t>
            </w:r>
            <w:r w:rsidR="00006D0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.2%</w:t>
            </w:r>
            <w:r w:rsidR="00006D06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; </w:t>
            </w:r>
            <w:r w:rsidR="00006D06">
              <w:rPr>
                <w:sz w:val="18"/>
                <w:szCs w:val="18"/>
              </w:rPr>
              <w:t>patch (</w:t>
            </w:r>
            <w:r w:rsidRPr="00065365">
              <w:rPr>
                <w:sz w:val="18"/>
                <w:szCs w:val="18"/>
              </w:rPr>
              <w:t>1.6%</w:t>
            </w:r>
            <w:r w:rsidR="00006D06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; </w:t>
            </w:r>
            <w:r w:rsidR="00006D06">
              <w:rPr>
                <w:sz w:val="18"/>
                <w:szCs w:val="18"/>
              </w:rPr>
              <w:t>LARC (</w:t>
            </w:r>
            <w:r w:rsidRPr="00065365">
              <w:rPr>
                <w:sz w:val="18"/>
                <w:szCs w:val="18"/>
              </w:rPr>
              <w:t>3.2%</w:t>
            </w:r>
            <w:r w:rsidR="00006D06">
              <w:rPr>
                <w:sz w:val="18"/>
                <w:szCs w:val="18"/>
              </w:rPr>
              <w:t>)</w:t>
            </w:r>
            <w:r w:rsidRPr="0006536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8" w:type="dxa"/>
          </w:tcPr>
          <w:p w14:paraId="4FDAC73C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60312D">
              <w:rPr>
                <w:i/>
                <w:iCs/>
                <w:sz w:val="18"/>
                <w:szCs w:val="18"/>
              </w:rPr>
              <w:lastRenderedPageBreak/>
              <w:t>Limitations:</w:t>
            </w:r>
            <w:r>
              <w:rPr>
                <w:sz w:val="18"/>
                <w:szCs w:val="18"/>
              </w:rPr>
              <w:t xml:space="preserve"> Single site study</w:t>
            </w:r>
          </w:p>
        </w:tc>
      </w:tr>
      <w:tr w:rsidR="00F13DAA" w14:paraId="403BB968" w14:textId="77777777" w:rsidTr="0098719F">
        <w:tc>
          <w:tcPr>
            <w:tcW w:w="1413" w:type="dxa"/>
          </w:tcPr>
          <w:p w14:paraId="5F9E852C" w14:textId="4DAF7EDB" w:rsidR="00F13DAA" w:rsidRPr="000E2EB1" w:rsidRDefault="00F13DAA" w:rsidP="00F65D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cLean et al. 2014</w:t>
            </w:r>
            <w:r w:rsidR="00F65DC6">
              <w:rPr>
                <w:sz w:val="18"/>
                <w:szCs w:val="18"/>
              </w:rPr>
              <w:t xml:space="preserve"> [44]</w:t>
            </w:r>
            <w:r w:rsidR="00F65DC6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5F67CA3D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2BC67D86" w14:textId="77777777" w:rsidR="00F13DAA" w:rsidRPr="00C75CCA" w:rsidRDefault="00F13DAA" w:rsidP="0098719F">
            <w:pPr>
              <w:rPr>
                <w:sz w:val="18"/>
                <w:szCs w:val="18"/>
              </w:rPr>
            </w:pPr>
            <w:r w:rsidRPr="00AE24CB">
              <w:rPr>
                <w:sz w:val="18"/>
                <w:szCs w:val="18"/>
              </w:rPr>
              <w:t>Retrospective cohort</w:t>
            </w:r>
            <w:r>
              <w:rPr>
                <w:sz w:val="18"/>
                <w:szCs w:val="18"/>
              </w:rPr>
              <w:t xml:space="preserve"> survey; </w:t>
            </w:r>
            <w:r w:rsidRPr="00C75CCA">
              <w:rPr>
                <w:sz w:val="18"/>
                <w:szCs w:val="18"/>
              </w:rPr>
              <w:t>Fertility Information Research Study</w:t>
            </w:r>
          </w:p>
          <w:p w14:paraId="78CA3EB7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C75CCA">
              <w:rPr>
                <w:sz w:val="18"/>
                <w:szCs w:val="18"/>
              </w:rPr>
              <w:t>(FIRST)</w:t>
            </w:r>
          </w:p>
        </w:tc>
        <w:tc>
          <w:tcPr>
            <w:tcW w:w="1937" w:type="dxa"/>
          </w:tcPr>
          <w:p w14:paraId="01D4E5CD" w14:textId="7140E4C9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 cancer survivors aged 20-44 years (</w:t>
            </w:r>
            <w:r w:rsidR="007D0666">
              <w:rPr>
                <w:sz w:val="18"/>
                <w:szCs w:val="18"/>
              </w:rPr>
              <w:t>mean=</w:t>
            </w:r>
            <w:r>
              <w:rPr>
                <w:sz w:val="18"/>
                <w:szCs w:val="18"/>
              </w:rPr>
              <w:t xml:space="preserve">31.6 </w:t>
            </w:r>
            <w:r w:rsidR="00601224" w:rsidRPr="002A28EE">
              <w:rPr>
                <w:sz w:val="18"/>
                <w:szCs w:val="18"/>
              </w:rPr>
              <w:t>±</w:t>
            </w:r>
            <w:r w:rsidR="00601224">
              <w:rPr>
                <w:sz w:val="18"/>
                <w:szCs w:val="18"/>
              </w:rPr>
              <w:t xml:space="preserve"> </w:t>
            </w:r>
            <w:r w:rsidR="00601224" w:rsidRPr="00601224">
              <w:rPr>
                <w:sz w:val="18"/>
                <w:szCs w:val="18"/>
              </w:rPr>
              <w:t>5.7</w:t>
            </w:r>
            <w:r w:rsidR="0060122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ears)</w:t>
            </w:r>
          </w:p>
        </w:tc>
        <w:tc>
          <w:tcPr>
            <w:tcW w:w="1937" w:type="dxa"/>
          </w:tcPr>
          <w:p w14:paraId="5F808B90" w14:textId="77777777" w:rsidR="00F13DAA" w:rsidRDefault="00F13DAA" w:rsidP="0098719F">
            <w:pPr>
              <w:rPr>
                <w:sz w:val="18"/>
                <w:szCs w:val="18"/>
              </w:rPr>
            </w:pPr>
            <w:r w:rsidRPr="00921744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All cancers; breast cancer was the most prevalent (33%)</w:t>
            </w:r>
          </w:p>
          <w:p w14:paraId="617705F4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2E2C4F0A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4B7590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All had </w:t>
            </w:r>
            <w:r w:rsidRPr="004B7590">
              <w:rPr>
                <w:sz w:val="18"/>
                <w:szCs w:val="18"/>
              </w:rPr>
              <w:t xml:space="preserve">exposure to </w:t>
            </w:r>
            <w:proofErr w:type="spellStart"/>
            <w:r w:rsidRPr="004B7590">
              <w:rPr>
                <w:sz w:val="18"/>
                <w:szCs w:val="18"/>
              </w:rPr>
              <w:t>gonadotoxic</w:t>
            </w:r>
            <w:proofErr w:type="spellEnd"/>
            <w:r w:rsidRPr="004B7590">
              <w:rPr>
                <w:sz w:val="18"/>
                <w:szCs w:val="18"/>
              </w:rPr>
              <w:t xml:space="preserve"> therapies</w:t>
            </w:r>
          </w:p>
        </w:tc>
        <w:tc>
          <w:tcPr>
            <w:tcW w:w="1937" w:type="dxa"/>
          </w:tcPr>
          <w:p w14:paraId="74E0ED99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740804E9" w14:textId="77777777" w:rsidR="00F13DAA" w:rsidRPr="00DE2D0E" w:rsidRDefault="00F13DAA" w:rsidP="0098719F">
            <w:pPr>
              <w:rPr>
                <w:sz w:val="18"/>
                <w:szCs w:val="18"/>
              </w:rPr>
            </w:pPr>
            <w:r w:rsidRPr="00DE2D0E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</w:t>
            </w:r>
            <w:r w:rsidRPr="00DE2D0E">
              <w:rPr>
                <w:sz w:val="18"/>
                <w:szCs w:val="18"/>
              </w:rPr>
              <w:t>11%</w:t>
            </w:r>
          </w:p>
          <w:p w14:paraId="72B14212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DE2D0E">
              <w:rPr>
                <w:sz w:val="18"/>
                <w:szCs w:val="18"/>
              </w:rPr>
              <w:t xml:space="preserve">used </w:t>
            </w:r>
            <w:r>
              <w:rPr>
                <w:sz w:val="18"/>
                <w:szCs w:val="18"/>
              </w:rPr>
              <w:t>emergency contraception</w:t>
            </w:r>
            <w:r w:rsidRPr="00DE2D0E">
              <w:rPr>
                <w:sz w:val="18"/>
                <w:szCs w:val="18"/>
              </w:rPr>
              <w:t xml:space="preserve"> after cancer diagnosis</w:t>
            </w:r>
          </w:p>
        </w:tc>
        <w:tc>
          <w:tcPr>
            <w:tcW w:w="1938" w:type="dxa"/>
          </w:tcPr>
          <w:p w14:paraId="7A6999BC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2A679E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Abstract only</w:t>
            </w:r>
          </w:p>
        </w:tc>
      </w:tr>
      <w:tr w:rsidR="00F13DAA" w14:paraId="0496D396" w14:textId="77777777" w:rsidTr="0098719F">
        <w:tc>
          <w:tcPr>
            <w:tcW w:w="1413" w:type="dxa"/>
          </w:tcPr>
          <w:p w14:paraId="4E44AB37" w14:textId="4D680A56" w:rsidR="00F13DAA" w:rsidRPr="000E2EB1" w:rsidRDefault="00F13DAA" w:rsidP="00F43A4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ody</w:t>
            </w:r>
            <w:proofErr w:type="spellEnd"/>
            <w:r>
              <w:rPr>
                <w:sz w:val="18"/>
                <w:szCs w:val="18"/>
              </w:rPr>
              <w:t xml:space="preserve"> et al. 2019</w:t>
            </w:r>
            <w:r w:rsidR="00F43A47">
              <w:rPr>
                <w:sz w:val="18"/>
                <w:szCs w:val="18"/>
              </w:rPr>
              <w:t xml:space="preserve"> [26]</w:t>
            </w:r>
            <w:r w:rsidR="00F43A47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3B692E0E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4D189717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FB167A">
              <w:rPr>
                <w:sz w:val="18"/>
                <w:szCs w:val="18"/>
              </w:rPr>
              <w:t xml:space="preserve">ross-sectional </w:t>
            </w:r>
            <w:r>
              <w:rPr>
                <w:sz w:val="18"/>
                <w:szCs w:val="18"/>
              </w:rPr>
              <w:t>online</w:t>
            </w:r>
            <w:r w:rsidRPr="00FB167A">
              <w:rPr>
                <w:sz w:val="18"/>
                <w:szCs w:val="18"/>
              </w:rPr>
              <w:t xml:space="preserve"> survey</w:t>
            </w:r>
          </w:p>
        </w:tc>
        <w:tc>
          <w:tcPr>
            <w:tcW w:w="1937" w:type="dxa"/>
          </w:tcPr>
          <w:p w14:paraId="43693C8D" w14:textId="31516C0B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0 cancer survivors aged 18-50 years (mean=37 </w:t>
            </w:r>
            <w:r w:rsidRPr="002A28EE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 years)</w:t>
            </w:r>
          </w:p>
        </w:tc>
        <w:tc>
          <w:tcPr>
            <w:tcW w:w="1937" w:type="dxa"/>
          </w:tcPr>
          <w:p w14:paraId="3744B5FB" w14:textId="77777777" w:rsidR="00F13DAA" w:rsidRDefault="00F13DAA" w:rsidP="0098719F">
            <w:pPr>
              <w:rPr>
                <w:sz w:val="18"/>
                <w:szCs w:val="18"/>
              </w:rPr>
            </w:pPr>
            <w:r w:rsidRPr="00235657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(100%)</w:t>
            </w:r>
          </w:p>
          <w:p w14:paraId="62061FF8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2005595E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95753E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Lumpectomy (29.3%); unilateral mastectomy (18.7%); bilateral mastectomy (48%); chemotherapy (78%); radiation (61.3%); hormone therapy (62%) </w:t>
            </w:r>
          </w:p>
        </w:tc>
        <w:tc>
          <w:tcPr>
            <w:tcW w:w="1937" w:type="dxa"/>
          </w:tcPr>
          <w:p w14:paraId="084230B0" w14:textId="77777777" w:rsidR="00F13DAA" w:rsidRDefault="00F13DAA" w:rsidP="0098719F">
            <w:pPr>
              <w:rPr>
                <w:sz w:val="18"/>
                <w:szCs w:val="18"/>
              </w:rPr>
            </w:pPr>
            <w:r w:rsidRPr="00D74CDD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78% discussed contraception.</w:t>
            </w:r>
          </w:p>
          <w:p w14:paraId="6E5272A0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C046825" w14:textId="77777777" w:rsidR="00F13DAA" w:rsidRDefault="00F13DAA" w:rsidP="0098719F">
            <w:pPr>
              <w:rPr>
                <w:sz w:val="18"/>
                <w:szCs w:val="18"/>
              </w:rPr>
            </w:pPr>
            <w:r w:rsidRPr="00D74CDD">
              <w:rPr>
                <w:i/>
                <w:iCs/>
                <w:sz w:val="18"/>
                <w:szCs w:val="18"/>
              </w:rPr>
              <w:t>Source:</w:t>
            </w:r>
            <w:r>
              <w:rPr>
                <w:sz w:val="18"/>
                <w:szCs w:val="18"/>
              </w:rPr>
              <w:t xml:space="preserve"> S</w:t>
            </w:r>
            <w:r w:rsidRPr="00CF4BC8">
              <w:rPr>
                <w:sz w:val="18"/>
                <w:szCs w:val="18"/>
              </w:rPr>
              <w:t>urgeon</w:t>
            </w:r>
            <w:r>
              <w:rPr>
                <w:sz w:val="18"/>
                <w:szCs w:val="18"/>
              </w:rPr>
              <w:t xml:space="preserve"> (35.3% before and 1.3% after);</w:t>
            </w:r>
            <w:r w:rsidRPr="00CF4BC8">
              <w:rPr>
                <w:sz w:val="18"/>
                <w:szCs w:val="18"/>
              </w:rPr>
              <w:t xml:space="preserve"> oncologist</w:t>
            </w:r>
            <w:r>
              <w:rPr>
                <w:sz w:val="18"/>
                <w:szCs w:val="18"/>
              </w:rPr>
              <w:t xml:space="preserve"> (48.7% before and 12.7% after);</w:t>
            </w:r>
            <w:r w:rsidRPr="00CF4BC8">
              <w:rPr>
                <w:sz w:val="18"/>
                <w:szCs w:val="18"/>
              </w:rPr>
              <w:t xml:space="preserve"> gyn</w:t>
            </w:r>
            <w:r>
              <w:rPr>
                <w:sz w:val="18"/>
                <w:szCs w:val="18"/>
              </w:rPr>
              <w:t>a</w:t>
            </w:r>
            <w:r w:rsidRPr="00CF4BC8">
              <w:rPr>
                <w:sz w:val="18"/>
                <w:szCs w:val="18"/>
              </w:rPr>
              <w:t>ecologist</w:t>
            </w:r>
            <w:r>
              <w:rPr>
                <w:sz w:val="18"/>
                <w:szCs w:val="18"/>
              </w:rPr>
              <w:t xml:space="preserve"> (24% before and 29.3% after)</w:t>
            </w:r>
          </w:p>
          <w:p w14:paraId="001C55BF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5A122F11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06A47F3D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6FB203C6" w14:textId="77777777" w:rsidR="00F13DAA" w:rsidRDefault="00F13DAA" w:rsidP="0098719F">
            <w:pPr>
              <w:rPr>
                <w:sz w:val="18"/>
                <w:szCs w:val="18"/>
              </w:rPr>
            </w:pPr>
            <w:r w:rsidRPr="00D74CDD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Among sexually active survivors who were not trying to become pregnant, </w:t>
            </w:r>
            <w:r w:rsidRPr="00E14A7E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</w:t>
            </w:r>
            <w:r w:rsidRPr="00E14A7E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 xml:space="preserve"> reported contraception</w:t>
            </w:r>
            <w:r w:rsidRPr="00E14A7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before diagnosis; 90% </w:t>
            </w:r>
            <w:r w:rsidRPr="00E14A7E">
              <w:rPr>
                <w:sz w:val="18"/>
                <w:szCs w:val="18"/>
              </w:rPr>
              <w:t>during</w:t>
            </w:r>
            <w:r>
              <w:rPr>
                <w:sz w:val="18"/>
                <w:szCs w:val="18"/>
              </w:rPr>
              <w:t xml:space="preserve"> treatment</w:t>
            </w:r>
            <w:r w:rsidRPr="00E14A7E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 xml:space="preserve">and </w:t>
            </w:r>
            <w:r w:rsidRPr="00E14A7E">
              <w:rPr>
                <w:sz w:val="18"/>
                <w:szCs w:val="18"/>
              </w:rPr>
              <w:t>83% after treatment</w:t>
            </w:r>
          </w:p>
          <w:p w14:paraId="1B47C11D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2AC82484" w14:textId="77777777" w:rsidR="00F13DAA" w:rsidRDefault="00F13DAA" w:rsidP="0098719F">
            <w:pPr>
              <w:rPr>
                <w:sz w:val="18"/>
                <w:szCs w:val="18"/>
              </w:rPr>
            </w:pPr>
            <w:r w:rsidRPr="00587A81">
              <w:rPr>
                <w:i/>
                <w:iCs/>
                <w:sz w:val="18"/>
                <w:szCs w:val="18"/>
              </w:rPr>
              <w:t>Specific methods</w:t>
            </w:r>
            <w:r>
              <w:rPr>
                <w:i/>
                <w:iCs/>
                <w:sz w:val="18"/>
                <w:szCs w:val="18"/>
              </w:rPr>
              <w:t xml:space="preserve"> before treatment</w:t>
            </w:r>
            <w:r w:rsidRPr="00587A81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S</w:t>
            </w:r>
            <w:r w:rsidRPr="00587A81">
              <w:rPr>
                <w:sz w:val="18"/>
                <w:szCs w:val="18"/>
              </w:rPr>
              <w:t xml:space="preserve">terilisation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6.5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hormonal or unknown IUD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8.9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copper IUD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3.3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pill, patch, ring or depo injection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52.9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condoms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21.1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>; withdrawal or rhythm</w:t>
            </w:r>
            <w:r>
              <w:rPr>
                <w:sz w:val="18"/>
                <w:szCs w:val="18"/>
              </w:rPr>
              <w:t xml:space="preserve"> method</w:t>
            </w:r>
            <w:r w:rsidRPr="00587A8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0.8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none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6.5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 </w:t>
            </w:r>
          </w:p>
          <w:p w14:paraId="5B2DB185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030025CB" w14:textId="77777777" w:rsidR="00F13DAA" w:rsidRDefault="00F13DAA" w:rsidP="0098719F">
            <w:pPr>
              <w:rPr>
                <w:sz w:val="18"/>
                <w:szCs w:val="18"/>
              </w:rPr>
            </w:pPr>
            <w:r w:rsidRPr="00587A81">
              <w:rPr>
                <w:i/>
                <w:iCs/>
                <w:sz w:val="18"/>
                <w:szCs w:val="18"/>
              </w:rPr>
              <w:t>Specific methods</w:t>
            </w:r>
            <w:r>
              <w:rPr>
                <w:i/>
                <w:iCs/>
                <w:sz w:val="18"/>
                <w:szCs w:val="18"/>
              </w:rPr>
              <w:t xml:space="preserve"> during treatment:</w:t>
            </w:r>
            <w:r>
              <w:rPr>
                <w:sz w:val="18"/>
                <w:szCs w:val="18"/>
              </w:rPr>
              <w:t xml:space="preserve"> S</w:t>
            </w:r>
            <w:r w:rsidRPr="00587A81">
              <w:rPr>
                <w:sz w:val="18"/>
                <w:szCs w:val="18"/>
              </w:rPr>
              <w:t xml:space="preserve">terilisation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11.4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hormonal or unknown </w:t>
            </w:r>
            <w:r w:rsidRPr="00587A81">
              <w:rPr>
                <w:sz w:val="18"/>
                <w:szCs w:val="18"/>
              </w:rPr>
              <w:lastRenderedPageBreak/>
              <w:t xml:space="preserve">IUD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3.81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copper IUD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10.5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pill, patch, ring or depo injection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1.9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condoms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52.4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withdrawal or rhythm </w:t>
            </w:r>
            <w:r>
              <w:rPr>
                <w:sz w:val="18"/>
                <w:szCs w:val="18"/>
              </w:rPr>
              <w:t>method (</w:t>
            </w:r>
            <w:r w:rsidRPr="00587A81">
              <w:rPr>
                <w:sz w:val="18"/>
                <w:szCs w:val="18"/>
              </w:rPr>
              <w:t>9.5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none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10.5%</w:t>
            </w:r>
            <w:r>
              <w:rPr>
                <w:sz w:val="18"/>
                <w:szCs w:val="18"/>
              </w:rPr>
              <w:t>)</w:t>
            </w:r>
          </w:p>
          <w:p w14:paraId="37B6947E" w14:textId="77777777" w:rsidR="00F13DAA" w:rsidRDefault="00F13DAA" w:rsidP="0098719F">
            <w:pPr>
              <w:rPr>
                <w:i/>
                <w:iCs/>
                <w:sz w:val="18"/>
                <w:szCs w:val="18"/>
              </w:rPr>
            </w:pPr>
          </w:p>
          <w:p w14:paraId="726B8502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587A81">
              <w:rPr>
                <w:i/>
                <w:iCs/>
                <w:sz w:val="18"/>
                <w:szCs w:val="18"/>
              </w:rPr>
              <w:t>Specific methods</w:t>
            </w:r>
            <w:r>
              <w:rPr>
                <w:i/>
                <w:iCs/>
                <w:sz w:val="18"/>
                <w:szCs w:val="18"/>
              </w:rPr>
              <w:t xml:space="preserve"> after treatment:</w:t>
            </w:r>
            <w:r>
              <w:rPr>
                <w:sz w:val="18"/>
                <w:szCs w:val="18"/>
              </w:rPr>
              <w:t xml:space="preserve"> S</w:t>
            </w:r>
            <w:r w:rsidRPr="00587A81">
              <w:rPr>
                <w:sz w:val="18"/>
                <w:szCs w:val="18"/>
              </w:rPr>
              <w:t xml:space="preserve">terilisation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16.1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hormonal or unknown IUD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2.4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copper IUD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23.4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pill, patch, ring or depo injection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1.6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condoms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29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withdrawal or rhythm </w:t>
            </w:r>
            <w:r>
              <w:rPr>
                <w:sz w:val="18"/>
                <w:szCs w:val="18"/>
              </w:rPr>
              <w:t>method (</w:t>
            </w:r>
            <w:r w:rsidRPr="00587A81">
              <w:rPr>
                <w:sz w:val="18"/>
                <w:szCs w:val="18"/>
              </w:rPr>
              <w:t>10.5%</w:t>
            </w:r>
            <w:r>
              <w:rPr>
                <w:sz w:val="18"/>
                <w:szCs w:val="18"/>
              </w:rPr>
              <w:t>)</w:t>
            </w:r>
            <w:r w:rsidRPr="00587A81">
              <w:rPr>
                <w:sz w:val="18"/>
                <w:szCs w:val="18"/>
              </w:rPr>
              <w:t xml:space="preserve">; none </w:t>
            </w:r>
            <w:r>
              <w:rPr>
                <w:sz w:val="18"/>
                <w:szCs w:val="18"/>
              </w:rPr>
              <w:t>(</w:t>
            </w:r>
            <w:r w:rsidRPr="00587A81">
              <w:rPr>
                <w:sz w:val="18"/>
                <w:szCs w:val="18"/>
              </w:rPr>
              <w:t>16.9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38" w:type="dxa"/>
          </w:tcPr>
          <w:p w14:paraId="444ACC92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E33A58">
              <w:rPr>
                <w:i/>
                <w:iCs/>
                <w:sz w:val="18"/>
                <w:szCs w:val="18"/>
              </w:rPr>
              <w:lastRenderedPageBreak/>
              <w:t>Limitation:</w:t>
            </w:r>
            <w:r>
              <w:rPr>
                <w:sz w:val="18"/>
                <w:szCs w:val="18"/>
              </w:rPr>
              <w:t xml:space="preserve"> N</w:t>
            </w:r>
            <w:r w:rsidRPr="00E33A58">
              <w:rPr>
                <w:sz w:val="18"/>
                <w:szCs w:val="18"/>
              </w:rPr>
              <w:t>ot representative; lack of diversity and generalisability</w:t>
            </w:r>
            <w:r>
              <w:rPr>
                <w:sz w:val="18"/>
                <w:szCs w:val="18"/>
              </w:rPr>
              <w:t>; potential</w:t>
            </w:r>
            <w:r w:rsidRPr="00E33A58">
              <w:rPr>
                <w:sz w:val="18"/>
                <w:szCs w:val="18"/>
              </w:rPr>
              <w:t xml:space="preserve"> recall bias</w:t>
            </w:r>
          </w:p>
        </w:tc>
      </w:tr>
      <w:tr w:rsidR="00F13DAA" w14:paraId="06298AEA" w14:textId="77777777" w:rsidTr="0098719F">
        <w:tc>
          <w:tcPr>
            <w:tcW w:w="1413" w:type="dxa"/>
          </w:tcPr>
          <w:p w14:paraId="293FCD1A" w14:textId="4777CE59" w:rsidR="00F13DAA" w:rsidRPr="000E2EB1" w:rsidRDefault="00F13DAA" w:rsidP="009C18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tel et al. 2015</w:t>
            </w:r>
            <w:r w:rsidR="009C1810">
              <w:rPr>
                <w:sz w:val="18"/>
                <w:szCs w:val="18"/>
              </w:rPr>
              <w:t xml:space="preserve"> [45]</w:t>
            </w:r>
            <w:r w:rsidR="009C1810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FAC2D59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5B546D12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observational survey; public hospital</w:t>
            </w:r>
          </w:p>
        </w:tc>
        <w:tc>
          <w:tcPr>
            <w:tcW w:w="1937" w:type="dxa"/>
          </w:tcPr>
          <w:p w14:paraId="50E93F27" w14:textId="685AFBC0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women with cancer aged 18-49 years (mean=39 years)</w:t>
            </w:r>
          </w:p>
        </w:tc>
        <w:tc>
          <w:tcPr>
            <w:tcW w:w="1937" w:type="dxa"/>
          </w:tcPr>
          <w:p w14:paraId="1F289F6D" w14:textId="77777777" w:rsidR="00F13DAA" w:rsidRDefault="00F13DAA" w:rsidP="0098719F">
            <w:pPr>
              <w:rPr>
                <w:sz w:val="18"/>
                <w:szCs w:val="18"/>
              </w:rPr>
            </w:pPr>
            <w:r w:rsidRPr="00B602DD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</w:t>
            </w:r>
          </w:p>
          <w:p w14:paraId="7478CD6B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596D843F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1C25DA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Medical oncology</w:t>
            </w:r>
          </w:p>
        </w:tc>
        <w:tc>
          <w:tcPr>
            <w:tcW w:w="1937" w:type="dxa"/>
          </w:tcPr>
          <w:p w14:paraId="597740D3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56168A">
              <w:rPr>
                <w:i/>
                <w:iCs/>
                <w:sz w:val="18"/>
                <w:szCs w:val="18"/>
              </w:rPr>
              <w:t>Prevalence:</w:t>
            </w:r>
            <w:r>
              <w:rPr>
                <w:sz w:val="18"/>
                <w:szCs w:val="18"/>
              </w:rPr>
              <w:t xml:space="preserve"> All counselled</w:t>
            </w:r>
          </w:p>
        </w:tc>
        <w:tc>
          <w:tcPr>
            <w:tcW w:w="1937" w:type="dxa"/>
          </w:tcPr>
          <w:p w14:paraId="4EFEB39F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4A0481">
              <w:rPr>
                <w:i/>
                <w:iCs/>
                <w:sz w:val="18"/>
                <w:szCs w:val="18"/>
              </w:rPr>
              <w:t>Specific methods after counselling:</w:t>
            </w:r>
            <w:r>
              <w:rPr>
                <w:sz w:val="18"/>
                <w:szCs w:val="18"/>
              </w:rPr>
              <w:t xml:space="preserve"> Permanent sterilisation (18%); IUD (55</w:t>
            </w:r>
            <w:r w:rsidRPr="0056168A"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;</w:t>
            </w:r>
            <w:r w:rsidRPr="005616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bstinence (</w:t>
            </w:r>
            <w:r w:rsidRPr="0056168A">
              <w:rPr>
                <w:sz w:val="18"/>
                <w:szCs w:val="18"/>
              </w:rPr>
              <w:t>18%</w:t>
            </w:r>
            <w:r>
              <w:rPr>
                <w:sz w:val="18"/>
                <w:szCs w:val="18"/>
              </w:rPr>
              <w:t>); condoms (9%)</w:t>
            </w:r>
          </w:p>
        </w:tc>
        <w:tc>
          <w:tcPr>
            <w:tcW w:w="1938" w:type="dxa"/>
          </w:tcPr>
          <w:p w14:paraId="1C3DB3DB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E70A4F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S</w:t>
            </w:r>
            <w:r w:rsidRPr="00E70A4F">
              <w:rPr>
                <w:sz w:val="18"/>
                <w:szCs w:val="18"/>
              </w:rPr>
              <w:t>mall sample; pilot</w:t>
            </w:r>
            <w:r>
              <w:rPr>
                <w:sz w:val="18"/>
                <w:szCs w:val="18"/>
              </w:rPr>
              <w:t xml:space="preserve"> study</w:t>
            </w:r>
          </w:p>
        </w:tc>
      </w:tr>
      <w:tr w:rsidR="00F13DAA" w14:paraId="4A159B76" w14:textId="77777777" w:rsidTr="0098719F">
        <w:tc>
          <w:tcPr>
            <w:tcW w:w="1413" w:type="dxa"/>
          </w:tcPr>
          <w:p w14:paraId="02C2E8E3" w14:textId="455878D2" w:rsidR="00F13DAA" w:rsidRPr="000E2EB1" w:rsidRDefault="00F13DAA" w:rsidP="009C18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el et al. 2009</w:t>
            </w:r>
            <w:r w:rsidR="009C1810">
              <w:rPr>
                <w:sz w:val="18"/>
                <w:szCs w:val="18"/>
              </w:rPr>
              <w:t xml:space="preserve"> [33]</w:t>
            </w:r>
            <w:r w:rsidR="009C1810" w:rsidRPr="000E2E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A6CF095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10564CBD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survey (health assessment); oncology clinic</w:t>
            </w:r>
          </w:p>
        </w:tc>
        <w:tc>
          <w:tcPr>
            <w:tcW w:w="1937" w:type="dxa"/>
          </w:tcPr>
          <w:p w14:paraId="59CAB981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women with cancer aged 15-44 years (mean = 36.6 years)</w:t>
            </w:r>
          </w:p>
        </w:tc>
        <w:tc>
          <w:tcPr>
            <w:tcW w:w="1937" w:type="dxa"/>
          </w:tcPr>
          <w:p w14:paraId="513B6610" w14:textId="77777777" w:rsidR="00F13DAA" w:rsidRDefault="00F13DAA" w:rsidP="0098719F">
            <w:pPr>
              <w:rPr>
                <w:sz w:val="18"/>
                <w:szCs w:val="18"/>
              </w:rPr>
            </w:pPr>
            <w:r w:rsidRPr="00B602DD">
              <w:rPr>
                <w:i/>
                <w:iCs/>
                <w:sz w:val="18"/>
                <w:szCs w:val="18"/>
              </w:rPr>
              <w:t>Type:</w:t>
            </w:r>
            <w:r>
              <w:rPr>
                <w:sz w:val="18"/>
                <w:szCs w:val="18"/>
              </w:rPr>
              <w:t xml:space="preserve"> Breast cancer (90%); other (10%)</w:t>
            </w:r>
          </w:p>
          <w:p w14:paraId="6EC74E06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F0930B1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1C25DA">
              <w:rPr>
                <w:i/>
                <w:iCs/>
                <w:sz w:val="18"/>
                <w:szCs w:val="18"/>
              </w:rPr>
              <w:t>Treatment:</w:t>
            </w:r>
            <w:r>
              <w:rPr>
                <w:sz w:val="18"/>
                <w:szCs w:val="18"/>
              </w:rPr>
              <w:t xml:space="preserve"> Modified radical mastectomy (83.33%); chemotherapy alone (55%); chemotherapy and radiotherapy (40%)</w:t>
            </w:r>
          </w:p>
        </w:tc>
        <w:tc>
          <w:tcPr>
            <w:tcW w:w="1937" w:type="dxa"/>
          </w:tcPr>
          <w:p w14:paraId="4E9DE186" w14:textId="77777777" w:rsidR="00F13DAA" w:rsidRPr="000E2EB1" w:rsidRDefault="00F13DAA" w:rsidP="0098719F">
            <w:pPr>
              <w:rPr>
                <w:sz w:val="18"/>
                <w:szCs w:val="18"/>
              </w:rPr>
            </w:pPr>
          </w:p>
        </w:tc>
        <w:tc>
          <w:tcPr>
            <w:tcW w:w="1937" w:type="dxa"/>
          </w:tcPr>
          <w:p w14:paraId="19E1A8D3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84752D">
              <w:rPr>
                <w:i/>
                <w:iCs/>
                <w:sz w:val="18"/>
                <w:szCs w:val="18"/>
              </w:rPr>
              <w:t>Specific methods:</w:t>
            </w:r>
            <w:r>
              <w:rPr>
                <w:sz w:val="18"/>
                <w:szCs w:val="18"/>
              </w:rPr>
              <w:t xml:space="preserve"> A</w:t>
            </w:r>
            <w:r w:rsidRPr="009F6B4F">
              <w:rPr>
                <w:sz w:val="18"/>
                <w:szCs w:val="18"/>
              </w:rPr>
              <w:t>bstinence was the preferred method by 54.6 % of the women</w:t>
            </w:r>
            <w:r>
              <w:rPr>
                <w:sz w:val="18"/>
                <w:szCs w:val="18"/>
              </w:rPr>
              <w:t>.</w:t>
            </w:r>
            <w:r w:rsidRPr="009F6B4F">
              <w:rPr>
                <w:sz w:val="18"/>
                <w:szCs w:val="18"/>
              </w:rPr>
              <w:t xml:space="preserve"> The remainder used barrier methods</w:t>
            </w:r>
            <w:r>
              <w:rPr>
                <w:sz w:val="18"/>
                <w:szCs w:val="18"/>
              </w:rPr>
              <w:t xml:space="preserve"> (</w:t>
            </w:r>
            <w:r w:rsidRPr="009F6B4F">
              <w:rPr>
                <w:sz w:val="18"/>
                <w:szCs w:val="18"/>
              </w:rPr>
              <w:t>condoms and foams</w:t>
            </w:r>
            <w:r>
              <w:rPr>
                <w:sz w:val="18"/>
                <w:szCs w:val="18"/>
              </w:rPr>
              <w:t>)</w:t>
            </w:r>
            <w:r w:rsidRPr="009F6B4F">
              <w:rPr>
                <w:sz w:val="18"/>
                <w:szCs w:val="18"/>
              </w:rPr>
              <w:t>.</w:t>
            </w:r>
          </w:p>
        </w:tc>
        <w:tc>
          <w:tcPr>
            <w:tcW w:w="1938" w:type="dxa"/>
          </w:tcPr>
          <w:p w14:paraId="497935E6" w14:textId="77777777" w:rsidR="00F13DAA" w:rsidRPr="000E2EB1" w:rsidRDefault="00F13DAA" w:rsidP="0098719F">
            <w:pPr>
              <w:rPr>
                <w:sz w:val="18"/>
                <w:szCs w:val="18"/>
              </w:rPr>
            </w:pPr>
            <w:r w:rsidRPr="00053821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P</w:t>
            </w:r>
            <w:r w:rsidRPr="00053821">
              <w:rPr>
                <w:sz w:val="18"/>
                <w:szCs w:val="18"/>
              </w:rPr>
              <w:t>ilot</w:t>
            </w:r>
            <w:r>
              <w:rPr>
                <w:sz w:val="18"/>
                <w:szCs w:val="18"/>
              </w:rPr>
              <w:t xml:space="preserve"> study</w:t>
            </w:r>
            <w:r w:rsidRPr="00053821">
              <w:rPr>
                <w:sz w:val="18"/>
                <w:szCs w:val="18"/>
              </w:rPr>
              <w:t>; small sample</w:t>
            </w:r>
            <w:r>
              <w:rPr>
                <w:sz w:val="18"/>
                <w:szCs w:val="18"/>
              </w:rPr>
              <w:t>; lack of detail regarding contraception</w:t>
            </w:r>
          </w:p>
        </w:tc>
      </w:tr>
      <w:tr w:rsidR="00F13DAA" w14:paraId="6B9084EA" w14:textId="77777777" w:rsidTr="0098719F">
        <w:tc>
          <w:tcPr>
            <w:tcW w:w="1413" w:type="dxa"/>
          </w:tcPr>
          <w:p w14:paraId="39F9CEB7" w14:textId="54FE0C57" w:rsidR="00F13DAA" w:rsidRPr="002333B1" w:rsidRDefault="00F13DAA" w:rsidP="00DA33B2">
            <w:pPr>
              <w:rPr>
                <w:sz w:val="18"/>
                <w:szCs w:val="18"/>
              </w:rPr>
            </w:pPr>
            <w:r w:rsidRPr="002333B1">
              <w:rPr>
                <w:sz w:val="18"/>
                <w:szCs w:val="18"/>
              </w:rPr>
              <w:t>Quinn et al. 2014</w:t>
            </w:r>
            <w:r w:rsidR="00DA33B2">
              <w:rPr>
                <w:sz w:val="18"/>
                <w:szCs w:val="18"/>
              </w:rPr>
              <w:t xml:space="preserve"> [46]</w:t>
            </w:r>
            <w:r w:rsidR="00DA33B2" w:rsidRPr="002333B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3F7C1BF2" w14:textId="77777777" w:rsidR="00F13DAA" w:rsidRPr="002333B1" w:rsidRDefault="00F13DAA" w:rsidP="0098719F">
            <w:pPr>
              <w:rPr>
                <w:sz w:val="18"/>
                <w:szCs w:val="18"/>
              </w:rPr>
            </w:pPr>
            <w:r w:rsidRPr="002333B1">
              <w:rPr>
                <w:sz w:val="18"/>
                <w:szCs w:val="18"/>
              </w:rPr>
              <w:t>USA</w:t>
            </w:r>
          </w:p>
        </w:tc>
        <w:tc>
          <w:tcPr>
            <w:tcW w:w="1937" w:type="dxa"/>
          </w:tcPr>
          <w:p w14:paraId="1748E81C" w14:textId="77777777" w:rsidR="00F13DAA" w:rsidRPr="002333B1" w:rsidRDefault="00F13DAA" w:rsidP="0098719F">
            <w:pPr>
              <w:rPr>
                <w:sz w:val="18"/>
                <w:szCs w:val="18"/>
              </w:rPr>
            </w:pPr>
            <w:r w:rsidRPr="002333B1">
              <w:rPr>
                <w:sz w:val="18"/>
                <w:szCs w:val="18"/>
              </w:rPr>
              <w:t>Retrospective survey data linked with California</w:t>
            </w:r>
          </w:p>
          <w:p w14:paraId="62FD41CD" w14:textId="77777777" w:rsidR="00F13DAA" w:rsidRPr="002333B1" w:rsidRDefault="00F13DAA" w:rsidP="0098719F">
            <w:pPr>
              <w:rPr>
                <w:sz w:val="18"/>
                <w:szCs w:val="18"/>
              </w:rPr>
            </w:pPr>
            <w:r w:rsidRPr="002333B1">
              <w:rPr>
                <w:sz w:val="18"/>
                <w:szCs w:val="18"/>
              </w:rPr>
              <w:t>Cancer Registry</w:t>
            </w:r>
          </w:p>
        </w:tc>
        <w:tc>
          <w:tcPr>
            <w:tcW w:w="1937" w:type="dxa"/>
          </w:tcPr>
          <w:p w14:paraId="28D24831" w14:textId="77777777" w:rsidR="00F13DAA" w:rsidRPr="00540807" w:rsidRDefault="00F13DAA" w:rsidP="0098719F">
            <w:pPr>
              <w:rPr>
                <w:sz w:val="18"/>
                <w:szCs w:val="18"/>
                <w:highlight w:val="cyan"/>
              </w:rPr>
            </w:pPr>
            <w:r w:rsidRPr="002333B1">
              <w:rPr>
                <w:sz w:val="18"/>
                <w:szCs w:val="18"/>
              </w:rPr>
              <w:t>918 cancer survivors aged 18-40 years</w:t>
            </w:r>
          </w:p>
        </w:tc>
        <w:tc>
          <w:tcPr>
            <w:tcW w:w="1937" w:type="dxa"/>
          </w:tcPr>
          <w:p w14:paraId="262836CD" w14:textId="77777777" w:rsidR="00F13DAA" w:rsidRPr="007B2F65" w:rsidRDefault="00F13DAA" w:rsidP="0098719F">
            <w:pPr>
              <w:rPr>
                <w:sz w:val="18"/>
                <w:szCs w:val="18"/>
              </w:rPr>
            </w:pPr>
            <w:r w:rsidRPr="007B2F65">
              <w:rPr>
                <w:i/>
                <w:iCs/>
                <w:sz w:val="18"/>
                <w:szCs w:val="18"/>
              </w:rPr>
              <w:t>Type:</w:t>
            </w:r>
            <w:r w:rsidRPr="007B2F65">
              <w:rPr>
                <w:sz w:val="18"/>
                <w:szCs w:val="18"/>
              </w:rPr>
              <w:t xml:space="preserve"> Non-gynaecological cancer</w:t>
            </w:r>
          </w:p>
          <w:p w14:paraId="6FCB1662" w14:textId="77777777" w:rsidR="00F13DAA" w:rsidRPr="007B2F65" w:rsidRDefault="00F13DAA" w:rsidP="0098719F">
            <w:pPr>
              <w:rPr>
                <w:sz w:val="18"/>
                <w:szCs w:val="18"/>
              </w:rPr>
            </w:pPr>
          </w:p>
          <w:p w14:paraId="5D26AB7B" w14:textId="77777777" w:rsidR="00F13DAA" w:rsidRPr="00540807" w:rsidRDefault="00F13DAA" w:rsidP="0098719F">
            <w:pPr>
              <w:rPr>
                <w:sz w:val="18"/>
                <w:szCs w:val="18"/>
                <w:highlight w:val="cyan"/>
              </w:rPr>
            </w:pPr>
            <w:r w:rsidRPr="007B2F65">
              <w:rPr>
                <w:i/>
                <w:iCs/>
                <w:sz w:val="18"/>
                <w:szCs w:val="18"/>
              </w:rPr>
              <w:t>Treatment:</w:t>
            </w:r>
            <w:r w:rsidRPr="007B2F65">
              <w:rPr>
                <w:sz w:val="18"/>
                <w:szCs w:val="18"/>
              </w:rPr>
              <w:t xml:space="preserve"> Chemotherapy, radiation, or sterilising surgery</w:t>
            </w:r>
          </w:p>
        </w:tc>
        <w:tc>
          <w:tcPr>
            <w:tcW w:w="1937" w:type="dxa"/>
          </w:tcPr>
          <w:p w14:paraId="2F8D6D85" w14:textId="77777777" w:rsidR="00F13DAA" w:rsidRPr="007B2F65" w:rsidRDefault="00F13DAA" w:rsidP="0098719F">
            <w:pPr>
              <w:rPr>
                <w:sz w:val="18"/>
                <w:szCs w:val="18"/>
              </w:rPr>
            </w:pPr>
            <w:r w:rsidRPr="007B2F65">
              <w:rPr>
                <w:i/>
                <w:iCs/>
                <w:sz w:val="18"/>
                <w:szCs w:val="18"/>
              </w:rPr>
              <w:t>Prevalence:</w:t>
            </w:r>
            <w:r w:rsidRPr="007B2F65">
              <w:rPr>
                <w:sz w:val="18"/>
                <w:szCs w:val="18"/>
              </w:rPr>
              <w:t xml:space="preserve"> 66.7% were at risk of pregnancy and received pre-treatment counselling</w:t>
            </w:r>
          </w:p>
          <w:p w14:paraId="5FAF4701" w14:textId="77777777" w:rsidR="00F13DAA" w:rsidRPr="00540807" w:rsidRDefault="00F13DAA" w:rsidP="0098719F">
            <w:pPr>
              <w:rPr>
                <w:sz w:val="18"/>
                <w:szCs w:val="18"/>
                <w:highlight w:val="cyan"/>
              </w:rPr>
            </w:pPr>
          </w:p>
          <w:p w14:paraId="6243DA56" w14:textId="77777777" w:rsidR="00F13DAA" w:rsidRPr="00540807" w:rsidRDefault="00F13DAA" w:rsidP="0098719F">
            <w:pPr>
              <w:rPr>
                <w:sz w:val="18"/>
                <w:szCs w:val="18"/>
                <w:highlight w:val="cyan"/>
              </w:rPr>
            </w:pPr>
          </w:p>
        </w:tc>
        <w:tc>
          <w:tcPr>
            <w:tcW w:w="1937" w:type="dxa"/>
          </w:tcPr>
          <w:p w14:paraId="601C0170" w14:textId="77777777" w:rsidR="00F13DAA" w:rsidRPr="002334FB" w:rsidRDefault="00F13DAA" w:rsidP="0098719F">
            <w:pPr>
              <w:rPr>
                <w:sz w:val="18"/>
                <w:szCs w:val="18"/>
              </w:rPr>
            </w:pPr>
            <w:r w:rsidRPr="002334FB">
              <w:rPr>
                <w:i/>
                <w:iCs/>
                <w:sz w:val="18"/>
                <w:szCs w:val="18"/>
              </w:rPr>
              <w:t>Prevalence:</w:t>
            </w:r>
            <w:r w:rsidRPr="002334FB">
              <w:rPr>
                <w:sz w:val="18"/>
                <w:szCs w:val="18"/>
              </w:rPr>
              <w:t xml:space="preserve"> 46.6% </w:t>
            </w:r>
          </w:p>
          <w:p w14:paraId="2D700A9E" w14:textId="77777777" w:rsidR="00F13DAA" w:rsidRPr="002334FB" w:rsidRDefault="00F13DAA" w:rsidP="0098719F">
            <w:pPr>
              <w:rPr>
                <w:sz w:val="18"/>
                <w:szCs w:val="18"/>
              </w:rPr>
            </w:pPr>
          </w:p>
          <w:p w14:paraId="3E541C93" w14:textId="77777777" w:rsidR="00F13DAA" w:rsidRPr="00540807" w:rsidRDefault="00F13DAA" w:rsidP="0098719F">
            <w:pPr>
              <w:rPr>
                <w:sz w:val="18"/>
                <w:szCs w:val="18"/>
                <w:highlight w:val="cyan"/>
              </w:rPr>
            </w:pPr>
            <w:r w:rsidRPr="002334FB">
              <w:rPr>
                <w:i/>
                <w:iCs/>
                <w:sz w:val="18"/>
                <w:szCs w:val="18"/>
              </w:rPr>
              <w:t>Specific methods:</w:t>
            </w:r>
            <w:r w:rsidRPr="002334FB">
              <w:rPr>
                <w:sz w:val="18"/>
                <w:szCs w:val="18"/>
              </w:rPr>
              <w:t xml:space="preserve"> Barrier (26%); hormonal (25%); tubal sterilisation (21%); vasectomy (18%); IUD (7%); other (4%); withdrawal (29.5%) </w:t>
            </w:r>
          </w:p>
        </w:tc>
        <w:tc>
          <w:tcPr>
            <w:tcW w:w="1938" w:type="dxa"/>
          </w:tcPr>
          <w:p w14:paraId="1882C371" w14:textId="77777777" w:rsidR="00F13DAA" w:rsidRPr="00540807" w:rsidRDefault="00F13DAA" w:rsidP="0098719F">
            <w:pPr>
              <w:rPr>
                <w:sz w:val="18"/>
                <w:szCs w:val="18"/>
                <w:highlight w:val="cyan"/>
              </w:rPr>
            </w:pPr>
            <w:r w:rsidRPr="002334FB">
              <w:rPr>
                <w:i/>
                <w:iCs/>
                <w:sz w:val="18"/>
                <w:szCs w:val="18"/>
              </w:rPr>
              <w:t>Limitations:</w:t>
            </w:r>
            <w:r w:rsidRPr="002334FB">
              <w:rPr>
                <w:sz w:val="18"/>
                <w:szCs w:val="18"/>
              </w:rPr>
              <w:t xml:space="preserve"> Sampling bias, response bias</w:t>
            </w:r>
          </w:p>
        </w:tc>
      </w:tr>
      <w:tr w:rsidR="00F13DAA" w14:paraId="09403726" w14:textId="77777777" w:rsidTr="0098719F">
        <w:tc>
          <w:tcPr>
            <w:tcW w:w="1413" w:type="dxa"/>
            <w:tcBorders>
              <w:bottom w:val="single" w:sz="12" w:space="0" w:color="auto"/>
            </w:tcBorders>
          </w:tcPr>
          <w:p w14:paraId="2247EE0F" w14:textId="6EA65E26" w:rsidR="00F13DAA" w:rsidRPr="00993C1F" w:rsidRDefault="00F13DAA" w:rsidP="00DA33B2">
            <w:pPr>
              <w:rPr>
                <w:sz w:val="18"/>
                <w:szCs w:val="18"/>
              </w:rPr>
            </w:pPr>
            <w:r w:rsidRPr="00993C1F">
              <w:rPr>
                <w:sz w:val="18"/>
                <w:szCs w:val="18"/>
              </w:rPr>
              <w:lastRenderedPageBreak/>
              <w:t>Rosenberg et al. 2016</w:t>
            </w:r>
            <w:r w:rsidR="00DA33B2">
              <w:rPr>
                <w:sz w:val="18"/>
                <w:szCs w:val="18"/>
              </w:rPr>
              <w:t xml:space="preserve"> [47]</w:t>
            </w:r>
            <w:bookmarkStart w:id="5" w:name="_GoBack"/>
            <w:bookmarkEnd w:id="5"/>
            <w:r w:rsidR="00DA33B2" w:rsidRPr="00993C1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C848267" w14:textId="77777777" w:rsidR="00F13DAA" w:rsidRPr="00993C1F" w:rsidRDefault="00F13DAA" w:rsidP="0098719F">
            <w:pPr>
              <w:rPr>
                <w:sz w:val="18"/>
                <w:szCs w:val="18"/>
              </w:rPr>
            </w:pPr>
            <w:r w:rsidRPr="00993C1F">
              <w:rPr>
                <w:sz w:val="18"/>
                <w:szCs w:val="18"/>
              </w:rPr>
              <w:t xml:space="preserve">Not </w:t>
            </w:r>
            <w:r>
              <w:rPr>
                <w:sz w:val="18"/>
                <w:szCs w:val="18"/>
              </w:rPr>
              <w:t>reported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428B71CD" w14:textId="77777777" w:rsidR="00F13DAA" w:rsidRPr="00431F96" w:rsidRDefault="00F13DAA" w:rsidP="0098719F">
            <w:pPr>
              <w:rPr>
                <w:sz w:val="18"/>
                <w:szCs w:val="18"/>
              </w:rPr>
            </w:pPr>
            <w:r w:rsidRPr="00431F96">
              <w:rPr>
                <w:sz w:val="18"/>
                <w:szCs w:val="18"/>
              </w:rPr>
              <w:t>Randomised controlled trial; 54 sites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7A998AC7" w14:textId="77777777" w:rsidR="00F13DAA" w:rsidRPr="00431F96" w:rsidRDefault="00F13DAA" w:rsidP="009871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  <w:r w:rsidRPr="00431F96">
              <w:rPr>
                <w:sz w:val="18"/>
                <w:szCs w:val="18"/>
              </w:rPr>
              <w:t xml:space="preserve"> women at risk of pregnancy aged 22-45 years (mean=39)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6F6DF52B" w14:textId="77777777" w:rsidR="00F13DAA" w:rsidRPr="00431F96" w:rsidRDefault="00F13DAA" w:rsidP="0098719F">
            <w:pPr>
              <w:rPr>
                <w:sz w:val="18"/>
                <w:szCs w:val="18"/>
              </w:rPr>
            </w:pPr>
            <w:r w:rsidRPr="000A454B">
              <w:rPr>
                <w:i/>
                <w:iCs/>
                <w:sz w:val="18"/>
                <w:szCs w:val="18"/>
              </w:rPr>
              <w:t>Type:</w:t>
            </w:r>
            <w:r w:rsidRPr="00431F96">
              <w:rPr>
                <w:sz w:val="18"/>
                <w:szCs w:val="18"/>
              </w:rPr>
              <w:t xml:space="preserve"> Breast cancer (100%)</w:t>
            </w:r>
          </w:p>
          <w:p w14:paraId="68635CA4" w14:textId="77777777" w:rsidR="00F13DAA" w:rsidRPr="00431F96" w:rsidRDefault="00F13DAA" w:rsidP="0098719F">
            <w:pPr>
              <w:rPr>
                <w:sz w:val="18"/>
                <w:szCs w:val="18"/>
              </w:rPr>
            </w:pPr>
          </w:p>
          <w:p w14:paraId="46E600AE" w14:textId="77777777" w:rsidR="00F13DAA" w:rsidRPr="00431F96" w:rsidRDefault="00F13DAA" w:rsidP="0098719F">
            <w:pPr>
              <w:rPr>
                <w:sz w:val="18"/>
                <w:szCs w:val="18"/>
              </w:rPr>
            </w:pPr>
            <w:r w:rsidRPr="000A454B">
              <w:rPr>
                <w:i/>
                <w:iCs/>
                <w:sz w:val="18"/>
                <w:szCs w:val="18"/>
              </w:rPr>
              <w:t>Treatment:</w:t>
            </w:r>
            <w:r w:rsidRPr="00431F96">
              <w:rPr>
                <w:sz w:val="18"/>
                <w:szCs w:val="18"/>
              </w:rPr>
              <w:t xml:space="preserve"> Not reported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00B4EBC8" w14:textId="77777777" w:rsidR="00F13DAA" w:rsidRPr="00657A3B" w:rsidRDefault="00F13DAA" w:rsidP="0098719F">
            <w:pPr>
              <w:rPr>
                <w:sz w:val="18"/>
                <w:szCs w:val="18"/>
                <w:highlight w:val="cyan"/>
              </w:rPr>
            </w:pPr>
            <w:r w:rsidRPr="00BE2994">
              <w:rPr>
                <w:i/>
                <w:iCs/>
                <w:sz w:val="18"/>
                <w:szCs w:val="18"/>
              </w:rPr>
              <w:t>Prevalence:</w:t>
            </w:r>
            <w:r w:rsidRPr="00BE2994">
              <w:rPr>
                <w:sz w:val="18"/>
                <w:szCs w:val="18"/>
              </w:rPr>
              <w:t xml:space="preserve"> 70% </w:t>
            </w:r>
          </w:p>
        </w:tc>
        <w:tc>
          <w:tcPr>
            <w:tcW w:w="1937" w:type="dxa"/>
            <w:tcBorders>
              <w:bottom w:val="single" w:sz="12" w:space="0" w:color="auto"/>
            </w:tcBorders>
          </w:tcPr>
          <w:p w14:paraId="37C5FF98" w14:textId="77777777" w:rsidR="00F13DAA" w:rsidRPr="00BE2994" w:rsidRDefault="00F13DAA" w:rsidP="0098719F">
            <w:pPr>
              <w:rPr>
                <w:sz w:val="18"/>
                <w:szCs w:val="18"/>
              </w:rPr>
            </w:pPr>
            <w:r w:rsidRPr="00BE2994">
              <w:rPr>
                <w:i/>
                <w:iCs/>
                <w:sz w:val="18"/>
                <w:szCs w:val="18"/>
              </w:rPr>
              <w:t>Prevalence:</w:t>
            </w:r>
            <w:r w:rsidRPr="00BE2994">
              <w:rPr>
                <w:sz w:val="18"/>
                <w:szCs w:val="18"/>
              </w:rPr>
              <w:t xml:space="preserve"> 92%</w:t>
            </w:r>
          </w:p>
          <w:p w14:paraId="41EB3CF1" w14:textId="77777777" w:rsidR="00F13DAA" w:rsidRDefault="00F13DAA" w:rsidP="0098719F">
            <w:pPr>
              <w:rPr>
                <w:sz w:val="18"/>
                <w:szCs w:val="18"/>
                <w:highlight w:val="cyan"/>
              </w:rPr>
            </w:pPr>
          </w:p>
          <w:p w14:paraId="788DBCDE" w14:textId="77777777" w:rsidR="00F13DAA" w:rsidRDefault="00F13DAA" w:rsidP="0098719F">
            <w:pPr>
              <w:rPr>
                <w:sz w:val="18"/>
                <w:szCs w:val="18"/>
              </w:rPr>
            </w:pPr>
            <w:r w:rsidRPr="00563EE9">
              <w:rPr>
                <w:i/>
                <w:iCs/>
                <w:sz w:val="18"/>
                <w:szCs w:val="18"/>
              </w:rPr>
              <w:t>Specific methods</w:t>
            </w:r>
            <w:r>
              <w:rPr>
                <w:i/>
                <w:iCs/>
                <w:sz w:val="18"/>
                <w:szCs w:val="18"/>
              </w:rPr>
              <w:t xml:space="preserve"> prior to diagnosis</w:t>
            </w:r>
            <w:r w:rsidRPr="00563EE9">
              <w:rPr>
                <w:i/>
                <w:iCs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 w:rsidRPr="00563EE9">
              <w:rPr>
                <w:sz w:val="18"/>
                <w:szCs w:val="18"/>
              </w:rPr>
              <w:t>39% used highly effective contraceptive methods</w:t>
            </w:r>
          </w:p>
          <w:p w14:paraId="70939040" w14:textId="77777777" w:rsidR="00F13DAA" w:rsidRDefault="00F13DAA" w:rsidP="0098719F">
            <w:pPr>
              <w:rPr>
                <w:sz w:val="18"/>
                <w:szCs w:val="18"/>
              </w:rPr>
            </w:pPr>
          </w:p>
          <w:p w14:paraId="6811CDF9" w14:textId="77777777" w:rsidR="00F13DAA" w:rsidRPr="00ED0FF7" w:rsidRDefault="00F13DAA" w:rsidP="0098719F">
            <w:pPr>
              <w:rPr>
                <w:i/>
                <w:iCs/>
                <w:sz w:val="18"/>
                <w:szCs w:val="18"/>
              </w:rPr>
            </w:pPr>
            <w:r w:rsidRPr="00563EE9">
              <w:rPr>
                <w:i/>
                <w:iCs/>
                <w:sz w:val="18"/>
                <w:szCs w:val="18"/>
              </w:rPr>
              <w:t>Specific methods after diagnosis:</w:t>
            </w:r>
            <w:r>
              <w:rPr>
                <w:i/>
                <w:iCs/>
                <w:sz w:val="18"/>
                <w:szCs w:val="18"/>
              </w:rPr>
              <w:t xml:space="preserve"> </w:t>
            </w:r>
            <w:r w:rsidRPr="00563EE9">
              <w:rPr>
                <w:sz w:val="18"/>
                <w:szCs w:val="18"/>
              </w:rPr>
              <w:t>52%</w:t>
            </w:r>
            <w:r>
              <w:rPr>
                <w:sz w:val="18"/>
                <w:szCs w:val="18"/>
              </w:rPr>
              <w:t xml:space="preserve"> </w:t>
            </w:r>
            <w:r w:rsidRPr="00563EE9">
              <w:rPr>
                <w:sz w:val="18"/>
                <w:szCs w:val="18"/>
              </w:rPr>
              <w:t>reported current use of or a plan to use a highly effective method</w:t>
            </w:r>
            <w:r>
              <w:rPr>
                <w:sz w:val="18"/>
                <w:szCs w:val="18"/>
              </w:rPr>
              <w:t>;</w:t>
            </w:r>
            <w:r w:rsidRPr="00563EE9">
              <w:rPr>
                <w:sz w:val="18"/>
                <w:szCs w:val="18"/>
              </w:rPr>
              <w:t xml:space="preserve"> 6% reported use of a hormonal birth</w:t>
            </w:r>
            <w:r>
              <w:rPr>
                <w:sz w:val="18"/>
                <w:szCs w:val="18"/>
              </w:rPr>
              <w:t>;</w:t>
            </w:r>
            <w:r w:rsidRPr="00563EE9">
              <w:rPr>
                <w:sz w:val="18"/>
                <w:szCs w:val="18"/>
              </w:rPr>
              <w:t xml:space="preserve"> 2% reported withdrawal as their only contraceptive method</w:t>
            </w:r>
            <w:r>
              <w:rPr>
                <w:sz w:val="18"/>
                <w:szCs w:val="18"/>
              </w:rPr>
              <w:t xml:space="preserve">; </w:t>
            </w:r>
            <w:r w:rsidRPr="00563EE9">
              <w:rPr>
                <w:sz w:val="18"/>
                <w:szCs w:val="18"/>
              </w:rPr>
              <w:t xml:space="preserve">8% reported no contraception. </w:t>
            </w:r>
          </w:p>
        </w:tc>
        <w:tc>
          <w:tcPr>
            <w:tcW w:w="1938" w:type="dxa"/>
            <w:tcBorders>
              <w:bottom w:val="single" w:sz="12" w:space="0" w:color="auto"/>
            </w:tcBorders>
          </w:tcPr>
          <w:p w14:paraId="1CE145D1" w14:textId="77777777" w:rsidR="00F13DAA" w:rsidRPr="00657A3B" w:rsidRDefault="00F13DAA" w:rsidP="0098719F">
            <w:pPr>
              <w:rPr>
                <w:sz w:val="18"/>
                <w:szCs w:val="18"/>
              </w:rPr>
            </w:pPr>
            <w:r w:rsidRPr="00A70CE8">
              <w:rPr>
                <w:i/>
                <w:iCs/>
                <w:sz w:val="18"/>
                <w:szCs w:val="18"/>
              </w:rPr>
              <w:t>Limitations:</w:t>
            </w:r>
            <w:r>
              <w:rPr>
                <w:sz w:val="18"/>
                <w:szCs w:val="18"/>
              </w:rPr>
              <w:t xml:space="preserve"> A</w:t>
            </w:r>
            <w:r w:rsidRPr="00A70CE8">
              <w:rPr>
                <w:sz w:val="18"/>
                <w:szCs w:val="18"/>
              </w:rPr>
              <w:t>bstract only</w:t>
            </w:r>
          </w:p>
        </w:tc>
      </w:tr>
      <w:bookmarkEnd w:id="0"/>
      <w:bookmarkEnd w:id="1"/>
      <w:bookmarkEnd w:id="2"/>
      <w:bookmarkEnd w:id="3"/>
    </w:tbl>
    <w:p w14:paraId="7F906692" w14:textId="77777777" w:rsidR="00F13DAA" w:rsidRPr="009979E4" w:rsidRDefault="00F13DAA" w:rsidP="00F13DAA"/>
    <w:sectPr w:rsidR="00F13DAA" w:rsidRPr="009979E4" w:rsidSect="005C7FF4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17EDF" w14:textId="77777777" w:rsidR="00D1532E" w:rsidRDefault="00D1532E" w:rsidP="00957DCB">
      <w:r>
        <w:separator/>
      </w:r>
    </w:p>
  </w:endnote>
  <w:endnote w:type="continuationSeparator" w:id="0">
    <w:p w14:paraId="4304C2DD" w14:textId="77777777" w:rsidR="00D1532E" w:rsidRDefault="00D1532E" w:rsidP="00957DCB">
      <w:r>
        <w:continuationSeparator/>
      </w:r>
    </w:p>
  </w:endnote>
  <w:endnote w:type="continuationNotice" w:id="1">
    <w:p w14:paraId="2BBC3C1F" w14:textId="77777777" w:rsidR="00D1532E" w:rsidRDefault="00D153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324250" w14:textId="77777777" w:rsidR="00D1532E" w:rsidRDefault="00D1532E" w:rsidP="00957DCB">
      <w:r>
        <w:separator/>
      </w:r>
    </w:p>
  </w:footnote>
  <w:footnote w:type="continuationSeparator" w:id="0">
    <w:p w14:paraId="718AE6B3" w14:textId="77777777" w:rsidR="00D1532E" w:rsidRDefault="00D1532E" w:rsidP="00957DCB">
      <w:r>
        <w:continuationSeparator/>
      </w:r>
    </w:p>
  </w:footnote>
  <w:footnote w:type="continuationNotice" w:id="1">
    <w:p w14:paraId="2D238CF6" w14:textId="77777777" w:rsidR="00D1532E" w:rsidRDefault="00D1532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D5600"/>
    <w:multiLevelType w:val="hybridMultilevel"/>
    <w:tmpl w:val="C88072B6"/>
    <w:lvl w:ilvl="0" w:tplc="46A47BCC">
      <w:start w:val="1"/>
      <w:numFmt w:val="bullet"/>
      <w:lvlText w:val="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AC65CF4"/>
    <w:multiLevelType w:val="hybridMultilevel"/>
    <w:tmpl w:val="EC04E4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CC5C7A"/>
    <w:multiLevelType w:val="hybridMultilevel"/>
    <w:tmpl w:val="13D8A9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6A2867"/>
    <w:multiLevelType w:val="hybridMultilevel"/>
    <w:tmpl w:val="FD66FA32"/>
    <w:lvl w:ilvl="0" w:tplc="C94AB0B8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1364D3"/>
    <w:multiLevelType w:val="hybridMultilevel"/>
    <w:tmpl w:val="929262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6361BD"/>
    <w:multiLevelType w:val="multilevel"/>
    <w:tmpl w:val="528645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32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A681027"/>
    <w:multiLevelType w:val="hybridMultilevel"/>
    <w:tmpl w:val="A728243A"/>
    <w:lvl w:ilvl="0" w:tplc="B978A9D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A912532"/>
    <w:multiLevelType w:val="hybridMultilevel"/>
    <w:tmpl w:val="BB229836"/>
    <w:lvl w:ilvl="0" w:tplc="5A281BB8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F257BF"/>
    <w:multiLevelType w:val="hybridMultilevel"/>
    <w:tmpl w:val="C624C5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5E2643B"/>
    <w:multiLevelType w:val="multilevel"/>
    <w:tmpl w:val="AA30A1B4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4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8474239"/>
    <w:multiLevelType w:val="multilevel"/>
    <w:tmpl w:val="6E04E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A0B7189"/>
    <w:multiLevelType w:val="hybridMultilevel"/>
    <w:tmpl w:val="C6A410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DB76830"/>
    <w:multiLevelType w:val="hybridMultilevel"/>
    <w:tmpl w:val="E55C8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7971DBA"/>
    <w:multiLevelType w:val="multilevel"/>
    <w:tmpl w:val="64CC8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9B67C9A"/>
    <w:multiLevelType w:val="multilevel"/>
    <w:tmpl w:val="7F06B13E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5F7E3672"/>
    <w:multiLevelType w:val="hybridMultilevel"/>
    <w:tmpl w:val="EC04E4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E62A7C"/>
    <w:multiLevelType w:val="hybridMultilevel"/>
    <w:tmpl w:val="EC04E4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4A01E8"/>
    <w:multiLevelType w:val="hybridMultilevel"/>
    <w:tmpl w:val="7F60EA6E"/>
    <w:lvl w:ilvl="0" w:tplc="08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E93EFD"/>
    <w:multiLevelType w:val="hybridMultilevel"/>
    <w:tmpl w:val="0E24B716"/>
    <w:lvl w:ilvl="0" w:tplc="82C8DA60">
      <w:start w:val="1"/>
      <w:numFmt w:val="bullet"/>
      <w:lvlText w:val="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738284C"/>
    <w:multiLevelType w:val="hybridMultilevel"/>
    <w:tmpl w:val="5310151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7BB36B0"/>
    <w:multiLevelType w:val="hybridMultilevel"/>
    <w:tmpl w:val="90B02090"/>
    <w:lvl w:ilvl="0" w:tplc="E0C229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CF073E"/>
    <w:multiLevelType w:val="hybridMultilevel"/>
    <w:tmpl w:val="2A4CF8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6100801"/>
    <w:multiLevelType w:val="multilevel"/>
    <w:tmpl w:val="78861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6E0373D"/>
    <w:multiLevelType w:val="hybridMultilevel"/>
    <w:tmpl w:val="74489052"/>
    <w:lvl w:ilvl="0" w:tplc="9C0A9CF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B10A69"/>
    <w:multiLevelType w:val="multilevel"/>
    <w:tmpl w:val="29A64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F8A2029"/>
    <w:multiLevelType w:val="hybridMultilevel"/>
    <w:tmpl w:val="CE10D9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6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25"/>
  </w:num>
  <w:num w:numId="9">
    <w:abstractNumId w:val="5"/>
  </w:num>
  <w:num w:numId="10">
    <w:abstractNumId w:val="12"/>
  </w:num>
  <w:num w:numId="11">
    <w:abstractNumId w:val="0"/>
  </w:num>
  <w:num w:numId="12">
    <w:abstractNumId w:val="18"/>
  </w:num>
  <w:num w:numId="13">
    <w:abstractNumId w:val="14"/>
  </w:num>
  <w:num w:numId="14">
    <w:abstractNumId w:val="9"/>
  </w:num>
  <w:num w:numId="15">
    <w:abstractNumId w:val="7"/>
  </w:num>
  <w:num w:numId="16">
    <w:abstractNumId w:val="8"/>
  </w:num>
  <w:num w:numId="17">
    <w:abstractNumId w:val="17"/>
  </w:num>
  <w:num w:numId="18">
    <w:abstractNumId w:val="21"/>
  </w:num>
  <w:num w:numId="19">
    <w:abstractNumId w:val="24"/>
  </w:num>
  <w:num w:numId="20">
    <w:abstractNumId w:val="22"/>
  </w:num>
  <w:num w:numId="21">
    <w:abstractNumId w:val="2"/>
  </w:num>
  <w:num w:numId="22">
    <w:abstractNumId w:val="20"/>
  </w:num>
  <w:num w:numId="23">
    <w:abstractNumId w:val="19"/>
  </w:num>
  <w:num w:numId="24">
    <w:abstractNumId w:val="23"/>
  </w:num>
  <w:num w:numId="25">
    <w:abstractNumId w:val="3"/>
  </w:num>
  <w:num w:numId="26">
    <w:abstractNumId w:val="13"/>
  </w:num>
  <w:num w:numId="27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lissa Harris">
    <w15:presenceInfo w15:providerId="AD" w15:userId="S::mlh819@newcastle.edu.au::dda1e382-c28e-4e0a-b47d-6212c010e2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p9rrza6avpzre9venxsfd3xewvxx59fw09&quot;&gt;Contraception interventions in cancer&lt;record-ids&gt;&lt;item&gt;2&lt;/item&gt;&lt;item&gt;3&lt;/item&gt;&lt;item&gt;4&lt;/item&gt;&lt;item&gt;11&lt;/item&gt;&lt;item&gt;12&lt;/item&gt;&lt;item&gt;13&lt;/item&gt;&lt;item&gt;14&lt;/item&gt;&lt;item&gt;16&lt;/item&gt;&lt;item&gt;19&lt;/item&gt;&lt;item&gt;27&lt;/item&gt;&lt;item&gt;32&lt;/item&gt;&lt;item&gt;34&lt;/item&gt;&lt;item&gt;39&lt;/item&gt;&lt;item&gt;49&lt;/item&gt;&lt;item&gt;56&lt;/item&gt;&lt;item&gt;64&lt;/item&gt;&lt;item&gt;90&lt;/item&gt;&lt;item&gt;92&lt;/item&gt;&lt;item&gt;99&lt;/item&gt;&lt;item&gt;100&lt;/item&gt;&lt;item&gt;106&lt;/item&gt;&lt;item&gt;125&lt;/item&gt;&lt;item&gt;127&lt;/item&gt;&lt;item&gt;129&lt;/item&gt;&lt;item&gt;134&lt;/item&gt;&lt;item&gt;156&lt;/item&gt;&lt;item&gt;159&lt;/item&gt;&lt;item&gt;160&lt;/item&gt;&lt;item&gt;163&lt;/item&gt;&lt;item&gt;164&lt;/item&gt;&lt;item&gt;165&lt;/item&gt;&lt;item&gt;168&lt;/item&gt;&lt;item&gt;170&lt;/item&gt;&lt;item&gt;173&lt;/item&gt;&lt;item&gt;174&lt;/item&gt;&lt;item&gt;175&lt;/item&gt;&lt;item&gt;181&lt;/item&gt;&lt;item&gt;183&lt;/item&gt;&lt;item&gt;184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7&lt;/item&gt;&lt;item&gt;208&lt;/item&gt;&lt;item&gt;209&lt;/item&gt;&lt;item&gt;210&lt;/item&gt;&lt;item&gt;211&lt;/item&gt;&lt;item&gt;212&lt;/item&gt;&lt;item&gt;213&lt;/item&gt;&lt;item&gt;215&lt;/item&gt;&lt;item&gt;216&lt;/item&gt;&lt;item&gt;217&lt;/item&gt;&lt;/record-ids&gt;&lt;/item&gt;&lt;/Libraries&gt;"/>
  </w:docVars>
  <w:rsids>
    <w:rsidRoot w:val="0035182C"/>
    <w:rsid w:val="00000102"/>
    <w:rsid w:val="000017B8"/>
    <w:rsid w:val="00001C8B"/>
    <w:rsid w:val="00001D26"/>
    <w:rsid w:val="00001D30"/>
    <w:rsid w:val="0000215E"/>
    <w:rsid w:val="00002409"/>
    <w:rsid w:val="000024AC"/>
    <w:rsid w:val="0000262D"/>
    <w:rsid w:val="00002B29"/>
    <w:rsid w:val="00002F1E"/>
    <w:rsid w:val="00003346"/>
    <w:rsid w:val="00003A39"/>
    <w:rsid w:val="00003B8F"/>
    <w:rsid w:val="00003EB5"/>
    <w:rsid w:val="00003F57"/>
    <w:rsid w:val="0000407F"/>
    <w:rsid w:val="00004160"/>
    <w:rsid w:val="000050B9"/>
    <w:rsid w:val="00005245"/>
    <w:rsid w:val="0000569F"/>
    <w:rsid w:val="00005856"/>
    <w:rsid w:val="00005E20"/>
    <w:rsid w:val="00006114"/>
    <w:rsid w:val="00006D06"/>
    <w:rsid w:val="00006D89"/>
    <w:rsid w:val="0000794C"/>
    <w:rsid w:val="0001052B"/>
    <w:rsid w:val="00010566"/>
    <w:rsid w:val="00010A27"/>
    <w:rsid w:val="00010C97"/>
    <w:rsid w:val="00010EAC"/>
    <w:rsid w:val="00010F7A"/>
    <w:rsid w:val="00011C8D"/>
    <w:rsid w:val="00011DA5"/>
    <w:rsid w:val="00012002"/>
    <w:rsid w:val="000124DE"/>
    <w:rsid w:val="000124F2"/>
    <w:rsid w:val="0001296A"/>
    <w:rsid w:val="00012BE2"/>
    <w:rsid w:val="00013663"/>
    <w:rsid w:val="00013712"/>
    <w:rsid w:val="0001385E"/>
    <w:rsid w:val="000138BA"/>
    <w:rsid w:val="00013CA5"/>
    <w:rsid w:val="0001474F"/>
    <w:rsid w:val="00014810"/>
    <w:rsid w:val="0001490B"/>
    <w:rsid w:val="00014AC0"/>
    <w:rsid w:val="00014BF1"/>
    <w:rsid w:val="00015E5C"/>
    <w:rsid w:val="000160A9"/>
    <w:rsid w:val="000161AD"/>
    <w:rsid w:val="00016376"/>
    <w:rsid w:val="0001664F"/>
    <w:rsid w:val="0001684B"/>
    <w:rsid w:val="000169E8"/>
    <w:rsid w:val="00016DC2"/>
    <w:rsid w:val="00017255"/>
    <w:rsid w:val="0001729E"/>
    <w:rsid w:val="0001756F"/>
    <w:rsid w:val="0001789E"/>
    <w:rsid w:val="00017ACB"/>
    <w:rsid w:val="00017D6D"/>
    <w:rsid w:val="00020296"/>
    <w:rsid w:val="00020825"/>
    <w:rsid w:val="00020CE3"/>
    <w:rsid w:val="00020F5B"/>
    <w:rsid w:val="0002102C"/>
    <w:rsid w:val="000210DD"/>
    <w:rsid w:val="00021776"/>
    <w:rsid w:val="00021C46"/>
    <w:rsid w:val="00021F65"/>
    <w:rsid w:val="00022850"/>
    <w:rsid w:val="00022AD6"/>
    <w:rsid w:val="00023514"/>
    <w:rsid w:val="00023FD8"/>
    <w:rsid w:val="000241C7"/>
    <w:rsid w:val="00024CEC"/>
    <w:rsid w:val="0002504C"/>
    <w:rsid w:val="00025198"/>
    <w:rsid w:val="000253E8"/>
    <w:rsid w:val="00025434"/>
    <w:rsid w:val="00025B3B"/>
    <w:rsid w:val="00025E55"/>
    <w:rsid w:val="0002600A"/>
    <w:rsid w:val="00026A80"/>
    <w:rsid w:val="00026FDE"/>
    <w:rsid w:val="00027100"/>
    <w:rsid w:val="00027613"/>
    <w:rsid w:val="000276CF"/>
    <w:rsid w:val="00027827"/>
    <w:rsid w:val="00027910"/>
    <w:rsid w:val="00027AEF"/>
    <w:rsid w:val="000306D9"/>
    <w:rsid w:val="0003094E"/>
    <w:rsid w:val="00031300"/>
    <w:rsid w:val="0003149D"/>
    <w:rsid w:val="000316D0"/>
    <w:rsid w:val="000316F7"/>
    <w:rsid w:val="000318A0"/>
    <w:rsid w:val="00031C83"/>
    <w:rsid w:val="0003201B"/>
    <w:rsid w:val="0003203D"/>
    <w:rsid w:val="000323F5"/>
    <w:rsid w:val="000327BF"/>
    <w:rsid w:val="0003336B"/>
    <w:rsid w:val="00033C8C"/>
    <w:rsid w:val="00033E19"/>
    <w:rsid w:val="0003454F"/>
    <w:rsid w:val="00034900"/>
    <w:rsid w:val="000349A2"/>
    <w:rsid w:val="00034E29"/>
    <w:rsid w:val="00034F28"/>
    <w:rsid w:val="0003565E"/>
    <w:rsid w:val="00035907"/>
    <w:rsid w:val="00035BFD"/>
    <w:rsid w:val="00035E22"/>
    <w:rsid w:val="000363CB"/>
    <w:rsid w:val="00037053"/>
    <w:rsid w:val="00040306"/>
    <w:rsid w:val="00040DB3"/>
    <w:rsid w:val="00041798"/>
    <w:rsid w:val="00041C0A"/>
    <w:rsid w:val="00042399"/>
    <w:rsid w:val="00042C8F"/>
    <w:rsid w:val="000431B5"/>
    <w:rsid w:val="00043510"/>
    <w:rsid w:val="000437B6"/>
    <w:rsid w:val="00043B28"/>
    <w:rsid w:val="00043EC7"/>
    <w:rsid w:val="000445A4"/>
    <w:rsid w:val="00044789"/>
    <w:rsid w:val="00045264"/>
    <w:rsid w:val="00045901"/>
    <w:rsid w:val="0004608D"/>
    <w:rsid w:val="00047254"/>
    <w:rsid w:val="0004745C"/>
    <w:rsid w:val="00047704"/>
    <w:rsid w:val="00047F87"/>
    <w:rsid w:val="00050235"/>
    <w:rsid w:val="00050668"/>
    <w:rsid w:val="000509FA"/>
    <w:rsid w:val="00050DBF"/>
    <w:rsid w:val="0005131A"/>
    <w:rsid w:val="000518C2"/>
    <w:rsid w:val="00051960"/>
    <w:rsid w:val="000519ED"/>
    <w:rsid w:val="00051C1F"/>
    <w:rsid w:val="00051C66"/>
    <w:rsid w:val="00051CEF"/>
    <w:rsid w:val="00051F83"/>
    <w:rsid w:val="0005204F"/>
    <w:rsid w:val="0005212A"/>
    <w:rsid w:val="00052214"/>
    <w:rsid w:val="000524AE"/>
    <w:rsid w:val="00052A03"/>
    <w:rsid w:val="000532C3"/>
    <w:rsid w:val="0005395B"/>
    <w:rsid w:val="0005412D"/>
    <w:rsid w:val="000542DA"/>
    <w:rsid w:val="00054D32"/>
    <w:rsid w:val="00054E84"/>
    <w:rsid w:val="00054F19"/>
    <w:rsid w:val="00055231"/>
    <w:rsid w:val="00055950"/>
    <w:rsid w:val="00055AB3"/>
    <w:rsid w:val="00055E2A"/>
    <w:rsid w:val="00055FDF"/>
    <w:rsid w:val="00056917"/>
    <w:rsid w:val="00056D84"/>
    <w:rsid w:val="000570D8"/>
    <w:rsid w:val="00057329"/>
    <w:rsid w:val="0005778B"/>
    <w:rsid w:val="00057976"/>
    <w:rsid w:val="00057C19"/>
    <w:rsid w:val="00060753"/>
    <w:rsid w:val="00060A48"/>
    <w:rsid w:val="0006102D"/>
    <w:rsid w:val="0006116B"/>
    <w:rsid w:val="00061364"/>
    <w:rsid w:val="00061798"/>
    <w:rsid w:val="00061D83"/>
    <w:rsid w:val="00061E28"/>
    <w:rsid w:val="000628CD"/>
    <w:rsid w:val="00062957"/>
    <w:rsid w:val="00062A00"/>
    <w:rsid w:val="00062F79"/>
    <w:rsid w:val="000632BB"/>
    <w:rsid w:val="0006359F"/>
    <w:rsid w:val="000641C8"/>
    <w:rsid w:val="0006469C"/>
    <w:rsid w:val="00064CD0"/>
    <w:rsid w:val="000652A5"/>
    <w:rsid w:val="00065469"/>
    <w:rsid w:val="000658AF"/>
    <w:rsid w:val="00065B1E"/>
    <w:rsid w:val="00066392"/>
    <w:rsid w:val="000664FF"/>
    <w:rsid w:val="00066D40"/>
    <w:rsid w:val="00067B39"/>
    <w:rsid w:val="0007061B"/>
    <w:rsid w:val="00070F3D"/>
    <w:rsid w:val="00071647"/>
    <w:rsid w:val="000716C5"/>
    <w:rsid w:val="00071C29"/>
    <w:rsid w:val="000720AA"/>
    <w:rsid w:val="000725EE"/>
    <w:rsid w:val="000726FF"/>
    <w:rsid w:val="0007288C"/>
    <w:rsid w:val="00072B15"/>
    <w:rsid w:val="000732B2"/>
    <w:rsid w:val="000735F0"/>
    <w:rsid w:val="00073C62"/>
    <w:rsid w:val="00074001"/>
    <w:rsid w:val="00074251"/>
    <w:rsid w:val="000746DE"/>
    <w:rsid w:val="00074DA8"/>
    <w:rsid w:val="000753FF"/>
    <w:rsid w:val="0007546D"/>
    <w:rsid w:val="000755B8"/>
    <w:rsid w:val="00075D1A"/>
    <w:rsid w:val="00075FA1"/>
    <w:rsid w:val="00076A2A"/>
    <w:rsid w:val="00076A60"/>
    <w:rsid w:val="00076C03"/>
    <w:rsid w:val="00076D9D"/>
    <w:rsid w:val="00076F89"/>
    <w:rsid w:val="00077371"/>
    <w:rsid w:val="0007737C"/>
    <w:rsid w:val="00077483"/>
    <w:rsid w:val="00077667"/>
    <w:rsid w:val="00077F13"/>
    <w:rsid w:val="00080943"/>
    <w:rsid w:val="00080AD8"/>
    <w:rsid w:val="00080B2A"/>
    <w:rsid w:val="00080BD4"/>
    <w:rsid w:val="000814A2"/>
    <w:rsid w:val="00081CDB"/>
    <w:rsid w:val="00081D31"/>
    <w:rsid w:val="00082044"/>
    <w:rsid w:val="000820A9"/>
    <w:rsid w:val="00082170"/>
    <w:rsid w:val="0008302B"/>
    <w:rsid w:val="000839D2"/>
    <w:rsid w:val="00083D24"/>
    <w:rsid w:val="00083F32"/>
    <w:rsid w:val="00084765"/>
    <w:rsid w:val="0008494F"/>
    <w:rsid w:val="00084D6D"/>
    <w:rsid w:val="00085933"/>
    <w:rsid w:val="00085C81"/>
    <w:rsid w:val="00085FBF"/>
    <w:rsid w:val="00086DB6"/>
    <w:rsid w:val="00087086"/>
    <w:rsid w:val="00087479"/>
    <w:rsid w:val="00087C3E"/>
    <w:rsid w:val="00087F01"/>
    <w:rsid w:val="00090459"/>
    <w:rsid w:val="0009118F"/>
    <w:rsid w:val="00091AB4"/>
    <w:rsid w:val="00092077"/>
    <w:rsid w:val="0009236F"/>
    <w:rsid w:val="000924C1"/>
    <w:rsid w:val="00092A0C"/>
    <w:rsid w:val="00092A14"/>
    <w:rsid w:val="00092A9F"/>
    <w:rsid w:val="000930AB"/>
    <w:rsid w:val="0009331D"/>
    <w:rsid w:val="00093479"/>
    <w:rsid w:val="00093679"/>
    <w:rsid w:val="00094389"/>
    <w:rsid w:val="00094817"/>
    <w:rsid w:val="000948E2"/>
    <w:rsid w:val="00094A07"/>
    <w:rsid w:val="00095547"/>
    <w:rsid w:val="0009578D"/>
    <w:rsid w:val="00095BBE"/>
    <w:rsid w:val="00095C78"/>
    <w:rsid w:val="00095CFA"/>
    <w:rsid w:val="0009616C"/>
    <w:rsid w:val="00096230"/>
    <w:rsid w:val="000967F1"/>
    <w:rsid w:val="00097522"/>
    <w:rsid w:val="00097909"/>
    <w:rsid w:val="00097A8E"/>
    <w:rsid w:val="00097D73"/>
    <w:rsid w:val="000A003E"/>
    <w:rsid w:val="000A0095"/>
    <w:rsid w:val="000A0863"/>
    <w:rsid w:val="000A086A"/>
    <w:rsid w:val="000A0D72"/>
    <w:rsid w:val="000A0E0F"/>
    <w:rsid w:val="000A0E10"/>
    <w:rsid w:val="000A0E5A"/>
    <w:rsid w:val="000A18EC"/>
    <w:rsid w:val="000A26F6"/>
    <w:rsid w:val="000A274B"/>
    <w:rsid w:val="000A2E81"/>
    <w:rsid w:val="000A3373"/>
    <w:rsid w:val="000A3556"/>
    <w:rsid w:val="000A402E"/>
    <w:rsid w:val="000A425C"/>
    <w:rsid w:val="000A4D7A"/>
    <w:rsid w:val="000A4FB5"/>
    <w:rsid w:val="000A527A"/>
    <w:rsid w:val="000A537A"/>
    <w:rsid w:val="000A592C"/>
    <w:rsid w:val="000A5A67"/>
    <w:rsid w:val="000A5E66"/>
    <w:rsid w:val="000A5FB0"/>
    <w:rsid w:val="000A6180"/>
    <w:rsid w:val="000A61DE"/>
    <w:rsid w:val="000A623A"/>
    <w:rsid w:val="000A72DC"/>
    <w:rsid w:val="000A7554"/>
    <w:rsid w:val="000A75E7"/>
    <w:rsid w:val="000B0195"/>
    <w:rsid w:val="000B024A"/>
    <w:rsid w:val="000B0CDA"/>
    <w:rsid w:val="000B180A"/>
    <w:rsid w:val="000B1BD5"/>
    <w:rsid w:val="000B1E2F"/>
    <w:rsid w:val="000B27BB"/>
    <w:rsid w:val="000B2829"/>
    <w:rsid w:val="000B303C"/>
    <w:rsid w:val="000B31E4"/>
    <w:rsid w:val="000B377F"/>
    <w:rsid w:val="000B3985"/>
    <w:rsid w:val="000B3D13"/>
    <w:rsid w:val="000B3F07"/>
    <w:rsid w:val="000B4051"/>
    <w:rsid w:val="000B45CD"/>
    <w:rsid w:val="000B45D0"/>
    <w:rsid w:val="000B50E7"/>
    <w:rsid w:val="000B51FF"/>
    <w:rsid w:val="000B526E"/>
    <w:rsid w:val="000B52EC"/>
    <w:rsid w:val="000B534D"/>
    <w:rsid w:val="000B56C9"/>
    <w:rsid w:val="000B5A3A"/>
    <w:rsid w:val="000B633A"/>
    <w:rsid w:val="000B652C"/>
    <w:rsid w:val="000B6F6F"/>
    <w:rsid w:val="000B70CC"/>
    <w:rsid w:val="000B78FC"/>
    <w:rsid w:val="000C0905"/>
    <w:rsid w:val="000C0BA9"/>
    <w:rsid w:val="000C13D5"/>
    <w:rsid w:val="000C17D1"/>
    <w:rsid w:val="000C1DB2"/>
    <w:rsid w:val="000C26D0"/>
    <w:rsid w:val="000C2C24"/>
    <w:rsid w:val="000C3130"/>
    <w:rsid w:val="000C31CE"/>
    <w:rsid w:val="000C33AC"/>
    <w:rsid w:val="000C3442"/>
    <w:rsid w:val="000C40C1"/>
    <w:rsid w:val="000C44F5"/>
    <w:rsid w:val="000C4701"/>
    <w:rsid w:val="000C486C"/>
    <w:rsid w:val="000C4892"/>
    <w:rsid w:val="000C4E02"/>
    <w:rsid w:val="000C511B"/>
    <w:rsid w:val="000C5553"/>
    <w:rsid w:val="000C5C31"/>
    <w:rsid w:val="000C67ED"/>
    <w:rsid w:val="000C694E"/>
    <w:rsid w:val="000C74A7"/>
    <w:rsid w:val="000C7543"/>
    <w:rsid w:val="000C7573"/>
    <w:rsid w:val="000C7B15"/>
    <w:rsid w:val="000C7CFB"/>
    <w:rsid w:val="000D08AF"/>
    <w:rsid w:val="000D0EA1"/>
    <w:rsid w:val="000D10FC"/>
    <w:rsid w:val="000D184A"/>
    <w:rsid w:val="000D1D56"/>
    <w:rsid w:val="000D2CAE"/>
    <w:rsid w:val="000D396C"/>
    <w:rsid w:val="000D3A8F"/>
    <w:rsid w:val="000D3D2A"/>
    <w:rsid w:val="000D51B3"/>
    <w:rsid w:val="000D540C"/>
    <w:rsid w:val="000D542D"/>
    <w:rsid w:val="000D54DA"/>
    <w:rsid w:val="000D5618"/>
    <w:rsid w:val="000D59C5"/>
    <w:rsid w:val="000D5AE0"/>
    <w:rsid w:val="000D5E2D"/>
    <w:rsid w:val="000D5E45"/>
    <w:rsid w:val="000D5FD0"/>
    <w:rsid w:val="000D6EEB"/>
    <w:rsid w:val="000D778C"/>
    <w:rsid w:val="000D7ADF"/>
    <w:rsid w:val="000D7C96"/>
    <w:rsid w:val="000D7E4E"/>
    <w:rsid w:val="000D7F42"/>
    <w:rsid w:val="000E0640"/>
    <w:rsid w:val="000E0A4D"/>
    <w:rsid w:val="000E1149"/>
    <w:rsid w:val="000E137A"/>
    <w:rsid w:val="000E166A"/>
    <w:rsid w:val="000E2541"/>
    <w:rsid w:val="000E2A28"/>
    <w:rsid w:val="000E2A5B"/>
    <w:rsid w:val="000E314F"/>
    <w:rsid w:val="000E3DF1"/>
    <w:rsid w:val="000E4312"/>
    <w:rsid w:val="000E570E"/>
    <w:rsid w:val="000E6050"/>
    <w:rsid w:val="000E64AA"/>
    <w:rsid w:val="000E69A7"/>
    <w:rsid w:val="000E69D0"/>
    <w:rsid w:val="000E6AA4"/>
    <w:rsid w:val="000E76B9"/>
    <w:rsid w:val="000E790F"/>
    <w:rsid w:val="000E7BC2"/>
    <w:rsid w:val="000E7CB6"/>
    <w:rsid w:val="000E7F1D"/>
    <w:rsid w:val="000E7F2A"/>
    <w:rsid w:val="000F004E"/>
    <w:rsid w:val="000F008C"/>
    <w:rsid w:val="000F0CF2"/>
    <w:rsid w:val="000F0F4E"/>
    <w:rsid w:val="000F15D3"/>
    <w:rsid w:val="000F1851"/>
    <w:rsid w:val="000F1BC8"/>
    <w:rsid w:val="000F1EC3"/>
    <w:rsid w:val="000F2F82"/>
    <w:rsid w:val="000F3314"/>
    <w:rsid w:val="000F346B"/>
    <w:rsid w:val="000F34BA"/>
    <w:rsid w:val="000F3A30"/>
    <w:rsid w:val="000F3E63"/>
    <w:rsid w:val="000F4DA9"/>
    <w:rsid w:val="000F51A6"/>
    <w:rsid w:val="000F5AC7"/>
    <w:rsid w:val="000F6B74"/>
    <w:rsid w:val="000F6BC9"/>
    <w:rsid w:val="000F7031"/>
    <w:rsid w:val="000F7306"/>
    <w:rsid w:val="000F737A"/>
    <w:rsid w:val="000F738B"/>
    <w:rsid w:val="000F7EE6"/>
    <w:rsid w:val="000F7F4E"/>
    <w:rsid w:val="0010049D"/>
    <w:rsid w:val="001007D9"/>
    <w:rsid w:val="00100ABA"/>
    <w:rsid w:val="00100BE6"/>
    <w:rsid w:val="00100EBA"/>
    <w:rsid w:val="00101181"/>
    <w:rsid w:val="00101DE4"/>
    <w:rsid w:val="0010249F"/>
    <w:rsid w:val="00102561"/>
    <w:rsid w:val="00102B66"/>
    <w:rsid w:val="00102CCE"/>
    <w:rsid w:val="00102F53"/>
    <w:rsid w:val="001032B7"/>
    <w:rsid w:val="00103BBB"/>
    <w:rsid w:val="00103BDE"/>
    <w:rsid w:val="00103C51"/>
    <w:rsid w:val="00103D83"/>
    <w:rsid w:val="001044F9"/>
    <w:rsid w:val="001045F2"/>
    <w:rsid w:val="00104686"/>
    <w:rsid w:val="0010485F"/>
    <w:rsid w:val="00104C97"/>
    <w:rsid w:val="00104FAD"/>
    <w:rsid w:val="0010599B"/>
    <w:rsid w:val="00106FE0"/>
    <w:rsid w:val="0010763F"/>
    <w:rsid w:val="00107756"/>
    <w:rsid w:val="001103EC"/>
    <w:rsid w:val="00110C39"/>
    <w:rsid w:val="001112AD"/>
    <w:rsid w:val="001116AE"/>
    <w:rsid w:val="00111B06"/>
    <w:rsid w:val="00111B55"/>
    <w:rsid w:val="00112208"/>
    <w:rsid w:val="0011320F"/>
    <w:rsid w:val="00114185"/>
    <w:rsid w:val="00114C71"/>
    <w:rsid w:val="001150D5"/>
    <w:rsid w:val="00115B08"/>
    <w:rsid w:val="00115B41"/>
    <w:rsid w:val="00115D60"/>
    <w:rsid w:val="00116276"/>
    <w:rsid w:val="00116ADB"/>
    <w:rsid w:val="00117174"/>
    <w:rsid w:val="0012010C"/>
    <w:rsid w:val="001208BA"/>
    <w:rsid w:val="00121021"/>
    <w:rsid w:val="001214E5"/>
    <w:rsid w:val="00121965"/>
    <w:rsid w:val="001219A7"/>
    <w:rsid w:val="00121B09"/>
    <w:rsid w:val="001227D8"/>
    <w:rsid w:val="001227D9"/>
    <w:rsid w:val="001234BA"/>
    <w:rsid w:val="00124009"/>
    <w:rsid w:val="0012470D"/>
    <w:rsid w:val="00124DB7"/>
    <w:rsid w:val="00125279"/>
    <w:rsid w:val="00125A57"/>
    <w:rsid w:val="00126644"/>
    <w:rsid w:val="0012679D"/>
    <w:rsid w:val="00126D5B"/>
    <w:rsid w:val="00126DBA"/>
    <w:rsid w:val="00126EFB"/>
    <w:rsid w:val="00127282"/>
    <w:rsid w:val="001274BE"/>
    <w:rsid w:val="00127D72"/>
    <w:rsid w:val="00130171"/>
    <w:rsid w:val="00130441"/>
    <w:rsid w:val="00130486"/>
    <w:rsid w:val="0013128E"/>
    <w:rsid w:val="0013128F"/>
    <w:rsid w:val="00132258"/>
    <w:rsid w:val="00132B25"/>
    <w:rsid w:val="00132DCE"/>
    <w:rsid w:val="00132F51"/>
    <w:rsid w:val="00133268"/>
    <w:rsid w:val="00133970"/>
    <w:rsid w:val="00134685"/>
    <w:rsid w:val="00135097"/>
    <w:rsid w:val="001350AD"/>
    <w:rsid w:val="00135293"/>
    <w:rsid w:val="00136936"/>
    <w:rsid w:val="0013780A"/>
    <w:rsid w:val="0013783D"/>
    <w:rsid w:val="00137D47"/>
    <w:rsid w:val="00140317"/>
    <w:rsid w:val="0014056D"/>
    <w:rsid w:val="00140989"/>
    <w:rsid w:val="00140C24"/>
    <w:rsid w:val="00140DA1"/>
    <w:rsid w:val="001411B5"/>
    <w:rsid w:val="001416E4"/>
    <w:rsid w:val="001417DF"/>
    <w:rsid w:val="001417FD"/>
    <w:rsid w:val="00141941"/>
    <w:rsid w:val="00141E4B"/>
    <w:rsid w:val="001425F1"/>
    <w:rsid w:val="001427D7"/>
    <w:rsid w:val="00142805"/>
    <w:rsid w:val="00142BC8"/>
    <w:rsid w:val="001433B8"/>
    <w:rsid w:val="001434BB"/>
    <w:rsid w:val="001435BD"/>
    <w:rsid w:val="00143727"/>
    <w:rsid w:val="00143771"/>
    <w:rsid w:val="00143814"/>
    <w:rsid w:val="0014391F"/>
    <w:rsid w:val="00143957"/>
    <w:rsid w:val="001442E1"/>
    <w:rsid w:val="0014472F"/>
    <w:rsid w:val="00145120"/>
    <w:rsid w:val="0014602A"/>
    <w:rsid w:val="001460CC"/>
    <w:rsid w:val="00146334"/>
    <w:rsid w:val="0014650F"/>
    <w:rsid w:val="0014685C"/>
    <w:rsid w:val="00147414"/>
    <w:rsid w:val="00150CCA"/>
    <w:rsid w:val="001517B0"/>
    <w:rsid w:val="00151E96"/>
    <w:rsid w:val="00152DCA"/>
    <w:rsid w:val="00152FA3"/>
    <w:rsid w:val="001534BB"/>
    <w:rsid w:val="00153B04"/>
    <w:rsid w:val="00153CBF"/>
    <w:rsid w:val="00153DFB"/>
    <w:rsid w:val="001540A7"/>
    <w:rsid w:val="001544DA"/>
    <w:rsid w:val="00154750"/>
    <w:rsid w:val="00154890"/>
    <w:rsid w:val="001549BB"/>
    <w:rsid w:val="00154AF8"/>
    <w:rsid w:val="0015568B"/>
    <w:rsid w:val="00155A56"/>
    <w:rsid w:val="0015640F"/>
    <w:rsid w:val="00156E1D"/>
    <w:rsid w:val="001571A3"/>
    <w:rsid w:val="0015727C"/>
    <w:rsid w:val="001574A4"/>
    <w:rsid w:val="0015781C"/>
    <w:rsid w:val="00157B1F"/>
    <w:rsid w:val="00157CA6"/>
    <w:rsid w:val="00157F5F"/>
    <w:rsid w:val="001601BE"/>
    <w:rsid w:val="00160AAF"/>
    <w:rsid w:val="00160DDA"/>
    <w:rsid w:val="00161166"/>
    <w:rsid w:val="00161724"/>
    <w:rsid w:val="00161BD4"/>
    <w:rsid w:val="00161FA1"/>
    <w:rsid w:val="00162EEB"/>
    <w:rsid w:val="00163122"/>
    <w:rsid w:val="001634FE"/>
    <w:rsid w:val="00163622"/>
    <w:rsid w:val="00163720"/>
    <w:rsid w:val="0016381E"/>
    <w:rsid w:val="00163DF7"/>
    <w:rsid w:val="00164090"/>
    <w:rsid w:val="001640A9"/>
    <w:rsid w:val="00164121"/>
    <w:rsid w:val="0016426E"/>
    <w:rsid w:val="00164633"/>
    <w:rsid w:val="001651DD"/>
    <w:rsid w:val="00165931"/>
    <w:rsid w:val="00166538"/>
    <w:rsid w:val="00166740"/>
    <w:rsid w:val="00166B6F"/>
    <w:rsid w:val="0016788B"/>
    <w:rsid w:val="001678A8"/>
    <w:rsid w:val="001701DA"/>
    <w:rsid w:val="001703B9"/>
    <w:rsid w:val="00170BA5"/>
    <w:rsid w:val="001713A5"/>
    <w:rsid w:val="0017196F"/>
    <w:rsid w:val="00171C92"/>
    <w:rsid w:val="00172200"/>
    <w:rsid w:val="0017232B"/>
    <w:rsid w:val="00172397"/>
    <w:rsid w:val="00172D63"/>
    <w:rsid w:val="00173168"/>
    <w:rsid w:val="00173954"/>
    <w:rsid w:val="0017409E"/>
    <w:rsid w:val="00175096"/>
    <w:rsid w:val="001750E5"/>
    <w:rsid w:val="00175111"/>
    <w:rsid w:val="00175180"/>
    <w:rsid w:val="00175181"/>
    <w:rsid w:val="0017522A"/>
    <w:rsid w:val="00175509"/>
    <w:rsid w:val="0017560B"/>
    <w:rsid w:val="00175813"/>
    <w:rsid w:val="00175940"/>
    <w:rsid w:val="00175F7C"/>
    <w:rsid w:val="001761AE"/>
    <w:rsid w:val="0017694A"/>
    <w:rsid w:val="001772A3"/>
    <w:rsid w:val="001775C4"/>
    <w:rsid w:val="001777CD"/>
    <w:rsid w:val="001778DF"/>
    <w:rsid w:val="00177C2A"/>
    <w:rsid w:val="0018060B"/>
    <w:rsid w:val="00181288"/>
    <w:rsid w:val="00181371"/>
    <w:rsid w:val="0018145A"/>
    <w:rsid w:val="00181D1C"/>
    <w:rsid w:val="00181FA4"/>
    <w:rsid w:val="0018253E"/>
    <w:rsid w:val="0018286F"/>
    <w:rsid w:val="00182CD5"/>
    <w:rsid w:val="0018361D"/>
    <w:rsid w:val="001837C9"/>
    <w:rsid w:val="0018410B"/>
    <w:rsid w:val="001846FE"/>
    <w:rsid w:val="00184E32"/>
    <w:rsid w:val="00185233"/>
    <w:rsid w:val="0018546E"/>
    <w:rsid w:val="0018610F"/>
    <w:rsid w:val="001862E5"/>
    <w:rsid w:val="001868A3"/>
    <w:rsid w:val="00186A62"/>
    <w:rsid w:val="00186E3A"/>
    <w:rsid w:val="0018776B"/>
    <w:rsid w:val="0019063C"/>
    <w:rsid w:val="00190DFF"/>
    <w:rsid w:val="00191DE3"/>
    <w:rsid w:val="001923F7"/>
    <w:rsid w:val="00192768"/>
    <w:rsid w:val="00192E70"/>
    <w:rsid w:val="00193604"/>
    <w:rsid w:val="00193FF4"/>
    <w:rsid w:val="0019429F"/>
    <w:rsid w:val="001943D6"/>
    <w:rsid w:val="00194C4B"/>
    <w:rsid w:val="00194F4A"/>
    <w:rsid w:val="001958EA"/>
    <w:rsid w:val="001967A2"/>
    <w:rsid w:val="0019695C"/>
    <w:rsid w:val="00196E53"/>
    <w:rsid w:val="00196EF7"/>
    <w:rsid w:val="001970FD"/>
    <w:rsid w:val="00197151"/>
    <w:rsid w:val="001979D5"/>
    <w:rsid w:val="00197C58"/>
    <w:rsid w:val="00197DF3"/>
    <w:rsid w:val="001A0018"/>
    <w:rsid w:val="001A00D2"/>
    <w:rsid w:val="001A0399"/>
    <w:rsid w:val="001A0B07"/>
    <w:rsid w:val="001A0C60"/>
    <w:rsid w:val="001A0F87"/>
    <w:rsid w:val="001A182D"/>
    <w:rsid w:val="001A18AE"/>
    <w:rsid w:val="001A1DD9"/>
    <w:rsid w:val="001A2C12"/>
    <w:rsid w:val="001A35AA"/>
    <w:rsid w:val="001A3651"/>
    <w:rsid w:val="001A3A9C"/>
    <w:rsid w:val="001A45E4"/>
    <w:rsid w:val="001A502D"/>
    <w:rsid w:val="001A5151"/>
    <w:rsid w:val="001A5C7B"/>
    <w:rsid w:val="001A607B"/>
    <w:rsid w:val="001A68FC"/>
    <w:rsid w:val="001A6B18"/>
    <w:rsid w:val="001A7723"/>
    <w:rsid w:val="001A790B"/>
    <w:rsid w:val="001A7CA4"/>
    <w:rsid w:val="001A7CD0"/>
    <w:rsid w:val="001A7E86"/>
    <w:rsid w:val="001B0381"/>
    <w:rsid w:val="001B04D2"/>
    <w:rsid w:val="001B073F"/>
    <w:rsid w:val="001B08F1"/>
    <w:rsid w:val="001B163D"/>
    <w:rsid w:val="001B1FED"/>
    <w:rsid w:val="001B2264"/>
    <w:rsid w:val="001B23D9"/>
    <w:rsid w:val="001B2659"/>
    <w:rsid w:val="001B2DEF"/>
    <w:rsid w:val="001B4250"/>
    <w:rsid w:val="001B42C2"/>
    <w:rsid w:val="001B464C"/>
    <w:rsid w:val="001B4811"/>
    <w:rsid w:val="001B48EE"/>
    <w:rsid w:val="001B49A2"/>
    <w:rsid w:val="001B4B47"/>
    <w:rsid w:val="001B4D42"/>
    <w:rsid w:val="001B5334"/>
    <w:rsid w:val="001B5486"/>
    <w:rsid w:val="001B550B"/>
    <w:rsid w:val="001B5868"/>
    <w:rsid w:val="001B5E36"/>
    <w:rsid w:val="001B5EB5"/>
    <w:rsid w:val="001B64B0"/>
    <w:rsid w:val="001B74EB"/>
    <w:rsid w:val="001C0A0F"/>
    <w:rsid w:val="001C0ACF"/>
    <w:rsid w:val="001C119A"/>
    <w:rsid w:val="001C132A"/>
    <w:rsid w:val="001C254F"/>
    <w:rsid w:val="001C2B8A"/>
    <w:rsid w:val="001C2B9D"/>
    <w:rsid w:val="001C2C75"/>
    <w:rsid w:val="001C2CE4"/>
    <w:rsid w:val="001C2F98"/>
    <w:rsid w:val="001C3B3E"/>
    <w:rsid w:val="001C3CDD"/>
    <w:rsid w:val="001C4469"/>
    <w:rsid w:val="001C4823"/>
    <w:rsid w:val="001C484D"/>
    <w:rsid w:val="001C4CE7"/>
    <w:rsid w:val="001C5248"/>
    <w:rsid w:val="001C596B"/>
    <w:rsid w:val="001C5B4D"/>
    <w:rsid w:val="001C6142"/>
    <w:rsid w:val="001C62E8"/>
    <w:rsid w:val="001C65B5"/>
    <w:rsid w:val="001C6A2A"/>
    <w:rsid w:val="001C723F"/>
    <w:rsid w:val="001C743B"/>
    <w:rsid w:val="001C74EC"/>
    <w:rsid w:val="001C7588"/>
    <w:rsid w:val="001C76B4"/>
    <w:rsid w:val="001C778C"/>
    <w:rsid w:val="001C7B09"/>
    <w:rsid w:val="001C7CD2"/>
    <w:rsid w:val="001C7E87"/>
    <w:rsid w:val="001D00BD"/>
    <w:rsid w:val="001D0194"/>
    <w:rsid w:val="001D05DE"/>
    <w:rsid w:val="001D064B"/>
    <w:rsid w:val="001D0A73"/>
    <w:rsid w:val="001D0F4E"/>
    <w:rsid w:val="001D106D"/>
    <w:rsid w:val="001D1608"/>
    <w:rsid w:val="001D18EC"/>
    <w:rsid w:val="001D1B52"/>
    <w:rsid w:val="001D1BBD"/>
    <w:rsid w:val="001D228D"/>
    <w:rsid w:val="001D22A0"/>
    <w:rsid w:val="001D3295"/>
    <w:rsid w:val="001D3400"/>
    <w:rsid w:val="001D3857"/>
    <w:rsid w:val="001D3B9D"/>
    <w:rsid w:val="001D4316"/>
    <w:rsid w:val="001D44D2"/>
    <w:rsid w:val="001D4B66"/>
    <w:rsid w:val="001D4CA8"/>
    <w:rsid w:val="001D58D5"/>
    <w:rsid w:val="001D6252"/>
    <w:rsid w:val="001D6B30"/>
    <w:rsid w:val="001D7016"/>
    <w:rsid w:val="001D716A"/>
    <w:rsid w:val="001D7219"/>
    <w:rsid w:val="001D779D"/>
    <w:rsid w:val="001D7C3E"/>
    <w:rsid w:val="001E01EB"/>
    <w:rsid w:val="001E02BD"/>
    <w:rsid w:val="001E0333"/>
    <w:rsid w:val="001E05C7"/>
    <w:rsid w:val="001E097D"/>
    <w:rsid w:val="001E0D8F"/>
    <w:rsid w:val="001E11AB"/>
    <w:rsid w:val="001E14B4"/>
    <w:rsid w:val="001E255D"/>
    <w:rsid w:val="001E2664"/>
    <w:rsid w:val="001E27EB"/>
    <w:rsid w:val="001E2BE3"/>
    <w:rsid w:val="001E2D26"/>
    <w:rsid w:val="001E2FB9"/>
    <w:rsid w:val="001E3A24"/>
    <w:rsid w:val="001E3CC0"/>
    <w:rsid w:val="001E4BC4"/>
    <w:rsid w:val="001E4CDE"/>
    <w:rsid w:val="001E4D3C"/>
    <w:rsid w:val="001E503A"/>
    <w:rsid w:val="001E55BC"/>
    <w:rsid w:val="001E5959"/>
    <w:rsid w:val="001E6C89"/>
    <w:rsid w:val="001E6D83"/>
    <w:rsid w:val="001E6E8A"/>
    <w:rsid w:val="001E6EC1"/>
    <w:rsid w:val="001E78CE"/>
    <w:rsid w:val="001E7C3B"/>
    <w:rsid w:val="001F001A"/>
    <w:rsid w:val="001F0A69"/>
    <w:rsid w:val="001F191B"/>
    <w:rsid w:val="001F21F8"/>
    <w:rsid w:val="001F2217"/>
    <w:rsid w:val="001F2655"/>
    <w:rsid w:val="001F2F3D"/>
    <w:rsid w:val="001F3096"/>
    <w:rsid w:val="001F33E7"/>
    <w:rsid w:val="001F362D"/>
    <w:rsid w:val="001F38ED"/>
    <w:rsid w:val="001F3E08"/>
    <w:rsid w:val="001F3E58"/>
    <w:rsid w:val="001F412A"/>
    <w:rsid w:val="001F460D"/>
    <w:rsid w:val="001F4B75"/>
    <w:rsid w:val="001F4F3C"/>
    <w:rsid w:val="001F4F5B"/>
    <w:rsid w:val="001F5299"/>
    <w:rsid w:val="001F55FE"/>
    <w:rsid w:val="001F6CB0"/>
    <w:rsid w:val="001F6EAA"/>
    <w:rsid w:val="001F7033"/>
    <w:rsid w:val="001F7225"/>
    <w:rsid w:val="001F7994"/>
    <w:rsid w:val="001F7C2F"/>
    <w:rsid w:val="002002AB"/>
    <w:rsid w:val="00200633"/>
    <w:rsid w:val="002007F1"/>
    <w:rsid w:val="00200C80"/>
    <w:rsid w:val="002025C4"/>
    <w:rsid w:val="00202827"/>
    <w:rsid w:val="00202F88"/>
    <w:rsid w:val="00203245"/>
    <w:rsid w:val="00203323"/>
    <w:rsid w:val="00204673"/>
    <w:rsid w:val="00204756"/>
    <w:rsid w:val="00204763"/>
    <w:rsid w:val="00204902"/>
    <w:rsid w:val="00204AD7"/>
    <w:rsid w:val="0020527A"/>
    <w:rsid w:val="00205344"/>
    <w:rsid w:val="002057C2"/>
    <w:rsid w:val="0020583C"/>
    <w:rsid w:val="00205914"/>
    <w:rsid w:val="00205D3F"/>
    <w:rsid w:val="00205E75"/>
    <w:rsid w:val="00206076"/>
    <w:rsid w:val="002068A5"/>
    <w:rsid w:val="0020729D"/>
    <w:rsid w:val="002072C8"/>
    <w:rsid w:val="00207BEA"/>
    <w:rsid w:val="0021033E"/>
    <w:rsid w:val="00210555"/>
    <w:rsid w:val="00210E35"/>
    <w:rsid w:val="00211080"/>
    <w:rsid w:val="00211321"/>
    <w:rsid w:val="00211650"/>
    <w:rsid w:val="00212381"/>
    <w:rsid w:val="002127A3"/>
    <w:rsid w:val="00212C57"/>
    <w:rsid w:val="00213702"/>
    <w:rsid w:val="002144D7"/>
    <w:rsid w:val="00215613"/>
    <w:rsid w:val="002156B5"/>
    <w:rsid w:val="00215718"/>
    <w:rsid w:val="00215B28"/>
    <w:rsid w:val="00216D15"/>
    <w:rsid w:val="0021733C"/>
    <w:rsid w:val="00217720"/>
    <w:rsid w:val="0022040A"/>
    <w:rsid w:val="00220EC4"/>
    <w:rsid w:val="00220F47"/>
    <w:rsid w:val="00221246"/>
    <w:rsid w:val="00221518"/>
    <w:rsid w:val="0022153B"/>
    <w:rsid w:val="002219EC"/>
    <w:rsid w:val="00221DDE"/>
    <w:rsid w:val="0022233E"/>
    <w:rsid w:val="00222A3A"/>
    <w:rsid w:val="00222E0A"/>
    <w:rsid w:val="00223639"/>
    <w:rsid w:val="0022380C"/>
    <w:rsid w:val="00223AC1"/>
    <w:rsid w:val="00223C02"/>
    <w:rsid w:val="00223CAE"/>
    <w:rsid w:val="00224646"/>
    <w:rsid w:val="0022475F"/>
    <w:rsid w:val="002252D2"/>
    <w:rsid w:val="002256AB"/>
    <w:rsid w:val="00225757"/>
    <w:rsid w:val="00225CB5"/>
    <w:rsid w:val="00225F57"/>
    <w:rsid w:val="002263B5"/>
    <w:rsid w:val="002265E1"/>
    <w:rsid w:val="00226FB5"/>
    <w:rsid w:val="002300F5"/>
    <w:rsid w:val="00230691"/>
    <w:rsid w:val="00230F55"/>
    <w:rsid w:val="0023127E"/>
    <w:rsid w:val="0023167C"/>
    <w:rsid w:val="00231A4B"/>
    <w:rsid w:val="00232224"/>
    <w:rsid w:val="00232B53"/>
    <w:rsid w:val="00232D8D"/>
    <w:rsid w:val="00232FAF"/>
    <w:rsid w:val="00233275"/>
    <w:rsid w:val="00233720"/>
    <w:rsid w:val="002337B4"/>
    <w:rsid w:val="00234149"/>
    <w:rsid w:val="002344D2"/>
    <w:rsid w:val="00234538"/>
    <w:rsid w:val="00234E8B"/>
    <w:rsid w:val="002351D1"/>
    <w:rsid w:val="00235C99"/>
    <w:rsid w:val="00235CE8"/>
    <w:rsid w:val="0023629B"/>
    <w:rsid w:val="00236845"/>
    <w:rsid w:val="00236D60"/>
    <w:rsid w:val="00236E43"/>
    <w:rsid w:val="00236EB6"/>
    <w:rsid w:val="00236FBC"/>
    <w:rsid w:val="002371A9"/>
    <w:rsid w:val="00237871"/>
    <w:rsid w:val="00237957"/>
    <w:rsid w:val="00237DF6"/>
    <w:rsid w:val="00237F6C"/>
    <w:rsid w:val="002401C9"/>
    <w:rsid w:val="00240C67"/>
    <w:rsid w:val="00241190"/>
    <w:rsid w:val="0024173D"/>
    <w:rsid w:val="00241D85"/>
    <w:rsid w:val="00242509"/>
    <w:rsid w:val="00242590"/>
    <w:rsid w:val="00242609"/>
    <w:rsid w:val="00242943"/>
    <w:rsid w:val="00242E88"/>
    <w:rsid w:val="002438F3"/>
    <w:rsid w:val="00243C0E"/>
    <w:rsid w:val="00243D7F"/>
    <w:rsid w:val="00243F74"/>
    <w:rsid w:val="00244552"/>
    <w:rsid w:val="0024553A"/>
    <w:rsid w:val="00245A4C"/>
    <w:rsid w:val="00246645"/>
    <w:rsid w:val="00247095"/>
    <w:rsid w:val="002470D8"/>
    <w:rsid w:val="0024772E"/>
    <w:rsid w:val="00247821"/>
    <w:rsid w:val="002508E9"/>
    <w:rsid w:val="00250CD4"/>
    <w:rsid w:val="00250E5B"/>
    <w:rsid w:val="00251249"/>
    <w:rsid w:val="0025141C"/>
    <w:rsid w:val="002514C5"/>
    <w:rsid w:val="002515C4"/>
    <w:rsid w:val="00251702"/>
    <w:rsid w:val="00251762"/>
    <w:rsid w:val="00251829"/>
    <w:rsid w:val="00251F69"/>
    <w:rsid w:val="0025285D"/>
    <w:rsid w:val="002528A8"/>
    <w:rsid w:val="00253009"/>
    <w:rsid w:val="00253461"/>
    <w:rsid w:val="0025347C"/>
    <w:rsid w:val="00253774"/>
    <w:rsid w:val="00253D4B"/>
    <w:rsid w:val="00253EBB"/>
    <w:rsid w:val="00255A13"/>
    <w:rsid w:val="00255B90"/>
    <w:rsid w:val="002560B6"/>
    <w:rsid w:val="00256482"/>
    <w:rsid w:val="002566E1"/>
    <w:rsid w:val="00257306"/>
    <w:rsid w:val="002601B1"/>
    <w:rsid w:val="0026073B"/>
    <w:rsid w:val="00260A22"/>
    <w:rsid w:val="00260C48"/>
    <w:rsid w:val="00261221"/>
    <w:rsid w:val="00261893"/>
    <w:rsid w:val="0026202E"/>
    <w:rsid w:val="002620C0"/>
    <w:rsid w:val="002622FE"/>
    <w:rsid w:val="002629CB"/>
    <w:rsid w:val="00262B63"/>
    <w:rsid w:val="00262DBD"/>
    <w:rsid w:val="00263D2E"/>
    <w:rsid w:val="0026416F"/>
    <w:rsid w:val="002643C3"/>
    <w:rsid w:val="00264B19"/>
    <w:rsid w:val="00265635"/>
    <w:rsid w:val="0026565E"/>
    <w:rsid w:val="0026596C"/>
    <w:rsid w:val="00265AF1"/>
    <w:rsid w:val="002667D1"/>
    <w:rsid w:val="00266BD9"/>
    <w:rsid w:val="00267028"/>
    <w:rsid w:val="00267474"/>
    <w:rsid w:val="00267889"/>
    <w:rsid w:val="00270253"/>
    <w:rsid w:val="002706F3"/>
    <w:rsid w:val="00270A39"/>
    <w:rsid w:val="00271436"/>
    <w:rsid w:val="002715F0"/>
    <w:rsid w:val="00271690"/>
    <w:rsid w:val="002716D9"/>
    <w:rsid w:val="002717B2"/>
    <w:rsid w:val="0027267C"/>
    <w:rsid w:val="00272E71"/>
    <w:rsid w:val="002731B9"/>
    <w:rsid w:val="00274142"/>
    <w:rsid w:val="00274844"/>
    <w:rsid w:val="002748EF"/>
    <w:rsid w:val="00274DDE"/>
    <w:rsid w:val="00274F3F"/>
    <w:rsid w:val="00274F65"/>
    <w:rsid w:val="002750D1"/>
    <w:rsid w:val="00275A21"/>
    <w:rsid w:val="00276047"/>
    <w:rsid w:val="0027617B"/>
    <w:rsid w:val="00276214"/>
    <w:rsid w:val="002764E7"/>
    <w:rsid w:val="00276546"/>
    <w:rsid w:val="00276BC8"/>
    <w:rsid w:val="00277367"/>
    <w:rsid w:val="00277652"/>
    <w:rsid w:val="002776EE"/>
    <w:rsid w:val="0027793E"/>
    <w:rsid w:val="002803FB"/>
    <w:rsid w:val="002807B1"/>
    <w:rsid w:val="00280CBD"/>
    <w:rsid w:val="00281207"/>
    <w:rsid w:val="00281632"/>
    <w:rsid w:val="002817C5"/>
    <w:rsid w:val="002818C0"/>
    <w:rsid w:val="00281B73"/>
    <w:rsid w:val="00282089"/>
    <w:rsid w:val="0028234A"/>
    <w:rsid w:val="00282889"/>
    <w:rsid w:val="002829B3"/>
    <w:rsid w:val="00282CD5"/>
    <w:rsid w:val="002837EE"/>
    <w:rsid w:val="00283E74"/>
    <w:rsid w:val="00284028"/>
    <w:rsid w:val="00284232"/>
    <w:rsid w:val="002843DA"/>
    <w:rsid w:val="00284BBC"/>
    <w:rsid w:val="00284C7B"/>
    <w:rsid w:val="00285127"/>
    <w:rsid w:val="0028514E"/>
    <w:rsid w:val="00285851"/>
    <w:rsid w:val="00285A72"/>
    <w:rsid w:val="00285D4F"/>
    <w:rsid w:val="00285F5A"/>
    <w:rsid w:val="00286364"/>
    <w:rsid w:val="002864BF"/>
    <w:rsid w:val="00286A95"/>
    <w:rsid w:val="00287081"/>
    <w:rsid w:val="00287422"/>
    <w:rsid w:val="0028771C"/>
    <w:rsid w:val="002879EA"/>
    <w:rsid w:val="00287A5D"/>
    <w:rsid w:val="00287B14"/>
    <w:rsid w:val="00287FD8"/>
    <w:rsid w:val="00290117"/>
    <w:rsid w:val="0029084E"/>
    <w:rsid w:val="0029091E"/>
    <w:rsid w:val="002909B1"/>
    <w:rsid w:val="00290BBC"/>
    <w:rsid w:val="00290C31"/>
    <w:rsid w:val="00290EEA"/>
    <w:rsid w:val="00290F15"/>
    <w:rsid w:val="00291C59"/>
    <w:rsid w:val="002922C8"/>
    <w:rsid w:val="00292D48"/>
    <w:rsid w:val="00293FC5"/>
    <w:rsid w:val="0029486F"/>
    <w:rsid w:val="00294917"/>
    <w:rsid w:val="00294C8B"/>
    <w:rsid w:val="00294C8C"/>
    <w:rsid w:val="00295008"/>
    <w:rsid w:val="00295094"/>
    <w:rsid w:val="00295284"/>
    <w:rsid w:val="0029533B"/>
    <w:rsid w:val="00295A1B"/>
    <w:rsid w:val="0029605B"/>
    <w:rsid w:val="0029670B"/>
    <w:rsid w:val="00296AA1"/>
    <w:rsid w:val="0029719D"/>
    <w:rsid w:val="00297686"/>
    <w:rsid w:val="0029768A"/>
    <w:rsid w:val="00297DA5"/>
    <w:rsid w:val="002A00B5"/>
    <w:rsid w:val="002A020B"/>
    <w:rsid w:val="002A0951"/>
    <w:rsid w:val="002A0A38"/>
    <w:rsid w:val="002A142A"/>
    <w:rsid w:val="002A1866"/>
    <w:rsid w:val="002A225B"/>
    <w:rsid w:val="002A24D7"/>
    <w:rsid w:val="002A30F6"/>
    <w:rsid w:val="002A3121"/>
    <w:rsid w:val="002A3366"/>
    <w:rsid w:val="002A339B"/>
    <w:rsid w:val="002A36BC"/>
    <w:rsid w:val="002A3E5E"/>
    <w:rsid w:val="002A3EF1"/>
    <w:rsid w:val="002A42B1"/>
    <w:rsid w:val="002A42E7"/>
    <w:rsid w:val="002A46B3"/>
    <w:rsid w:val="002A4A88"/>
    <w:rsid w:val="002A4B82"/>
    <w:rsid w:val="002A4CA7"/>
    <w:rsid w:val="002A538F"/>
    <w:rsid w:val="002A54CA"/>
    <w:rsid w:val="002A58ED"/>
    <w:rsid w:val="002A5BA1"/>
    <w:rsid w:val="002A5BD4"/>
    <w:rsid w:val="002A69BD"/>
    <w:rsid w:val="002A6CE5"/>
    <w:rsid w:val="002A6D87"/>
    <w:rsid w:val="002A7805"/>
    <w:rsid w:val="002A783B"/>
    <w:rsid w:val="002B034B"/>
    <w:rsid w:val="002B043C"/>
    <w:rsid w:val="002B06AA"/>
    <w:rsid w:val="002B0759"/>
    <w:rsid w:val="002B11D9"/>
    <w:rsid w:val="002B1382"/>
    <w:rsid w:val="002B1A3B"/>
    <w:rsid w:val="002B1F8E"/>
    <w:rsid w:val="002B213E"/>
    <w:rsid w:val="002B2547"/>
    <w:rsid w:val="002B2DA2"/>
    <w:rsid w:val="002B311E"/>
    <w:rsid w:val="002B3304"/>
    <w:rsid w:val="002B3D25"/>
    <w:rsid w:val="002B3D3B"/>
    <w:rsid w:val="002B4873"/>
    <w:rsid w:val="002B4902"/>
    <w:rsid w:val="002B4CB3"/>
    <w:rsid w:val="002B56B8"/>
    <w:rsid w:val="002B5E14"/>
    <w:rsid w:val="002B5F74"/>
    <w:rsid w:val="002B61DD"/>
    <w:rsid w:val="002B61EB"/>
    <w:rsid w:val="002B6496"/>
    <w:rsid w:val="002B6A71"/>
    <w:rsid w:val="002B6B0D"/>
    <w:rsid w:val="002B6BB0"/>
    <w:rsid w:val="002B6C9D"/>
    <w:rsid w:val="002B6DB7"/>
    <w:rsid w:val="002B6FC4"/>
    <w:rsid w:val="002B71CF"/>
    <w:rsid w:val="002B7A9C"/>
    <w:rsid w:val="002C0078"/>
    <w:rsid w:val="002C0133"/>
    <w:rsid w:val="002C02D0"/>
    <w:rsid w:val="002C032B"/>
    <w:rsid w:val="002C0ABF"/>
    <w:rsid w:val="002C0D9D"/>
    <w:rsid w:val="002C0FDA"/>
    <w:rsid w:val="002C13BA"/>
    <w:rsid w:val="002C15A3"/>
    <w:rsid w:val="002C15FB"/>
    <w:rsid w:val="002C1745"/>
    <w:rsid w:val="002C1791"/>
    <w:rsid w:val="002C3284"/>
    <w:rsid w:val="002C35A6"/>
    <w:rsid w:val="002C3C8D"/>
    <w:rsid w:val="002C420F"/>
    <w:rsid w:val="002C4897"/>
    <w:rsid w:val="002C490C"/>
    <w:rsid w:val="002C4A27"/>
    <w:rsid w:val="002C513D"/>
    <w:rsid w:val="002C59D2"/>
    <w:rsid w:val="002C656D"/>
    <w:rsid w:val="002C6659"/>
    <w:rsid w:val="002C6B6F"/>
    <w:rsid w:val="002C720A"/>
    <w:rsid w:val="002C79ED"/>
    <w:rsid w:val="002D0544"/>
    <w:rsid w:val="002D0B98"/>
    <w:rsid w:val="002D10BB"/>
    <w:rsid w:val="002D16C6"/>
    <w:rsid w:val="002D2043"/>
    <w:rsid w:val="002D213C"/>
    <w:rsid w:val="002D2410"/>
    <w:rsid w:val="002D2438"/>
    <w:rsid w:val="002D2560"/>
    <w:rsid w:val="002D4BE1"/>
    <w:rsid w:val="002D5004"/>
    <w:rsid w:val="002D510E"/>
    <w:rsid w:val="002D5294"/>
    <w:rsid w:val="002D52C5"/>
    <w:rsid w:val="002D5488"/>
    <w:rsid w:val="002D5A56"/>
    <w:rsid w:val="002D5CF9"/>
    <w:rsid w:val="002D63A3"/>
    <w:rsid w:val="002D6546"/>
    <w:rsid w:val="002D68D6"/>
    <w:rsid w:val="002D7DB9"/>
    <w:rsid w:val="002E00CA"/>
    <w:rsid w:val="002E01D4"/>
    <w:rsid w:val="002E0464"/>
    <w:rsid w:val="002E04A7"/>
    <w:rsid w:val="002E0A55"/>
    <w:rsid w:val="002E0EE6"/>
    <w:rsid w:val="002E0F86"/>
    <w:rsid w:val="002E10F3"/>
    <w:rsid w:val="002E16F1"/>
    <w:rsid w:val="002E17E1"/>
    <w:rsid w:val="002E1B07"/>
    <w:rsid w:val="002E20BA"/>
    <w:rsid w:val="002E2383"/>
    <w:rsid w:val="002E2427"/>
    <w:rsid w:val="002E31EF"/>
    <w:rsid w:val="002E327E"/>
    <w:rsid w:val="002E3924"/>
    <w:rsid w:val="002E3C28"/>
    <w:rsid w:val="002E4061"/>
    <w:rsid w:val="002E4A18"/>
    <w:rsid w:val="002E57CF"/>
    <w:rsid w:val="002E5909"/>
    <w:rsid w:val="002E5A96"/>
    <w:rsid w:val="002E5BEC"/>
    <w:rsid w:val="002E5D40"/>
    <w:rsid w:val="002E5FF9"/>
    <w:rsid w:val="002E6425"/>
    <w:rsid w:val="002E6E32"/>
    <w:rsid w:val="002E7082"/>
    <w:rsid w:val="002E7344"/>
    <w:rsid w:val="002E7B06"/>
    <w:rsid w:val="002E7C90"/>
    <w:rsid w:val="002F006A"/>
    <w:rsid w:val="002F006C"/>
    <w:rsid w:val="002F0070"/>
    <w:rsid w:val="002F01CC"/>
    <w:rsid w:val="002F0347"/>
    <w:rsid w:val="002F0623"/>
    <w:rsid w:val="002F0891"/>
    <w:rsid w:val="002F0D98"/>
    <w:rsid w:val="002F0E2F"/>
    <w:rsid w:val="002F0F42"/>
    <w:rsid w:val="002F1418"/>
    <w:rsid w:val="002F1772"/>
    <w:rsid w:val="002F1AA7"/>
    <w:rsid w:val="002F22C7"/>
    <w:rsid w:val="002F29AE"/>
    <w:rsid w:val="002F3273"/>
    <w:rsid w:val="002F37D6"/>
    <w:rsid w:val="002F3C5A"/>
    <w:rsid w:val="002F403D"/>
    <w:rsid w:val="002F4497"/>
    <w:rsid w:val="002F4820"/>
    <w:rsid w:val="002F4E64"/>
    <w:rsid w:val="002F52E0"/>
    <w:rsid w:val="002F55F2"/>
    <w:rsid w:val="002F5F35"/>
    <w:rsid w:val="002F65A3"/>
    <w:rsid w:val="002F6706"/>
    <w:rsid w:val="002F6962"/>
    <w:rsid w:val="002F6D0C"/>
    <w:rsid w:val="002F7406"/>
    <w:rsid w:val="002F75A6"/>
    <w:rsid w:val="002F7617"/>
    <w:rsid w:val="002F7E5C"/>
    <w:rsid w:val="002F7ED9"/>
    <w:rsid w:val="0030065B"/>
    <w:rsid w:val="00300AA6"/>
    <w:rsid w:val="00301107"/>
    <w:rsid w:val="00301697"/>
    <w:rsid w:val="00301698"/>
    <w:rsid w:val="00301705"/>
    <w:rsid w:val="003017F7"/>
    <w:rsid w:val="00301BBC"/>
    <w:rsid w:val="00301DCB"/>
    <w:rsid w:val="00302094"/>
    <w:rsid w:val="003021E7"/>
    <w:rsid w:val="00302563"/>
    <w:rsid w:val="003030CE"/>
    <w:rsid w:val="00303694"/>
    <w:rsid w:val="00303797"/>
    <w:rsid w:val="00304CA8"/>
    <w:rsid w:val="00304D1D"/>
    <w:rsid w:val="00304D8B"/>
    <w:rsid w:val="003050AF"/>
    <w:rsid w:val="003056E8"/>
    <w:rsid w:val="00305767"/>
    <w:rsid w:val="00305D7E"/>
    <w:rsid w:val="00306267"/>
    <w:rsid w:val="0030626E"/>
    <w:rsid w:val="0030684C"/>
    <w:rsid w:val="00306BEF"/>
    <w:rsid w:val="00306F75"/>
    <w:rsid w:val="00307474"/>
    <w:rsid w:val="003102A6"/>
    <w:rsid w:val="0031071C"/>
    <w:rsid w:val="00310E25"/>
    <w:rsid w:val="00310F4D"/>
    <w:rsid w:val="003110A0"/>
    <w:rsid w:val="0031177A"/>
    <w:rsid w:val="00311AF8"/>
    <w:rsid w:val="0031204A"/>
    <w:rsid w:val="003121D8"/>
    <w:rsid w:val="00312A1E"/>
    <w:rsid w:val="0031301F"/>
    <w:rsid w:val="00313A58"/>
    <w:rsid w:val="00313C28"/>
    <w:rsid w:val="00313FFB"/>
    <w:rsid w:val="00314243"/>
    <w:rsid w:val="003148FC"/>
    <w:rsid w:val="00314FAC"/>
    <w:rsid w:val="00314FFA"/>
    <w:rsid w:val="00315E84"/>
    <w:rsid w:val="00316357"/>
    <w:rsid w:val="00316539"/>
    <w:rsid w:val="003173FF"/>
    <w:rsid w:val="00317410"/>
    <w:rsid w:val="003178F5"/>
    <w:rsid w:val="00317FC3"/>
    <w:rsid w:val="003207E9"/>
    <w:rsid w:val="00320BF3"/>
    <w:rsid w:val="00320F0A"/>
    <w:rsid w:val="0032103F"/>
    <w:rsid w:val="003217CF"/>
    <w:rsid w:val="00321A14"/>
    <w:rsid w:val="003224B6"/>
    <w:rsid w:val="003224DE"/>
    <w:rsid w:val="00323139"/>
    <w:rsid w:val="00323991"/>
    <w:rsid w:val="003240C4"/>
    <w:rsid w:val="00324607"/>
    <w:rsid w:val="00324F38"/>
    <w:rsid w:val="00325082"/>
    <w:rsid w:val="00325100"/>
    <w:rsid w:val="00325355"/>
    <w:rsid w:val="00325997"/>
    <w:rsid w:val="0032606E"/>
    <w:rsid w:val="00327264"/>
    <w:rsid w:val="003274F4"/>
    <w:rsid w:val="003276FE"/>
    <w:rsid w:val="003277F6"/>
    <w:rsid w:val="0033027D"/>
    <w:rsid w:val="003303AA"/>
    <w:rsid w:val="003306C4"/>
    <w:rsid w:val="003306CE"/>
    <w:rsid w:val="003309BE"/>
    <w:rsid w:val="00330C66"/>
    <w:rsid w:val="00330E75"/>
    <w:rsid w:val="00331079"/>
    <w:rsid w:val="003314BF"/>
    <w:rsid w:val="00331F5A"/>
    <w:rsid w:val="00331FB4"/>
    <w:rsid w:val="003320C1"/>
    <w:rsid w:val="00332656"/>
    <w:rsid w:val="0033285E"/>
    <w:rsid w:val="0033309B"/>
    <w:rsid w:val="0033318E"/>
    <w:rsid w:val="003333B1"/>
    <w:rsid w:val="00333777"/>
    <w:rsid w:val="00333831"/>
    <w:rsid w:val="00333866"/>
    <w:rsid w:val="003339B3"/>
    <w:rsid w:val="0033475A"/>
    <w:rsid w:val="00334B06"/>
    <w:rsid w:val="00334B6B"/>
    <w:rsid w:val="00334D1E"/>
    <w:rsid w:val="003351D7"/>
    <w:rsid w:val="00335226"/>
    <w:rsid w:val="0033575E"/>
    <w:rsid w:val="003358B8"/>
    <w:rsid w:val="00335B25"/>
    <w:rsid w:val="003372C9"/>
    <w:rsid w:val="003400C0"/>
    <w:rsid w:val="00340CB9"/>
    <w:rsid w:val="00340CC3"/>
    <w:rsid w:val="00340E4C"/>
    <w:rsid w:val="00341C69"/>
    <w:rsid w:val="0034238D"/>
    <w:rsid w:val="0034299E"/>
    <w:rsid w:val="00342C67"/>
    <w:rsid w:val="00342D46"/>
    <w:rsid w:val="00343075"/>
    <w:rsid w:val="0034365D"/>
    <w:rsid w:val="003436A5"/>
    <w:rsid w:val="00343C76"/>
    <w:rsid w:val="0034450C"/>
    <w:rsid w:val="003463CD"/>
    <w:rsid w:val="00346493"/>
    <w:rsid w:val="00346564"/>
    <w:rsid w:val="003468F7"/>
    <w:rsid w:val="0034748F"/>
    <w:rsid w:val="003475C2"/>
    <w:rsid w:val="003476F8"/>
    <w:rsid w:val="0034783C"/>
    <w:rsid w:val="00347EFC"/>
    <w:rsid w:val="00350222"/>
    <w:rsid w:val="00350A6C"/>
    <w:rsid w:val="00350ACD"/>
    <w:rsid w:val="00350DB0"/>
    <w:rsid w:val="00351123"/>
    <w:rsid w:val="00351221"/>
    <w:rsid w:val="00351288"/>
    <w:rsid w:val="003513D4"/>
    <w:rsid w:val="0035181D"/>
    <w:rsid w:val="0035182C"/>
    <w:rsid w:val="00351C20"/>
    <w:rsid w:val="003526F5"/>
    <w:rsid w:val="00352C2E"/>
    <w:rsid w:val="003531DB"/>
    <w:rsid w:val="00353D5E"/>
    <w:rsid w:val="00353F5F"/>
    <w:rsid w:val="00354217"/>
    <w:rsid w:val="00354409"/>
    <w:rsid w:val="00354DFA"/>
    <w:rsid w:val="00355391"/>
    <w:rsid w:val="003553AB"/>
    <w:rsid w:val="00356CF1"/>
    <w:rsid w:val="003570CD"/>
    <w:rsid w:val="0035727C"/>
    <w:rsid w:val="00357795"/>
    <w:rsid w:val="00357C13"/>
    <w:rsid w:val="00357FD8"/>
    <w:rsid w:val="00360528"/>
    <w:rsid w:val="003606A4"/>
    <w:rsid w:val="003607DB"/>
    <w:rsid w:val="003615C9"/>
    <w:rsid w:val="003615D4"/>
    <w:rsid w:val="003616B4"/>
    <w:rsid w:val="0036200D"/>
    <w:rsid w:val="0036221F"/>
    <w:rsid w:val="00362843"/>
    <w:rsid w:val="00362DB8"/>
    <w:rsid w:val="00363C81"/>
    <w:rsid w:val="00364343"/>
    <w:rsid w:val="00364393"/>
    <w:rsid w:val="00364889"/>
    <w:rsid w:val="00364F2F"/>
    <w:rsid w:val="00364FFD"/>
    <w:rsid w:val="003656DA"/>
    <w:rsid w:val="00365E6B"/>
    <w:rsid w:val="00366C0C"/>
    <w:rsid w:val="00366FC1"/>
    <w:rsid w:val="00367095"/>
    <w:rsid w:val="003676EE"/>
    <w:rsid w:val="00367801"/>
    <w:rsid w:val="0036791C"/>
    <w:rsid w:val="00367A1E"/>
    <w:rsid w:val="00370534"/>
    <w:rsid w:val="003706AB"/>
    <w:rsid w:val="00370C2D"/>
    <w:rsid w:val="00371028"/>
    <w:rsid w:val="00371692"/>
    <w:rsid w:val="00372619"/>
    <w:rsid w:val="00372B2F"/>
    <w:rsid w:val="0037317A"/>
    <w:rsid w:val="003738A8"/>
    <w:rsid w:val="003743A7"/>
    <w:rsid w:val="00374A0A"/>
    <w:rsid w:val="003750B3"/>
    <w:rsid w:val="003754A9"/>
    <w:rsid w:val="003755FB"/>
    <w:rsid w:val="00375A84"/>
    <w:rsid w:val="003766E7"/>
    <w:rsid w:val="00376A8A"/>
    <w:rsid w:val="00377A4C"/>
    <w:rsid w:val="00377D30"/>
    <w:rsid w:val="00377D78"/>
    <w:rsid w:val="00377E63"/>
    <w:rsid w:val="0038009E"/>
    <w:rsid w:val="003804F4"/>
    <w:rsid w:val="00380770"/>
    <w:rsid w:val="00381992"/>
    <w:rsid w:val="00382488"/>
    <w:rsid w:val="003824F2"/>
    <w:rsid w:val="00382991"/>
    <w:rsid w:val="00382AD2"/>
    <w:rsid w:val="00382B38"/>
    <w:rsid w:val="00382B66"/>
    <w:rsid w:val="003830BF"/>
    <w:rsid w:val="00383670"/>
    <w:rsid w:val="00383743"/>
    <w:rsid w:val="00383A52"/>
    <w:rsid w:val="00384068"/>
    <w:rsid w:val="003840FC"/>
    <w:rsid w:val="003841AD"/>
    <w:rsid w:val="0038435F"/>
    <w:rsid w:val="003854E1"/>
    <w:rsid w:val="0038572D"/>
    <w:rsid w:val="00385F66"/>
    <w:rsid w:val="003868A6"/>
    <w:rsid w:val="00386A07"/>
    <w:rsid w:val="003873F8"/>
    <w:rsid w:val="00387652"/>
    <w:rsid w:val="00387A9C"/>
    <w:rsid w:val="00387DFE"/>
    <w:rsid w:val="00390B75"/>
    <w:rsid w:val="00390C9A"/>
    <w:rsid w:val="00390DD9"/>
    <w:rsid w:val="00390F20"/>
    <w:rsid w:val="003913F7"/>
    <w:rsid w:val="003914BD"/>
    <w:rsid w:val="0039160B"/>
    <w:rsid w:val="00392181"/>
    <w:rsid w:val="00392244"/>
    <w:rsid w:val="003924A1"/>
    <w:rsid w:val="003928C8"/>
    <w:rsid w:val="003929C1"/>
    <w:rsid w:val="0039308E"/>
    <w:rsid w:val="003934D6"/>
    <w:rsid w:val="00393686"/>
    <w:rsid w:val="003938C7"/>
    <w:rsid w:val="00393F1B"/>
    <w:rsid w:val="00393FA8"/>
    <w:rsid w:val="00394396"/>
    <w:rsid w:val="0039482C"/>
    <w:rsid w:val="00394884"/>
    <w:rsid w:val="00394A95"/>
    <w:rsid w:val="00394B9E"/>
    <w:rsid w:val="003955CC"/>
    <w:rsid w:val="003958B4"/>
    <w:rsid w:val="003958D1"/>
    <w:rsid w:val="00395B69"/>
    <w:rsid w:val="00396288"/>
    <w:rsid w:val="0039634B"/>
    <w:rsid w:val="0039682D"/>
    <w:rsid w:val="003973F3"/>
    <w:rsid w:val="003975E0"/>
    <w:rsid w:val="00397656"/>
    <w:rsid w:val="003976DC"/>
    <w:rsid w:val="00397C31"/>
    <w:rsid w:val="00397F45"/>
    <w:rsid w:val="003A0348"/>
    <w:rsid w:val="003A07B3"/>
    <w:rsid w:val="003A08F6"/>
    <w:rsid w:val="003A1A7E"/>
    <w:rsid w:val="003A1AC3"/>
    <w:rsid w:val="003A1C2A"/>
    <w:rsid w:val="003A23BD"/>
    <w:rsid w:val="003A274F"/>
    <w:rsid w:val="003A2A88"/>
    <w:rsid w:val="003A391B"/>
    <w:rsid w:val="003A3E8E"/>
    <w:rsid w:val="003A3FE1"/>
    <w:rsid w:val="003A420A"/>
    <w:rsid w:val="003A5935"/>
    <w:rsid w:val="003A5F24"/>
    <w:rsid w:val="003A60E5"/>
    <w:rsid w:val="003A6240"/>
    <w:rsid w:val="003A685C"/>
    <w:rsid w:val="003A72E2"/>
    <w:rsid w:val="003A7F51"/>
    <w:rsid w:val="003A7F93"/>
    <w:rsid w:val="003B0016"/>
    <w:rsid w:val="003B0129"/>
    <w:rsid w:val="003B01F5"/>
    <w:rsid w:val="003B0A32"/>
    <w:rsid w:val="003B0E13"/>
    <w:rsid w:val="003B13B4"/>
    <w:rsid w:val="003B2738"/>
    <w:rsid w:val="003B27D9"/>
    <w:rsid w:val="003B2B1C"/>
    <w:rsid w:val="003B3344"/>
    <w:rsid w:val="003B3355"/>
    <w:rsid w:val="003B33E4"/>
    <w:rsid w:val="003B3756"/>
    <w:rsid w:val="003B379E"/>
    <w:rsid w:val="003B3BC3"/>
    <w:rsid w:val="003B3C5D"/>
    <w:rsid w:val="003B4020"/>
    <w:rsid w:val="003B4607"/>
    <w:rsid w:val="003B4B60"/>
    <w:rsid w:val="003B4E3C"/>
    <w:rsid w:val="003B4FB5"/>
    <w:rsid w:val="003B5832"/>
    <w:rsid w:val="003B5B8F"/>
    <w:rsid w:val="003B5CB5"/>
    <w:rsid w:val="003B6C41"/>
    <w:rsid w:val="003B6E17"/>
    <w:rsid w:val="003B78C6"/>
    <w:rsid w:val="003B7B27"/>
    <w:rsid w:val="003B7F8A"/>
    <w:rsid w:val="003C0CF6"/>
    <w:rsid w:val="003C1052"/>
    <w:rsid w:val="003C175B"/>
    <w:rsid w:val="003C183C"/>
    <w:rsid w:val="003C18EA"/>
    <w:rsid w:val="003C1CB9"/>
    <w:rsid w:val="003C20EE"/>
    <w:rsid w:val="003C220A"/>
    <w:rsid w:val="003C2416"/>
    <w:rsid w:val="003C2B27"/>
    <w:rsid w:val="003C2CE6"/>
    <w:rsid w:val="003C2EFB"/>
    <w:rsid w:val="003C3085"/>
    <w:rsid w:val="003C3456"/>
    <w:rsid w:val="003C3667"/>
    <w:rsid w:val="003C36D7"/>
    <w:rsid w:val="003C3A2A"/>
    <w:rsid w:val="003C3B13"/>
    <w:rsid w:val="003C4181"/>
    <w:rsid w:val="003C44D2"/>
    <w:rsid w:val="003C4763"/>
    <w:rsid w:val="003C49D3"/>
    <w:rsid w:val="003C54FB"/>
    <w:rsid w:val="003C5839"/>
    <w:rsid w:val="003C5E98"/>
    <w:rsid w:val="003C60D4"/>
    <w:rsid w:val="003C62A5"/>
    <w:rsid w:val="003C6850"/>
    <w:rsid w:val="003C6B45"/>
    <w:rsid w:val="003C73A3"/>
    <w:rsid w:val="003C75E6"/>
    <w:rsid w:val="003C771E"/>
    <w:rsid w:val="003D0440"/>
    <w:rsid w:val="003D093E"/>
    <w:rsid w:val="003D0DF3"/>
    <w:rsid w:val="003D13C0"/>
    <w:rsid w:val="003D13EA"/>
    <w:rsid w:val="003D14F0"/>
    <w:rsid w:val="003D1BCA"/>
    <w:rsid w:val="003D1C21"/>
    <w:rsid w:val="003D1F7B"/>
    <w:rsid w:val="003D23C4"/>
    <w:rsid w:val="003D2FB4"/>
    <w:rsid w:val="003D3355"/>
    <w:rsid w:val="003D3383"/>
    <w:rsid w:val="003D37A5"/>
    <w:rsid w:val="003D38E2"/>
    <w:rsid w:val="003D394C"/>
    <w:rsid w:val="003D4411"/>
    <w:rsid w:val="003D4EC8"/>
    <w:rsid w:val="003D4EFD"/>
    <w:rsid w:val="003D50EF"/>
    <w:rsid w:val="003D5491"/>
    <w:rsid w:val="003D55E6"/>
    <w:rsid w:val="003D5DA0"/>
    <w:rsid w:val="003D60C2"/>
    <w:rsid w:val="003D63F1"/>
    <w:rsid w:val="003D63F4"/>
    <w:rsid w:val="003D6730"/>
    <w:rsid w:val="003D68A0"/>
    <w:rsid w:val="003D6979"/>
    <w:rsid w:val="003D77D7"/>
    <w:rsid w:val="003D7841"/>
    <w:rsid w:val="003D7AF2"/>
    <w:rsid w:val="003D7F59"/>
    <w:rsid w:val="003E01E8"/>
    <w:rsid w:val="003E0D74"/>
    <w:rsid w:val="003E16CA"/>
    <w:rsid w:val="003E20E1"/>
    <w:rsid w:val="003E27A6"/>
    <w:rsid w:val="003E2B10"/>
    <w:rsid w:val="003E2B69"/>
    <w:rsid w:val="003E2C83"/>
    <w:rsid w:val="003E3518"/>
    <w:rsid w:val="003E35F1"/>
    <w:rsid w:val="003E37B3"/>
    <w:rsid w:val="003E381C"/>
    <w:rsid w:val="003E38CE"/>
    <w:rsid w:val="003E3AF0"/>
    <w:rsid w:val="003E3B79"/>
    <w:rsid w:val="003E49B6"/>
    <w:rsid w:val="003E4EBE"/>
    <w:rsid w:val="003E52C8"/>
    <w:rsid w:val="003E54A7"/>
    <w:rsid w:val="003E564B"/>
    <w:rsid w:val="003E5BC3"/>
    <w:rsid w:val="003E72BA"/>
    <w:rsid w:val="003E74AD"/>
    <w:rsid w:val="003E76F2"/>
    <w:rsid w:val="003E7A54"/>
    <w:rsid w:val="003F0172"/>
    <w:rsid w:val="003F0346"/>
    <w:rsid w:val="003F0BE4"/>
    <w:rsid w:val="003F1042"/>
    <w:rsid w:val="003F10AE"/>
    <w:rsid w:val="003F10D7"/>
    <w:rsid w:val="003F199F"/>
    <w:rsid w:val="003F2567"/>
    <w:rsid w:val="003F2D6D"/>
    <w:rsid w:val="003F33C6"/>
    <w:rsid w:val="003F35F8"/>
    <w:rsid w:val="003F36A1"/>
    <w:rsid w:val="003F3F50"/>
    <w:rsid w:val="003F40D0"/>
    <w:rsid w:val="003F4B5E"/>
    <w:rsid w:val="003F4E11"/>
    <w:rsid w:val="003F4FB0"/>
    <w:rsid w:val="003F58A1"/>
    <w:rsid w:val="003F5DE5"/>
    <w:rsid w:val="003F5EEA"/>
    <w:rsid w:val="003F6968"/>
    <w:rsid w:val="003F79E8"/>
    <w:rsid w:val="003F7CF0"/>
    <w:rsid w:val="00400319"/>
    <w:rsid w:val="004008EF"/>
    <w:rsid w:val="00400E69"/>
    <w:rsid w:val="00400FB7"/>
    <w:rsid w:val="00401064"/>
    <w:rsid w:val="00401375"/>
    <w:rsid w:val="00401DF9"/>
    <w:rsid w:val="004020D1"/>
    <w:rsid w:val="004022BC"/>
    <w:rsid w:val="00403F90"/>
    <w:rsid w:val="00404152"/>
    <w:rsid w:val="004047F8"/>
    <w:rsid w:val="00405A95"/>
    <w:rsid w:val="00405E86"/>
    <w:rsid w:val="00406081"/>
    <w:rsid w:val="00406C42"/>
    <w:rsid w:val="004071BA"/>
    <w:rsid w:val="004072A0"/>
    <w:rsid w:val="0040775D"/>
    <w:rsid w:val="00407933"/>
    <w:rsid w:val="00407ABF"/>
    <w:rsid w:val="00407EDE"/>
    <w:rsid w:val="00407F5E"/>
    <w:rsid w:val="00410C2A"/>
    <w:rsid w:val="0041102A"/>
    <w:rsid w:val="0041169C"/>
    <w:rsid w:val="0041187C"/>
    <w:rsid w:val="00411978"/>
    <w:rsid w:val="00411B15"/>
    <w:rsid w:val="004122D3"/>
    <w:rsid w:val="0041246B"/>
    <w:rsid w:val="0041255B"/>
    <w:rsid w:val="00412604"/>
    <w:rsid w:val="00412A82"/>
    <w:rsid w:val="0041304D"/>
    <w:rsid w:val="0041312F"/>
    <w:rsid w:val="004132E0"/>
    <w:rsid w:val="0041340E"/>
    <w:rsid w:val="00413DE4"/>
    <w:rsid w:val="004141EE"/>
    <w:rsid w:val="00414A48"/>
    <w:rsid w:val="00414D2C"/>
    <w:rsid w:val="00414DB7"/>
    <w:rsid w:val="00414E86"/>
    <w:rsid w:val="00415287"/>
    <w:rsid w:val="004153BF"/>
    <w:rsid w:val="00415464"/>
    <w:rsid w:val="004158FA"/>
    <w:rsid w:val="00415E86"/>
    <w:rsid w:val="004160EB"/>
    <w:rsid w:val="0041709E"/>
    <w:rsid w:val="00417412"/>
    <w:rsid w:val="00417A05"/>
    <w:rsid w:val="00417E37"/>
    <w:rsid w:val="00417FF0"/>
    <w:rsid w:val="004215DA"/>
    <w:rsid w:val="004225F8"/>
    <w:rsid w:val="00423144"/>
    <w:rsid w:val="004231A7"/>
    <w:rsid w:val="004232A6"/>
    <w:rsid w:val="00423655"/>
    <w:rsid w:val="00423D02"/>
    <w:rsid w:val="00423F98"/>
    <w:rsid w:val="00424004"/>
    <w:rsid w:val="00424575"/>
    <w:rsid w:val="004245DE"/>
    <w:rsid w:val="004247C6"/>
    <w:rsid w:val="00424EC8"/>
    <w:rsid w:val="0042629B"/>
    <w:rsid w:val="00426566"/>
    <w:rsid w:val="00426842"/>
    <w:rsid w:val="00427055"/>
    <w:rsid w:val="00427107"/>
    <w:rsid w:val="004271CF"/>
    <w:rsid w:val="00427708"/>
    <w:rsid w:val="0042779E"/>
    <w:rsid w:val="004277B6"/>
    <w:rsid w:val="0043008C"/>
    <w:rsid w:val="00430AB0"/>
    <w:rsid w:val="00430D3C"/>
    <w:rsid w:val="0043104E"/>
    <w:rsid w:val="00431136"/>
    <w:rsid w:val="004311E5"/>
    <w:rsid w:val="00431D3A"/>
    <w:rsid w:val="00432654"/>
    <w:rsid w:val="00432783"/>
    <w:rsid w:val="00432D35"/>
    <w:rsid w:val="0043340C"/>
    <w:rsid w:val="0043398A"/>
    <w:rsid w:val="00434093"/>
    <w:rsid w:val="00434E50"/>
    <w:rsid w:val="00435493"/>
    <w:rsid w:val="00435610"/>
    <w:rsid w:val="00435BAB"/>
    <w:rsid w:val="00436A4B"/>
    <w:rsid w:val="00436B21"/>
    <w:rsid w:val="00436D70"/>
    <w:rsid w:val="00436DBE"/>
    <w:rsid w:val="00436F09"/>
    <w:rsid w:val="00436FE5"/>
    <w:rsid w:val="0043761F"/>
    <w:rsid w:val="004377ED"/>
    <w:rsid w:val="00437CC2"/>
    <w:rsid w:val="00437E86"/>
    <w:rsid w:val="0044005A"/>
    <w:rsid w:val="00440516"/>
    <w:rsid w:val="00440A4E"/>
    <w:rsid w:val="00440FEE"/>
    <w:rsid w:val="00441980"/>
    <w:rsid w:val="00441DC3"/>
    <w:rsid w:val="00441EC2"/>
    <w:rsid w:val="00442032"/>
    <w:rsid w:val="00442076"/>
    <w:rsid w:val="0044280B"/>
    <w:rsid w:val="00442CD6"/>
    <w:rsid w:val="00443431"/>
    <w:rsid w:val="00443E18"/>
    <w:rsid w:val="0044407C"/>
    <w:rsid w:val="004446DB"/>
    <w:rsid w:val="004447B6"/>
    <w:rsid w:val="00444A96"/>
    <w:rsid w:val="00444E4A"/>
    <w:rsid w:val="00444F0A"/>
    <w:rsid w:val="00444F92"/>
    <w:rsid w:val="00445489"/>
    <w:rsid w:val="00445731"/>
    <w:rsid w:val="00445E47"/>
    <w:rsid w:val="00445F5A"/>
    <w:rsid w:val="004460E2"/>
    <w:rsid w:val="0044659C"/>
    <w:rsid w:val="00447565"/>
    <w:rsid w:val="004477D4"/>
    <w:rsid w:val="00447F7C"/>
    <w:rsid w:val="00447FF8"/>
    <w:rsid w:val="00450375"/>
    <w:rsid w:val="00450C58"/>
    <w:rsid w:val="00450F3A"/>
    <w:rsid w:val="00451A94"/>
    <w:rsid w:val="00451D7A"/>
    <w:rsid w:val="00452BC0"/>
    <w:rsid w:val="00453405"/>
    <w:rsid w:val="00453536"/>
    <w:rsid w:val="00453869"/>
    <w:rsid w:val="00453B1D"/>
    <w:rsid w:val="00453D2A"/>
    <w:rsid w:val="0045433C"/>
    <w:rsid w:val="004543F7"/>
    <w:rsid w:val="00455037"/>
    <w:rsid w:val="00455567"/>
    <w:rsid w:val="00455ECB"/>
    <w:rsid w:val="00456242"/>
    <w:rsid w:val="004563A2"/>
    <w:rsid w:val="00456D47"/>
    <w:rsid w:val="004570D9"/>
    <w:rsid w:val="004574A5"/>
    <w:rsid w:val="004579EA"/>
    <w:rsid w:val="00460199"/>
    <w:rsid w:val="004605F5"/>
    <w:rsid w:val="00461BE4"/>
    <w:rsid w:val="00461E73"/>
    <w:rsid w:val="00462873"/>
    <w:rsid w:val="00462DA6"/>
    <w:rsid w:val="0046362E"/>
    <w:rsid w:val="004637B5"/>
    <w:rsid w:val="00463ABD"/>
    <w:rsid w:val="00463B9A"/>
    <w:rsid w:val="00463C7D"/>
    <w:rsid w:val="004641D3"/>
    <w:rsid w:val="00464271"/>
    <w:rsid w:val="0046461C"/>
    <w:rsid w:val="004648C3"/>
    <w:rsid w:val="00464D41"/>
    <w:rsid w:val="00465251"/>
    <w:rsid w:val="00465D17"/>
    <w:rsid w:val="004667F7"/>
    <w:rsid w:val="00466A68"/>
    <w:rsid w:val="004672BB"/>
    <w:rsid w:val="0046738A"/>
    <w:rsid w:val="0046760B"/>
    <w:rsid w:val="00467B80"/>
    <w:rsid w:val="00467D40"/>
    <w:rsid w:val="004701B6"/>
    <w:rsid w:val="00470450"/>
    <w:rsid w:val="004704BC"/>
    <w:rsid w:val="00470580"/>
    <w:rsid w:val="00470875"/>
    <w:rsid w:val="00470AB8"/>
    <w:rsid w:val="00471E2E"/>
    <w:rsid w:val="00472917"/>
    <w:rsid w:val="00472962"/>
    <w:rsid w:val="00472B8C"/>
    <w:rsid w:val="00473E73"/>
    <w:rsid w:val="00474120"/>
    <w:rsid w:val="00474273"/>
    <w:rsid w:val="00474315"/>
    <w:rsid w:val="00474339"/>
    <w:rsid w:val="00474464"/>
    <w:rsid w:val="004744EA"/>
    <w:rsid w:val="0047493E"/>
    <w:rsid w:val="004749BA"/>
    <w:rsid w:val="00474ECD"/>
    <w:rsid w:val="0047564A"/>
    <w:rsid w:val="00475775"/>
    <w:rsid w:val="00475D20"/>
    <w:rsid w:val="00475D2D"/>
    <w:rsid w:val="0047603A"/>
    <w:rsid w:val="004764A2"/>
    <w:rsid w:val="0048012C"/>
    <w:rsid w:val="0048054C"/>
    <w:rsid w:val="004806C0"/>
    <w:rsid w:val="004806FF"/>
    <w:rsid w:val="00480B29"/>
    <w:rsid w:val="00480CFF"/>
    <w:rsid w:val="00481310"/>
    <w:rsid w:val="00481BC2"/>
    <w:rsid w:val="00481CF9"/>
    <w:rsid w:val="004820DE"/>
    <w:rsid w:val="00482151"/>
    <w:rsid w:val="00482173"/>
    <w:rsid w:val="004821AB"/>
    <w:rsid w:val="004821D4"/>
    <w:rsid w:val="00482CD8"/>
    <w:rsid w:val="0048330B"/>
    <w:rsid w:val="00484074"/>
    <w:rsid w:val="00484EAC"/>
    <w:rsid w:val="00484F19"/>
    <w:rsid w:val="0048547A"/>
    <w:rsid w:val="004855DA"/>
    <w:rsid w:val="004856BD"/>
    <w:rsid w:val="00485D2C"/>
    <w:rsid w:val="00486260"/>
    <w:rsid w:val="00486624"/>
    <w:rsid w:val="00486CE7"/>
    <w:rsid w:val="00486E1F"/>
    <w:rsid w:val="00487222"/>
    <w:rsid w:val="00487D26"/>
    <w:rsid w:val="00490051"/>
    <w:rsid w:val="00490197"/>
    <w:rsid w:val="004904C4"/>
    <w:rsid w:val="00490C21"/>
    <w:rsid w:val="00490D4C"/>
    <w:rsid w:val="00490D64"/>
    <w:rsid w:val="00490D71"/>
    <w:rsid w:val="0049108D"/>
    <w:rsid w:val="00491184"/>
    <w:rsid w:val="004914AB"/>
    <w:rsid w:val="0049227E"/>
    <w:rsid w:val="00492E97"/>
    <w:rsid w:val="004932A3"/>
    <w:rsid w:val="004939AD"/>
    <w:rsid w:val="00493F66"/>
    <w:rsid w:val="00494BEE"/>
    <w:rsid w:val="00494E74"/>
    <w:rsid w:val="00495793"/>
    <w:rsid w:val="00495C16"/>
    <w:rsid w:val="00495DEF"/>
    <w:rsid w:val="00496005"/>
    <w:rsid w:val="00496240"/>
    <w:rsid w:val="00496371"/>
    <w:rsid w:val="004966CB"/>
    <w:rsid w:val="00496C3F"/>
    <w:rsid w:val="00496FD0"/>
    <w:rsid w:val="004978E4"/>
    <w:rsid w:val="004A0535"/>
    <w:rsid w:val="004A0A71"/>
    <w:rsid w:val="004A0B52"/>
    <w:rsid w:val="004A0C5D"/>
    <w:rsid w:val="004A0EC3"/>
    <w:rsid w:val="004A116E"/>
    <w:rsid w:val="004A1898"/>
    <w:rsid w:val="004A270A"/>
    <w:rsid w:val="004A2860"/>
    <w:rsid w:val="004A2C9F"/>
    <w:rsid w:val="004A3D7E"/>
    <w:rsid w:val="004A3EDD"/>
    <w:rsid w:val="004A418D"/>
    <w:rsid w:val="004A42F2"/>
    <w:rsid w:val="004A4352"/>
    <w:rsid w:val="004A435E"/>
    <w:rsid w:val="004A43EA"/>
    <w:rsid w:val="004A47BE"/>
    <w:rsid w:val="004A47F4"/>
    <w:rsid w:val="004A5099"/>
    <w:rsid w:val="004A59EF"/>
    <w:rsid w:val="004A5E0E"/>
    <w:rsid w:val="004A678C"/>
    <w:rsid w:val="004A6E2E"/>
    <w:rsid w:val="004A6E43"/>
    <w:rsid w:val="004A6E8B"/>
    <w:rsid w:val="004A742D"/>
    <w:rsid w:val="004A751D"/>
    <w:rsid w:val="004A76EE"/>
    <w:rsid w:val="004A79EF"/>
    <w:rsid w:val="004A7DC0"/>
    <w:rsid w:val="004B0164"/>
    <w:rsid w:val="004B0AA2"/>
    <w:rsid w:val="004B0ABF"/>
    <w:rsid w:val="004B0BEE"/>
    <w:rsid w:val="004B0F25"/>
    <w:rsid w:val="004B1C55"/>
    <w:rsid w:val="004B1FEC"/>
    <w:rsid w:val="004B286C"/>
    <w:rsid w:val="004B299C"/>
    <w:rsid w:val="004B2D68"/>
    <w:rsid w:val="004B3540"/>
    <w:rsid w:val="004B3B2A"/>
    <w:rsid w:val="004B3F02"/>
    <w:rsid w:val="004B40D2"/>
    <w:rsid w:val="004B4130"/>
    <w:rsid w:val="004B495C"/>
    <w:rsid w:val="004B49C5"/>
    <w:rsid w:val="004B4B46"/>
    <w:rsid w:val="004B4D6B"/>
    <w:rsid w:val="004B51DB"/>
    <w:rsid w:val="004B520B"/>
    <w:rsid w:val="004B55EC"/>
    <w:rsid w:val="004B5B97"/>
    <w:rsid w:val="004B5D62"/>
    <w:rsid w:val="004B6184"/>
    <w:rsid w:val="004B65BB"/>
    <w:rsid w:val="004B6FAB"/>
    <w:rsid w:val="004B6FC5"/>
    <w:rsid w:val="004B70D4"/>
    <w:rsid w:val="004B71C6"/>
    <w:rsid w:val="004B74DD"/>
    <w:rsid w:val="004B7E08"/>
    <w:rsid w:val="004C0306"/>
    <w:rsid w:val="004C050E"/>
    <w:rsid w:val="004C0596"/>
    <w:rsid w:val="004C154B"/>
    <w:rsid w:val="004C16A7"/>
    <w:rsid w:val="004C16D7"/>
    <w:rsid w:val="004C1885"/>
    <w:rsid w:val="004C2319"/>
    <w:rsid w:val="004C2330"/>
    <w:rsid w:val="004C2B2D"/>
    <w:rsid w:val="004C308C"/>
    <w:rsid w:val="004C3386"/>
    <w:rsid w:val="004C3892"/>
    <w:rsid w:val="004C4864"/>
    <w:rsid w:val="004C5404"/>
    <w:rsid w:val="004C602A"/>
    <w:rsid w:val="004C660F"/>
    <w:rsid w:val="004C6C31"/>
    <w:rsid w:val="004C7394"/>
    <w:rsid w:val="004C7FEB"/>
    <w:rsid w:val="004D0A49"/>
    <w:rsid w:val="004D0C1A"/>
    <w:rsid w:val="004D0CE8"/>
    <w:rsid w:val="004D0F9E"/>
    <w:rsid w:val="004D1628"/>
    <w:rsid w:val="004D16E4"/>
    <w:rsid w:val="004D1C00"/>
    <w:rsid w:val="004D2480"/>
    <w:rsid w:val="004D2CCA"/>
    <w:rsid w:val="004D3286"/>
    <w:rsid w:val="004D3A98"/>
    <w:rsid w:val="004D4021"/>
    <w:rsid w:val="004D436E"/>
    <w:rsid w:val="004D4A93"/>
    <w:rsid w:val="004D4EB4"/>
    <w:rsid w:val="004D56DD"/>
    <w:rsid w:val="004D62E5"/>
    <w:rsid w:val="004D637B"/>
    <w:rsid w:val="004D6575"/>
    <w:rsid w:val="004D6B05"/>
    <w:rsid w:val="004D6D46"/>
    <w:rsid w:val="004D71DD"/>
    <w:rsid w:val="004D7D0B"/>
    <w:rsid w:val="004D7DF8"/>
    <w:rsid w:val="004E03E9"/>
    <w:rsid w:val="004E069F"/>
    <w:rsid w:val="004E1A66"/>
    <w:rsid w:val="004E1A93"/>
    <w:rsid w:val="004E1BDA"/>
    <w:rsid w:val="004E2485"/>
    <w:rsid w:val="004E2B87"/>
    <w:rsid w:val="004E30C5"/>
    <w:rsid w:val="004E3255"/>
    <w:rsid w:val="004E3363"/>
    <w:rsid w:val="004E3773"/>
    <w:rsid w:val="004E3C17"/>
    <w:rsid w:val="004E435F"/>
    <w:rsid w:val="004E43D0"/>
    <w:rsid w:val="004E4669"/>
    <w:rsid w:val="004E4C9C"/>
    <w:rsid w:val="004E50AC"/>
    <w:rsid w:val="004E5378"/>
    <w:rsid w:val="004E5B10"/>
    <w:rsid w:val="004E5C8F"/>
    <w:rsid w:val="004E5F47"/>
    <w:rsid w:val="004E60D3"/>
    <w:rsid w:val="004E679B"/>
    <w:rsid w:val="004E6EC2"/>
    <w:rsid w:val="004E73B6"/>
    <w:rsid w:val="004E748B"/>
    <w:rsid w:val="004E7719"/>
    <w:rsid w:val="004E78C5"/>
    <w:rsid w:val="004E7B34"/>
    <w:rsid w:val="004F02E8"/>
    <w:rsid w:val="004F05BD"/>
    <w:rsid w:val="004F0891"/>
    <w:rsid w:val="004F0A5B"/>
    <w:rsid w:val="004F0C02"/>
    <w:rsid w:val="004F0FE2"/>
    <w:rsid w:val="004F15E2"/>
    <w:rsid w:val="004F2860"/>
    <w:rsid w:val="004F34F2"/>
    <w:rsid w:val="004F4AF0"/>
    <w:rsid w:val="004F51A5"/>
    <w:rsid w:val="004F5273"/>
    <w:rsid w:val="004F54ED"/>
    <w:rsid w:val="004F58C3"/>
    <w:rsid w:val="004F5D40"/>
    <w:rsid w:val="004F5F8A"/>
    <w:rsid w:val="004F6034"/>
    <w:rsid w:val="004F633D"/>
    <w:rsid w:val="004F6692"/>
    <w:rsid w:val="004F674B"/>
    <w:rsid w:val="004F6F95"/>
    <w:rsid w:val="004F74DA"/>
    <w:rsid w:val="004F75B0"/>
    <w:rsid w:val="004F7A10"/>
    <w:rsid w:val="004F7A24"/>
    <w:rsid w:val="004F7C03"/>
    <w:rsid w:val="004F7EF8"/>
    <w:rsid w:val="005000A4"/>
    <w:rsid w:val="00500781"/>
    <w:rsid w:val="005008A1"/>
    <w:rsid w:val="00500965"/>
    <w:rsid w:val="00500D8D"/>
    <w:rsid w:val="00500EC1"/>
    <w:rsid w:val="0050147C"/>
    <w:rsid w:val="005014B6"/>
    <w:rsid w:val="00501F1F"/>
    <w:rsid w:val="00502259"/>
    <w:rsid w:val="00502C72"/>
    <w:rsid w:val="00502E7A"/>
    <w:rsid w:val="00502EDD"/>
    <w:rsid w:val="00503385"/>
    <w:rsid w:val="005033E3"/>
    <w:rsid w:val="00503F80"/>
    <w:rsid w:val="005046F6"/>
    <w:rsid w:val="005047E4"/>
    <w:rsid w:val="005056AE"/>
    <w:rsid w:val="00505B0B"/>
    <w:rsid w:val="00505D9D"/>
    <w:rsid w:val="00506900"/>
    <w:rsid w:val="00506E5F"/>
    <w:rsid w:val="00507876"/>
    <w:rsid w:val="005106CE"/>
    <w:rsid w:val="005108A8"/>
    <w:rsid w:val="005108EE"/>
    <w:rsid w:val="00510EC1"/>
    <w:rsid w:val="00511063"/>
    <w:rsid w:val="005112DE"/>
    <w:rsid w:val="005114D2"/>
    <w:rsid w:val="00511D64"/>
    <w:rsid w:val="00512A81"/>
    <w:rsid w:val="0051357D"/>
    <w:rsid w:val="00513A19"/>
    <w:rsid w:val="00514010"/>
    <w:rsid w:val="0051493F"/>
    <w:rsid w:val="005153F4"/>
    <w:rsid w:val="00515B16"/>
    <w:rsid w:val="00515EC0"/>
    <w:rsid w:val="00516100"/>
    <w:rsid w:val="00516F77"/>
    <w:rsid w:val="00517181"/>
    <w:rsid w:val="005173D4"/>
    <w:rsid w:val="005175D6"/>
    <w:rsid w:val="0051779C"/>
    <w:rsid w:val="005178D5"/>
    <w:rsid w:val="00517CF4"/>
    <w:rsid w:val="0052001B"/>
    <w:rsid w:val="005203D4"/>
    <w:rsid w:val="00520424"/>
    <w:rsid w:val="0052052C"/>
    <w:rsid w:val="005206FF"/>
    <w:rsid w:val="005207E8"/>
    <w:rsid w:val="00520A05"/>
    <w:rsid w:val="005217A8"/>
    <w:rsid w:val="00521C56"/>
    <w:rsid w:val="005224B7"/>
    <w:rsid w:val="00522C1E"/>
    <w:rsid w:val="005234D1"/>
    <w:rsid w:val="0052394D"/>
    <w:rsid w:val="00524369"/>
    <w:rsid w:val="00524B5D"/>
    <w:rsid w:val="005255C5"/>
    <w:rsid w:val="0052608C"/>
    <w:rsid w:val="00526304"/>
    <w:rsid w:val="005263A0"/>
    <w:rsid w:val="00526877"/>
    <w:rsid w:val="00526BD6"/>
    <w:rsid w:val="00526C2E"/>
    <w:rsid w:val="0052718F"/>
    <w:rsid w:val="00527AE7"/>
    <w:rsid w:val="00527DEA"/>
    <w:rsid w:val="00530322"/>
    <w:rsid w:val="00530430"/>
    <w:rsid w:val="00530767"/>
    <w:rsid w:val="00530C3F"/>
    <w:rsid w:val="00530C68"/>
    <w:rsid w:val="005314F9"/>
    <w:rsid w:val="00531FCD"/>
    <w:rsid w:val="005326AB"/>
    <w:rsid w:val="00532AC2"/>
    <w:rsid w:val="00532ED8"/>
    <w:rsid w:val="005330B9"/>
    <w:rsid w:val="005333E7"/>
    <w:rsid w:val="0053342E"/>
    <w:rsid w:val="0053344A"/>
    <w:rsid w:val="00533475"/>
    <w:rsid w:val="00533AC2"/>
    <w:rsid w:val="00533C93"/>
    <w:rsid w:val="005342FD"/>
    <w:rsid w:val="005347BF"/>
    <w:rsid w:val="005348E7"/>
    <w:rsid w:val="00534EB1"/>
    <w:rsid w:val="00535866"/>
    <w:rsid w:val="00535917"/>
    <w:rsid w:val="00536777"/>
    <w:rsid w:val="005369DB"/>
    <w:rsid w:val="00536B7F"/>
    <w:rsid w:val="0053708D"/>
    <w:rsid w:val="00537B7F"/>
    <w:rsid w:val="00537BBC"/>
    <w:rsid w:val="00537E17"/>
    <w:rsid w:val="005413AB"/>
    <w:rsid w:val="0054157D"/>
    <w:rsid w:val="00541D51"/>
    <w:rsid w:val="00541E60"/>
    <w:rsid w:val="005421AE"/>
    <w:rsid w:val="00542BC8"/>
    <w:rsid w:val="00542C85"/>
    <w:rsid w:val="00543558"/>
    <w:rsid w:val="005435F3"/>
    <w:rsid w:val="005436A5"/>
    <w:rsid w:val="0054381F"/>
    <w:rsid w:val="00543DFE"/>
    <w:rsid w:val="00544950"/>
    <w:rsid w:val="00545401"/>
    <w:rsid w:val="0054566F"/>
    <w:rsid w:val="00545BE3"/>
    <w:rsid w:val="005467AF"/>
    <w:rsid w:val="00547671"/>
    <w:rsid w:val="00547DBE"/>
    <w:rsid w:val="00547FAD"/>
    <w:rsid w:val="0055013D"/>
    <w:rsid w:val="005505FA"/>
    <w:rsid w:val="00550B3B"/>
    <w:rsid w:val="00550E81"/>
    <w:rsid w:val="00550F2B"/>
    <w:rsid w:val="00551563"/>
    <w:rsid w:val="00551AD1"/>
    <w:rsid w:val="00551B02"/>
    <w:rsid w:val="005525EF"/>
    <w:rsid w:val="00552763"/>
    <w:rsid w:val="00552793"/>
    <w:rsid w:val="005528E0"/>
    <w:rsid w:val="00552E2F"/>
    <w:rsid w:val="005534C5"/>
    <w:rsid w:val="00553799"/>
    <w:rsid w:val="00554A5D"/>
    <w:rsid w:val="005551F0"/>
    <w:rsid w:val="00555327"/>
    <w:rsid w:val="00555358"/>
    <w:rsid w:val="0055567C"/>
    <w:rsid w:val="005556F3"/>
    <w:rsid w:val="00555918"/>
    <w:rsid w:val="00555ED6"/>
    <w:rsid w:val="00560340"/>
    <w:rsid w:val="00560E63"/>
    <w:rsid w:val="00560FAD"/>
    <w:rsid w:val="0056117D"/>
    <w:rsid w:val="00561B8C"/>
    <w:rsid w:val="00562591"/>
    <w:rsid w:val="005627BE"/>
    <w:rsid w:val="005629CB"/>
    <w:rsid w:val="005630BA"/>
    <w:rsid w:val="005631E8"/>
    <w:rsid w:val="00563D9C"/>
    <w:rsid w:val="00564783"/>
    <w:rsid w:val="0056483C"/>
    <w:rsid w:val="00564BBB"/>
    <w:rsid w:val="00564CD5"/>
    <w:rsid w:val="00564FF2"/>
    <w:rsid w:val="005657E0"/>
    <w:rsid w:val="005657E6"/>
    <w:rsid w:val="005657F8"/>
    <w:rsid w:val="00565840"/>
    <w:rsid w:val="00565AE2"/>
    <w:rsid w:val="00566D46"/>
    <w:rsid w:val="00566F09"/>
    <w:rsid w:val="0056737D"/>
    <w:rsid w:val="00567BCF"/>
    <w:rsid w:val="00567EA5"/>
    <w:rsid w:val="0057003F"/>
    <w:rsid w:val="005703B4"/>
    <w:rsid w:val="0057092E"/>
    <w:rsid w:val="00570976"/>
    <w:rsid w:val="00570B38"/>
    <w:rsid w:val="00570F77"/>
    <w:rsid w:val="005715BC"/>
    <w:rsid w:val="00571B00"/>
    <w:rsid w:val="00571C23"/>
    <w:rsid w:val="00571E3B"/>
    <w:rsid w:val="00572F89"/>
    <w:rsid w:val="0057314A"/>
    <w:rsid w:val="00573190"/>
    <w:rsid w:val="00573383"/>
    <w:rsid w:val="005737F4"/>
    <w:rsid w:val="00574427"/>
    <w:rsid w:val="00574A5B"/>
    <w:rsid w:val="00574E49"/>
    <w:rsid w:val="00574FEF"/>
    <w:rsid w:val="005750A1"/>
    <w:rsid w:val="0057519A"/>
    <w:rsid w:val="00575206"/>
    <w:rsid w:val="005756FB"/>
    <w:rsid w:val="005758D5"/>
    <w:rsid w:val="005759DD"/>
    <w:rsid w:val="00575AEC"/>
    <w:rsid w:val="00575C6C"/>
    <w:rsid w:val="00575E80"/>
    <w:rsid w:val="00575EEF"/>
    <w:rsid w:val="005765A8"/>
    <w:rsid w:val="005766FF"/>
    <w:rsid w:val="005769B2"/>
    <w:rsid w:val="00577103"/>
    <w:rsid w:val="005775A0"/>
    <w:rsid w:val="005802C2"/>
    <w:rsid w:val="0058081F"/>
    <w:rsid w:val="00580CC2"/>
    <w:rsid w:val="005812D2"/>
    <w:rsid w:val="00581583"/>
    <w:rsid w:val="00581CE8"/>
    <w:rsid w:val="00581EC6"/>
    <w:rsid w:val="0058215C"/>
    <w:rsid w:val="00582A63"/>
    <w:rsid w:val="00582EDE"/>
    <w:rsid w:val="00583038"/>
    <w:rsid w:val="00583558"/>
    <w:rsid w:val="005835C7"/>
    <w:rsid w:val="00584020"/>
    <w:rsid w:val="00584412"/>
    <w:rsid w:val="005849EE"/>
    <w:rsid w:val="005855FF"/>
    <w:rsid w:val="005856E4"/>
    <w:rsid w:val="005861F7"/>
    <w:rsid w:val="0058659B"/>
    <w:rsid w:val="0058672B"/>
    <w:rsid w:val="0058696A"/>
    <w:rsid w:val="00586983"/>
    <w:rsid w:val="005869EA"/>
    <w:rsid w:val="00586CE3"/>
    <w:rsid w:val="00587409"/>
    <w:rsid w:val="00587412"/>
    <w:rsid w:val="00587707"/>
    <w:rsid w:val="0059069E"/>
    <w:rsid w:val="0059099F"/>
    <w:rsid w:val="00590A7F"/>
    <w:rsid w:val="00592CBC"/>
    <w:rsid w:val="00592F54"/>
    <w:rsid w:val="00593063"/>
    <w:rsid w:val="00593C07"/>
    <w:rsid w:val="00593FEF"/>
    <w:rsid w:val="00594117"/>
    <w:rsid w:val="00594521"/>
    <w:rsid w:val="00594E3F"/>
    <w:rsid w:val="0059506E"/>
    <w:rsid w:val="0059547E"/>
    <w:rsid w:val="005956AD"/>
    <w:rsid w:val="00595D68"/>
    <w:rsid w:val="00595DAD"/>
    <w:rsid w:val="005961EA"/>
    <w:rsid w:val="005967AB"/>
    <w:rsid w:val="00596CF9"/>
    <w:rsid w:val="005970AD"/>
    <w:rsid w:val="005972B4"/>
    <w:rsid w:val="00597532"/>
    <w:rsid w:val="005979CF"/>
    <w:rsid w:val="00597AED"/>
    <w:rsid w:val="00597F0B"/>
    <w:rsid w:val="005A0E2D"/>
    <w:rsid w:val="005A0E9C"/>
    <w:rsid w:val="005A126E"/>
    <w:rsid w:val="005A1AE0"/>
    <w:rsid w:val="005A1CAD"/>
    <w:rsid w:val="005A1DA3"/>
    <w:rsid w:val="005A2122"/>
    <w:rsid w:val="005A231A"/>
    <w:rsid w:val="005A2752"/>
    <w:rsid w:val="005A2989"/>
    <w:rsid w:val="005A323A"/>
    <w:rsid w:val="005A34C9"/>
    <w:rsid w:val="005A3A43"/>
    <w:rsid w:val="005A3FD5"/>
    <w:rsid w:val="005A4032"/>
    <w:rsid w:val="005A4132"/>
    <w:rsid w:val="005A424F"/>
    <w:rsid w:val="005A44D0"/>
    <w:rsid w:val="005A4557"/>
    <w:rsid w:val="005A4599"/>
    <w:rsid w:val="005A4919"/>
    <w:rsid w:val="005A4F32"/>
    <w:rsid w:val="005A535E"/>
    <w:rsid w:val="005A54AB"/>
    <w:rsid w:val="005A57EC"/>
    <w:rsid w:val="005A5C63"/>
    <w:rsid w:val="005A5E4F"/>
    <w:rsid w:val="005A60D5"/>
    <w:rsid w:val="005A6343"/>
    <w:rsid w:val="005A6463"/>
    <w:rsid w:val="005A6791"/>
    <w:rsid w:val="005A7588"/>
    <w:rsid w:val="005A7CFF"/>
    <w:rsid w:val="005B074D"/>
    <w:rsid w:val="005B0CFC"/>
    <w:rsid w:val="005B11AD"/>
    <w:rsid w:val="005B18CF"/>
    <w:rsid w:val="005B1A83"/>
    <w:rsid w:val="005B1B02"/>
    <w:rsid w:val="005B1E30"/>
    <w:rsid w:val="005B2207"/>
    <w:rsid w:val="005B2684"/>
    <w:rsid w:val="005B2B67"/>
    <w:rsid w:val="005B2CE4"/>
    <w:rsid w:val="005B3198"/>
    <w:rsid w:val="005B3490"/>
    <w:rsid w:val="005B39BE"/>
    <w:rsid w:val="005B4117"/>
    <w:rsid w:val="005B412B"/>
    <w:rsid w:val="005B4382"/>
    <w:rsid w:val="005B4982"/>
    <w:rsid w:val="005B4F87"/>
    <w:rsid w:val="005B538B"/>
    <w:rsid w:val="005B5428"/>
    <w:rsid w:val="005B5892"/>
    <w:rsid w:val="005B647E"/>
    <w:rsid w:val="005B681C"/>
    <w:rsid w:val="005B75DF"/>
    <w:rsid w:val="005C00EC"/>
    <w:rsid w:val="005C0161"/>
    <w:rsid w:val="005C0360"/>
    <w:rsid w:val="005C04F2"/>
    <w:rsid w:val="005C0ADE"/>
    <w:rsid w:val="005C0B53"/>
    <w:rsid w:val="005C141D"/>
    <w:rsid w:val="005C151A"/>
    <w:rsid w:val="005C1674"/>
    <w:rsid w:val="005C1698"/>
    <w:rsid w:val="005C1927"/>
    <w:rsid w:val="005C1992"/>
    <w:rsid w:val="005C1BC1"/>
    <w:rsid w:val="005C1E1B"/>
    <w:rsid w:val="005C1FFC"/>
    <w:rsid w:val="005C2405"/>
    <w:rsid w:val="005C288C"/>
    <w:rsid w:val="005C31BC"/>
    <w:rsid w:val="005C346A"/>
    <w:rsid w:val="005C34EE"/>
    <w:rsid w:val="005C3C99"/>
    <w:rsid w:val="005C4376"/>
    <w:rsid w:val="005C446A"/>
    <w:rsid w:val="005C4502"/>
    <w:rsid w:val="005C4862"/>
    <w:rsid w:val="005C48B8"/>
    <w:rsid w:val="005C4943"/>
    <w:rsid w:val="005C518D"/>
    <w:rsid w:val="005C6498"/>
    <w:rsid w:val="005C6503"/>
    <w:rsid w:val="005C6579"/>
    <w:rsid w:val="005C68C8"/>
    <w:rsid w:val="005C6B01"/>
    <w:rsid w:val="005C7515"/>
    <w:rsid w:val="005C762F"/>
    <w:rsid w:val="005C7663"/>
    <w:rsid w:val="005C7FF4"/>
    <w:rsid w:val="005D00B6"/>
    <w:rsid w:val="005D0AF5"/>
    <w:rsid w:val="005D0F14"/>
    <w:rsid w:val="005D0FCB"/>
    <w:rsid w:val="005D12D7"/>
    <w:rsid w:val="005D1623"/>
    <w:rsid w:val="005D1716"/>
    <w:rsid w:val="005D1961"/>
    <w:rsid w:val="005D19E6"/>
    <w:rsid w:val="005D1CE2"/>
    <w:rsid w:val="005D1DF5"/>
    <w:rsid w:val="005D2535"/>
    <w:rsid w:val="005D2A5B"/>
    <w:rsid w:val="005D2C8C"/>
    <w:rsid w:val="005D3208"/>
    <w:rsid w:val="005D3AFB"/>
    <w:rsid w:val="005D3F60"/>
    <w:rsid w:val="005D434E"/>
    <w:rsid w:val="005D48E1"/>
    <w:rsid w:val="005D5001"/>
    <w:rsid w:val="005D5394"/>
    <w:rsid w:val="005D5451"/>
    <w:rsid w:val="005D54E2"/>
    <w:rsid w:val="005D5661"/>
    <w:rsid w:val="005D57FB"/>
    <w:rsid w:val="005D5BB9"/>
    <w:rsid w:val="005D64A4"/>
    <w:rsid w:val="005D6DDC"/>
    <w:rsid w:val="005D702B"/>
    <w:rsid w:val="005D766F"/>
    <w:rsid w:val="005D76C4"/>
    <w:rsid w:val="005D779C"/>
    <w:rsid w:val="005D7D52"/>
    <w:rsid w:val="005E099B"/>
    <w:rsid w:val="005E0A82"/>
    <w:rsid w:val="005E0CCA"/>
    <w:rsid w:val="005E0D35"/>
    <w:rsid w:val="005E0F78"/>
    <w:rsid w:val="005E117E"/>
    <w:rsid w:val="005E1212"/>
    <w:rsid w:val="005E1697"/>
    <w:rsid w:val="005E1703"/>
    <w:rsid w:val="005E17B0"/>
    <w:rsid w:val="005E1ACA"/>
    <w:rsid w:val="005E1E00"/>
    <w:rsid w:val="005E1ECF"/>
    <w:rsid w:val="005E1F3F"/>
    <w:rsid w:val="005E20C8"/>
    <w:rsid w:val="005E360A"/>
    <w:rsid w:val="005E41B3"/>
    <w:rsid w:val="005E4379"/>
    <w:rsid w:val="005E442E"/>
    <w:rsid w:val="005E44B1"/>
    <w:rsid w:val="005E4A72"/>
    <w:rsid w:val="005E4BE2"/>
    <w:rsid w:val="005E53E3"/>
    <w:rsid w:val="005E6119"/>
    <w:rsid w:val="005E6A3F"/>
    <w:rsid w:val="005E75C4"/>
    <w:rsid w:val="005E78A7"/>
    <w:rsid w:val="005E7967"/>
    <w:rsid w:val="005E7B30"/>
    <w:rsid w:val="005E7C5C"/>
    <w:rsid w:val="005E7CDD"/>
    <w:rsid w:val="005F05D3"/>
    <w:rsid w:val="005F084D"/>
    <w:rsid w:val="005F21A8"/>
    <w:rsid w:val="005F23F3"/>
    <w:rsid w:val="005F2ADC"/>
    <w:rsid w:val="005F3982"/>
    <w:rsid w:val="005F3D3A"/>
    <w:rsid w:val="005F3E15"/>
    <w:rsid w:val="005F4461"/>
    <w:rsid w:val="005F4A10"/>
    <w:rsid w:val="005F4AA4"/>
    <w:rsid w:val="005F4B04"/>
    <w:rsid w:val="005F559D"/>
    <w:rsid w:val="005F61F3"/>
    <w:rsid w:val="005F6645"/>
    <w:rsid w:val="005F796B"/>
    <w:rsid w:val="005F7B9A"/>
    <w:rsid w:val="005F7E82"/>
    <w:rsid w:val="006000CD"/>
    <w:rsid w:val="006001B6"/>
    <w:rsid w:val="006001B9"/>
    <w:rsid w:val="00601224"/>
    <w:rsid w:val="00601459"/>
    <w:rsid w:val="00601DD0"/>
    <w:rsid w:val="00601E98"/>
    <w:rsid w:val="00602226"/>
    <w:rsid w:val="00602D5B"/>
    <w:rsid w:val="00603330"/>
    <w:rsid w:val="00603483"/>
    <w:rsid w:val="0060374D"/>
    <w:rsid w:val="006038CC"/>
    <w:rsid w:val="006039C5"/>
    <w:rsid w:val="00603E6A"/>
    <w:rsid w:val="00604153"/>
    <w:rsid w:val="00604570"/>
    <w:rsid w:val="006047DB"/>
    <w:rsid w:val="00604D2C"/>
    <w:rsid w:val="00605162"/>
    <w:rsid w:val="0060526C"/>
    <w:rsid w:val="00605CC1"/>
    <w:rsid w:val="006062D1"/>
    <w:rsid w:val="00606C78"/>
    <w:rsid w:val="00606D15"/>
    <w:rsid w:val="00606D57"/>
    <w:rsid w:val="00606E52"/>
    <w:rsid w:val="00607672"/>
    <w:rsid w:val="00607758"/>
    <w:rsid w:val="006078D2"/>
    <w:rsid w:val="006100CF"/>
    <w:rsid w:val="0061026D"/>
    <w:rsid w:val="0061075A"/>
    <w:rsid w:val="00610C3D"/>
    <w:rsid w:val="00610E7D"/>
    <w:rsid w:val="00611579"/>
    <w:rsid w:val="00611590"/>
    <w:rsid w:val="00611A0F"/>
    <w:rsid w:val="006125F7"/>
    <w:rsid w:val="00612F53"/>
    <w:rsid w:val="00613208"/>
    <w:rsid w:val="006132D6"/>
    <w:rsid w:val="006142BA"/>
    <w:rsid w:val="00614885"/>
    <w:rsid w:val="00614BD3"/>
    <w:rsid w:val="00614F04"/>
    <w:rsid w:val="00614F4D"/>
    <w:rsid w:val="00614F5F"/>
    <w:rsid w:val="006155BB"/>
    <w:rsid w:val="00615B41"/>
    <w:rsid w:val="00615C30"/>
    <w:rsid w:val="006168EA"/>
    <w:rsid w:val="00616901"/>
    <w:rsid w:val="0061717B"/>
    <w:rsid w:val="006174A1"/>
    <w:rsid w:val="00617D52"/>
    <w:rsid w:val="006207B3"/>
    <w:rsid w:val="0062085F"/>
    <w:rsid w:val="006210F5"/>
    <w:rsid w:val="006210F7"/>
    <w:rsid w:val="0062110D"/>
    <w:rsid w:val="006221E2"/>
    <w:rsid w:val="00622359"/>
    <w:rsid w:val="006225A3"/>
    <w:rsid w:val="006226E9"/>
    <w:rsid w:val="00622EA0"/>
    <w:rsid w:val="0062311C"/>
    <w:rsid w:val="0062391C"/>
    <w:rsid w:val="00623DEC"/>
    <w:rsid w:val="00623F22"/>
    <w:rsid w:val="00623FC5"/>
    <w:rsid w:val="00623FD4"/>
    <w:rsid w:val="006240D8"/>
    <w:rsid w:val="00624236"/>
    <w:rsid w:val="006248C0"/>
    <w:rsid w:val="006248F6"/>
    <w:rsid w:val="00624945"/>
    <w:rsid w:val="00624C01"/>
    <w:rsid w:val="00624D1E"/>
    <w:rsid w:val="006251CF"/>
    <w:rsid w:val="006257D0"/>
    <w:rsid w:val="00625F4B"/>
    <w:rsid w:val="00626722"/>
    <w:rsid w:val="006268E5"/>
    <w:rsid w:val="00626A1A"/>
    <w:rsid w:val="00626B88"/>
    <w:rsid w:val="00627C2C"/>
    <w:rsid w:val="00627CFB"/>
    <w:rsid w:val="00627EF2"/>
    <w:rsid w:val="006301F7"/>
    <w:rsid w:val="00630624"/>
    <w:rsid w:val="00632740"/>
    <w:rsid w:val="00632917"/>
    <w:rsid w:val="00632B75"/>
    <w:rsid w:val="006331FE"/>
    <w:rsid w:val="00634019"/>
    <w:rsid w:val="0063419C"/>
    <w:rsid w:val="00634319"/>
    <w:rsid w:val="00634EFE"/>
    <w:rsid w:val="006355DF"/>
    <w:rsid w:val="00635767"/>
    <w:rsid w:val="00635B13"/>
    <w:rsid w:val="00635B52"/>
    <w:rsid w:val="00635D5A"/>
    <w:rsid w:val="00636014"/>
    <w:rsid w:val="00636363"/>
    <w:rsid w:val="00636378"/>
    <w:rsid w:val="00636B18"/>
    <w:rsid w:val="00636B42"/>
    <w:rsid w:val="00636B91"/>
    <w:rsid w:val="00637361"/>
    <w:rsid w:val="0063738B"/>
    <w:rsid w:val="006401F5"/>
    <w:rsid w:val="006407DE"/>
    <w:rsid w:val="00640CC4"/>
    <w:rsid w:val="00640D80"/>
    <w:rsid w:val="00640E26"/>
    <w:rsid w:val="00641798"/>
    <w:rsid w:val="00641CF8"/>
    <w:rsid w:val="006428B4"/>
    <w:rsid w:val="00642A7A"/>
    <w:rsid w:val="00642C6E"/>
    <w:rsid w:val="00642CB2"/>
    <w:rsid w:val="00642F42"/>
    <w:rsid w:val="00642F85"/>
    <w:rsid w:val="00643110"/>
    <w:rsid w:val="006432F7"/>
    <w:rsid w:val="0064336E"/>
    <w:rsid w:val="0064360D"/>
    <w:rsid w:val="00643831"/>
    <w:rsid w:val="00643875"/>
    <w:rsid w:val="00643BA3"/>
    <w:rsid w:val="00644264"/>
    <w:rsid w:val="0064471F"/>
    <w:rsid w:val="006450E4"/>
    <w:rsid w:val="00645263"/>
    <w:rsid w:val="00645526"/>
    <w:rsid w:val="006457CD"/>
    <w:rsid w:val="00645C65"/>
    <w:rsid w:val="00645E9A"/>
    <w:rsid w:val="006461A3"/>
    <w:rsid w:val="00646D2A"/>
    <w:rsid w:val="00647232"/>
    <w:rsid w:val="00647484"/>
    <w:rsid w:val="00647553"/>
    <w:rsid w:val="006503FB"/>
    <w:rsid w:val="006505C9"/>
    <w:rsid w:val="006507F6"/>
    <w:rsid w:val="00650BDF"/>
    <w:rsid w:val="00651280"/>
    <w:rsid w:val="00651433"/>
    <w:rsid w:val="00651BFF"/>
    <w:rsid w:val="006532C4"/>
    <w:rsid w:val="00653965"/>
    <w:rsid w:val="006541EC"/>
    <w:rsid w:val="00654455"/>
    <w:rsid w:val="00654493"/>
    <w:rsid w:val="00654B08"/>
    <w:rsid w:val="00654C65"/>
    <w:rsid w:val="00654D4A"/>
    <w:rsid w:val="00654D8E"/>
    <w:rsid w:val="00655106"/>
    <w:rsid w:val="0065519E"/>
    <w:rsid w:val="0065566C"/>
    <w:rsid w:val="00655889"/>
    <w:rsid w:val="00655BB1"/>
    <w:rsid w:val="00655FB3"/>
    <w:rsid w:val="0065628D"/>
    <w:rsid w:val="00656377"/>
    <w:rsid w:val="0065649C"/>
    <w:rsid w:val="006564A3"/>
    <w:rsid w:val="006564AF"/>
    <w:rsid w:val="006566BC"/>
    <w:rsid w:val="006568C4"/>
    <w:rsid w:val="00656C26"/>
    <w:rsid w:val="00656D7B"/>
    <w:rsid w:val="00657EBC"/>
    <w:rsid w:val="00660405"/>
    <w:rsid w:val="00660507"/>
    <w:rsid w:val="00661063"/>
    <w:rsid w:val="00661193"/>
    <w:rsid w:val="0066123C"/>
    <w:rsid w:val="00662147"/>
    <w:rsid w:val="006624A5"/>
    <w:rsid w:val="0066296F"/>
    <w:rsid w:val="006629C6"/>
    <w:rsid w:val="00662C6A"/>
    <w:rsid w:val="00662D99"/>
    <w:rsid w:val="00662E17"/>
    <w:rsid w:val="00663175"/>
    <w:rsid w:val="0066353D"/>
    <w:rsid w:val="00663ADC"/>
    <w:rsid w:val="00664109"/>
    <w:rsid w:val="006642EB"/>
    <w:rsid w:val="006645C7"/>
    <w:rsid w:val="006648A6"/>
    <w:rsid w:val="006655B9"/>
    <w:rsid w:val="00665785"/>
    <w:rsid w:val="00666560"/>
    <w:rsid w:val="00667A3E"/>
    <w:rsid w:val="00667A53"/>
    <w:rsid w:val="0067037D"/>
    <w:rsid w:val="0067053E"/>
    <w:rsid w:val="00670988"/>
    <w:rsid w:val="00670EAA"/>
    <w:rsid w:val="006713A4"/>
    <w:rsid w:val="00671400"/>
    <w:rsid w:val="00671683"/>
    <w:rsid w:val="00671E48"/>
    <w:rsid w:val="006726C6"/>
    <w:rsid w:val="00673204"/>
    <w:rsid w:val="00673DA9"/>
    <w:rsid w:val="006741F1"/>
    <w:rsid w:val="00674D52"/>
    <w:rsid w:val="00675060"/>
    <w:rsid w:val="006752A7"/>
    <w:rsid w:val="0067545E"/>
    <w:rsid w:val="006754C0"/>
    <w:rsid w:val="00675C9A"/>
    <w:rsid w:val="00675E2A"/>
    <w:rsid w:val="00675E7F"/>
    <w:rsid w:val="00676924"/>
    <w:rsid w:val="00676FDC"/>
    <w:rsid w:val="006772EC"/>
    <w:rsid w:val="0067734F"/>
    <w:rsid w:val="00677370"/>
    <w:rsid w:val="00677E50"/>
    <w:rsid w:val="0068011E"/>
    <w:rsid w:val="0068086A"/>
    <w:rsid w:val="00680BF5"/>
    <w:rsid w:val="00680EC6"/>
    <w:rsid w:val="0068160E"/>
    <w:rsid w:val="00681884"/>
    <w:rsid w:val="00681DFC"/>
    <w:rsid w:val="00682F78"/>
    <w:rsid w:val="00683125"/>
    <w:rsid w:val="006832A3"/>
    <w:rsid w:val="00683ECD"/>
    <w:rsid w:val="00684753"/>
    <w:rsid w:val="00684B21"/>
    <w:rsid w:val="00684D07"/>
    <w:rsid w:val="00685363"/>
    <w:rsid w:val="006853CE"/>
    <w:rsid w:val="00685903"/>
    <w:rsid w:val="00685AA7"/>
    <w:rsid w:val="00685C42"/>
    <w:rsid w:val="0068627B"/>
    <w:rsid w:val="006863DB"/>
    <w:rsid w:val="00686774"/>
    <w:rsid w:val="0068696E"/>
    <w:rsid w:val="006870ED"/>
    <w:rsid w:val="00687C2C"/>
    <w:rsid w:val="00690506"/>
    <w:rsid w:val="00690994"/>
    <w:rsid w:val="00690CEE"/>
    <w:rsid w:val="0069104F"/>
    <w:rsid w:val="006912DC"/>
    <w:rsid w:val="006921F9"/>
    <w:rsid w:val="0069233B"/>
    <w:rsid w:val="006934A8"/>
    <w:rsid w:val="00693721"/>
    <w:rsid w:val="00693A96"/>
    <w:rsid w:val="00694D37"/>
    <w:rsid w:val="00694D7F"/>
    <w:rsid w:val="00695B9D"/>
    <w:rsid w:val="00695CB6"/>
    <w:rsid w:val="00695F01"/>
    <w:rsid w:val="0069677A"/>
    <w:rsid w:val="006A002E"/>
    <w:rsid w:val="006A017A"/>
    <w:rsid w:val="006A072A"/>
    <w:rsid w:val="006A0801"/>
    <w:rsid w:val="006A0E6F"/>
    <w:rsid w:val="006A1129"/>
    <w:rsid w:val="006A15CD"/>
    <w:rsid w:val="006A17E0"/>
    <w:rsid w:val="006A1876"/>
    <w:rsid w:val="006A23CF"/>
    <w:rsid w:val="006A26FC"/>
    <w:rsid w:val="006A2E05"/>
    <w:rsid w:val="006A2E62"/>
    <w:rsid w:val="006A3351"/>
    <w:rsid w:val="006A3905"/>
    <w:rsid w:val="006A39A9"/>
    <w:rsid w:val="006A3B46"/>
    <w:rsid w:val="006A43DC"/>
    <w:rsid w:val="006A4664"/>
    <w:rsid w:val="006A4824"/>
    <w:rsid w:val="006A4D06"/>
    <w:rsid w:val="006A4FCD"/>
    <w:rsid w:val="006A5179"/>
    <w:rsid w:val="006A52CE"/>
    <w:rsid w:val="006A5510"/>
    <w:rsid w:val="006A5614"/>
    <w:rsid w:val="006A5656"/>
    <w:rsid w:val="006A5B35"/>
    <w:rsid w:val="006A6C1F"/>
    <w:rsid w:val="006A6C54"/>
    <w:rsid w:val="006A6F41"/>
    <w:rsid w:val="006A726B"/>
    <w:rsid w:val="006A7B93"/>
    <w:rsid w:val="006B0433"/>
    <w:rsid w:val="006B0652"/>
    <w:rsid w:val="006B08C6"/>
    <w:rsid w:val="006B091B"/>
    <w:rsid w:val="006B0EA3"/>
    <w:rsid w:val="006B113E"/>
    <w:rsid w:val="006B11A3"/>
    <w:rsid w:val="006B14FA"/>
    <w:rsid w:val="006B1DD0"/>
    <w:rsid w:val="006B2159"/>
    <w:rsid w:val="006B3148"/>
    <w:rsid w:val="006B32B0"/>
    <w:rsid w:val="006B3528"/>
    <w:rsid w:val="006B3E5A"/>
    <w:rsid w:val="006B458B"/>
    <w:rsid w:val="006B4683"/>
    <w:rsid w:val="006B4B63"/>
    <w:rsid w:val="006B4F6C"/>
    <w:rsid w:val="006B53BB"/>
    <w:rsid w:val="006B5BBD"/>
    <w:rsid w:val="006B678E"/>
    <w:rsid w:val="006B6AE4"/>
    <w:rsid w:val="006B6BE4"/>
    <w:rsid w:val="006B6CEE"/>
    <w:rsid w:val="006B6DAD"/>
    <w:rsid w:val="006B7373"/>
    <w:rsid w:val="006B7D36"/>
    <w:rsid w:val="006C01EE"/>
    <w:rsid w:val="006C0A4A"/>
    <w:rsid w:val="006C0FBF"/>
    <w:rsid w:val="006C11DC"/>
    <w:rsid w:val="006C1A16"/>
    <w:rsid w:val="006C1F89"/>
    <w:rsid w:val="006C27D1"/>
    <w:rsid w:val="006C2A2C"/>
    <w:rsid w:val="006C2C3C"/>
    <w:rsid w:val="006C2D22"/>
    <w:rsid w:val="006C306F"/>
    <w:rsid w:val="006C336C"/>
    <w:rsid w:val="006C33F9"/>
    <w:rsid w:val="006C3461"/>
    <w:rsid w:val="006C3506"/>
    <w:rsid w:val="006C36E7"/>
    <w:rsid w:val="006C37A1"/>
    <w:rsid w:val="006C3806"/>
    <w:rsid w:val="006C3D36"/>
    <w:rsid w:val="006C3F4D"/>
    <w:rsid w:val="006C47A2"/>
    <w:rsid w:val="006C47B6"/>
    <w:rsid w:val="006C4D52"/>
    <w:rsid w:val="006C4ECB"/>
    <w:rsid w:val="006C5193"/>
    <w:rsid w:val="006C656D"/>
    <w:rsid w:val="006C67B1"/>
    <w:rsid w:val="006C6A6B"/>
    <w:rsid w:val="006C6BE9"/>
    <w:rsid w:val="006C6CD9"/>
    <w:rsid w:val="006C71A9"/>
    <w:rsid w:val="006C7748"/>
    <w:rsid w:val="006C7A6E"/>
    <w:rsid w:val="006C7B4D"/>
    <w:rsid w:val="006D001D"/>
    <w:rsid w:val="006D0233"/>
    <w:rsid w:val="006D0249"/>
    <w:rsid w:val="006D05FF"/>
    <w:rsid w:val="006D0720"/>
    <w:rsid w:val="006D0AFD"/>
    <w:rsid w:val="006D0B73"/>
    <w:rsid w:val="006D16D9"/>
    <w:rsid w:val="006D1F5F"/>
    <w:rsid w:val="006D2A3A"/>
    <w:rsid w:val="006D2A3C"/>
    <w:rsid w:val="006D2C58"/>
    <w:rsid w:val="006D2C80"/>
    <w:rsid w:val="006D2C9E"/>
    <w:rsid w:val="006D3988"/>
    <w:rsid w:val="006D39FC"/>
    <w:rsid w:val="006D3C4F"/>
    <w:rsid w:val="006D3EDF"/>
    <w:rsid w:val="006D406E"/>
    <w:rsid w:val="006D5B7E"/>
    <w:rsid w:val="006D5C75"/>
    <w:rsid w:val="006D5CC6"/>
    <w:rsid w:val="006D6A87"/>
    <w:rsid w:val="006D6C36"/>
    <w:rsid w:val="006D72DD"/>
    <w:rsid w:val="006D77DB"/>
    <w:rsid w:val="006E125F"/>
    <w:rsid w:val="006E1356"/>
    <w:rsid w:val="006E159C"/>
    <w:rsid w:val="006E1C53"/>
    <w:rsid w:val="006E20F6"/>
    <w:rsid w:val="006E2797"/>
    <w:rsid w:val="006E2C92"/>
    <w:rsid w:val="006E3EE9"/>
    <w:rsid w:val="006E4CA1"/>
    <w:rsid w:val="006E52CF"/>
    <w:rsid w:val="006E5B17"/>
    <w:rsid w:val="006E5C91"/>
    <w:rsid w:val="006E62E4"/>
    <w:rsid w:val="006E680E"/>
    <w:rsid w:val="006E706E"/>
    <w:rsid w:val="006E727C"/>
    <w:rsid w:val="006E785B"/>
    <w:rsid w:val="006E79EC"/>
    <w:rsid w:val="006E7C40"/>
    <w:rsid w:val="006F0103"/>
    <w:rsid w:val="006F0169"/>
    <w:rsid w:val="006F068B"/>
    <w:rsid w:val="006F0879"/>
    <w:rsid w:val="006F1B23"/>
    <w:rsid w:val="006F241B"/>
    <w:rsid w:val="006F2617"/>
    <w:rsid w:val="006F2C57"/>
    <w:rsid w:val="006F305C"/>
    <w:rsid w:val="006F32B9"/>
    <w:rsid w:val="006F3350"/>
    <w:rsid w:val="006F338F"/>
    <w:rsid w:val="006F3921"/>
    <w:rsid w:val="006F3AA1"/>
    <w:rsid w:val="006F3C49"/>
    <w:rsid w:val="006F437B"/>
    <w:rsid w:val="006F4416"/>
    <w:rsid w:val="006F44A8"/>
    <w:rsid w:val="006F4657"/>
    <w:rsid w:val="006F55FE"/>
    <w:rsid w:val="006F5EB2"/>
    <w:rsid w:val="006F651A"/>
    <w:rsid w:val="006F6758"/>
    <w:rsid w:val="006F757B"/>
    <w:rsid w:val="006F777A"/>
    <w:rsid w:val="006F7AB8"/>
    <w:rsid w:val="006F7F70"/>
    <w:rsid w:val="0070051C"/>
    <w:rsid w:val="007006E8"/>
    <w:rsid w:val="0070115E"/>
    <w:rsid w:val="0070128E"/>
    <w:rsid w:val="007018CB"/>
    <w:rsid w:val="00701B92"/>
    <w:rsid w:val="00701F09"/>
    <w:rsid w:val="00702788"/>
    <w:rsid w:val="00702FD7"/>
    <w:rsid w:val="007031C1"/>
    <w:rsid w:val="0070322A"/>
    <w:rsid w:val="007038C1"/>
    <w:rsid w:val="0070399E"/>
    <w:rsid w:val="00703F35"/>
    <w:rsid w:val="00704858"/>
    <w:rsid w:val="00704F30"/>
    <w:rsid w:val="007051FF"/>
    <w:rsid w:val="00705376"/>
    <w:rsid w:val="007053FA"/>
    <w:rsid w:val="0070564E"/>
    <w:rsid w:val="0070595D"/>
    <w:rsid w:val="00706658"/>
    <w:rsid w:val="00706948"/>
    <w:rsid w:val="00707287"/>
    <w:rsid w:val="007073B2"/>
    <w:rsid w:val="00707525"/>
    <w:rsid w:val="00707824"/>
    <w:rsid w:val="007078D8"/>
    <w:rsid w:val="00707FD7"/>
    <w:rsid w:val="0071046F"/>
    <w:rsid w:val="007105B3"/>
    <w:rsid w:val="007107B0"/>
    <w:rsid w:val="00711050"/>
    <w:rsid w:val="007124F9"/>
    <w:rsid w:val="00712649"/>
    <w:rsid w:val="0071283E"/>
    <w:rsid w:val="00712F77"/>
    <w:rsid w:val="0071366F"/>
    <w:rsid w:val="00713A57"/>
    <w:rsid w:val="00713B81"/>
    <w:rsid w:val="00713BAA"/>
    <w:rsid w:val="00713C8A"/>
    <w:rsid w:val="00713CFD"/>
    <w:rsid w:val="00713E56"/>
    <w:rsid w:val="00713EB4"/>
    <w:rsid w:val="00714545"/>
    <w:rsid w:val="007147ED"/>
    <w:rsid w:val="00714AC2"/>
    <w:rsid w:val="007157E2"/>
    <w:rsid w:val="00716121"/>
    <w:rsid w:val="007165F2"/>
    <w:rsid w:val="0071660F"/>
    <w:rsid w:val="0071672D"/>
    <w:rsid w:val="00716E21"/>
    <w:rsid w:val="00717496"/>
    <w:rsid w:val="007174FC"/>
    <w:rsid w:val="007179EC"/>
    <w:rsid w:val="00717B21"/>
    <w:rsid w:val="00717BA5"/>
    <w:rsid w:val="00717E3C"/>
    <w:rsid w:val="00720276"/>
    <w:rsid w:val="00720429"/>
    <w:rsid w:val="00720837"/>
    <w:rsid w:val="007208B0"/>
    <w:rsid w:val="00720CC4"/>
    <w:rsid w:val="007217A8"/>
    <w:rsid w:val="0072180E"/>
    <w:rsid w:val="007219E8"/>
    <w:rsid w:val="00721C97"/>
    <w:rsid w:val="007220D8"/>
    <w:rsid w:val="007225D8"/>
    <w:rsid w:val="00722802"/>
    <w:rsid w:val="0072382B"/>
    <w:rsid w:val="00723ED0"/>
    <w:rsid w:val="007241B0"/>
    <w:rsid w:val="007244AE"/>
    <w:rsid w:val="007244BD"/>
    <w:rsid w:val="00724AF9"/>
    <w:rsid w:val="00724BF0"/>
    <w:rsid w:val="00724E11"/>
    <w:rsid w:val="00724E35"/>
    <w:rsid w:val="00725147"/>
    <w:rsid w:val="007258C0"/>
    <w:rsid w:val="00725DDC"/>
    <w:rsid w:val="0072626D"/>
    <w:rsid w:val="00726930"/>
    <w:rsid w:val="00726977"/>
    <w:rsid w:val="0072740A"/>
    <w:rsid w:val="00727E3A"/>
    <w:rsid w:val="0073014E"/>
    <w:rsid w:val="00730161"/>
    <w:rsid w:val="007306E0"/>
    <w:rsid w:val="00730D2F"/>
    <w:rsid w:val="00730D5F"/>
    <w:rsid w:val="00730E21"/>
    <w:rsid w:val="00730EC6"/>
    <w:rsid w:val="00731B9E"/>
    <w:rsid w:val="007326C6"/>
    <w:rsid w:val="00732D20"/>
    <w:rsid w:val="00732E01"/>
    <w:rsid w:val="007334F8"/>
    <w:rsid w:val="00733678"/>
    <w:rsid w:val="00733862"/>
    <w:rsid w:val="007345DE"/>
    <w:rsid w:val="00734821"/>
    <w:rsid w:val="00734AD7"/>
    <w:rsid w:val="0073550F"/>
    <w:rsid w:val="00735DB4"/>
    <w:rsid w:val="00736001"/>
    <w:rsid w:val="00736262"/>
    <w:rsid w:val="00736929"/>
    <w:rsid w:val="00736EFA"/>
    <w:rsid w:val="007375F9"/>
    <w:rsid w:val="00740101"/>
    <w:rsid w:val="00740130"/>
    <w:rsid w:val="0074045D"/>
    <w:rsid w:val="007405CA"/>
    <w:rsid w:val="00740F6B"/>
    <w:rsid w:val="00741196"/>
    <w:rsid w:val="007411B7"/>
    <w:rsid w:val="00741324"/>
    <w:rsid w:val="007424CE"/>
    <w:rsid w:val="00743317"/>
    <w:rsid w:val="0074354B"/>
    <w:rsid w:val="00743789"/>
    <w:rsid w:val="00743E9C"/>
    <w:rsid w:val="00743EDB"/>
    <w:rsid w:val="00744639"/>
    <w:rsid w:val="00744D53"/>
    <w:rsid w:val="007451A2"/>
    <w:rsid w:val="0074522D"/>
    <w:rsid w:val="0074547C"/>
    <w:rsid w:val="007458E8"/>
    <w:rsid w:val="00745A55"/>
    <w:rsid w:val="00745D3A"/>
    <w:rsid w:val="00745ECF"/>
    <w:rsid w:val="00745F88"/>
    <w:rsid w:val="00746AC6"/>
    <w:rsid w:val="00746D10"/>
    <w:rsid w:val="007472A4"/>
    <w:rsid w:val="0074763B"/>
    <w:rsid w:val="00747C8C"/>
    <w:rsid w:val="007506B3"/>
    <w:rsid w:val="00750E78"/>
    <w:rsid w:val="00751174"/>
    <w:rsid w:val="00751642"/>
    <w:rsid w:val="00751B8B"/>
    <w:rsid w:val="00751CCE"/>
    <w:rsid w:val="00751D7C"/>
    <w:rsid w:val="00751EE1"/>
    <w:rsid w:val="00751F14"/>
    <w:rsid w:val="00752926"/>
    <w:rsid w:val="00753214"/>
    <w:rsid w:val="0075327C"/>
    <w:rsid w:val="00753436"/>
    <w:rsid w:val="00753437"/>
    <w:rsid w:val="00753B07"/>
    <w:rsid w:val="00754CEB"/>
    <w:rsid w:val="00757214"/>
    <w:rsid w:val="00757683"/>
    <w:rsid w:val="00757949"/>
    <w:rsid w:val="00757A14"/>
    <w:rsid w:val="00760A1F"/>
    <w:rsid w:val="00760C27"/>
    <w:rsid w:val="00761634"/>
    <w:rsid w:val="00761932"/>
    <w:rsid w:val="00761B36"/>
    <w:rsid w:val="00761F7C"/>
    <w:rsid w:val="00761FE1"/>
    <w:rsid w:val="00762DE6"/>
    <w:rsid w:val="00762E03"/>
    <w:rsid w:val="00763B96"/>
    <w:rsid w:val="00763CD1"/>
    <w:rsid w:val="00763F77"/>
    <w:rsid w:val="00764220"/>
    <w:rsid w:val="007647E3"/>
    <w:rsid w:val="00764963"/>
    <w:rsid w:val="00764A3E"/>
    <w:rsid w:val="00764FDA"/>
    <w:rsid w:val="00765392"/>
    <w:rsid w:val="007657E5"/>
    <w:rsid w:val="00765B82"/>
    <w:rsid w:val="00765BAA"/>
    <w:rsid w:val="00766656"/>
    <w:rsid w:val="007673EC"/>
    <w:rsid w:val="0076747D"/>
    <w:rsid w:val="00767768"/>
    <w:rsid w:val="00767829"/>
    <w:rsid w:val="00767A63"/>
    <w:rsid w:val="007701C8"/>
    <w:rsid w:val="007709B4"/>
    <w:rsid w:val="00771153"/>
    <w:rsid w:val="0077140D"/>
    <w:rsid w:val="00771449"/>
    <w:rsid w:val="00771939"/>
    <w:rsid w:val="00771A3D"/>
    <w:rsid w:val="00771AFA"/>
    <w:rsid w:val="00771C3D"/>
    <w:rsid w:val="00771CFD"/>
    <w:rsid w:val="00771FF5"/>
    <w:rsid w:val="00773736"/>
    <w:rsid w:val="007737A8"/>
    <w:rsid w:val="0077382C"/>
    <w:rsid w:val="00773967"/>
    <w:rsid w:val="007739F5"/>
    <w:rsid w:val="00773AA6"/>
    <w:rsid w:val="0077458A"/>
    <w:rsid w:val="00775964"/>
    <w:rsid w:val="00776A1E"/>
    <w:rsid w:val="00776A3A"/>
    <w:rsid w:val="00776CF3"/>
    <w:rsid w:val="00777246"/>
    <w:rsid w:val="0077761B"/>
    <w:rsid w:val="0077775D"/>
    <w:rsid w:val="0077795C"/>
    <w:rsid w:val="00777FC4"/>
    <w:rsid w:val="0078072A"/>
    <w:rsid w:val="00780B3F"/>
    <w:rsid w:val="007813C9"/>
    <w:rsid w:val="007819B9"/>
    <w:rsid w:val="00781A16"/>
    <w:rsid w:val="0078201A"/>
    <w:rsid w:val="00782083"/>
    <w:rsid w:val="00782767"/>
    <w:rsid w:val="00782CC4"/>
    <w:rsid w:val="00782D5B"/>
    <w:rsid w:val="00782DB2"/>
    <w:rsid w:val="00782F89"/>
    <w:rsid w:val="0078448A"/>
    <w:rsid w:val="00784AFF"/>
    <w:rsid w:val="00784F4F"/>
    <w:rsid w:val="0078544F"/>
    <w:rsid w:val="0078565C"/>
    <w:rsid w:val="0078565D"/>
    <w:rsid w:val="00785682"/>
    <w:rsid w:val="00785E5C"/>
    <w:rsid w:val="0078603B"/>
    <w:rsid w:val="00786089"/>
    <w:rsid w:val="00787073"/>
    <w:rsid w:val="0078724B"/>
    <w:rsid w:val="007875EA"/>
    <w:rsid w:val="00787EC9"/>
    <w:rsid w:val="00790867"/>
    <w:rsid w:val="00790A79"/>
    <w:rsid w:val="00790B87"/>
    <w:rsid w:val="00790D79"/>
    <w:rsid w:val="007911DF"/>
    <w:rsid w:val="00791626"/>
    <w:rsid w:val="0079242B"/>
    <w:rsid w:val="007927E6"/>
    <w:rsid w:val="0079287B"/>
    <w:rsid w:val="00792FEE"/>
    <w:rsid w:val="00793001"/>
    <w:rsid w:val="0079338B"/>
    <w:rsid w:val="0079360A"/>
    <w:rsid w:val="00793CDE"/>
    <w:rsid w:val="0079416C"/>
    <w:rsid w:val="00794223"/>
    <w:rsid w:val="00794A1B"/>
    <w:rsid w:val="00794B4D"/>
    <w:rsid w:val="00794DDF"/>
    <w:rsid w:val="00794F72"/>
    <w:rsid w:val="0079540F"/>
    <w:rsid w:val="00796D24"/>
    <w:rsid w:val="00796E09"/>
    <w:rsid w:val="00796E0C"/>
    <w:rsid w:val="00796E5D"/>
    <w:rsid w:val="00797921"/>
    <w:rsid w:val="0079793A"/>
    <w:rsid w:val="00797A8D"/>
    <w:rsid w:val="007A06DF"/>
    <w:rsid w:val="007A09D2"/>
    <w:rsid w:val="007A0AE7"/>
    <w:rsid w:val="007A1774"/>
    <w:rsid w:val="007A18DF"/>
    <w:rsid w:val="007A1E42"/>
    <w:rsid w:val="007A219E"/>
    <w:rsid w:val="007A239F"/>
    <w:rsid w:val="007A24CE"/>
    <w:rsid w:val="007A2536"/>
    <w:rsid w:val="007A338B"/>
    <w:rsid w:val="007A36DB"/>
    <w:rsid w:val="007A39B5"/>
    <w:rsid w:val="007A3B5D"/>
    <w:rsid w:val="007A41DE"/>
    <w:rsid w:val="007A45B4"/>
    <w:rsid w:val="007A4930"/>
    <w:rsid w:val="007A528F"/>
    <w:rsid w:val="007A5515"/>
    <w:rsid w:val="007A6690"/>
    <w:rsid w:val="007A68D3"/>
    <w:rsid w:val="007A6AD4"/>
    <w:rsid w:val="007A6F70"/>
    <w:rsid w:val="007A6F71"/>
    <w:rsid w:val="007A724B"/>
    <w:rsid w:val="007A7322"/>
    <w:rsid w:val="007A7F79"/>
    <w:rsid w:val="007B058F"/>
    <w:rsid w:val="007B1840"/>
    <w:rsid w:val="007B198D"/>
    <w:rsid w:val="007B1B40"/>
    <w:rsid w:val="007B1DC4"/>
    <w:rsid w:val="007B1E59"/>
    <w:rsid w:val="007B200A"/>
    <w:rsid w:val="007B22B9"/>
    <w:rsid w:val="007B27BE"/>
    <w:rsid w:val="007B280D"/>
    <w:rsid w:val="007B2F88"/>
    <w:rsid w:val="007B338B"/>
    <w:rsid w:val="007B33BC"/>
    <w:rsid w:val="007B340D"/>
    <w:rsid w:val="007B3E8E"/>
    <w:rsid w:val="007B42E6"/>
    <w:rsid w:val="007B485C"/>
    <w:rsid w:val="007B4AFE"/>
    <w:rsid w:val="007B6888"/>
    <w:rsid w:val="007B6E85"/>
    <w:rsid w:val="007B7023"/>
    <w:rsid w:val="007B7682"/>
    <w:rsid w:val="007B7737"/>
    <w:rsid w:val="007B78A7"/>
    <w:rsid w:val="007C0572"/>
    <w:rsid w:val="007C0B98"/>
    <w:rsid w:val="007C1171"/>
    <w:rsid w:val="007C1630"/>
    <w:rsid w:val="007C165D"/>
    <w:rsid w:val="007C1A3F"/>
    <w:rsid w:val="007C1BEB"/>
    <w:rsid w:val="007C1DC7"/>
    <w:rsid w:val="007C1E76"/>
    <w:rsid w:val="007C229D"/>
    <w:rsid w:val="007C2404"/>
    <w:rsid w:val="007C2525"/>
    <w:rsid w:val="007C25DF"/>
    <w:rsid w:val="007C3014"/>
    <w:rsid w:val="007C3A32"/>
    <w:rsid w:val="007C44D1"/>
    <w:rsid w:val="007C45BF"/>
    <w:rsid w:val="007C4B6A"/>
    <w:rsid w:val="007C546E"/>
    <w:rsid w:val="007C54EF"/>
    <w:rsid w:val="007C5B47"/>
    <w:rsid w:val="007C5BA6"/>
    <w:rsid w:val="007C5DB6"/>
    <w:rsid w:val="007C6099"/>
    <w:rsid w:val="007C6507"/>
    <w:rsid w:val="007C6913"/>
    <w:rsid w:val="007C78BD"/>
    <w:rsid w:val="007D00D1"/>
    <w:rsid w:val="007D0666"/>
    <w:rsid w:val="007D08E0"/>
    <w:rsid w:val="007D0929"/>
    <w:rsid w:val="007D0C68"/>
    <w:rsid w:val="007D1721"/>
    <w:rsid w:val="007D1D4B"/>
    <w:rsid w:val="007D2033"/>
    <w:rsid w:val="007D2046"/>
    <w:rsid w:val="007D21C9"/>
    <w:rsid w:val="007D21DA"/>
    <w:rsid w:val="007D2665"/>
    <w:rsid w:val="007D2DC7"/>
    <w:rsid w:val="007D377E"/>
    <w:rsid w:val="007D403F"/>
    <w:rsid w:val="007D48F5"/>
    <w:rsid w:val="007D4996"/>
    <w:rsid w:val="007D5013"/>
    <w:rsid w:val="007D57D5"/>
    <w:rsid w:val="007D6C8A"/>
    <w:rsid w:val="007D7298"/>
    <w:rsid w:val="007D763D"/>
    <w:rsid w:val="007D7BB6"/>
    <w:rsid w:val="007E0736"/>
    <w:rsid w:val="007E0CF6"/>
    <w:rsid w:val="007E0F07"/>
    <w:rsid w:val="007E1204"/>
    <w:rsid w:val="007E16C5"/>
    <w:rsid w:val="007E1FC3"/>
    <w:rsid w:val="007E250B"/>
    <w:rsid w:val="007E2795"/>
    <w:rsid w:val="007E287E"/>
    <w:rsid w:val="007E3496"/>
    <w:rsid w:val="007E3719"/>
    <w:rsid w:val="007E436E"/>
    <w:rsid w:val="007E4A4A"/>
    <w:rsid w:val="007E4F54"/>
    <w:rsid w:val="007E5FBB"/>
    <w:rsid w:val="007E6981"/>
    <w:rsid w:val="007E6D8D"/>
    <w:rsid w:val="007E7679"/>
    <w:rsid w:val="007E7978"/>
    <w:rsid w:val="007E7D22"/>
    <w:rsid w:val="007F06B9"/>
    <w:rsid w:val="007F0AC9"/>
    <w:rsid w:val="007F0CDD"/>
    <w:rsid w:val="007F0F48"/>
    <w:rsid w:val="007F112F"/>
    <w:rsid w:val="007F192E"/>
    <w:rsid w:val="007F2951"/>
    <w:rsid w:val="007F2C0B"/>
    <w:rsid w:val="007F3069"/>
    <w:rsid w:val="007F3492"/>
    <w:rsid w:val="007F369B"/>
    <w:rsid w:val="007F3BAA"/>
    <w:rsid w:val="007F3BF4"/>
    <w:rsid w:val="007F40CC"/>
    <w:rsid w:val="007F45FD"/>
    <w:rsid w:val="007F4AC8"/>
    <w:rsid w:val="007F4F75"/>
    <w:rsid w:val="007F5A99"/>
    <w:rsid w:val="007F6784"/>
    <w:rsid w:val="007F682D"/>
    <w:rsid w:val="007F69F0"/>
    <w:rsid w:val="007F6CEB"/>
    <w:rsid w:val="007F73F1"/>
    <w:rsid w:val="007F770A"/>
    <w:rsid w:val="00800215"/>
    <w:rsid w:val="00800AE2"/>
    <w:rsid w:val="00800BE8"/>
    <w:rsid w:val="00800E94"/>
    <w:rsid w:val="00801038"/>
    <w:rsid w:val="008010C8"/>
    <w:rsid w:val="008015B6"/>
    <w:rsid w:val="0080170A"/>
    <w:rsid w:val="00801944"/>
    <w:rsid w:val="00801C00"/>
    <w:rsid w:val="00801DCC"/>
    <w:rsid w:val="00802363"/>
    <w:rsid w:val="0080291A"/>
    <w:rsid w:val="00802C6C"/>
    <w:rsid w:val="00802CF4"/>
    <w:rsid w:val="0080321D"/>
    <w:rsid w:val="008038AA"/>
    <w:rsid w:val="00805120"/>
    <w:rsid w:val="008055FF"/>
    <w:rsid w:val="00805DE8"/>
    <w:rsid w:val="00806C6C"/>
    <w:rsid w:val="00806D07"/>
    <w:rsid w:val="00806D38"/>
    <w:rsid w:val="00807648"/>
    <w:rsid w:val="00807BD6"/>
    <w:rsid w:val="008100CE"/>
    <w:rsid w:val="0081046D"/>
    <w:rsid w:val="008104F7"/>
    <w:rsid w:val="008109BF"/>
    <w:rsid w:val="00811598"/>
    <w:rsid w:val="00811663"/>
    <w:rsid w:val="0081182E"/>
    <w:rsid w:val="00811B17"/>
    <w:rsid w:val="00811F0B"/>
    <w:rsid w:val="0081224D"/>
    <w:rsid w:val="0081250A"/>
    <w:rsid w:val="0081251A"/>
    <w:rsid w:val="008127D8"/>
    <w:rsid w:val="00812C7F"/>
    <w:rsid w:val="00812EA2"/>
    <w:rsid w:val="00812FD4"/>
    <w:rsid w:val="0081384B"/>
    <w:rsid w:val="00814B47"/>
    <w:rsid w:val="00815968"/>
    <w:rsid w:val="00815FC4"/>
    <w:rsid w:val="008160BE"/>
    <w:rsid w:val="00816799"/>
    <w:rsid w:val="0081684C"/>
    <w:rsid w:val="00816C57"/>
    <w:rsid w:val="00816D13"/>
    <w:rsid w:val="00817D34"/>
    <w:rsid w:val="00820319"/>
    <w:rsid w:val="0082061F"/>
    <w:rsid w:val="00820873"/>
    <w:rsid w:val="0082207F"/>
    <w:rsid w:val="008221B8"/>
    <w:rsid w:val="0082259B"/>
    <w:rsid w:val="00823EC8"/>
    <w:rsid w:val="00824E97"/>
    <w:rsid w:val="0082540F"/>
    <w:rsid w:val="008254D4"/>
    <w:rsid w:val="008255C8"/>
    <w:rsid w:val="00825AA0"/>
    <w:rsid w:val="00825DD9"/>
    <w:rsid w:val="00826D06"/>
    <w:rsid w:val="008270B5"/>
    <w:rsid w:val="0082723C"/>
    <w:rsid w:val="008272C8"/>
    <w:rsid w:val="00827431"/>
    <w:rsid w:val="00827A59"/>
    <w:rsid w:val="00827CB2"/>
    <w:rsid w:val="00827E5D"/>
    <w:rsid w:val="00830004"/>
    <w:rsid w:val="008300B2"/>
    <w:rsid w:val="008301ED"/>
    <w:rsid w:val="00830854"/>
    <w:rsid w:val="00830F82"/>
    <w:rsid w:val="008316F3"/>
    <w:rsid w:val="008317D9"/>
    <w:rsid w:val="00831C2D"/>
    <w:rsid w:val="008321FA"/>
    <w:rsid w:val="008324EB"/>
    <w:rsid w:val="008324F8"/>
    <w:rsid w:val="008329C8"/>
    <w:rsid w:val="008334B8"/>
    <w:rsid w:val="008336A9"/>
    <w:rsid w:val="0083390D"/>
    <w:rsid w:val="00835A9A"/>
    <w:rsid w:val="008360AE"/>
    <w:rsid w:val="008360B1"/>
    <w:rsid w:val="0083636D"/>
    <w:rsid w:val="008368E7"/>
    <w:rsid w:val="00836D8D"/>
    <w:rsid w:val="0083722C"/>
    <w:rsid w:val="008373F2"/>
    <w:rsid w:val="008375D4"/>
    <w:rsid w:val="00837A60"/>
    <w:rsid w:val="00840547"/>
    <w:rsid w:val="00840578"/>
    <w:rsid w:val="00840B90"/>
    <w:rsid w:val="00840E4C"/>
    <w:rsid w:val="00840E83"/>
    <w:rsid w:val="0084134C"/>
    <w:rsid w:val="00841960"/>
    <w:rsid w:val="00841AA7"/>
    <w:rsid w:val="00841B44"/>
    <w:rsid w:val="00841BF9"/>
    <w:rsid w:val="0084275B"/>
    <w:rsid w:val="00843136"/>
    <w:rsid w:val="00843247"/>
    <w:rsid w:val="0084422D"/>
    <w:rsid w:val="00844360"/>
    <w:rsid w:val="00844C26"/>
    <w:rsid w:val="0084561F"/>
    <w:rsid w:val="0084593A"/>
    <w:rsid w:val="00845BC8"/>
    <w:rsid w:val="0084630C"/>
    <w:rsid w:val="008468C6"/>
    <w:rsid w:val="00846C39"/>
    <w:rsid w:val="00846DD9"/>
    <w:rsid w:val="008472FA"/>
    <w:rsid w:val="008473C6"/>
    <w:rsid w:val="00847498"/>
    <w:rsid w:val="008475C4"/>
    <w:rsid w:val="00847C9B"/>
    <w:rsid w:val="0085011A"/>
    <w:rsid w:val="0085060D"/>
    <w:rsid w:val="00850AE2"/>
    <w:rsid w:val="00850FB1"/>
    <w:rsid w:val="008510E2"/>
    <w:rsid w:val="0085137E"/>
    <w:rsid w:val="0085146E"/>
    <w:rsid w:val="00851DF1"/>
    <w:rsid w:val="00851FCD"/>
    <w:rsid w:val="00852887"/>
    <w:rsid w:val="00852953"/>
    <w:rsid w:val="0085318E"/>
    <w:rsid w:val="00853B18"/>
    <w:rsid w:val="008544E3"/>
    <w:rsid w:val="00854F48"/>
    <w:rsid w:val="0085502A"/>
    <w:rsid w:val="008555D1"/>
    <w:rsid w:val="008555FB"/>
    <w:rsid w:val="0085602A"/>
    <w:rsid w:val="00856A1C"/>
    <w:rsid w:val="00856C9F"/>
    <w:rsid w:val="00856DA4"/>
    <w:rsid w:val="00856E8C"/>
    <w:rsid w:val="008573D9"/>
    <w:rsid w:val="008577FC"/>
    <w:rsid w:val="008601CF"/>
    <w:rsid w:val="00860E32"/>
    <w:rsid w:val="00861472"/>
    <w:rsid w:val="008614E8"/>
    <w:rsid w:val="008624CB"/>
    <w:rsid w:val="008628E3"/>
    <w:rsid w:val="00862948"/>
    <w:rsid w:val="00862BAC"/>
    <w:rsid w:val="00863080"/>
    <w:rsid w:val="008633E6"/>
    <w:rsid w:val="00863447"/>
    <w:rsid w:val="0086383B"/>
    <w:rsid w:val="00863BDB"/>
    <w:rsid w:val="00863C81"/>
    <w:rsid w:val="0086403F"/>
    <w:rsid w:val="0086470A"/>
    <w:rsid w:val="008662F3"/>
    <w:rsid w:val="00866486"/>
    <w:rsid w:val="00866682"/>
    <w:rsid w:val="00866E98"/>
    <w:rsid w:val="00867303"/>
    <w:rsid w:val="008701B3"/>
    <w:rsid w:val="008703C8"/>
    <w:rsid w:val="0087081B"/>
    <w:rsid w:val="00870FB0"/>
    <w:rsid w:val="00871045"/>
    <w:rsid w:val="008710DA"/>
    <w:rsid w:val="00871D28"/>
    <w:rsid w:val="0087201F"/>
    <w:rsid w:val="00872139"/>
    <w:rsid w:val="0087221D"/>
    <w:rsid w:val="0087241B"/>
    <w:rsid w:val="0087291A"/>
    <w:rsid w:val="00872DDF"/>
    <w:rsid w:val="00873568"/>
    <w:rsid w:val="00874142"/>
    <w:rsid w:val="00874328"/>
    <w:rsid w:val="008745DA"/>
    <w:rsid w:val="00874A6A"/>
    <w:rsid w:val="00874EFC"/>
    <w:rsid w:val="008753C2"/>
    <w:rsid w:val="00875988"/>
    <w:rsid w:val="0087627B"/>
    <w:rsid w:val="00876688"/>
    <w:rsid w:val="00876A21"/>
    <w:rsid w:val="008770CE"/>
    <w:rsid w:val="00877145"/>
    <w:rsid w:val="00877D1C"/>
    <w:rsid w:val="00880B7E"/>
    <w:rsid w:val="00881B5E"/>
    <w:rsid w:val="00882490"/>
    <w:rsid w:val="008828A9"/>
    <w:rsid w:val="00882AB2"/>
    <w:rsid w:val="00882C8D"/>
    <w:rsid w:val="0088301E"/>
    <w:rsid w:val="00883183"/>
    <w:rsid w:val="008840CF"/>
    <w:rsid w:val="008842F1"/>
    <w:rsid w:val="008845E6"/>
    <w:rsid w:val="00884906"/>
    <w:rsid w:val="00884BAB"/>
    <w:rsid w:val="008851CF"/>
    <w:rsid w:val="008854EC"/>
    <w:rsid w:val="008856E3"/>
    <w:rsid w:val="00885A32"/>
    <w:rsid w:val="00885E14"/>
    <w:rsid w:val="00887143"/>
    <w:rsid w:val="00887496"/>
    <w:rsid w:val="00887A2E"/>
    <w:rsid w:val="00887A61"/>
    <w:rsid w:val="00887D24"/>
    <w:rsid w:val="00887DC1"/>
    <w:rsid w:val="00890045"/>
    <w:rsid w:val="00890F11"/>
    <w:rsid w:val="00891121"/>
    <w:rsid w:val="0089164E"/>
    <w:rsid w:val="00891685"/>
    <w:rsid w:val="008922FC"/>
    <w:rsid w:val="0089266B"/>
    <w:rsid w:val="00892E27"/>
    <w:rsid w:val="00892F6C"/>
    <w:rsid w:val="00893315"/>
    <w:rsid w:val="008933D4"/>
    <w:rsid w:val="00893BC3"/>
    <w:rsid w:val="008940DB"/>
    <w:rsid w:val="00894235"/>
    <w:rsid w:val="0089469D"/>
    <w:rsid w:val="00894CF3"/>
    <w:rsid w:val="008958B9"/>
    <w:rsid w:val="00895929"/>
    <w:rsid w:val="00895EF9"/>
    <w:rsid w:val="008962A6"/>
    <w:rsid w:val="00896660"/>
    <w:rsid w:val="00896916"/>
    <w:rsid w:val="00896DE9"/>
    <w:rsid w:val="00897549"/>
    <w:rsid w:val="00897A50"/>
    <w:rsid w:val="00897E66"/>
    <w:rsid w:val="008A0001"/>
    <w:rsid w:val="008A0C9D"/>
    <w:rsid w:val="008A0CFC"/>
    <w:rsid w:val="008A10F2"/>
    <w:rsid w:val="008A126B"/>
    <w:rsid w:val="008A1394"/>
    <w:rsid w:val="008A16F6"/>
    <w:rsid w:val="008A1817"/>
    <w:rsid w:val="008A1B81"/>
    <w:rsid w:val="008A21CA"/>
    <w:rsid w:val="008A21D1"/>
    <w:rsid w:val="008A2485"/>
    <w:rsid w:val="008A24B1"/>
    <w:rsid w:val="008A2924"/>
    <w:rsid w:val="008A2F0B"/>
    <w:rsid w:val="008A3016"/>
    <w:rsid w:val="008A3342"/>
    <w:rsid w:val="008A399E"/>
    <w:rsid w:val="008A45EF"/>
    <w:rsid w:val="008A47F8"/>
    <w:rsid w:val="008A4BB4"/>
    <w:rsid w:val="008A4C1C"/>
    <w:rsid w:val="008A4C24"/>
    <w:rsid w:val="008A635A"/>
    <w:rsid w:val="008A684D"/>
    <w:rsid w:val="008A6884"/>
    <w:rsid w:val="008A7624"/>
    <w:rsid w:val="008A7634"/>
    <w:rsid w:val="008A7AD7"/>
    <w:rsid w:val="008B00FE"/>
    <w:rsid w:val="008B0167"/>
    <w:rsid w:val="008B052D"/>
    <w:rsid w:val="008B0B99"/>
    <w:rsid w:val="008B0CBF"/>
    <w:rsid w:val="008B0E23"/>
    <w:rsid w:val="008B0EBE"/>
    <w:rsid w:val="008B247E"/>
    <w:rsid w:val="008B2BC3"/>
    <w:rsid w:val="008B2C7A"/>
    <w:rsid w:val="008B2F89"/>
    <w:rsid w:val="008B32BF"/>
    <w:rsid w:val="008B393C"/>
    <w:rsid w:val="008B3FAD"/>
    <w:rsid w:val="008B3FB0"/>
    <w:rsid w:val="008B47C0"/>
    <w:rsid w:val="008B48B1"/>
    <w:rsid w:val="008B4F20"/>
    <w:rsid w:val="008B532A"/>
    <w:rsid w:val="008B5CDA"/>
    <w:rsid w:val="008B5E28"/>
    <w:rsid w:val="008B5ED8"/>
    <w:rsid w:val="008B6534"/>
    <w:rsid w:val="008B69FE"/>
    <w:rsid w:val="008B6BA2"/>
    <w:rsid w:val="008B7056"/>
    <w:rsid w:val="008B71B8"/>
    <w:rsid w:val="008B7BA4"/>
    <w:rsid w:val="008B7D1E"/>
    <w:rsid w:val="008C0081"/>
    <w:rsid w:val="008C0983"/>
    <w:rsid w:val="008C11F4"/>
    <w:rsid w:val="008C1951"/>
    <w:rsid w:val="008C1C06"/>
    <w:rsid w:val="008C1EF1"/>
    <w:rsid w:val="008C1F30"/>
    <w:rsid w:val="008C20FD"/>
    <w:rsid w:val="008C2410"/>
    <w:rsid w:val="008C2B46"/>
    <w:rsid w:val="008C2DFC"/>
    <w:rsid w:val="008C336C"/>
    <w:rsid w:val="008C374D"/>
    <w:rsid w:val="008C415C"/>
    <w:rsid w:val="008C415D"/>
    <w:rsid w:val="008C43FA"/>
    <w:rsid w:val="008C4614"/>
    <w:rsid w:val="008C4A86"/>
    <w:rsid w:val="008C5532"/>
    <w:rsid w:val="008C5673"/>
    <w:rsid w:val="008C7483"/>
    <w:rsid w:val="008C79F8"/>
    <w:rsid w:val="008C7A6E"/>
    <w:rsid w:val="008C7FC2"/>
    <w:rsid w:val="008D0276"/>
    <w:rsid w:val="008D0EBA"/>
    <w:rsid w:val="008D2236"/>
    <w:rsid w:val="008D2856"/>
    <w:rsid w:val="008D28AA"/>
    <w:rsid w:val="008D296A"/>
    <w:rsid w:val="008D29DC"/>
    <w:rsid w:val="008D2CEA"/>
    <w:rsid w:val="008D3062"/>
    <w:rsid w:val="008D3175"/>
    <w:rsid w:val="008D351F"/>
    <w:rsid w:val="008D3BBE"/>
    <w:rsid w:val="008D3C8D"/>
    <w:rsid w:val="008D4E76"/>
    <w:rsid w:val="008D5081"/>
    <w:rsid w:val="008D52A5"/>
    <w:rsid w:val="008D54A1"/>
    <w:rsid w:val="008D6026"/>
    <w:rsid w:val="008D607D"/>
    <w:rsid w:val="008D6951"/>
    <w:rsid w:val="008D6D12"/>
    <w:rsid w:val="008D6EE4"/>
    <w:rsid w:val="008D7372"/>
    <w:rsid w:val="008D766E"/>
    <w:rsid w:val="008D7A47"/>
    <w:rsid w:val="008E01C0"/>
    <w:rsid w:val="008E0611"/>
    <w:rsid w:val="008E0645"/>
    <w:rsid w:val="008E099E"/>
    <w:rsid w:val="008E12E5"/>
    <w:rsid w:val="008E1DA0"/>
    <w:rsid w:val="008E2680"/>
    <w:rsid w:val="008E2A5F"/>
    <w:rsid w:val="008E35C2"/>
    <w:rsid w:val="008E3853"/>
    <w:rsid w:val="008E5088"/>
    <w:rsid w:val="008E5126"/>
    <w:rsid w:val="008E57F2"/>
    <w:rsid w:val="008E5A75"/>
    <w:rsid w:val="008E5D8D"/>
    <w:rsid w:val="008E5FFE"/>
    <w:rsid w:val="008E613A"/>
    <w:rsid w:val="008E6214"/>
    <w:rsid w:val="008E6910"/>
    <w:rsid w:val="008E74F5"/>
    <w:rsid w:val="008F0F20"/>
    <w:rsid w:val="008F1503"/>
    <w:rsid w:val="008F1871"/>
    <w:rsid w:val="008F18A9"/>
    <w:rsid w:val="008F21B5"/>
    <w:rsid w:val="008F21F1"/>
    <w:rsid w:val="008F2699"/>
    <w:rsid w:val="008F2878"/>
    <w:rsid w:val="008F28CE"/>
    <w:rsid w:val="008F2C8A"/>
    <w:rsid w:val="008F2E35"/>
    <w:rsid w:val="008F3A8D"/>
    <w:rsid w:val="008F48B0"/>
    <w:rsid w:val="008F4A19"/>
    <w:rsid w:val="008F4F36"/>
    <w:rsid w:val="008F5642"/>
    <w:rsid w:val="008F5D39"/>
    <w:rsid w:val="008F7937"/>
    <w:rsid w:val="00900145"/>
    <w:rsid w:val="00900524"/>
    <w:rsid w:val="00900E75"/>
    <w:rsid w:val="00900EC4"/>
    <w:rsid w:val="00901545"/>
    <w:rsid w:val="00901842"/>
    <w:rsid w:val="00901887"/>
    <w:rsid w:val="0090233D"/>
    <w:rsid w:val="00902417"/>
    <w:rsid w:val="009029DD"/>
    <w:rsid w:val="00902A0B"/>
    <w:rsid w:val="00902C32"/>
    <w:rsid w:val="00902FBE"/>
    <w:rsid w:val="00903251"/>
    <w:rsid w:val="00903AC7"/>
    <w:rsid w:val="0090424B"/>
    <w:rsid w:val="009042C6"/>
    <w:rsid w:val="00904B20"/>
    <w:rsid w:val="0090513A"/>
    <w:rsid w:val="00905973"/>
    <w:rsid w:val="0090607B"/>
    <w:rsid w:val="00906B2F"/>
    <w:rsid w:val="00906C4F"/>
    <w:rsid w:val="00906C50"/>
    <w:rsid w:val="00906D4D"/>
    <w:rsid w:val="00906EDE"/>
    <w:rsid w:val="0090714B"/>
    <w:rsid w:val="00907154"/>
    <w:rsid w:val="00907A8D"/>
    <w:rsid w:val="00907F00"/>
    <w:rsid w:val="0091040C"/>
    <w:rsid w:val="009109D0"/>
    <w:rsid w:val="00910A96"/>
    <w:rsid w:val="00910B9B"/>
    <w:rsid w:val="00911870"/>
    <w:rsid w:val="00911DA9"/>
    <w:rsid w:val="0091305E"/>
    <w:rsid w:val="009131F6"/>
    <w:rsid w:val="0091343B"/>
    <w:rsid w:val="009136A7"/>
    <w:rsid w:val="009139A9"/>
    <w:rsid w:val="009143EB"/>
    <w:rsid w:val="009145A1"/>
    <w:rsid w:val="00914B96"/>
    <w:rsid w:val="00914DCD"/>
    <w:rsid w:val="00915C0D"/>
    <w:rsid w:val="00915EA9"/>
    <w:rsid w:val="00915EE5"/>
    <w:rsid w:val="009160E1"/>
    <w:rsid w:val="00916765"/>
    <w:rsid w:val="009167D4"/>
    <w:rsid w:val="00916803"/>
    <w:rsid w:val="009168F7"/>
    <w:rsid w:val="00916E3F"/>
    <w:rsid w:val="009171E6"/>
    <w:rsid w:val="00917A58"/>
    <w:rsid w:val="00917E14"/>
    <w:rsid w:val="00917EDF"/>
    <w:rsid w:val="00917FA6"/>
    <w:rsid w:val="00920281"/>
    <w:rsid w:val="00920359"/>
    <w:rsid w:val="009203B8"/>
    <w:rsid w:val="00920A4D"/>
    <w:rsid w:val="00920AF1"/>
    <w:rsid w:val="00920BCA"/>
    <w:rsid w:val="00920C3A"/>
    <w:rsid w:val="00920DCC"/>
    <w:rsid w:val="00920EF2"/>
    <w:rsid w:val="009210F9"/>
    <w:rsid w:val="009217C8"/>
    <w:rsid w:val="00921D82"/>
    <w:rsid w:val="00922D3C"/>
    <w:rsid w:val="00922F1A"/>
    <w:rsid w:val="00923198"/>
    <w:rsid w:val="0092380E"/>
    <w:rsid w:val="00923943"/>
    <w:rsid w:val="00923AAA"/>
    <w:rsid w:val="0092400B"/>
    <w:rsid w:val="00924016"/>
    <w:rsid w:val="00924239"/>
    <w:rsid w:val="00924A84"/>
    <w:rsid w:val="00924C7F"/>
    <w:rsid w:val="0092574F"/>
    <w:rsid w:val="00925B2D"/>
    <w:rsid w:val="009273F3"/>
    <w:rsid w:val="009274BB"/>
    <w:rsid w:val="009276B2"/>
    <w:rsid w:val="009302D2"/>
    <w:rsid w:val="0093030E"/>
    <w:rsid w:val="009306B7"/>
    <w:rsid w:val="00931CFC"/>
    <w:rsid w:val="00931F77"/>
    <w:rsid w:val="00932356"/>
    <w:rsid w:val="0093273A"/>
    <w:rsid w:val="009331B3"/>
    <w:rsid w:val="009338AF"/>
    <w:rsid w:val="009345FE"/>
    <w:rsid w:val="009349C8"/>
    <w:rsid w:val="009349CD"/>
    <w:rsid w:val="009353A9"/>
    <w:rsid w:val="00935453"/>
    <w:rsid w:val="00935503"/>
    <w:rsid w:val="00935A9C"/>
    <w:rsid w:val="00935C0F"/>
    <w:rsid w:val="00936014"/>
    <w:rsid w:val="00936027"/>
    <w:rsid w:val="00936B23"/>
    <w:rsid w:val="00936F14"/>
    <w:rsid w:val="009375DD"/>
    <w:rsid w:val="0093782E"/>
    <w:rsid w:val="00937A04"/>
    <w:rsid w:val="00940002"/>
    <w:rsid w:val="00940169"/>
    <w:rsid w:val="0094027B"/>
    <w:rsid w:val="00940B77"/>
    <w:rsid w:val="0094134C"/>
    <w:rsid w:val="00941663"/>
    <w:rsid w:val="009417D9"/>
    <w:rsid w:val="00941937"/>
    <w:rsid w:val="00942EE0"/>
    <w:rsid w:val="00942F09"/>
    <w:rsid w:val="00942FCD"/>
    <w:rsid w:val="00943195"/>
    <w:rsid w:val="00943311"/>
    <w:rsid w:val="00943543"/>
    <w:rsid w:val="00943BF8"/>
    <w:rsid w:val="00943FAC"/>
    <w:rsid w:val="00945129"/>
    <w:rsid w:val="009452C3"/>
    <w:rsid w:val="009458AC"/>
    <w:rsid w:val="0094651D"/>
    <w:rsid w:val="0094694E"/>
    <w:rsid w:val="00946A49"/>
    <w:rsid w:val="0094753E"/>
    <w:rsid w:val="00947F9C"/>
    <w:rsid w:val="00950208"/>
    <w:rsid w:val="0095037C"/>
    <w:rsid w:val="00950A74"/>
    <w:rsid w:val="00951054"/>
    <w:rsid w:val="009513EC"/>
    <w:rsid w:val="0095189B"/>
    <w:rsid w:val="00951CFE"/>
    <w:rsid w:val="0095210E"/>
    <w:rsid w:val="0095265D"/>
    <w:rsid w:val="00952FC9"/>
    <w:rsid w:val="009530B9"/>
    <w:rsid w:val="00953101"/>
    <w:rsid w:val="009532F4"/>
    <w:rsid w:val="00953410"/>
    <w:rsid w:val="009536DC"/>
    <w:rsid w:val="009539AB"/>
    <w:rsid w:val="00953B9B"/>
    <w:rsid w:val="00953BED"/>
    <w:rsid w:val="00953D3B"/>
    <w:rsid w:val="00954A5C"/>
    <w:rsid w:val="00954E2A"/>
    <w:rsid w:val="009562C1"/>
    <w:rsid w:val="009563CF"/>
    <w:rsid w:val="00956453"/>
    <w:rsid w:val="00956985"/>
    <w:rsid w:val="00956AA7"/>
    <w:rsid w:val="00956AAE"/>
    <w:rsid w:val="00956B09"/>
    <w:rsid w:val="00957045"/>
    <w:rsid w:val="009570EE"/>
    <w:rsid w:val="00957173"/>
    <w:rsid w:val="00957398"/>
    <w:rsid w:val="00957470"/>
    <w:rsid w:val="0095782E"/>
    <w:rsid w:val="00957DCB"/>
    <w:rsid w:val="00960165"/>
    <w:rsid w:val="009601F1"/>
    <w:rsid w:val="009604A9"/>
    <w:rsid w:val="0096097B"/>
    <w:rsid w:val="00960E15"/>
    <w:rsid w:val="0096117B"/>
    <w:rsid w:val="0096183A"/>
    <w:rsid w:val="00961FD1"/>
    <w:rsid w:val="00961FE2"/>
    <w:rsid w:val="0096211B"/>
    <w:rsid w:val="0096232A"/>
    <w:rsid w:val="009623AE"/>
    <w:rsid w:val="00962590"/>
    <w:rsid w:val="00962710"/>
    <w:rsid w:val="00962E7D"/>
    <w:rsid w:val="0096318D"/>
    <w:rsid w:val="009639D1"/>
    <w:rsid w:val="009640BA"/>
    <w:rsid w:val="00964369"/>
    <w:rsid w:val="009644E5"/>
    <w:rsid w:val="00964BBF"/>
    <w:rsid w:val="00965819"/>
    <w:rsid w:val="009659DC"/>
    <w:rsid w:val="00965F10"/>
    <w:rsid w:val="00966BB7"/>
    <w:rsid w:val="00966D31"/>
    <w:rsid w:val="00967056"/>
    <w:rsid w:val="00967344"/>
    <w:rsid w:val="00967399"/>
    <w:rsid w:val="00967A7D"/>
    <w:rsid w:val="00967BF9"/>
    <w:rsid w:val="00967FD4"/>
    <w:rsid w:val="0097006B"/>
    <w:rsid w:val="009703FF"/>
    <w:rsid w:val="00970883"/>
    <w:rsid w:val="009708BE"/>
    <w:rsid w:val="00970C95"/>
    <w:rsid w:val="00970EA9"/>
    <w:rsid w:val="0097170A"/>
    <w:rsid w:val="00971F08"/>
    <w:rsid w:val="0097217C"/>
    <w:rsid w:val="00972813"/>
    <w:rsid w:val="0097288F"/>
    <w:rsid w:val="00972C68"/>
    <w:rsid w:val="00972E97"/>
    <w:rsid w:val="00973900"/>
    <w:rsid w:val="00973942"/>
    <w:rsid w:val="00974450"/>
    <w:rsid w:val="0097463A"/>
    <w:rsid w:val="00974B17"/>
    <w:rsid w:val="00974DDF"/>
    <w:rsid w:val="00974E70"/>
    <w:rsid w:val="00975B11"/>
    <w:rsid w:val="00975E09"/>
    <w:rsid w:val="00975EB8"/>
    <w:rsid w:val="00977C68"/>
    <w:rsid w:val="009803EF"/>
    <w:rsid w:val="00981071"/>
    <w:rsid w:val="0098158A"/>
    <w:rsid w:val="0098181D"/>
    <w:rsid w:val="009818B9"/>
    <w:rsid w:val="00981A3A"/>
    <w:rsid w:val="00981EE5"/>
    <w:rsid w:val="00982D93"/>
    <w:rsid w:val="0098327E"/>
    <w:rsid w:val="009838E4"/>
    <w:rsid w:val="00984706"/>
    <w:rsid w:val="00984C24"/>
    <w:rsid w:val="00984C9E"/>
    <w:rsid w:val="009852D2"/>
    <w:rsid w:val="00985655"/>
    <w:rsid w:val="00985D7F"/>
    <w:rsid w:val="009860EC"/>
    <w:rsid w:val="0098687A"/>
    <w:rsid w:val="009868B6"/>
    <w:rsid w:val="00986DD6"/>
    <w:rsid w:val="0099017B"/>
    <w:rsid w:val="00990502"/>
    <w:rsid w:val="00990706"/>
    <w:rsid w:val="009908C7"/>
    <w:rsid w:val="00990A80"/>
    <w:rsid w:val="00990ED7"/>
    <w:rsid w:val="00991165"/>
    <w:rsid w:val="009914F9"/>
    <w:rsid w:val="00991518"/>
    <w:rsid w:val="00991574"/>
    <w:rsid w:val="00991644"/>
    <w:rsid w:val="0099178C"/>
    <w:rsid w:val="00991887"/>
    <w:rsid w:val="00991C32"/>
    <w:rsid w:val="009924EC"/>
    <w:rsid w:val="009927FA"/>
    <w:rsid w:val="00992AC7"/>
    <w:rsid w:val="00993882"/>
    <w:rsid w:val="00993C9C"/>
    <w:rsid w:val="00994361"/>
    <w:rsid w:val="009945DE"/>
    <w:rsid w:val="009946EE"/>
    <w:rsid w:val="009954FF"/>
    <w:rsid w:val="00995CD2"/>
    <w:rsid w:val="00996D8F"/>
    <w:rsid w:val="00996EF4"/>
    <w:rsid w:val="009972D1"/>
    <w:rsid w:val="009979E4"/>
    <w:rsid w:val="009A0CA8"/>
    <w:rsid w:val="009A1D9D"/>
    <w:rsid w:val="009A1F4A"/>
    <w:rsid w:val="009A2289"/>
    <w:rsid w:val="009A2EED"/>
    <w:rsid w:val="009A3075"/>
    <w:rsid w:val="009A3374"/>
    <w:rsid w:val="009A34CB"/>
    <w:rsid w:val="009A3678"/>
    <w:rsid w:val="009A3886"/>
    <w:rsid w:val="009A3AA8"/>
    <w:rsid w:val="009A3B30"/>
    <w:rsid w:val="009A3B93"/>
    <w:rsid w:val="009A3FAF"/>
    <w:rsid w:val="009A4303"/>
    <w:rsid w:val="009A445F"/>
    <w:rsid w:val="009A48F3"/>
    <w:rsid w:val="009A4C84"/>
    <w:rsid w:val="009A50AF"/>
    <w:rsid w:val="009A56C2"/>
    <w:rsid w:val="009A5749"/>
    <w:rsid w:val="009A5909"/>
    <w:rsid w:val="009A59F4"/>
    <w:rsid w:val="009A5A68"/>
    <w:rsid w:val="009A5B40"/>
    <w:rsid w:val="009A5C82"/>
    <w:rsid w:val="009A615E"/>
    <w:rsid w:val="009A7618"/>
    <w:rsid w:val="009A78BB"/>
    <w:rsid w:val="009A7963"/>
    <w:rsid w:val="009A7B62"/>
    <w:rsid w:val="009A7C8B"/>
    <w:rsid w:val="009A7CCF"/>
    <w:rsid w:val="009A7DD9"/>
    <w:rsid w:val="009B04F1"/>
    <w:rsid w:val="009B0506"/>
    <w:rsid w:val="009B1CED"/>
    <w:rsid w:val="009B20F9"/>
    <w:rsid w:val="009B2643"/>
    <w:rsid w:val="009B2A98"/>
    <w:rsid w:val="009B2C6D"/>
    <w:rsid w:val="009B3050"/>
    <w:rsid w:val="009B30E8"/>
    <w:rsid w:val="009B32A9"/>
    <w:rsid w:val="009B34B4"/>
    <w:rsid w:val="009B3767"/>
    <w:rsid w:val="009B3C99"/>
    <w:rsid w:val="009B439D"/>
    <w:rsid w:val="009B49ED"/>
    <w:rsid w:val="009B4C4C"/>
    <w:rsid w:val="009B51C8"/>
    <w:rsid w:val="009B53A7"/>
    <w:rsid w:val="009B56BC"/>
    <w:rsid w:val="009B5A32"/>
    <w:rsid w:val="009B5A42"/>
    <w:rsid w:val="009B6436"/>
    <w:rsid w:val="009B6443"/>
    <w:rsid w:val="009B64C6"/>
    <w:rsid w:val="009B69DF"/>
    <w:rsid w:val="009B6A85"/>
    <w:rsid w:val="009B6DA6"/>
    <w:rsid w:val="009B7944"/>
    <w:rsid w:val="009C0290"/>
    <w:rsid w:val="009C04C8"/>
    <w:rsid w:val="009C071D"/>
    <w:rsid w:val="009C0C7A"/>
    <w:rsid w:val="009C0EA1"/>
    <w:rsid w:val="009C151D"/>
    <w:rsid w:val="009C1810"/>
    <w:rsid w:val="009C220B"/>
    <w:rsid w:val="009C24A8"/>
    <w:rsid w:val="009C24C8"/>
    <w:rsid w:val="009C293B"/>
    <w:rsid w:val="009C3592"/>
    <w:rsid w:val="009C3C0A"/>
    <w:rsid w:val="009C3C70"/>
    <w:rsid w:val="009C3ED9"/>
    <w:rsid w:val="009C4252"/>
    <w:rsid w:val="009C46E4"/>
    <w:rsid w:val="009C4B35"/>
    <w:rsid w:val="009C526B"/>
    <w:rsid w:val="009C55C1"/>
    <w:rsid w:val="009C57E2"/>
    <w:rsid w:val="009C64CF"/>
    <w:rsid w:val="009C661A"/>
    <w:rsid w:val="009C6E66"/>
    <w:rsid w:val="009C70E1"/>
    <w:rsid w:val="009C7713"/>
    <w:rsid w:val="009C7893"/>
    <w:rsid w:val="009C7C1A"/>
    <w:rsid w:val="009C7C53"/>
    <w:rsid w:val="009C7C69"/>
    <w:rsid w:val="009D0C4B"/>
    <w:rsid w:val="009D1EE3"/>
    <w:rsid w:val="009D20E0"/>
    <w:rsid w:val="009D23F9"/>
    <w:rsid w:val="009D240E"/>
    <w:rsid w:val="009D2703"/>
    <w:rsid w:val="009D2752"/>
    <w:rsid w:val="009D290D"/>
    <w:rsid w:val="009D2993"/>
    <w:rsid w:val="009D2AEF"/>
    <w:rsid w:val="009D2E28"/>
    <w:rsid w:val="009D39E3"/>
    <w:rsid w:val="009D3F0F"/>
    <w:rsid w:val="009D3FB3"/>
    <w:rsid w:val="009D4EF9"/>
    <w:rsid w:val="009D76C5"/>
    <w:rsid w:val="009D7961"/>
    <w:rsid w:val="009D7B1C"/>
    <w:rsid w:val="009E04E4"/>
    <w:rsid w:val="009E0A06"/>
    <w:rsid w:val="009E10F9"/>
    <w:rsid w:val="009E119F"/>
    <w:rsid w:val="009E1369"/>
    <w:rsid w:val="009E1A6B"/>
    <w:rsid w:val="009E1FFF"/>
    <w:rsid w:val="009E2365"/>
    <w:rsid w:val="009E28C8"/>
    <w:rsid w:val="009E2C40"/>
    <w:rsid w:val="009E33D6"/>
    <w:rsid w:val="009E3AE9"/>
    <w:rsid w:val="009E3C36"/>
    <w:rsid w:val="009E5A41"/>
    <w:rsid w:val="009E5B36"/>
    <w:rsid w:val="009E61E1"/>
    <w:rsid w:val="009E6684"/>
    <w:rsid w:val="009E674D"/>
    <w:rsid w:val="009E7273"/>
    <w:rsid w:val="009E7ABC"/>
    <w:rsid w:val="009E7AEF"/>
    <w:rsid w:val="009E7E37"/>
    <w:rsid w:val="009E7FAA"/>
    <w:rsid w:val="009F061C"/>
    <w:rsid w:val="009F1B9A"/>
    <w:rsid w:val="009F203F"/>
    <w:rsid w:val="009F224F"/>
    <w:rsid w:val="009F2284"/>
    <w:rsid w:val="009F2602"/>
    <w:rsid w:val="009F2B02"/>
    <w:rsid w:val="009F2F7D"/>
    <w:rsid w:val="009F348A"/>
    <w:rsid w:val="009F35C8"/>
    <w:rsid w:val="009F3934"/>
    <w:rsid w:val="009F40CF"/>
    <w:rsid w:val="009F451F"/>
    <w:rsid w:val="009F49E4"/>
    <w:rsid w:val="009F4A09"/>
    <w:rsid w:val="009F4B0C"/>
    <w:rsid w:val="009F4E6B"/>
    <w:rsid w:val="009F54A7"/>
    <w:rsid w:val="009F56F2"/>
    <w:rsid w:val="009F647B"/>
    <w:rsid w:val="009F6E19"/>
    <w:rsid w:val="009F6FEF"/>
    <w:rsid w:val="009F7125"/>
    <w:rsid w:val="009F75C5"/>
    <w:rsid w:val="009F7BAC"/>
    <w:rsid w:val="00A004CA"/>
    <w:rsid w:val="00A005EB"/>
    <w:rsid w:val="00A01B3D"/>
    <w:rsid w:val="00A01C52"/>
    <w:rsid w:val="00A021D4"/>
    <w:rsid w:val="00A02465"/>
    <w:rsid w:val="00A024F5"/>
    <w:rsid w:val="00A025B8"/>
    <w:rsid w:val="00A029AF"/>
    <w:rsid w:val="00A02BD8"/>
    <w:rsid w:val="00A02F32"/>
    <w:rsid w:val="00A03297"/>
    <w:rsid w:val="00A036F9"/>
    <w:rsid w:val="00A03723"/>
    <w:rsid w:val="00A0396D"/>
    <w:rsid w:val="00A03A09"/>
    <w:rsid w:val="00A0405F"/>
    <w:rsid w:val="00A042EE"/>
    <w:rsid w:val="00A043C0"/>
    <w:rsid w:val="00A0476C"/>
    <w:rsid w:val="00A04826"/>
    <w:rsid w:val="00A04912"/>
    <w:rsid w:val="00A05104"/>
    <w:rsid w:val="00A05772"/>
    <w:rsid w:val="00A05D92"/>
    <w:rsid w:val="00A0643C"/>
    <w:rsid w:val="00A06610"/>
    <w:rsid w:val="00A066EC"/>
    <w:rsid w:val="00A06FD3"/>
    <w:rsid w:val="00A072DB"/>
    <w:rsid w:val="00A073BB"/>
    <w:rsid w:val="00A077D7"/>
    <w:rsid w:val="00A1064D"/>
    <w:rsid w:val="00A10859"/>
    <w:rsid w:val="00A114B8"/>
    <w:rsid w:val="00A11F75"/>
    <w:rsid w:val="00A124FA"/>
    <w:rsid w:val="00A1251E"/>
    <w:rsid w:val="00A12AF3"/>
    <w:rsid w:val="00A1327E"/>
    <w:rsid w:val="00A1329E"/>
    <w:rsid w:val="00A13419"/>
    <w:rsid w:val="00A13AEC"/>
    <w:rsid w:val="00A14A40"/>
    <w:rsid w:val="00A15278"/>
    <w:rsid w:val="00A158F1"/>
    <w:rsid w:val="00A15ED1"/>
    <w:rsid w:val="00A15F6C"/>
    <w:rsid w:val="00A166CD"/>
    <w:rsid w:val="00A16968"/>
    <w:rsid w:val="00A16BF6"/>
    <w:rsid w:val="00A16ED1"/>
    <w:rsid w:val="00A1701B"/>
    <w:rsid w:val="00A1751E"/>
    <w:rsid w:val="00A176F6"/>
    <w:rsid w:val="00A17BFE"/>
    <w:rsid w:val="00A201A5"/>
    <w:rsid w:val="00A20509"/>
    <w:rsid w:val="00A20F4D"/>
    <w:rsid w:val="00A215D9"/>
    <w:rsid w:val="00A218BF"/>
    <w:rsid w:val="00A21954"/>
    <w:rsid w:val="00A22266"/>
    <w:rsid w:val="00A22576"/>
    <w:rsid w:val="00A226C3"/>
    <w:rsid w:val="00A22749"/>
    <w:rsid w:val="00A23150"/>
    <w:rsid w:val="00A23A2A"/>
    <w:rsid w:val="00A23A66"/>
    <w:rsid w:val="00A23D40"/>
    <w:rsid w:val="00A23ECD"/>
    <w:rsid w:val="00A24612"/>
    <w:rsid w:val="00A24871"/>
    <w:rsid w:val="00A24DD3"/>
    <w:rsid w:val="00A257D9"/>
    <w:rsid w:val="00A25CC3"/>
    <w:rsid w:val="00A25FFE"/>
    <w:rsid w:val="00A26020"/>
    <w:rsid w:val="00A26046"/>
    <w:rsid w:val="00A264F5"/>
    <w:rsid w:val="00A26F38"/>
    <w:rsid w:val="00A27222"/>
    <w:rsid w:val="00A3014B"/>
    <w:rsid w:val="00A30C39"/>
    <w:rsid w:val="00A30CC0"/>
    <w:rsid w:val="00A30E04"/>
    <w:rsid w:val="00A31420"/>
    <w:rsid w:val="00A31478"/>
    <w:rsid w:val="00A31BB1"/>
    <w:rsid w:val="00A32863"/>
    <w:rsid w:val="00A32A73"/>
    <w:rsid w:val="00A32EFD"/>
    <w:rsid w:val="00A331CA"/>
    <w:rsid w:val="00A3350F"/>
    <w:rsid w:val="00A3356D"/>
    <w:rsid w:val="00A339AB"/>
    <w:rsid w:val="00A34116"/>
    <w:rsid w:val="00A344CC"/>
    <w:rsid w:val="00A3463E"/>
    <w:rsid w:val="00A34A5A"/>
    <w:rsid w:val="00A34B10"/>
    <w:rsid w:val="00A352FF"/>
    <w:rsid w:val="00A3556E"/>
    <w:rsid w:val="00A356EE"/>
    <w:rsid w:val="00A361D1"/>
    <w:rsid w:val="00A3755F"/>
    <w:rsid w:val="00A377DF"/>
    <w:rsid w:val="00A37845"/>
    <w:rsid w:val="00A401F8"/>
    <w:rsid w:val="00A403B2"/>
    <w:rsid w:val="00A405CF"/>
    <w:rsid w:val="00A408D6"/>
    <w:rsid w:val="00A4142F"/>
    <w:rsid w:val="00A41879"/>
    <w:rsid w:val="00A425F7"/>
    <w:rsid w:val="00A4265C"/>
    <w:rsid w:val="00A429BC"/>
    <w:rsid w:val="00A42BF0"/>
    <w:rsid w:val="00A42D3B"/>
    <w:rsid w:val="00A439D7"/>
    <w:rsid w:val="00A43DBD"/>
    <w:rsid w:val="00A44089"/>
    <w:rsid w:val="00A44193"/>
    <w:rsid w:val="00A444CF"/>
    <w:rsid w:val="00A444FC"/>
    <w:rsid w:val="00A44565"/>
    <w:rsid w:val="00A449EF"/>
    <w:rsid w:val="00A44D81"/>
    <w:rsid w:val="00A450FA"/>
    <w:rsid w:val="00A4511D"/>
    <w:rsid w:val="00A454A3"/>
    <w:rsid w:val="00A457FB"/>
    <w:rsid w:val="00A459D6"/>
    <w:rsid w:val="00A45F19"/>
    <w:rsid w:val="00A462A6"/>
    <w:rsid w:val="00A4635F"/>
    <w:rsid w:val="00A46679"/>
    <w:rsid w:val="00A466CA"/>
    <w:rsid w:val="00A46767"/>
    <w:rsid w:val="00A4678F"/>
    <w:rsid w:val="00A46EAE"/>
    <w:rsid w:val="00A4752B"/>
    <w:rsid w:val="00A47790"/>
    <w:rsid w:val="00A47988"/>
    <w:rsid w:val="00A47C22"/>
    <w:rsid w:val="00A47D2B"/>
    <w:rsid w:val="00A47E83"/>
    <w:rsid w:val="00A5096C"/>
    <w:rsid w:val="00A50E16"/>
    <w:rsid w:val="00A510EF"/>
    <w:rsid w:val="00A51268"/>
    <w:rsid w:val="00A51A44"/>
    <w:rsid w:val="00A52053"/>
    <w:rsid w:val="00A5245B"/>
    <w:rsid w:val="00A5262A"/>
    <w:rsid w:val="00A53346"/>
    <w:rsid w:val="00A536BE"/>
    <w:rsid w:val="00A53C36"/>
    <w:rsid w:val="00A53F8E"/>
    <w:rsid w:val="00A54F48"/>
    <w:rsid w:val="00A551DA"/>
    <w:rsid w:val="00A554F9"/>
    <w:rsid w:val="00A562D1"/>
    <w:rsid w:val="00A56579"/>
    <w:rsid w:val="00A568DF"/>
    <w:rsid w:val="00A569C3"/>
    <w:rsid w:val="00A56C63"/>
    <w:rsid w:val="00A56E1C"/>
    <w:rsid w:val="00A570B6"/>
    <w:rsid w:val="00A5752F"/>
    <w:rsid w:val="00A57D4D"/>
    <w:rsid w:val="00A60173"/>
    <w:rsid w:val="00A60C1B"/>
    <w:rsid w:val="00A614A4"/>
    <w:rsid w:val="00A61752"/>
    <w:rsid w:val="00A6182C"/>
    <w:rsid w:val="00A6199B"/>
    <w:rsid w:val="00A61A3E"/>
    <w:rsid w:val="00A61BA3"/>
    <w:rsid w:val="00A61C25"/>
    <w:rsid w:val="00A61C46"/>
    <w:rsid w:val="00A6249F"/>
    <w:rsid w:val="00A626B9"/>
    <w:rsid w:val="00A628CF"/>
    <w:rsid w:val="00A62C1C"/>
    <w:rsid w:val="00A62DA6"/>
    <w:rsid w:val="00A62DFF"/>
    <w:rsid w:val="00A635E1"/>
    <w:rsid w:val="00A63922"/>
    <w:rsid w:val="00A63C38"/>
    <w:rsid w:val="00A64243"/>
    <w:rsid w:val="00A64713"/>
    <w:rsid w:val="00A64718"/>
    <w:rsid w:val="00A65281"/>
    <w:rsid w:val="00A65688"/>
    <w:rsid w:val="00A65CDF"/>
    <w:rsid w:val="00A663A2"/>
    <w:rsid w:val="00A66815"/>
    <w:rsid w:val="00A6752E"/>
    <w:rsid w:val="00A67721"/>
    <w:rsid w:val="00A67722"/>
    <w:rsid w:val="00A67BDD"/>
    <w:rsid w:val="00A70260"/>
    <w:rsid w:val="00A70433"/>
    <w:rsid w:val="00A70786"/>
    <w:rsid w:val="00A709FD"/>
    <w:rsid w:val="00A70CC5"/>
    <w:rsid w:val="00A70DCC"/>
    <w:rsid w:val="00A71252"/>
    <w:rsid w:val="00A71288"/>
    <w:rsid w:val="00A71C13"/>
    <w:rsid w:val="00A71C81"/>
    <w:rsid w:val="00A721FC"/>
    <w:rsid w:val="00A722E7"/>
    <w:rsid w:val="00A72ABB"/>
    <w:rsid w:val="00A72B95"/>
    <w:rsid w:val="00A72C32"/>
    <w:rsid w:val="00A72CBD"/>
    <w:rsid w:val="00A731DB"/>
    <w:rsid w:val="00A7336A"/>
    <w:rsid w:val="00A73965"/>
    <w:rsid w:val="00A744BB"/>
    <w:rsid w:val="00A749C2"/>
    <w:rsid w:val="00A74DA8"/>
    <w:rsid w:val="00A74E5F"/>
    <w:rsid w:val="00A74FFA"/>
    <w:rsid w:val="00A75492"/>
    <w:rsid w:val="00A75E82"/>
    <w:rsid w:val="00A766CC"/>
    <w:rsid w:val="00A7785A"/>
    <w:rsid w:val="00A779E7"/>
    <w:rsid w:val="00A77D35"/>
    <w:rsid w:val="00A8074C"/>
    <w:rsid w:val="00A80ECC"/>
    <w:rsid w:val="00A826EF"/>
    <w:rsid w:val="00A827A0"/>
    <w:rsid w:val="00A82D31"/>
    <w:rsid w:val="00A82E97"/>
    <w:rsid w:val="00A8309C"/>
    <w:rsid w:val="00A8415D"/>
    <w:rsid w:val="00A852D4"/>
    <w:rsid w:val="00A855E0"/>
    <w:rsid w:val="00A85796"/>
    <w:rsid w:val="00A85E02"/>
    <w:rsid w:val="00A86706"/>
    <w:rsid w:val="00A86892"/>
    <w:rsid w:val="00A878E4"/>
    <w:rsid w:val="00A87F08"/>
    <w:rsid w:val="00A900C2"/>
    <w:rsid w:val="00A906C3"/>
    <w:rsid w:val="00A90741"/>
    <w:rsid w:val="00A90AD7"/>
    <w:rsid w:val="00A90B22"/>
    <w:rsid w:val="00A90C82"/>
    <w:rsid w:val="00A91239"/>
    <w:rsid w:val="00A913F9"/>
    <w:rsid w:val="00A915F5"/>
    <w:rsid w:val="00A91644"/>
    <w:rsid w:val="00A918AA"/>
    <w:rsid w:val="00A91BAF"/>
    <w:rsid w:val="00A91FF4"/>
    <w:rsid w:val="00A932C2"/>
    <w:rsid w:val="00A93363"/>
    <w:rsid w:val="00A93A25"/>
    <w:rsid w:val="00A93DBD"/>
    <w:rsid w:val="00A942DF"/>
    <w:rsid w:val="00A948A2"/>
    <w:rsid w:val="00A94BDC"/>
    <w:rsid w:val="00A95039"/>
    <w:rsid w:val="00A957CE"/>
    <w:rsid w:val="00A96A46"/>
    <w:rsid w:val="00A973DF"/>
    <w:rsid w:val="00A974B9"/>
    <w:rsid w:val="00A974CD"/>
    <w:rsid w:val="00A97C25"/>
    <w:rsid w:val="00AA0D65"/>
    <w:rsid w:val="00AA12AD"/>
    <w:rsid w:val="00AA1382"/>
    <w:rsid w:val="00AA1676"/>
    <w:rsid w:val="00AA1EDA"/>
    <w:rsid w:val="00AA2595"/>
    <w:rsid w:val="00AA2ECC"/>
    <w:rsid w:val="00AA301B"/>
    <w:rsid w:val="00AA376D"/>
    <w:rsid w:val="00AA3FE5"/>
    <w:rsid w:val="00AA45F9"/>
    <w:rsid w:val="00AA4A53"/>
    <w:rsid w:val="00AA4A71"/>
    <w:rsid w:val="00AA4CD1"/>
    <w:rsid w:val="00AA5154"/>
    <w:rsid w:val="00AA59DE"/>
    <w:rsid w:val="00AA59F2"/>
    <w:rsid w:val="00AA5FEB"/>
    <w:rsid w:val="00AA6349"/>
    <w:rsid w:val="00AA638B"/>
    <w:rsid w:val="00AA67C0"/>
    <w:rsid w:val="00AA6F44"/>
    <w:rsid w:val="00AA7809"/>
    <w:rsid w:val="00AA7A85"/>
    <w:rsid w:val="00AA7AB9"/>
    <w:rsid w:val="00AB01D9"/>
    <w:rsid w:val="00AB06BE"/>
    <w:rsid w:val="00AB1413"/>
    <w:rsid w:val="00AB1888"/>
    <w:rsid w:val="00AB238A"/>
    <w:rsid w:val="00AB31D8"/>
    <w:rsid w:val="00AB32C4"/>
    <w:rsid w:val="00AB3808"/>
    <w:rsid w:val="00AB3A5C"/>
    <w:rsid w:val="00AB3B5E"/>
    <w:rsid w:val="00AB4839"/>
    <w:rsid w:val="00AB4F68"/>
    <w:rsid w:val="00AB56E2"/>
    <w:rsid w:val="00AB5764"/>
    <w:rsid w:val="00AB57D5"/>
    <w:rsid w:val="00AB58BA"/>
    <w:rsid w:val="00AB5B4D"/>
    <w:rsid w:val="00AB6225"/>
    <w:rsid w:val="00AB7050"/>
    <w:rsid w:val="00AB7A9B"/>
    <w:rsid w:val="00AB7BF9"/>
    <w:rsid w:val="00AC0CC3"/>
    <w:rsid w:val="00AC0F46"/>
    <w:rsid w:val="00AC1668"/>
    <w:rsid w:val="00AC1847"/>
    <w:rsid w:val="00AC1DCC"/>
    <w:rsid w:val="00AC1F98"/>
    <w:rsid w:val="00AC2221"/>
    <w:rsid w:val="00AC2F67"/>
    <w:rsid w:val="00AC32CA"/>
    <w:rsid w:val="00AC330B"/>
    <w:rsid w:val="00AC377A"/>
    <w:rsid w:val="00AC387B"/>
    <w:rsid w:val="00AC3C3B"/>
    <w:rsid w:val="00AC3EF3"/>
    <w:rsid w:val="00AC402A"/>
    <w:rsid w:val="00AC426A"/>
    <w:rsid w:val="00AC49C2"/>
    <w:rsid w:val="00AC4D32"/>
    <w:rsid w:val="00AC4F42"/>
    <w:rsid w:val="00AC529B"/>
    <w:rsid w:val="00AC5315"/>
    <w:rsid w:val="00AC533B"/>
    <w:rsid w:val="00AC53DC"/>
    <w:rsid w:val="00AC5708"/>
    <w:rsid w:val="00AC58ED"/>
    <w:rsid w:val="00AC607A"/>
    <w:rsid w:val="00AC62C4"/>
    <w:rsid w:val="00AC6319"/>
    <w:rsid w:val="00AC67DE"/>
    <w:rsid w:val="00AC6C7F"/>
    <w:rsid w:val="00AC7278"/>
    <w:rsid w:val="00AC7957"/>
    <w:rsid w:val="00AD0265"/>
    <w:rsid w:val="00AD03AB"/>
    <w:rsid w:val="00AD20B1"/>
    <w:rsid w:val="00AD2338"/>
    <w:rsid w:val="00AD2A47"/>
    <w:rsid w:val="00AD2A6E"/>
    <w:rsid w:val="00AD2AF4"/>
    <w:rsid w:val="00AD2B45"/>
    <w:rsid w:val="00AD2BC9"/>
    <w:rsid w:val="00AD2BD5"/>
    <w:rsid w:val="00AD304F"/>
    <w:rsid w:val="00AD371E"/>
    <w:rsid w:val="00AD3845"/>
    <w:rsid w:val="00AD4AE4"/>
    <w:rsid w:val="00AD5382"/>
    <w:rsid w:val="00AD5BB3"/>
    <w:rsid w:val="00AD5CAC"/>
    <w:rsid w:val="00AD5CB4"/>
    <w:rsid w:val="00AD6778"/>
    <w:rsid w:val="00AD6824"/>
    <w:rsid w:val="00AD6A07"/>
    <w:rsid w:val="00AD7A2A"/>
    <w:rsid w:val="00AE06B5"/>
    <w:rsid w:val="00AE0BF7"/>
    <w:rsid w:val="00AE0CDD"/>
    <w:rsid w:val="00AE0DC1"/>
    <w:rsid w:val="00AE1069"/>
    <w:rsid w:val="00AE225A"/>
    <w:rsid w:val="00AE2278"/>
    <w:rsid w:val="00AE3089"/>
    <w:rsid w:val="00AE3843"/>
    <w:rsid w:val="00AE441A"/>
    <w:rsid w:val="00AE48E5"/>
    <w:rsid w:val="00AE4E8A"/>
    <w:rsid w:val="00AE5128"/>
    <w:rsid w:val="00AE517C"/>
    <w:rsid w:val="00AE520C"/>
    <w:rsid w:val="00AE533D"/>
    <w:rsid w:val="00AE588B"/>
    <w:rsid w:val="00AE5B45"/>
    <w:rsid w:val="00AE5E2D"/>
    <w:rsid w:val="00AE60A2"/>
    <w:rsid w:val="00AE6366"/>
    <w:rsid w:val="00AE695D"/>
    <w:rsid w:val="00AE6CA6"/>
    <w:rsid w:val="00AE7000"/>
    <w:rsid w:val="00AE735C"/>
    <w:rsid w:val="00AE796A"/>
    <w:rsid w:val="00AE7EE2"/>
    <w:rsid w:val="00AF00C0"/>
    <w:rsid w:val="00AF03C5"/>
    <w:rsid w:val="00AF04C1"/>
    <w:rsid w:val="00AF07D0"/>
    <w:rsid w:val="00AF0956"/>
    <w:rsid w:val="00AF0BDF"/>
    <w:rsid w:val="00AF0DF6"/>
    <w:rsid w:val="00AF1B40"/>
    <w:rsid w:val="00AF1C62"/>
    <w:rsid w:val="00AF2009"/>
    <w:rsid w:val="00AF25BA"/>
    <w:rsid w:val="00AF2756"/>
    <w:rsid w:val="00AF290F"/>
    <w:rsid w:val="00AF3014"/>
    <w:rsid w:val="00AF36A3"/>
    <w:rsid w:val="00AF39FC"/>
    <w:rsid w:val="00AF3D0F"/>
    <w:rsid w:val="00AF3D9A"/>
    <w:rsid w:val="00AF3E89"/>
    <w:rsid w:val="00AF40A4"/>
    <w:rsid w:val="00AF40AF"/>
    <w:rsid w:val="00AF410C"/>
    <w:rsid w:val="00AF4130"/>
    <w:rsid w:val="00AF4CFD"/>
    <w:rsid w:val="00AF4F75"/>
    <w:rsid w:val="00AF4FD0"/>
    <w:rsid w:val="00AF5661"/>
    <w:rsid w:val="00AF5DB7"/>
    <w:rsid w:val="00AF5F74"/>
    <w:rsid w:val="00AF64D2"/>
    <w:rsid w:val="00AF6A8A"/>
    <w:rsid w:val="00AF6D16"/>
    <w:rsid w:val="00AF6F16"/>
    <w:rsid w:val="00AF7094"/>
    <w:rsid w:val="00AF715F"/>
    <w:rsid w:val="00AF7F7F"/>
    <w:rsid w:val="00B0054D"/>
    <w:rsid w:val="00B00A9A"/>
    <w:rsid w:val="00B00CC2"/>
    <w:rsid w:val="00B00EEE"/>
    <w:rsid w:val="00B010F7"/>
    <w:rsid w:val="00B01788"/>
    <w:rsid w:val="00B01921"/>
    <w:rsid w:val="00B02258"/>
    <w:rsid w:val="00B023F2"/>
    <w:rsid w:val="00B02496"/>
    <w:rsid w:val="00B02AD3"/>
    <w:rsid w:val="00B03839"/>
    <w:rsid w:val="00B038A8"/>
    <w:rsid w:val="00B03FE0"/>
    <w:rsid w:val="00B04247"/>
    <w:rsid w:val="00B045AD"/>
    <w:rsid w:val="00B04F03"/>
    <w:rsid w:val="00B04F80"/>
    <w:rsid w:val="00B052F5"/>
    <w:rsid w:val="00B05422"/>
    <w:rsid w:val="00B0583D"/>
    <w:rsid w:val="00B05C97"/>
    <w:rsid w:val="00B07185"/>
    <w:rsid w:val="00B073B5"/>
    <w:rsid w:val="00B07B27"/>
    <w:rsid w:val="00B10BAD"/>
    <w:rsid w:val="00B11129"/>
    <w:rsid w:val="00B11442"/>
    <w:rsid w:val="00B1152E"/>
    <w:rsid w:val="00B11842"/>
    <w:rsid w:val="00B123C3"/>
    <w:rsid w:val="00B124C3"/>
    <w:rsid w:val="00B12CA9"/>
    <w:rsid w:val="00B133C6"/>
    <w:rsid w:val="00B137BE"/>
    <w:rsid w:val="00B13956"/>
    <w:rsid w:val="00B14013"/>
    <w:rsid w:val="00B14086"/>
    <w:rsid w:val="00B1427A"/>
    <w:rsid w:val="00B148D6"/>
    <w:rsid w:val="00B14961"/>
    <w:rsid w:val="00B14B8E"/>
    <w:rsid w:val="00B15260"/>
    <w:rsid w:val="00B15430"/>
    <w:rsid w:val="00B154D3"/>
    <w:rsid w:val="00B15713"/>
    <w:rsid w:val="00B161C0"/>
    <w:rsid w:val="00B16274"/>
    <w:rsid w:val="00B16551"/>
    <w:rsid w:val="00B167AE"/>
    <w:rsid w:val="00B1682F"/>
    <w:rsid w:val="00B16C22"/>
    <w:rsid w:val="00B16CD1"/>
    <w:rsid w:val="00B17178"/>
    <w:rsid w:val="00B1737C"/>
    <w:rsid w:val="00B17659"/>
    <w:rsid w:val="00B1788B"/>
    <w:rsid w:val="00B17966"/>
    <w:rsid w:val="00B17A17"/>
    <w:rsid w:val="00B17FAA"/>
    <w:rsid w:val="00B2018C"/>
    <w:rsid w:val="00B2035C"/>
    <w:rsid w:val="00B2043D"/>
    <w:rsid w:val="00B20773"/>
    <w:rsid w:val="00B20797"/>
    <w:rsid w:val="00B208A3"/>
    <w:rsid w:val="00B20D6C"/>
    <w:rsid w:val="00B21922"/>
    <w:rsid w:val="00B21BBA"/>
    <w:rsid w:val="00B22162"/>
    <w:rsid w:val="00B222B2"/>
    <w:rsid w:val="00B22436"/>
    <w:rsid w:val="00B2272F"/>
    <w:rsid w:val="00B230FD"/>
    <w:rsid w:val="00B23289"/>
    <w:rsid w:val="00B235A6"/>
    <w:rsid w:val="00B2389A"/>
    <w:rsid w:val="00B23AC9"/>
    <w:rsid w:val="00B23CC3"/>
    <w:rsid w:val="00B24C44"/>
    <w:rsid w:val="00B25203"/>
    <w:rsid w:val="00B26108"/>
    <w:rsid w:val="00B261FD"/>
    <w:rsid w:val="00B263C3"/>
    <w:rsid w:val="00B263FC"/>
    <w:rsid w:val="00B2658A"/>
    <w:rsid w:val="00B2679E"/>
    <w:rsid w:val="00B269A0"/>
    <w:rsid w:val="00B26E13"/>
    <w:rsid w:val="00B271B3"/>
    <w:rsid w:val="00B271BC"/>
    <w:rsid w:val="00B271F8"/>
    <w:rsid w:val="00B300B7"/>
    <w:rsid w:val="00B30611"/>
    <w:rsid w:val="00B3062C"/>
    <w:rsid w:val="00B30643"/>
    <w:rsid w:val="00B307BB"/>
    <w:rsid w:val="00B30BB3"/>
    <w:rsid w:val="00B30CC7"/>
    <w:rsid w:val="00B30E1A"/>
    <w:rsid w:val="00B318ED"/>
    <w:rsid w:val="00B31A56"/>
    <w:rsid w:val="00B32180"/>
    <w:rsid w:val="00B324A4"/>
    <w:rsid w:val="00B326DA"/>
    <w:rsid w:val="00B32757"/>
    <w:rsid w:val="00B32D28"/>
    <w:rsid w:val="00B32F8E"/>
    <w:rsid w:val="00B32F91"/>
    <w:rsid w:val="00B32F9B"/>
    <w:rsid w:val="00B32FDA"/>
    <w:rsid w:val="00B333B5"/>
    <w:rsid w:val="00B33B31"/>
    <w:rsid w:val="00B33D33"/>
    <w:rsid w:val="00B3417D"/>
    <w:rsid w:val="00B34264"/>
    <w:rsid w:val="00B34644"/>
    <w:rsid w:val="00B349DE"/>
    <w:rsid w:val="00B34DB6"/>
    <w:rsid w:val="00B35D0C"/>
    <w:rsid w:val="00B36536"/>
    <w:rsid w:val="00B3702B"/>
    <w:rsid w:val="00B371AF"/>
    <w:rsid w:val="00B37765"/>
    <w:rsid w:val="00B37CED"/>
    <w:rsid w:val="00B37E2B"/>
    <w:rsid w:val="00B410CF"/>
    <w:rsid w:val="00B410DF"/>
    <w:rsid w:val="00B41566"/>
    <w:rsid w:val="00B4177D"/>
    <w:rsid w:val="00B4184B"/>
    <w:rsid w:val="00B426F0"/>
    <w:rsid w:val="00B42F7B"/>
    <w:rsid w:val="00B4358F"/>
    <w:rsid w:val="00B43915"/>
    <w:rsid w:val="00B43C7D"/>
    <w:rsid w:val="00B44278"/>
    <w:rsid w:val="00B444A2"/>
    <w:rsid w:val="00B444E2"/>
    <w:rsid w:val="00B44739"/>
    <w:rsid w:val="00B447BE"/>
    <w:rsid w:val="00B44D11"/>
    <w:rsid w:val="00B44EDD"/>
    <w:rsid w:val="00B44FD9"/>
    <w:rsid w:val="00B451B3"/>
    <w:rsid w:val="00B454FE"/>
    <w:rsid w:val="00B45878"/>
    <w:rsid w:val="00B466C0"/>
    <w:rsid w:val="00B47089"/>
    <w:rsid w:val="00B47E21"/>
    <w:rsid w:val="00B5063F"/>
    <w:rsid w:val="00B50A2F"/>
    <w:rsid w:val="00B512BD"/>
    <w:rsid w:val="00B518FF"/>
    <w:rsid w:val="00B52964"/>
    <w:rsid w:val="00B52ABC"/>
    <w:rsid w:val="00B53763"/>
    <w:rsid w:val="00B54425"/>
    <w:rsid w:val="00B546E8"/>
    <w:rsid w:val="00B549F2"/>
    <w:rsid w:val="00B55017"/>
    <w:rsid w:val="00B55F53"/>
    <w:rsid w:val="00B560DF"/>
    <w:rsid w:val="00B56CB3"/>
    <w:rsid w:val="00B570B7"/>
    <w:rsid w:val="00B57409"/>
    <w:rsid w:val="00B574BD"/>
    <w:rsid w:val="00B57BE1"/>
    <w:rsid w:val="00B60079"/>
    <w:rsid w:val="00B602E4"/>
    <w:rsid w:val="00B60493"/>
    <w:rsid w:val="00B605D5"/>
    <w:rsid w:val="00B60693"/>
    <w:rsid w:val="00B606E7"/>
    <w:rsid w:val="00B60E28"/>
    <w:rsid w:val="00B6146D"/>
    <w:rsid w:val="00B61760"/>
    <w:rsid w:val="00B61B77"/>
    <w:rsid w:val="00B61BEE"/>
    <w:rsid w:val="00B61CD4"/>
    <w:rsid w:val="00B62144"/>
    <w:rsid w:val="00B623A8"/>
    <w:rsid w:val="00B6299C"/>
    <w:rsid w:val="00B631D9"/>
    <w:rsid w:val="00B63435"/>
    <w:rsid w:val="00B6378F"/>
    <w:rsid w:val="00B63ECF"/>
    <w:rsid w:val="00B63F8A"/>
    <w:rsid w:val="00B64465"/>
    <w:rsid w:val="00B64A2D"/>
    <w:rsid w:val="00B64FFA"/>
    <w:rsid w:val="00B65A49"/>
    <w:rsid w:val="00B661E1"/>
    <w:rsid w:val="00B66618"/>
    <w:rsid w:val="00B66A3E"/>
    <w:rsid w:val="00B66B7A"/>
    <w:rsid w:val="00B66D37"/>
    <w:rsid w:val="00B6756F"/>
    <w:rsid w:val="00B675DD"/>
    <w:rsid w:val="00B678D1"/>
    <w:rsid w:val="00B67ADF"/>
    <w:rsid w:val="00B67B14"/>
    <w:rsid w:val="00B70170"/>
    <w:rsid w:val="00B70254"/>
    <w:rsid w:val="00B70480"/>
    <w:rsid w:val="00B7084D"/>
    <w:rsid w:val="00B70948"/>
    <w:rsid w:val="00B7114A"/>
    <w:rsid w:val="00B71215"/>
    <w:rsid w:val="00B7194C"/>
    <w:rsid w:val="00B71EF0"/>
    <w:rsid w:val="00B72260"/>
    <w:rsid w:val="00B72510"/>
    <w:rsid w:val="00B72D56"/>
    <w:rsid w:val="00B7303D"/>
    <w:rsid w:val="00B73473"/>
    <w:rsid w:val="00B73679"/>
    <w:rsid w:val="00B74AA1"/>
    <w:rsid w:val="00B751F7"/>
    <w:rsid w:val="00B75213"/>
    <w:rsid w:val="00B753A3"/>
    <w:rsid w:val="00B7587F"/>
    <w:rsid w:val="00B75FCB"/>
    <w:rsid w:val="00B76216"/>
    <w:rsid w:val="00B763D7"/>
    <w:rsid w:val="00B764EC"/>
    <w:rsid w:val="00B76BA7"/>
    <w:rsid w:val="00B76C16"/>
    <w:rsid w:val="00B76CF7"/>
    <w:rsid w:val="00B76F68"/>
    <w:rsid w:val="00B7751B"/>
    <w:rsid w:val="00B777F2"/>
    <w:rsid w:val="00B779B7"/>
    <w:rsid w:val="00B800F4"/>
    <w:rsid w:val="00B8027F"/>
    <w:rsid w:val="00B80737"/>
    <w:rsid w:val="00B80781"/>
    <w:rsid w:val="00B80FDB"/>
    <w:rsid w:val="00B81060"/>
    <w:rsid w:val="00B812CF"/>
    <w:rsid w:val="00B81386"/>
    <w:rsid w:val="00B81740"/>
    <w:rsid w:val="00B81851"/>
    <w:rsid w:val="00B82A63"/>
    <w:rsid w:val="00B82BBF"/>
    <w:rsid w:val="00B82CA1"/>
    <w:rsid w:val="00B83A42"/>
    <w:rsid w:val="00B84BCB"/>
    <w:rsid w:val="00B85047"/>
    <w:rsid w:val="00B85432"/>
    <w:rsid w:val="00B856CC"/>
    <w:rsid w:val="00B85D2B"/>
    <w:rsid w:val="00B86642"/>
    <w:rsid w:val="00B86A54"/>
    <w:rsid w:val="00B87012"/>
    <w:rsid w:val="00B8717C"/>
    <w:rsid w:val="00B872C6"/>
    <w:rsid w:val="00B87499"/>
    <w:rsid w:val="00B875E5"/>
    <w:rsid w:val="00B87754"/>
    <w:rsid w:val="00B87929"/>
    <w:rsid w:val="00B87BA5"/>
    <w:rsid w:val="00B87D9D"/>
    <w:rsid w:val="00B90179"/>
    <w:rsid w:val="00B9023F"/>
    <w:rsid w:val="00B903EF"/>
    <w:rsid w:val="00B906B1"/>
    <w:rsid w:val="00B90996"/>
    <w:rsid w:val="00B90BAE"/>
    <w:rsid w:val="00B90C6D"/>
    <w:rsid w:val="00B90D9F"/>
    <w:rsid w:val="00B9203D"/>
    <w:rsid w:val="00B9272F"/>
    <w:rsid w:val="00B927FD"/>
    <w:rsid w:val="00B92CA9"/>
    <w:rsid w:val="00B92E73"/>
    <w:rsid w:val="00B935D6"/>
    <w:rsid w:val="00B936BD"/>
    <w:rsid w:val="00B93CEF"/>
    <w:rsid w:val="00B93E7E"/>
    <w:rsid w:val="00B93E86"/>
    <w:rsid w:val="00B946B7"/>
    <w:rsid w:val="00B94F6F"/>
    <w:rsid w:val="00B9509C"/>
    <w:rsid w:val="00B9550B"/>
    <w:rsid w:val="00B955FF"/>
    <w:rsid w:val="00B95A63"/>
    <w:rsid w:val="00B95E16"/>
    <w:rsid w:val="00B960D1"/>
    <w:rsid w:val="00B96348"/>
    <w:rsid w:val="00B96408"/>
    <w:rsid w:val="00B96518"/>
    <w:rsid w:val="00B97047"/>
    <w:rsid w:val="00B97671"/>
    <w:rsid w:val="00B97A56"/>
    <w:rsid w:val="00B97EC7"/>
    <w:rsid w:val="00B97F8E"/>
    <w:rsid w:val="00BA014E"/>
    <w:rsid w:val="00BA05E5"/>
    <w:rsid w:val="00BA0F7C"/>
    <w:rsid w:val="00BA12B8"/>
    <w:rsid w:val="00BA15F7"/>
    <w:rsid w:val="00BA1B8C"/>
    <w:rsid w:val="00BA1B92"/>
    <w:rsid w:val="00BA1C19"/>
    <w:rsid w:val="00BA1D94"/>
    <w:rsid w:val="00BA29E4"/>
    <w:rsid w:val="00BA2BEB"/>
    <w:rsid w:val="00BA2DB6"/>
    <w:rsid w:val="00BA3094"/>
    <w:rsid w:val="00BA3568"/>
    <w:rsid w:val="00BA39ED"/>
    <w:rsid w:val="00BA3C8A"/>
    <w:rsid w:val="00BA450A"/>
    <w:rsid w:val="00BA47B9"/>
    <w:rsid w:val="00BA47CF"/>
    <w:rsid w:val="00BA49BF"/>
    <w:rsid w:val="00BA5345"/>
    <w:rsid w:val="00BA5530"/>
    <w:rsid w:val="00BA59EE"/>
    <w:rsid w:val="00BA5D11"/>
    <w:rsid w:val="00BA6418"/>
    <w:rsid w:val="00BA68D5"/>
    <w:rsid w:val="00BA7029"/>
    <w:rsid w:val="00BA733B"/>
    <w:rsid w:val="00BA7412"/>
    <w:rsid w:val="00BB011B"/>
    <w:rsid w:val="00BB04B3"/>
    <w:rsid w:val="00BB0680"/>
    <w:rsid w:val="00BB07C5"/>
    <w:rsid w:val="00BB0928"/>
    <w:rsid w:val="00BB0972"/>
    <w:rsid w:val="00BB1894"/>
    <w:rsid w:val="00BB1FDF"/>
    <w:rsid w:val="00BB23EF"/>
    <w:rsid w:val="00BB2739"/>
    <w:rsid w:val="00BB2F92"/>
    <w:rsid w:val="00BB34B2"/>
    <w:rsid w:val="00BB3601"/>
    <w:rsid w:val="00BB36C9"/>
    <w:rsid w:val="00BB399A"/>
    <w:rsid w:val="00BB3B27"/>
    <w:rsid w:val="00BB3FFD"/>
    <w:rsid w:val="00BB4438"/>
    <w:rsid w:val="00BB447A"/>
    <w:rsid w:val="00BB4CFB"/>
    <w:rsid w:val="00BB4D7B"/>
    <w:rsid w:val="00BB59CD"/>
    <w:rsid w:val="00BB5BA4"/>
    <w:rsid w:val="00BB5BFC"/>
    <w:rsid w:val="00BB5F21"/>
    <w:rsid w:val="00BB63F6"/>
    <w:rsid w:val="00BB6C99"/>
    <w:rsid w:val="00BB74D3"/>
    <w:rsid w:val="00BB761E"/>
    <w:rsid w:val="00BB7802"/>
    <w:rsid w:val="00BB7E23"/>
    <w:rsid w:val="00BC0A4E"/>
    <w:rsid w:val="00BC182C"/>
    <w:rsid w:val="00BC1A90"/>
    <w:rsid w:val="00BC1CC8"/>
    <w:rsid w:val="00BC1D86"/>
    <w:rsid w:val="00BC1E6F"/>
    <w:rsid w:val="00BC2181"/>
    <w:rsid w:val="00BC246D"/>
    <w:rsid w:val="00BC2589"/>
    <w:rsid w:val="00BC2C11"/>
    <w:rsid w:val="00BC36C5"/>
    <w:rsid w:val="00BC3862"/>
    <w:rsid w:val="00BC38A3"/>
    <w:rsid w:val="00BC3921"/>
    <w:rsid w:val="00BC3DB4"/>
    <w:rsid w:val="00BC4145"/>
    <w:rsid w:val="00BC49C8"/>
    <w:rsid w:val="00BC4B52"/>
    <w:rsid w:val="00BC50D8"/>
    <w:rsid w:val="00BC5117"/>
    <w:rsid w:val="00BC58D6"/>
    <w:rsid w:val="00BC5E3A"/>
    <w:rsid w:val="00BC6164"/>
    <w:rsid w:val="00BC63B0"/>
    <w:rsid w:val="00BC6E5C"/>
    <w:rsid w:val="00BC773F"/>
    <w:rsid w:val="00BD00CF"/>
    <w:rsid w:val="00BD08B3"/>
    <w:rsid w:val="00BD0AB2"/>
    <w:rsid w:val="00BD0ED5"/>
    <w:rsid w:val="00BD1148"/>
    <w:rsid w:val="00BD1249"/>
    <w:rsid w:val="00BD1907"/>
    <w:rsid w:val="00BD1AB6"/>
    <w:rsid w:val="00BD207D"/>
    <w:rsid w:val="00BD306C"/>
    <w:rsid w:val="00BD3633"/>
    <w:rsid w:val="00BD36D4"/>
    <w:rsid w:val="00BD39A6"/>
    <w:rsid w:val="00BD3BE0"/>
    <w:rsid w:val="00BD4460"/>
    <w:rsid w:val="00BD4804"/>
    <w:rsid w:val="00BD4CE8"/>
    <w:rsid w:val="00BD5522"/>
    <w:rsid w:val="00BD55B7"/>
    <w:rsid w:val="00BD5CEC"/>
    <w:rsid w:val="00BD5D0F"/>
    <w:rsid w:val="00BD605D"/>
    <w:rsid w:val="00BD6060"/>
    <w:rsid w:val="00BD62E0"/>
    <w:rsid w:val="00BD63CB"/>
    <w:rsid w:val="00BD6401"/>
    <w:rsid w:val="00BD6513"/>
    <w:rsid w:val="00BD6CD6"/>
    <w:rsid w:val="00BD6E55"/>
    <w:rsid w:val="00BD710E"/>
    <w:rsid w:val="00BD7FD0"/>
    <w:rsid w:val="00BE006B"/>
    <w:rsid w:val="00BE0093"/>
    <w:rsid w:val="00BE0281"/>
    <w:rsid w:val="00BE11DA"/>
    <w:rsid w:val="00BE15E6"/>
    <w:rsid w:val="00BE1777"/>
    <w:rsid w:val="00BE1962"/>
    <w:rsid w:val="00BE196B"/>
    <w:rsid w:val="00BE2100"/>
    <w:rsid w:val="00BE2A0E"/>
    <w:rsid w:val="00BE3D52"/>
    <w:rsid w:val="00BE3DED"/>
    <w:rsid w:val="00BE3F71"/>
    <w:rsid w:val="00BE3F77"/>
    <w:rsid w:val="00BE3F9B"/>
    <w:rsid w:val="00BE478D"/>
    <w:rsid w:val="00BE4C3B"/>
    <w:rsid w:val="00BE52D1"/>
    <w:rsid w:val="00BE588F"/>
    <w:rsid w:val="00BE5CC8"/>
    <w:rsid w:val="00BE6095"/>
    <w:rsid w:val="00BE61ED"/>
    <w:rsid w:val="00BE62C4"/>
    <w:rsid w:val="00BE6D59"/>
    <w:rsid w:val="00BE701A"/>
    <w:rsid w:val="00BE7404"/>
    <w:rsid w:val="00BE7C36"/>
    <w:rsid w:val="00BE7F47"/>
    <w:rsid w:val="00BF0BDD"/>
    <w:rsid w:val="00BF12F1"/>
    <w:rsid w:val="00BF1503"/>
    <w:rsid w:val="00BF1C8A"/>
    <w:rsid w:val="00BF1E94"/>
    <w:rsid w:val="00BF2428"/>
    <w:rsid w:val="00BF316C"/>
    <w:rsid w:val="00BF397D"/>
    <w:rsid w:val="00BF3B06"/>
    <w:rsid w:val="00BF3CB0"/>
    <w:rsid w:val="00BF3EE9"/>
    <w:rsid w:val="00BF409D"/>
    <w:rsid w:val="00BF41A1"/>
    <w:rsid w:val="00BF422D"/>
    <w:rsid w:val="00BF49B0"/>
    <w:rsid w:val="00BF5DB2"/>
    <w:rsid w:val="00BF627D"/>
    <w:rsid w:val="00BF6759"/>
    <w:rsid w:val="00BF6B34"/>
    <w:rsid w:val="00BF74B4"/>
    <w:rsid w:val="00BF7692"/>
    <w:rsid w:val="00BF7A1B"/>
    <w:rsid w:val="00C0077F"/>
    <w:rsid w:val="00C00A00"/>
    <w:rsid w:val="00C01B5A"/>
    <w:rsid w:val="00C02E49"/>
    <w:rsid w:val="00C02E73"/>
    <w:rsid w:val="00C03453"/>
    <w:rsid w:val="00C03529"/>
    <w:rsid w:val="00C03CB4"/>
    <w:rsid w:val="00C0420E"/>
    <w:rsid w:val="00C0460A"/>
    <w:rsid w:val="00C04751"/>
    <w:rsid w:val="00C048D8"/>
    <w:rsid w:val="00C04C5E"/>
    <w:rsid w:val="00C04C9C"/>
    <w:rsid w:val="00C04F4C"/>
    <w:rsid w:val="00C0587F"/>
    <w:rsid w:val="00C061AE"/>
    <w:rsid w:val="00C0624A"/>
    <w:rsid w:val="00C063BD"/>
    <w:rsid w:val="00C06A42"/>
    <w:rsid w:val="00C06C27"/>
    <w:rsid w:val="00C06F09"/>
    <w:rsid w:val="00C07715"/>
    <w:rsid w:val="00C077B3"/>
    <w:rsid w:val="00C0782B"/>
    <w:rsid w:val="00C07899"/>
    <w:rsid w:val="00C10008"/>
    <w:rsid w:val="00C100E0"/>
    <w:rsid w:val="00C1071C"/>
    <w:rsid w:val="00C10E89"/>
    <w:rsid w:val="00C110AF"/>
    <w:rsid w:val="00C116AC"/>
    <w:rsid w:val="00C11F7E"/>
    <w:rsid w:val="00C120C4"/>
    <w:rsid w:val="00C12144"/>
    <w:rsid w:val="00C12D9B"/>
    <w:rsid w:val="00C13138"/>
    <w:rsid w:val="00C133E1"/>
    <w:rsid w:val="00C137F6"/>
    <w:rsid w:val="00C13889"/>
    <w:rsid w:val="00C139B3"/>
    <w:rsid w:val="00C13AE7"/>
    <w:rsid w:val="00C13B30"/>
    <w:rsid w:val="00C13CE9"/>
    <w:rsid w:val="00C14150"/>
    <w:rsid w:val="00C145F7"/>
    <w:rsid w:val="00C14EA0"/>
    <w:rsid w:val="00C15075"/>
    <w:rsid w:val="00C15223"/>
    <w:rsid w:val="00C15867"/>
    <w:rsid w:val="00C15F07"/>
    <w:rsid w:val="00C16224"/>
    <w:rsid w:val="00C163AA"/>
    <w:rsid w:val="00C16B20"/>
    <w:rsid w:val="00C16BA4"/>
    <w:rsid w:val="00C176EB"/>
    <w:rsid w:val="00C17C27"/>
    <w:rsid w:val="00C17E38"/>
    <w:rsid w:val="00C206C2"/>
    <w:rsid w:val="00C20AD4"/>
    <w:rsid w:val="00C21856"/>
    <w:rsid w:val="00C22054"/>
    <w:rsid w:val="00C221B4"/>
    <w:rsid w:val="00C22219"/>
    <w:rsid w:val="00C22A22"/>
    <w:rsid w:val="00C22E60"/>
    <w:rsid w:val="00C2332A"/>
    <w:rsid w:val="00C236A4"/>
    <w:rsid w:val="00C238BD"/>
    <w:rsid w:val="00C24B24"/>
    <w:rsid w:val="00C24DAD"/>
    <w:rsid w:val="00C24F5F"/>
    <w:rsid w:val="00C252DB"/>
    <w:rsid w:val="00C25CA9"/>
    <w:rsid w:val="00C25D86"/>
    <w:rsid w:val="00C261AB"/>
    <w:rsid w:val="00C267BB"/>
    <w:rsid w:val="00C26927"/>
    <w:rsid w:val="00C26B15"/>
    <w:rsid w:val="00C30128"/>
    <w:rsid w:val="00C31012"/>
    <w:rsid w:val="00C311A8"/>
    <w:rsid w:val="00C31799"/>
    <w:rsid w:val="00C31D43"/>
    <w:rsid w:val="00C31D4F"/>
    <w:rsid w:val="00C3352D"/>
    <w:rsid w:val="00C336EB"/>
    <w:rsid w:val="00C3373C"/>
    <w:rsid w:val="00C3463C"/>
    <w:rsid w:val="00C34ABC"/>
    <w:rsid w:val="00C34BD1"/>
    <w:rsid w:val="00C34ECB"/>
    <w:rsid w:val="00C35345"/>
    <w:rsid w:val="00C35BEA"/>
    <w:rsid w:val="00C363DF"/>
    <w:rsid w:val="00C36AD3"/>
    <w:rsid w:val="00C36DFD"/>
    <w:rsid w:val="00C370E5"/>
    <w:rsid w:val="00C37120"/>
    <w:rsid w:val="00C37175"/>
    <w:rsid w:val="00C40565"/>
    <w:rsid w:val="00C40A98"/>
    <w:rsid w:val="00C40D74"/>
    <w:rsid w:val="00C412B9"/>
    <w:rsid w:val="00C415A8"/>
    <w:rsid w:val="00C420E5"/>
    <w:rsid w:val="00C42114"/>
    <w:rsid w:val="00C42540"/>
    <w:rsid w:val="00C425F6"/>
    <w:rsid w:val="00C42A2C"/>
    <w:rsid w:val="00C42B5D"/>
    <w:rsid w:val="00C42C67"/>
    <w:rsid w:val="00C42DFE"/>
    <w:rsid w:val="00C430A5"/>
    <w:rsid w:val="00C43279"/>
    <w:rsid w:val="00C43414"/>
    <w:rsid w:val="00C436EB"/>
    <w:rsid w:val="00C43E42"/>
    <w:rsid w:val="00C44F01"/>
    <w:rsid w:val="00C457AD"/>
    <w:rsid w:val="00C45B19"/>
    <w:rsid w:val="00C45D4F"/>
    <w:rsid w:val="00C45FEE"/>
    <w:rsid w:val="00C46961"/>
    <w:rsid w:val="00C46A56"/>
    <w:rsid w:val="00C46ABD"/>
    <w:rsid w:val="00C46CFF"/>
    <w:rsid w:val="00C472A5"/>
    <w:rsid w:val="00C4782D"/>
    <w:rsid w:val="00C479A8"/>
    <w:rsid w:val="00C47F7B"/>
    <w:rsid w:val="00C50575"/>
    <w:rsid w:val="00C506D0"/>
    <w:rsid w:val="00C50D1B"/>
    <w:rsid w:val="00C512AE"/>
    <w:rsid w:val="00C51376"/>
    <w:rsid w:val="00C51787"/>
    <w:rsid w:val="00C51811"/>
    <w:rsid w:val="00C51B1C"/>
    <w:rsid w:val="00C52137"/>
    <w:rsid w:val="00C52299"/>
    <w:rsid w:val="00C52B31"/>
    <w:rsid w:val="00C52BC8"/>
    <w:rsid w:val="00C52D71"/>
    <w:rsid w:val="00C52E1F"/>
    <w:rsid w:val="00C53040"/>
    <w:rsid w:val="00C53266"/>
    <w:rsid w:val="00C53706"/>
    <w:rsid w:val="00C53A23"/>
    <w:rsid w:val="00C53C4B"/>
    <w:rsid w:val="00C542EE"/>
    <w:rsid w:val="00C542FA"/>
    <w:rsid w:val="00C546F1"/>
    <w:rsid w:val="00C547C5"/>
    <w:rsid w:val="00C54872"/>
    <w:rsid w:val="00C555AA"/>
    <w:rsid w:val="00C55705"/>
    <w:rsid w:val="00C56683"/>
    <w:rsid w:val="00C56972"/>
    <w:rsid w:val="00C56BDB"/>
    <w:rsid w:val="00C57125"/>
    <w:rsid w:val="00C57392"/>
    <w:rsid w:val="00C5739F"/>
    <w:rsid w:val="00C57469"/>
    <w:rsid w:val="00C57590"/>
    <w:rsid w:val="00C5762B"/>
    <w:rsid w:val="00C577EE"/>
    <w:rsid w:val="00C577FE"/>
    <w:rsid w:val="00C57F10"/>
    <w:rsid w:val="00C60324"/>
    <w:rsid w:val="00C603B6"/>
    <w:rsid w:val="00C6133D"/>
    <w:rsid w:val="00C622EA"/>
    <w:rsid w:val="00C6234C"/>
    <w:rsid w:val="00C62582"/>
    <w:rsid w:val="00C62988"/>
    <w:rsid w:val="00C62DBF"/>
    <w:rsid w:val="00C644AA"/>
    <w:rsid w:val="00C65823"/>
    <w:rsid w:val="00C66280"/>
    <w:rsid w:val="00C66585"/>
    <w:rsid w:val="00C66B19"/>
    <w:rsid w:val="00C67014"/>
    <w:rsid w:val="00C67A97"/>
    <w:rsid w:val="00C67ABB"/>
    <w:rsid w:val="00C67D7F"/>
    <w:rsid w:val="00C67FDB"/>
    <w:rsid w:val="00C7010E"/>
    <w:rsid w:val="00C704CC"/>
    <w:rsid w:val="00C710A4"/>
    <w:rsid w:val="00C710AB"/>
    <w:rsid w:val="00C71127"/>
    <w:rsid w:val="00C719F3"/>
    <w:rsid w:val="00C72358"/>
    <w:rsid w:val="00C72A7C"/>
    <w:rsid w:val="00C73101"/>
    <w:rsid w:val="00C7343F"/>
    <w:rsid w:val="00C734A9"/>
    <w:rsid w:val="00C737EF"/>
    <w:rsid w:val="00C73B12"/>
    <w:rsid w:val="00C74330"/>
    <w:rsid w:val="00C744AB"/>
    <w:rsid w:val="00C748BB"/>
    <w:rsid w:val="00C75A88"/>
    <w:rsid w:val="00C75DFB"/>
    <w:rsid w:val="00C76B90"/>
    <w:rsid w:val="00C76E75"/>
    <w:rsid w:val="00C775C1"/>
    <w:rsid w:val="00C7762B"/>
    <w:rsid w:val="00C7766E"/>
    <w:rsid w:val="00C77930"/>
    <w:rsid w:val="00C77A09"/>
    <w:rsid w:val="00C77E7F"/>
    <w:rsid w:val="00C77F1B"/>
    <w:rsid w:val="00C804EA"/>
    <w:rsid w:val="00C80CDC"/>
    <w:rsid w:val="00C8107B"/>
    <w:rsid w:val="00C813FA"/>
    <w:rsid w:val="00C814C4"/>
    <w:rsid w:val="00C81652"/>
    <w:rsid w:val="00C81A22"/>
    <w:rsid w:val="00C81CB7"/>
    <w:rsid w:val="00C82087"/>
    <w:rsid w:val="00C820FC"/>
    <w:rsid w:val="00C82292"/>
    <w:rsid w:val="00C82B39"/>
    <w:rsid w:val="00C82B8E"/>
    <w:rsid w:val="00C82D06"/>
    <w:rsid w:val="00C82D57"/>
    <w:rsid w:val="00C82D9D"/>
    <w:rsid w:val="00C82E22"/>
    <w:rsid w:val="00C82F02"/>
    <w:rsid w:val="00C83593"/>
    <w:rsid w:val="00C835D8"/>
    <w:rsid w:val="00C8372C"/>
    <w:rsid w:val="00C83AB5"/>
    <w:rsid w:val="00C83CC3"/>
    <w:rsid w:val="00C83EEF"/>
    <w:rsid w:val="00C847F8"/>
    <w:rsid w:val="00C854ED"/>
    <w:rsid w:val="00C85680"/>
    <w:rsid w:val="00C861ED"/>
    <w:rsid w:val="00C862F2"/>
    <w:rsid w:val="00C8680C"/>
    <w:rsid w:val="00C87192"/>
    <w:rsid w:val="00C87B72"/>
    <w:rsid w:val="00C87EFE"/>
    <w:rsid w:val="00C9021C"/>
    <w:rsid w:val="00C9057C"/>
    <w:rsid w:val="00C91037"/>
    <w:rsid w:val="00C910D3"/>
    <w:rsid w:val="00C9137C"/>
    <w:rsid w:val="00C92746"/>
    <w:rsid w:val="00C92A1A"/>
    <w:rsid w:val="00C92D8E"/>
    <w:rsid w:val="00C9311C"/>
    <w:rsid w:val="00C93298"/>
    <w:rsid w:val="00C93C03"/>
    <w:rsid w:val="00C94678"/>
    <w:rsid w:val="00C94962"/>
    <w:rsid w:val="00C949C1"/>
    <w:rsid w:val="00C94CF0"/>
    <w:rsid w:val="00C94FEB"/>
    <w:rsid w:val="00C951FB"/>
    <w:rsid w:val="00C9550B"/>
    <w:rsid w:val="00C956B1"/>
    <w:rsid w:val="00C95B13"/>
    <w:rsid w:val="00C9617F"/>
    <w:rsid w:val="00C96381"/>
    <w:rsid w:val="00C96B28"/>
    <w:rsid w:val="00C9710D"/>
    <w:rsid w:val="00C97550"/>
    <w:rsid w:val="00C9778F"/>
    <w:rsid w:val="00CA02BE"/>
    <w:rsid w:val="00CA161A"/>
    <w:rsid w:val="00CA18E4"/>
    <w:rsid w:val="00CA1C74"/>
    <w:rsid w:val="00CA2A45"/>
    <w:rsid w:val="00CA2DB1"/>
    <w:rsid w:val="00CA3C19"/>
    <w:rsid w:val="00CA3FB5"/>
    <w:rsid w:val="00CA402C"/>
    <w:rsid w:val="00CA4104"/>
    <w:rsid w:val="00CA41CF"/>
    <w:rsid w:val="00CA464C"/>
    <w:rsid w:val="00CA4A93"/>
    <w:rsid w:val="00CA4A97"/>
    <w:rsid w:val="00CA50CE"/>
    <w:rsid w:val="00CA5131"/>
    <w:rsid w:val="00CA516E"/>
    <w:rsid w:val="00CA57B2"/>
    <w:rsid w:val="00CA5D78"/>
    <w:rsid w:val="00CA5DE4"/>
    <w:rsid w:val="00CA62B8"/>
    <w:rsid w:val="00CA6619"/>
    <w:rsid w:val="00CA67A5"/>
    <w:rsid w:val="00CA6B4A"/>
    <w:rsid w:val="00CA6F06"/>
    <w:rsid w:val="00CA6F72"/>
    <w:rsid w:val="00CA739A"/>
    <w:rsid w:val="00CA7400"/>
    <w:rsid w:val="00CA7944"/>
    <w:rsid w:val="00CA79C0"/>
    <w:rsid w:val="00CA7B60"/>
    <w:rsid w:val="00CA7EC0"/>
    <w:rsid w:val="00CA7F1B"/>
    <w:rsid w:val="00CB0090"/>
    <w:rsid w:val="00CB02AA"/>
    <w:rsid w:val="00CB0877"/>
    <w:rsid w:val="00CB1942"/>
    <w:rsid w:val="00CB1A9D"/>
    <w:rsid w:val="00CB1D67"/>
    <w:rsid w:val="00CB1FED"/>
    <w:rsid w:val="00CB236F"/>
    <w:rsid w:val="00CB237D"/>
    <w:rsid w:val="00CB29B3"/>
    <w:rsid w:val="00CB2D1E"/>
    <w:rsid w:val="00CB2F84"/>
    <w:rsid w:val="00CB3B28"/>
    <w:rsid w:val="00CB400F"/>
    <w:rsid w:val="00CB4114"/>
    <w:rsid w:val="00CB45FF"/>
    <w:rsid w:val="00CB470A"/>
    <w:rsid w:val="00CB4B53"/>
    <w:rsid w:val="00CB51AE"/>
    <w:rsid w:val="00CB5D30"/>
    <w:rsid w:val="00CB62FC"/>
    <w:rsid w:val="00CB63BB"/>
    <w:rsid w:val="00CB6513"/>
    <w:rsid w:val="00CB6774"/>
    <w:rsid w:val="00CB678E"/>
    <w:rsid w:val="00CB686B"/>
    <w:rsid w:val="00CB6E5D"/>
    <w:rsid w:val="00CB6E80"/>
    <w:rsid w:val="00CB72AE"/>
    <w:rsid w:val="00CB7884"/>
    <w:rsid w:val="00CB7916"/>
    <w:rsid w:val="00CB79AE"/>
    <w:rsid w:val="00CB7D64"/>
    <w:rsid w:val="00CB7FF6"/>
    <w:rsid w:val="00CC0014"/>
    <w:rsid w:val="00CC0299"/>
    <w:rsid w:val="00CC0C76"/>
    <w:rsid w:val="00CC0CB6"/>
    <w:rsid w:val="00CC0FF8"/>
    <w:rsid w:val="00CC1135"/>
    <w:rsid w:val="00CC1164"/>
    <w:rsid w:val="00CC1968"/>
    <w:rsid w:val="00CC1C9C"/>
    <w:rsid w:val="00CC2016"/>
    <w:rsid w:val="00CC21C9"/>
    <w:rsid w:val="00CC2743"/>
    <w:rsid w:val="00CC30D6"/>
    <w:rsid w:val="00CC3245"/>
    <w:rsid w:val="00CC364C"/>
    <w:rsid w:val="00CC3B7B"/>
    <w:rsid w:val="00CC3C4A"/>
    <w:rsid w:val="00CC3E24"/>
    <w:rsid w:val="00CC428E"/>
    <w:rsid w:val="00CC4561"/>
    <w:rsid w:val="00CC4740"/>
    <w:rsid w:val="00CC4AA1"/>
    <w:rsid w:val="00CC4CB3"/>
    <w:rsid w:val="00CC4F5A"/>
    <w:rsid w:val="00CC6EBD"/>
    <w:rsid w:val="00CC7385"/>
    <w:rsid w:val="00CC7A23"/>
    <w:rsid w:val="00CC7A9E"/>
    <w:rsid w:val="00CC7DAB"/>
    <w:rsid w:val="00CD0146"/>
    <w:rsid w:val="00CD0306"/>
    <w:rsid w:val="00CD06D5"/>
    <w:rsid w:val="00CD1382"/>
    <w:rsid w:val="00CD149C"/>
    <w:rsid w:val="00CD1F0C"/>
    <w:rsid w:val="00CD23A8"/>
    <w:rsid w:val="00CD3216"/>
    <w:rsid w:val="00CD34CA"/>
    <w:rsid w:val="00CD369E"/>
    <w:rsid w:val="00CD36BA"/>
    <w:rsid w:val="00CD3787"/>
    <w:rsid w:val="00CD3B7D"/>
    <w:rsid w:val="00CD5027"/>
    <w:rsid w:val="00CD5340"/>
    <w:rsid w:val="00CD57DD"/>
    <w:rsid w:val="00CD587A"/>
    <w:rsid w:val="00CD65B7"/>
    <w:rsid w:val="00CD683A"/>
    <w:rsid w:val="00CD69AB"/>
    <w:rsid w:val="00CD6A61"/>
    <w:rsid w:val="00CD6B9F"/>
    <w:rsid w:val="00CD6CD7"/>
    <w:rsid w:val="00CD6CDB"/>
    <w:rsid w:val="00CD703C"/>
    <w:rsid w:val="00CD782C"/>
    <w:rsid w:val="00CE05D6"/>
    <w:rsid w:val="00CE07E2"/>
    <w:rsid w:val="00CE0B6E"/>
    <w:rsid w:val="00CE0E93"/>
    <w:rsid w:val="00CE13AE"/>
    <w:rsid w:val="00CE17D2"/>
    <w:rsid w:val="00CE1801"/>
    <w:rsid w:val="00CE229C"/>
    <w:rsid w:val="00CE2A85"/>
    <w:rsid w:val="00CE2DC0"/>
    <w:rsid w:val="00CE321B"/>
    <w:rsid w:val="00CE375E"/>
    <w:rsid w:val="00CE396D"/>
    <w:rsid w:val="00CE3F4E"/>
    <w:rsid w:val="00CE422B"/>
    <w:rsid w:val="00CE42D3"/>
    <w:rsid w:val="00CE4437"/>
    <w:rsid w:val="00CE453E"/>
    <w:rsid w:val="00CE45A6"/>
    <w:rsid w:val="00CE485E"/>
    <w:rsid w:val="00CE4BBE"/>
    <w:rsid w:val="00CE5028"/>
    <w:rsid w:val="00CE503D"/>
    <w:rsid w:val="00CE51A5"/>
    <w:rsid w:val="00CE5287"/>
    <w:rsid w:val="00CE5AB1"/>
    <w:rsid w:val="00CE5DA4"/>
    <w:rsid w:val="00CE63F5"/>
    <w:rsid w:val="00CE652D"/>
    <w:rsid w:val="00CE65E3"/>
    <w:rsid w:val="00CE65F0"/>
    <w:rsid w:val="00CE67DB"/>
    <w:rsid w:val="00CE6D21"/>
    <w:rsid w:val="00CE6F6E"/>
    <w:rsid w:val="00CE708C"/>
    <w:rsid w:val="00CE7379"/>
    <w:rsid w:val="00CE76AF"/>
    <w:rsid w:val="00CE76B5"/>
    <w:rsid w:val="00CE7B44"/>
    <w:rsid w:val="00CE7FE3"/>
    <w:rsid w:val="00CF0431"/>
    <w:rsid w:val="00CF06E6"/>
    <w:rsid w:val="00CF0D6F"/>
    <w:rsid w:val="00CF0DD7"/>
    <w:rsid w:val="00CF12B7"/>
    <w:rsid w:val="00CF132A"/>
    <w:rsid w:val="00CF1563"/>
    <w:rsid w:val="00CF1DFE"/>
    <w:rsid w:val="00CF25B4"/>
    <w:rsid w:val="00CF2686"/>
    <w:rsid w:val="00CF2B33"/>
    <w:rsid w:val="00CF4AE3"/>
    <w:rsid w:val="00CF4B8F"/>
    <w:rsid w:val="00CF4CB8"/>
    <w:rsid w:val="00CF503A"/>
    <w:rsid w:val="00CF57C4"/>
    <w:rsid w:val="00CF6246"/>
    <w:rsid w:val="00CF624E"/>
    <w:rsid w:val="00CF632A"/>
    <w:rsid w:val="00CF6712"/>
    <w:rsid w:val="00CF711E"/>
    <w:rsid w:val="00CF7515"/>
    <w:rsid w:val="00CF7A26"/>
    <w:rsid w:val="00CF7E4D"/>
    <w:rsid w:val="00CF7FDE"/>
    <w:rsid w:val="00D005A9"/>
    <w:rsid w:val="00D005B4"/>
    <w:rsid w:val="00D013C2"/>
    <w:rsid w:val="00D01647"/>
    <w:rsid w:val="00D0171C"/>
    <w:rsid w:val="00D019AD"/>
    <w:rsid w:val="00D01D46"/>
    <w:rsid w:val="00D01E94"/>
    <w:rsid w:val="00D0211D"/>
    <w:rsid w:val="00D02F94"/>
    <w:rsid w:val="00D033B4"/>
    <w:rsid w:val="00D03481"/>
    <w:rsid w:val="00D035B5"/>
    <w:rsid w:val="00D037D3"/>
    <w:rsid w:val="00D03A33"/>
    <w:rsid w:val="00D03F82"/>
    <w:rsid w:val="00D040CA"/>
    <w:rsid w:val="00D041BB"/>
    <w:rsid w:val="00D04410"/>
    <w:rsid w:val="00D045E3"/>
    <w:rsid w:val="00D04867"/>
    <w:rsid w:val="00D049CE"/>
    <w:rsid w:val="00D04F60"/>
    <w:rsid w:val="00D05142"/>
    <w:rsid w:val="00D05491"/>
    <w:rsid w:val="00D05613"/>
    <w:rsid w:val="00D05C7D"/>
    <w:rsid w:val="00D0604C"/>
    <w:rsid w:val="00D0609B"/>
    <w:rsid w:val="00D06607"/>
    <w:rsid w:val="00D06AA1"/>
    <w:rsid w:val="00D06B5C"/>
    <w:rsid w:val="00D07281"/>
    <w:rsid w:val="00D07743"/>
    <w:rsid w:val="00D07CF2"/>
    <w:rsid w:val="00D10AAC"/>
    <w:rsid w:val="00D115C4"/>
    <w:rsid w:val="00D12227"/>
    <w:rsid w:val="00D125F1"/>
    <w:rsid w:val="00D12B6C"/>
    <w:rsid w:val="00D12E92"/>
    <w:rsid w:val="00D13F62"/>
    <w:rsid w:val="00D14DCC"/>
    <w:rsid w:val="00D14EEE"/>
    <w:rsid w:val="00D1532E"/>
    <w:rsid w:val="00D155A5"/>
    <w:rsid w:val="00D156B8"/>
    <w:rsid w:val="00D15B05"/>
    <w:rsid w:val="00D16297"/>
    <w:rsid w:val="00D16657"/>
    <w:rsid w:val="00D171FE"/>
    <w:rsid w:val="00D17AAB"/>
    <w:rsid w:val="00D17FD1"/>
    <w:rsid w:val="00D2026B"/>
    <w:rsid w:val="00D203BD"/>
    <w:rsid w:val="00D205EE"/>
    <w:rsid w:val="00D20AFE"/>
    <w:rsid w:val="00D20C22"/>
    <w:rsid w:val="00D21031"/>
    <w:rsid w:val="00D22995"/>
    <w:rsid w:val="00D22AE4"/>
    <w:rsid w:val="00D22DE9"/>
    <w:rsid w:val="00D231AD"/>
    <w:rsid w:val="00D232B8"/>
    <w:rsid w:val="00D23741"/>
    <w:rsid w:val="00D23AA3"/>
    <w:rsid w:val="00D23AAA"/>
    <w:rsid w:val="00D23DB6"/>
    <w:rsid w:val="00D23E07"/>
    <w:rsid w:val="00D23EDD"/>
    <w:rsid w:val="00D245A4"/>
    <w:rsid w:val="00D24EF3"/>
    <w:rsid w:val="00D25032"/>
    <w:rsid w:val="00D2544C"/>
    <w:rsid w:val="00D2570E"/>
    <w:rsid w:val="00D25D5B"/>
    <w:rsid w:val="00D262AF"/>
    <w:rsid w:val="00D26584"/>
    <w:rsid w:val="00D275DF"/>
    <w:rsid w:val="00D27EE0"/>
    <w:rsid w:val="00D305AA"/>
    <w:rsid w:val="00D30BE8"/>
    <w:rsid w:val="00D30CF7"/>
    <w:rsid w:val="00D3133C"/>
    <w:rsid w:val="00D31564"/>
    <w:rsid w:val="00D31589"/>
    <w:rsid w:val="00D318A6"/>
    <w:rsid w:val="00D31C7F"/>
    <w:rsid w:val="00D31D60"/>
    <w:rsid w:val="00D32604"/>
    <w:rsid w:val="00D32C0E"/>
    <w:rsid w:val="00D32DF3"/>
    <w:rsid w:val="00D33841"/>
    <w:rsid w:val="00D33F02"/>
    <w:rsid w:val="00D34381"/>
    <w:rsid w:val="00D3476E"/>
    <w:rsid w:val="00D34888"/>
    <w:rsid w:val="00D34FA1"/>
    <w:rsid w:val="00D350D2"/>
    <w:rsid w:val="00D355D2"/>
    <w:rsid w:val="00D35E6A"/>
    <w:rsid w:val="00D36419"/>
    <w:rsid w:val="00D36495"/>
    <w:rsid w:val="00D3682F"/>
    <w:rsid w:val="00D37A64"/>
    <w:rsid w:val="00D37AF3"/>
    <w:rsid w:val="00D405AA"/>
    <w:rsid w:val="00D4065D"/>
    <w:rsid w:val="00D406BA"/>
    <w:rsid w:val="00D4077A"/>
    <w:rsid w:val="00D41912"/>
    <w:rsid w:val="00D42273"/>
    <w:rsid w:val="00D423D1"/>
    <w:rsid w:val="00D42B38"/>
    <w:rsid w:val="00D42D2A"/>
    <w:rsid w:val="00D42EB4"/>
    <w:rsid w:val="00D43828"/>
    <w:rsid w:val="00D43B57"/>
    <w:rsid w:val="00D43B8F"/>
    <w:rsid w:val="00D43CCF"/>
    <w:rsid w:val="00D43D18"/>
    <w:rsid w:val="00D44B85"/>
    <w:rsid w:val="00D45647"/>
    <w:rsid w:val="00D4565B"/>
    <w:rsid w:val="00D45704"/>
    <w:rsid w:val="00D465CB"/>
    <w:rsid w:val="00D46767"/>
    <w:rsid w:val="00D46FE0"/>
    <w:rsid w:val="00D46FEA"/>
    <w:rsid w:val="00D475D2"/>
    <w:rsid w:val="00D4771A"/>
    <w:rsid w:val="00D47727"/>
    <w:rsid w:val="00D502FB"/>
    <w:rsid w:val="00D503FE"/>
    <w:rsid w:val="00D506A7"/>
    <w:rsid w:val="00D50871"/>
    <w:rsid w:val="00D50F3D"/>
    <w:rsid w:val="00D513B5"/>
    <w:rsid w:val="00D5159E"/>
    <w:rsid w:val="00D517F6"/>
    <w:rsid w:val="00D5206B"/>
    <w:rsid w:val="00D521B3"/>
    <w:rsid w:val="00D529E1"/>
    <w:rsid w:val="00D52A88"/>
    <w:rsid w:val="00D52B53"/>
    <w:rsid w:val="00D52CF1"/>
    <w:rsid w:val="00D53013"/>
    <w:rsid w:val="00D5344A"/>
    <w:rsid w:val="00D53744"/>
    <w:rsid w:val="00D53BF9"/>
    <w:rsid w:val="00D53E04"/>
    <w:rsid w:val="00D5428F"/>
    <w:rsid w:val="00D54908"/>
    <w:rsid w:val="00D54E9B"/>
    <w:rsid w:val="00D557FB"/>
    <w:rsid w:val="00D55931"/>
    <w:rsid w:val="00D559BB"/>
    <w:rsid w:val="00D55EF4"/>
    <w:rsid w:val="00D56133"/>
    <w:rsid w:val="00D56B2D"/>
    <w:rsid w:val="00D57486"/>
    <w:rsid w:val="00D57840"/>
    <w:rsid w:val="00D578BC"/>
    <w:rsid w:val="00D600CE"/>
    <w:rsid w:val="00D60489"/>
    <w:rsid w:val="00D6084C"/>
    <w:rsid w:val="00D60A09"/>
    <w:rsid w:val="00D60BAC"/>
    <w:rsid w:val="00D60DBD"/>
    <w:rsid w:val="00D6125C"/>
    <w:rsid w:val="00D61ABA"/>
    <w:rsid w:val="00D61DF5"/>
    <w:rsid w:val="00D61E29"/>
    <w:rsid w:val="00D62185"/>
    <w:rsid w:val="00D622C2"/>
    <w:rsid w:val="00D62335"/>
    <w:rsid w:val="00D623C8"/>
    <w:rsid w:val="00D626B3"/>
    <w:rsid w:val="00D62870"/>
    <w:rsid w:val="00D62F9B"/>
    <w:rsid w:val="00D6322B"/>
    <w:rsid w:val="00D634AD"/>
    <w:rsid w:val="00D63D34"/>
    <w:rsid w:val="00D63F13"/>
    <w:rsid w:val="00D63F5A"/>
    <w:rsid w:val="00D6451C"/>
    <w:rsid w:val="00D646B2"/>
    <w:rsid w:val="00D64878"/>
    <w:rsid w:val="00D64990"/>
    <w:rsid w:val="00D64B52"/>
    <w:rsid w:val="00D64EFD"/>
    <w:rsid w:val="00D659B0"/>
    <w:rsid w:val="00D65C10"/>
    <w:rsid w:val="00D663E0"/>
    <w:rsid w:val="00D67078"/>
    <w:rsid w:val="00D70192"/>
    <w:rsid w:val="00D7050F"/>
    <w:rsid w:val="00D70A33"/>
    <w:rsid w:val="00D70F8F"/>
    <w:rsid w:val="00D712ED"/>
    <w:rsid w:val="00D71555"/>
    <w:rsid w:val="00D71BCD"/>
    <w:rsid w:val="00D725CA"/>
    <w:rsid w:val="00D72619"/>
    <w:rsid w:val="00D7277E"/>
    <w:rsid w:val="00D72DE9"/>
    <w:rsid w:val="00D731A0"/>
    <w:rsid w:val="00D73B01"/>
    <w:rsid w:val="00D7412D"/>
    <w:rsid w:val="00D74B50"/>
    <w:rsid w:val="00D74C5C"/>
    <w:rsid w:val="00D74DA8"/>
    <w:rsid w:val="00D751A7"/>
    <w:rsid w:val="00D757BE"/>
    <w:rsid w:val="00D75899"/>
    <w:rsid w:val="00D75E1D"/>
    <w:rsid w:val="00D75F11"/>
    <w:rsid w:val="00D76A53"/>
    <w:rsid w:val="00D76D76"/>
    <w:rsid w:val="00D77573"/>
    <w:rsid w:val="00D77C67"/>
    <w:rsid w:val="00D77D4C"/>
    <w:rsid w:val="00D801F1"/>
    <w:rsid w:val="00D8035A"/>
    <w:rsid w:val="00D804A1"/>
    <w:rsid w:val="00D806E8"/>
    <w:rsid w:val="00D80732"/>
    <w:rsid w:val="00D8105B"/>
    <w:rsid w:val="00D810DB"/>
    <w:rsid w:val="00D81F53"/>
    <w:rsid w:val="00D82933"/>
    <w:rsid w:val="00D8300D"/>
    <w:rsid w:val="00D834EA"/>
    <w:rsid w:val="00D83963"/>
    <w:rsid w:val="00D83C17"/>
    <w:rsid w:val="00D83FAE"/>
    <w:rsid w:val="00D84350"/>
    <w:rsid w:val="00D84765"/>
    <w:rsid w:val="00D848DF"/>
    <w:rsid w:val="00D85394"/>
    <w:rsid w:val="00D854F7"/>
    <w:rsid w:val="00D85692"/>
    <w:rsid w:val="00D85AD1"/>
    <w:rsid w:val="00D85ADE"/>
    <w:rsid w:val="00D85D78"/>
    <w:rsid w:val="00D85E85"/>
    <w:rsid w:val="00D8600A"/>
    <w:rsid w:val="00D8626F"/>
    <w:rsid w:val="00D8703C"/>
    <w:rsid w:val="00D87143"/>
    <w:rsid w:val="00D87255"/>
    <w:rsid w:val="00D87D6F"/>
    <w:rsid w:val="00D90419"/>
    <w:rsid w:val="00D9057D"/>
    <w:rsid w:val="00D9067C"/>
    <w:rsid w:val="00D90729"/>
    <w:rsid w:val="00D90E7F"/>
    <w:rsid w:val="00D910BB"/>
    <w:rsid w:val="00D91679"/>
    <w:rsid w:val="00D92730"/>
    <w:rsid w:val="00D927EB"/>
    <w:rsid w:val="00D92947"/>
    <w:rsid w:val="00D92960"/>
    <w:rsid w:val="00D932F3"/>
    <w:rsid w:val="00D9387B"/>
    <w:rsid w:val="00D938E3"/>
    <w:rsid w:val="00D93F60"/>
    <w:rsid w:val="00D93F80"/>
    <w:rsid w:val="00D94656"/>
    <w:rsid w:val="00D96258"/>
    <w:rsid w:val="00D96851"/>
    <w:rsid w:val="00D96CA0"/>
    <w:rsid w:val="00D96CC8"/>
    <w:rsid w:val="00D97457"/>
    <w:rsid w:val="00D97A85"/>
    <w:rsid w:val="00D97BAB"/>
    <w:rsid w:val="00D97BE0"/>
    <w:rsid w:val="00D97F87"/>
    <w:rsid w:val="00DA016E"/>
    <w:rsid w:val="00DA1092"/>
    <w:rsid w:val="00DA1485"/>
    <w:rsid w:val="00DA14C9"/>
    <w:rsid w:val="00DA157A"/>
    <w:rsid w:val="00DA18C8"/>
    <w:rsid w:val="00DA19E8"/>
    <w:rsid w:val="00DA2672"/>
    <w:rsid w:val="00DA26F2"/>
    <w:rsid w:val="00DA2812"/>
    <w:rsid w:val="00DA2E00"/>
    <w:rsid w:val="00DA2E49"/>
    <w:rsid w:val="00DA336D"/>
    <w:rsid w:val="00DA33B2"/>
    <w:rsid w:val="00DA3A51"/>
    <w:rsid w:val="00DA3A69"/>
    <w:rsid w:val="00DA3B2B"/>
    <w:rsid w:val="00DA4780"/>
    <w:rsid w:val="00DA4B37"/>
    <w:rsid w:val="00DA51A2"/>
    <w:rsid w:val="00DA5919"/>
    <w:rsid w:val="00DA605B"/>
    <w:rsid w:val="00DA61A5"/>
    <w:rsid w:val="00DA714A"/>
    <w:rsid w:val="00DA723E"/>
    <w:rsid w:val="00DA73F5"/>
    <w:rsid w:val="00DB003A"/>
    <w:rsid w:val="00DB0829"/>
    <w:rsid w:val="00DB0846"/>
    <w:rsid w:val="00DB1282"/>
    <w:rsid w:val="00DB19ED"/>
    <w:rsid w:val="00DB1D86"/>
    <w:rsid w:val="00DB241C"/>
    <w:rsid w:val="00DB2A9F"/>
    <w:rsid w:val="00DB2BEE"/>
    <w:rsid w:val="00DB2C12"/>
    <w:rsid w:val="00DB2C58"/>
    <w:rsid w:val="00DB2CD2"/>
    <w:rsid w:val="00DB32FF"/>
    <w:rsid w:val="00DB379A"/>
    <w:rsid w:val="00DB37DC"/>
    <w:rsid w:val="00DB3ABF"/>
    <w:rsid w:val="00DB3F39"/>
    <w:rsid w:val="00DB41DE"/>
    <w:rsid w:val="00DB45C4"/>
    <w:rsid w:val="00DB46F6"/>
    <w:rsid w:val="00DB473D"/>
    <w:rsid w:val="00DB4C2E"/>
    <w:rsid w:val="00DB508D"/>
    <w:rsid w:val="00DB56DC"/>
    <w:rsid w:val="00DB58C2"/>
    <w:rsid w:val="00DB5BD9"/>
    <w:rsid w:val="00DB6370"/>
    <w:rsid w:val="00DB63CF"/>
    <w:rsid w:val="00DB667D"/>
    <w:rsid w:val="00DB6CCE"/>
    <w:rsid w:val="00DB70CF"/>
    <w:rsid w:val="00DB780E"/>
    <w:rsid w:val="00DB78C5"/>
    <w:rsid w:val="00DB78CE"/>
    <w:rsid w:val="00DB79B4"/>
    <w:rsid w:val="00DB7B33"/>
    <w:rsid w:val="00DC0048"/>
    <w:rsid w:val="00DC0431"/>
    <w:rsid w:val="00DC0982"/>
    <w:rsid w:val="00DC0DCB"/>
    <w:rsid w:val="00DC2112"/>
    <w:rsid w:val="00DC2556"/>
    <w:rsid w:val="00DC27A6"/>
    <w:rsid w:val="00DC3581"/>
    <w:rsid w:val="00DC3C38"/>
    <w:rsid w:val="00DC3E30"/>
    <w:rsid w:val="00DC4360"/>
    <w:rsid w:val="00DC444B"/>
    <w:rsid w:val="00DC4479"/>
    <w:rsid w:val="00DC4857"/>
    <w:rsid w:val="00DC4A2F"/>
    <w:rsid w:val="00DC4AD8"/>
    <w:rsid w:val="00DC6580"/>
    <w:rsid w:val="00DC66A7"/>
    <w:rsid w:val="00DC6A01"/>
    <w:rsid w:val="00DC6CA3"/>
    <w:rsid w:val="00DC6DC2"/>
    <w:rsid w:val="00DC6F87"/>
    <w:rsid w:val="00DC7465"/>
    <w:rsid w:val="00DC7534"/>
    <w:rsid w:val="00DC7691"/>
    <w:rsid w:val="00DC7697"/>
    <w:rsid w:val="00DC7A97"/>
    <w:rsid w:val="00DC7E1B"/>
    <w:rsid w:val="00DC7E61"/>
    <w:rsid w:val="00DD0423"/>
    <w:rsid w:val="00DD04CA"/>
    <w:rsid w:val="00DD0BCB"/>
    <w:rsid w:val="00DD0CBE"/>
    <w:rsid w:val="00DD1011"/>
    <w:rsid w:val="00DD14DD"/>
    <w:rsid w:val="00DD19E4"/>
    <w:rsid w:val="00DD19F5"/>
    <w:rsid w:val="00DD20B6"/>
    <w:rsid w:val="00DD2245"/>
    <w:rsid w:val="00DD234E"/>
    <w:rsid w:val="00DD2AF3"/>
    <w:rsid w:val="00DD2BA0"/>
    <w:rsid w:val="00DD30E9"/>
    <w:rsid w:val="00DD342D"/>
    <w:rsid w:val="00DD3CDB"/>
    <w:rsid w:val="00DD41C0"/>
    <w:rsid w:val="00DD579A"/>
    <w:rsid w:val="00DD5A68"/>
    <w:rsid w:val="00DD634E"/>
    <w:rsid w:val="00DD6381"/>
    <w:rsid w:val="00DD679D"/>
    <w:rsid w:val="00DD7425"/>
    <w:rsid w:val="00DD7494"/>
    <w:rsid w:val="00DD7EC1"/>
    <w:rsid w:val="00DE0945"/>
    <w:rsid w:val="00DE0953"/>
    <w:rsid w:val="00DE0B95"/>
    <w:rsid w:val="00DE2A9C"/>
    <w:rsid w:val="00DE2B2A"/>
    <w:rsid w:val="00DE2C94"/>
    <w:rsid w:val="00DE3090"/>
    <w:rsid w:val="00DE3EE0"/>
    <w:rsid w:val="00DE40F7"/>
    <w:rsid w:val="00DE44FE"/>
    <w:rsid w:val="00DE4720"/>
    <w:rsid w:val="00DE49DB"/>
    <w:rsid w:val="00DE4DB9"/>
    <w:rsid w:val="00DE5013"/>
    <w:rsid w:val="00DE50AF"/>
    <w:rsid w:val="00DE5196"/>
    <w:rsid w:val="00DE5EDE"/>
    <w:rsid w:val="00DE5FDB"/>
    <w:rsid w:val="00DE64A0"/>
    <w:rsid w:val="00DE6CA0"/>
    <w:rsid w:val="00DE7BD7"/>
    <w:rsid w:val="00DE7DE4"/>
    <w:rsid w:val="00DF0A30"/>
    <w:rsid w:val="00DF0F6B"/>
    <w:rsid w:val="00DF11CF"/>
    <w:rsid w:val="00DF133C"/>
    <w:rsid w:val="00DF16C4"/>
    <w:rsid w:val="00DF178C"/>
    <w:rsid w:val="00DF1D49"/>
    <w:rsid w:val="00DF1E7E"/>
    <w:rsid w:val="00DF2161"/>
    <w:rsid w:val="00DF21A9"/>
    <w:rsid w:val="00DF23C7"/>
    <w:rsid w:val="00DF2736"/>
    <w:rsid w:val="00DF2826"/>
    <w:rsid w:val="00DF3280"/>
    <w:rsid w:val="00DF366D"/>
    <w:rsid w:val="00DF3F11"/>
    <w:rsid w:val="00DF41DF"/>
    <w:rsid w:val="00DF4780"/>
    <w:rsid w:val="00DF4994"/>
    <w:rsid w:val="00DF4D79"/>
    <w:rsid w:val="00DF56E2"/>
    <w:rsid w:val="00DF5A21"/>
    <w:rsid w:val="00DF5BA8"/>
    <w:rsid w:val="00DF5C79"/>
    <w:rsid w:val="00DF6113"/>
    <w:rsid w:val="00DF6253"/>
    <w:rsid w:val="00DF62B0"/>
    <w:rsid w:val="00DF6307"/>
    <w:rsid w:val="00DF6348"/>
    <w:rsid w:val="00DF6474"/>
    <w:rsid w:val="00DF6507"/>
    <w:rsid w:val="00DF69D7"/>
    <w:rsid w:val="00DF6B07"/>
    <w:rsid w:val="00DF6EFF"/>
    <w:rsid w:val="00DF6F28"/>
    <w:rsid w:val="00DF706A"/>
    <w:rsid w:val="00DF71B6"/>
    <w:rsid w:val="00DF7483"/>
    <w:rsid w:val="00DF74C5"/>
    <w:rsid w:val="00DF777E"/>
    <w:rsid w:val="00DF77A3"/>
    <w:rsid w:val="00DF7CC8"/>
    <w:rsid w:val="00DF7D0E"/>
    <w:rsid w:val="00E002C9"/>
    <w:rsid w:val="00E003DC"/>
    <w:rsid w:val="00E0064A"/>
    <w:rsid w:val="00E012DD"/>
    <w:rsid w:val="00E01315"/>
    <w:rsid w:val="00E0137B"/>
    <w:rsid w:val="00E015AC"/>
    <w:rsid w:val="00E01945"/>
    <w:rsid w:val="00E01A7E"/>
    <w:rsid w:val="00E01A8D"/>
    <w:rsid w:val="00E01E0F"/>
    <w:rsid w:val="00E02139"/>
    <w:rsid w:val="00E02A75"/>
    <w:rsid w:val="00E02C8F"/>
    <w:rsid w:val="00E0396A"/>
    <w:rsid w:val="00E03F2F"/>
    <w:rsid w:val="00E04ADD"/>
    <w:rsid w:val="00E05285"/>
    <w:rsid w:val="00E05598"/>
    <w:rsid w:val="00E06086"/>
    <w:rsid w:val="00E066F2"/>
    <w:rsid w:val="00E06770"/>
    <w:rsid w:val="00E07025"/>
    <w:rsid w:val="00E073C4"/>
    <w:rsid w:val="00E078C7"/>
    <w:rsid w:val="00E079E6"/>
    <w:rsid w:val="00E07F29"/>
    <w:rsid w:val="00E07F3C"/>
    <w:rsid w:val="00E113F1"/>
    <w:rsid w:val="00E120AE"/>
    <w:rsid w:val="00E12725"/>
    <w:rsid w:val="00E1285E"/>
    <w:rsid w:val="00E12A13"/>
    <w:rsid w:val="00E12D4B"/>
    <w:rsid w:val="00E13007"/>
    <w:rsid w:val="00E134E8"/>
    <w:rsid w:val="00E1363D"/>
    <w:rsid w:val="00E14565"/>
    <w:rsid w:val="00E14B05"/>
    <w:rsid w:val="00E15011"/>
    <w:rsid w:val="00E15439"/>
    <w:rsid w:val="00E154D6"/>
    <w:rsid w:val="00E167CD"/>
    <w:rsid w:val="00E169F8"/>
    <w:rsid w:val="00E16B99"/>
    <w:rsid w:val="00E16C5F"/>
    <w:rsid w:val="00E170A2"/>
    <w:rsid w:val="00E173B7"/>
    <w:rsid w:val="00E17924"/>
    <w:rsid w:val="00E17A64"/>
    <w:rsid w:val="00E201D2"/>
    <w:rsid w:val="00E20612"/>
    <w:rsid w:val="00E20EB1"/>
    <w:rsid w:val="00E211EF"/>
    <w:rsid w:val="00E21C00"/>
    <w:rsid w:val="00E21C44"/>
    <w:rsid w:val="00E22478"/>
    <w:rsid w:val="00E224EE"/>
    <w:rsid w:val="00E228A8"/>
    <w:rsid w:val="00E22B45"/>
    <w:rsid w:val="00E22BC3"/>
    <w:rsid w:val="00E22BCA"/>
    <w:rsid w:val="00E23048"/>
    <w:rsid w:val="00E238A1"/>
    <w:rsid w:val="00E239A0"/>
    <w:rsid w:val="00E23B81"/>
    <w:rsid w:val="00E23BE6"/>
    <w:rsid w:val="00E23C7D"/>
    <w:rsid w:val="00E23E0F"/>
    <w:rsid w:val="00E23F8F"/>
    <w:rsid w:val="00E24608"/>
    <w:rsid w:val="00E24995"/>
    <w:rsid w:val="00E24DD9"/>
    <w:rsid w:val="00E25107"/>
    <w:rsid w:val="00E255C9"/>
    <w:rsid w:val="00E25B94"/>
    <w:rsid w:val="00E26190"/>
    <w:rsid w:val="00E265B0"/>
    <w:rsid w:val="00E2733A"/>
    <w:rsid w:val="00E27589"/>
    <w:rsid w:val="00E2767A"/>
    <w:rsid w:val="00E27A12"/>
    <w:rsid w:val="00E27C52"/>
    <w:rsid w:val="00E27EAF"/>
    <w:rsid w:val="00E30597"/>
    <w:rsid w:val="00E309FB"/>
    <w:rsid w:val="00E30C5D"/>
    <w:rsid w:val="00E30D87"/>
    <w:rsid w:val="00E30E17"/>
    <w:rsid w:val="00E30E85"/>
    <w:rsid w:val="00E31551"/>
    <w:rsid w:val="00E316AD"/>
    <w:rsid w:val="00E31713"/>
    <w:rsid w:val="00E319C4"/>
    <w:rsid w:val="00E31E7F"/>
    <w:rsid w:val="00E32162"/>
    <w:rsid w:val="00E32345"/>
    <w:rsid w:val="00E324EF"/>
    <w:rsid w:val="00E32504"/>
    <w:rsid w:val="00E32665"/>
    <w:rsid w:val="00E3269F"/>
    <w:rsid w:val="00E32CD5"/>
    <w:rsid w:val="00E332A7"/>
    <w:rsid w:val="00E3357F"/>
    <w:rsid w:val="00E33959"/>
    <w:rsid w:val="00E33989"/>
    <w:rsid w:val="00E33B88"/>
    <w:rsid w:val="00E34322"/>
    <w:rsid w:val="00E346D1"/>
    <w:rsid w:val="00E34DF7"/>
    <w:rsid w:val="00E353C7"/>
    <w:rsid w:val="00E35856"/>
    <w:rsid w:val="00E359BE"/>
    <w:rsid w:val="00E35BB8"/>
    <w:rsid w:val="00E35CD5"/>
    <w:rsid w:val="00E35D89"/>
    <w:rsid w:val="00E364CC"/>
    <w:rsid w:val="00E3655F"/>
    <w:rsid w:val="00E36861"/>
    <w:rsid w:val="00E368BD"/>
    <w:rsid w:val="00E36A4D"/>
    <w:rsid w:val="00E36EA6"/>
    <w:rsid w:val="00E36FF6"/>
    <w:rsid w:val="00E40014"/>
    <w:rsid w:val="00E410FC"/>
    <w:rsid w:val="00E4121B"/>
    <w:rsid w:val="00E414A5"/>
    <w:rsid w:val="00E41513"/>
    <w:rsid w:val="00E4157A"/>
    <w:rsid w:val="00E416B0"/>
    <w:rsid w:val="00E417D6"/>
    <w:rsid w:val="00E41B96"/>
    <w:rsid w:val="00E41DBF"/>
    <w:rsid w:val="00E41DE3"/>
    <w:rsid w:val="00E42226"/>
    <w:rsid w:val="00E42286"/>
    <w:rsid w:val="00E42927"/>
    <w:rsid w:val="00E42A9F"/>
    <w:rsid w:val="00E42EAA"/>
    <w:rsid w:val="00E42F1B"/>
    <w:rsid w:val="00E441ED"/>
    <w:rsid w:val="00E44822"/>
    <w:rsid w:val="00E4488C"/>
    <w:rsid w:val="00E44C23"/>
    <w:rsid w:val="00E44EA9"/>
    <w:rsid w:val="00E45917"/>
    <w:rsid w:val="00E45F37"/>
    <w:rsid w:val="00E46165"/>
    <w:rsid w:val="00E46465"/>
    <w:rsid w:val="00E4681D"/>
    <w:rsid w:val="00E468BC"/>
    <w:rsid w:val="00E47129"/>
    <w:rsid w:val="00E4764E"/>
    <w:rsid w:val="00E476E5"/>
    <w:rsid w:val="00E477B5"/>
    <w:rsid w:val="00E47A16"/>
    <w:rsid w:val="00E47A7C"/>
    <w:rsid w:val="00E47A88"/>
    <w:rsid w:val="00E47B19"/>
    <w:rsid w:val="00E5009C"/>
    <w:rsid w:val="00E50203"/>
    <w:rsid w:val="00E503F6"/>
    <w:rsid w:val="00E50443"/>
    <w:rsid w:val="00E50B9F"/>
    <w:rsid w:val="00E50E7B"/>
    <w:rsid w:val="00E50F5A"/>
    <w:rsid w:val="00E5116E"/>
    <w:rsid w:val="00E512A4"/>
    <w:rsid w:val="00E513ED"/>
    <w:rsid w:val="00E526BA"/>
    <w:rsid w:val="00E52AC2"/>
    <w:rsid w:val="00E52C46"/>
    <w:rsid w:val="00E52FDB"/>
    <w:rsid w:val="00E53786"/>
    <w:rsid w:val="00E537FF"/>
    <w:rsid w:val="00E544F7"/>
    <w:rsid w:val="00E54844"/>
    <w:rsid w:val="00E55683"/>
    <w:rsid w:val="00E5587D"/>
    <w:rsid w:val="00E55A65"/>
    <w:rsid w:val="00E56001"/>
    <w:rsid w:val="00E56010"/>
    <w:rsid w:val="00E56022"/>
    <w:rsid w:val="00E56888"/>
    <w:rsid w:val="00E56A80"/>
    <w:rsid w:val="00E56D4F"/>
    <w:rsid w:val="00E56DFB"/>
    <w:rsid w:val="00E56E88"/>
    <w:rsid w:val="00E57043"/>
    <w:rsid w:val="00E579AA"/>
    <w:rsid w:val="00E6014C"/>
    <w:rsid w:val="00E60468"/>
    <w:rsid w:val="00E6074A"/>
    <w:rsid w:val="00E61660"/>
    <w:rsid w:val="00E62055"/>
    <w:rsid w:val="00E626C9"/>
    <w:rsid w:val="00E62EF3"/>
    <w:rsid w:val="00E63C5C"/>
    <w:rsid w:val="00E63ECA"/>
    <w:rsid w:val="00E63EE5"/>
    <w:rsid w:val="00E648CF"/>
    <w:rsid w:val="00E6497F"/>
    <w:rsid w:val="00E64ACE"/>
    <w:rsid w:val="00E659E1"/>
    <w:rsid w:val="00E65B21"/>
    <w:rsid w:val="00E65DDF"/>
    <w:rsid w:val="00E66003"/>
    <w:rsid w:val="00E665EE"/>
    <w:rsid w:val="00E66639"/>
    <w:rsid w:val="00E6745A"/>
    <w:rsid w:val="00E67D78"/>
    <w:rsid w:val="00E700F8"/>
    <w:rsid w:val="00E7032C"/>
    <w:rsid w:val="00E70417"/>
    <w:rsid w:val="00E7075E"/>
    <w:rsid w:val="00E7086D"/>
    <w:rsid w:val="00E71192"/>
    <w:rsid w:val="00E71C82"/>
    <w:rsid w:val="00E72833"/>
    <w:rsid w:val="00E729D4"/>
    <w:rsid w:val="00E73C81"/>
    <w:rsid w:val="00E73FF0"/>
    <w:rsid w:val="00E744B2"/>
    <w:rsid w:val="00E74BCC"/>
    <w:rsid w:val="00E74DDC"/>
    <w:rsid w:val="00E751E6"/>
    <w:rsid w:val="00E75271"/>
    <w:rsid w:val="00E753BB"/>
    <w:rsid w:val="00E75B0C"/>
    <w:rsid w:val="00E763DF"/>
    <w:rsid w:val="00E7690D"/>
    <w:rsid w:val="00E76EE9"/>
    <w:rsid w:val="00E76FAA"/>
    <w:rsid w:val="00E77417"/>
    <w:rsid w:val="00E77900"/>
    <w:rsid w:val="00E779A1"/>
    <w:rsid w:val="00E77B9B"/>
    <w:rsid w:val="00E8028B"/>
    <w:rsid w:val="00E8086C"/>
    <w:rsid w:val="00E80B89"/>
    <w:rsid w:val="00E80E82"/>
    <w:rsid w:val="00E80F46"/>
    <w:rsid w:val="00E8184E"/>
    <w:rsid w:val="00E81A63"/>
    <w:rsid w:val="00E81D56"/>
    <w:rsid w:val="00E81EDB"/>
    <w:rsid w:val="00E82445"/>
    <w:rsid w:val="00E825F4"/>
    <w:rsid w:val="00E82717"/>
    <w:rsid w:val="00E827C8"/>
    <w:rsid w:val="00E82EEA"/>
    <w:rsid w:val="00E832CD"/>
    <w:rsid w:val="00E8373C"/>
    <w:rsid w:val="00E83A08"/>
    <w:rsid w:val="00E83BFC"/>
    <w:rsid w:val="00E83CF3"/>
    <w:rsid w:val="00E83E4A"/>
    <w:rsid w:val="00E83EBE"/>
    <w:rsid w:val="00E83F17"/>
    <w:rsid w:val="00E84839"/>
    <w:rsid w:val="00E85C7A"/>
    <w:rsid w:val="00E861F5"/>
    <w:rsid w:val="00E868FE"/>
    <w:rsid w:val="00E86AFA"/>
    <w:rsid w:val="00E86D32"/>
    <w:rsid w:val="00E86D44"/>
    <w:rsid w:val="00E870CE"/>
    <w:rsid w:val="00E87138"/>
    <w:rsid w:val="00E8731C"/>
    <w:rsid w:val="00E8770F"/>
    <w:rsid w:val="00E879C8"/>
    <w:rsid w:val="00E87EA7"/>
    <w:rsid w:val="00E900DD"/>
    <w:rsid w:val="00E900FC"/>
    <w:rsid w:val="00E90AAB"/>
    <w:rsid w:val="00E90E81"/>
    <w:rsid w:val="00E920CF"/>
    <w:rsid w:val="00E928F6"/>
    <w:rsid w:val="00E92D66"/>
    <w:rsid w:val="00E92E1D"/>
    <w:rsid w:val="00E92FAA"/>
    <w:rsid w:val="00E932EA"/>
    <w:rsid w:val="00E933D9"/>
    <w:rsid w:val="00E935BB"/>
    <w:rsid w:val="00E9364F"/>
    <w:rsid w:val="00E93E41"/>
    <w:rsid w:val="00E94711"/>
    <w:rsid w:val="00E94903"/>
    <w:rsid w:val="00E95A36"/>
    <w:rsid w:val="00E95BB1"/>
    <w:rsid w:val="00E95C9B"/>
    <w:rsid w:val="00E96279"/>
    <w:rsid w:val="00E96295"/>
    <w:rsid w:val="00E96447"/>
    <w:rsid w:val="00E96A11"/>
    <w:rsid w:val="00E97608"/>
    <w:rsid w:val="00E97828"/>
    <w:rsid w:val="00E979A9"/>
    <w:rsid w:val="00E97AF3"/>
    <w:rsid w:val="00E97CB4"/>
    <w:rsid w:val="00E97D58"/>
    <w:rsid w:val="00E97DBB"/>
    <w:rsid w:val="00E97FF5"/>
    <w:rsid w:val="00EA0AEB"/>
    <w:rsid w:val="00EA0FC3"/>
    <w:rsid w:val="00EA1268"/>
    <w:rsid w:val="00EA179E"/>
    <w:rsid w:val="00EA1B25"/>
    <w:rsid w:val="00EA1F00"/>
    <w:rsid w:val="00EA219F"/>
    <w:rsid w:val="00EA265A"/>
    <w:rsid w:val="00EA2CFF"/>
    <w:rsid w:val="00EA3088"/>
    <w:rsid w:val="00EA341F"/>
    <w:rsid w:val="00EA353D"/>
    <w:rsid w:val="00EA3713"/>
    <w:rsid w:val="00EA3A7A"/>
    <w:rsid w:val="00EA428F"/>
    <w:rsid w:val="00EA5098"/>
    <w:rsid w:val="00EA54CC"/>
    <w:rsid w:val="00EA5D7E"/>
    <w:rsid w:val="00EA5DF5"/>
    <w:rsid w:val="00EA6B58"/>
    <w:rsid w:val="00EA6C6D"/>
    <w:rsid w:val="00EA7429"/>
    <w:rsid w:val="00EA7A08"/>
    <w:rsid w:val="00EA7DFE"/>
    <w:rsid w:val="00EA7EAF"/>
    <w:rsid w:val="00EB011F"/>
    <w:rsid w:val="00EB041C"/>
    <w:rsid w:val="00EB0886"/>
    <w:rsid w:val="00EB0EC4"/>
    <w:rsid w:val="00EB0F41"/>
    <w:rsid w:val="00EB1685"/>
    <w:rsid w:val="00EB207C"/>
    <w:rsid w:val="00EB2B87"/>
    <w:rsid w:val="00EB2BAC"/>
    <w:rsid w:val="00EB2BED"/>
    <w:rsid w:val="00EB2C43"/>
    <w:rsid w:val="00EB2DE5"/>
    <w:rsid w:val="00EB353A"/>
    <w:rsid w:val="00EB39DC"/>
    <w:rsid w:val="00EB3CCF"/>
    <w:rsid w:val="00EB3CF5"/>
    <w:rsid w:val="00EB3FA9"/>
    <w:rsid w:val="00EB40F4"/>
    <w:rsid w:val="00EB4189"/>
    <w:rsid w:val="00EB4333"/>
    <w:rsid w:val="00EB48FD"/>
    <w:rsid w:val="00EB4DCF"/>
    <w:rsid w:val="00EB4F2B"/>
    <w:rsid w:val="00EB532D"/>
    <w:rsid w:val="00EB68E7"/>
    <w:rsid w:val="00EB701B"/>
    <w:rsid w:val="00EB7873"/>
    <w:rsid w:val="00EB7D5C"/>
    <w:rsid w:val="00EB7EDD"/>
    <w:rsid w:val="00EC07DF"/>
    <w:rsid w:val="00EC115C"/>
    <w:rsid w:val="00EC1778"/>
    <w:rsid w:val="00EC1C04"/>
    <w:rsid w:val="00EC24E3"/>
    <w:rsid w:val="00EC2629"/>
    <w:rsid w:val="00EC2CFB"/>
    <w:rsid w:val="00EC320E"/>
    <w:rsid w:val="00EC3ABD"/>
    <w:rsid w:val="00EC3ACD"/>
    <w:rsid w:val="00EC3F44"/>
    <w:rsid w:val="00EC3FFF"/>
    <w:rsid w:val="00EC42E7"/>
    <w:rsid w:val="00EC498E"/>
    <w:rsid w:val="00EC4CFD"/>
    <w:rsid w:val="00EC4F9C"/>
    <w:rsid w:val="00EC5038"/>
    <w:rsid w:val="00EC5401"/>
    <w:rsid w:val="00EC57FD"/>
    <w:rsid w:val="00EC5AC9"/>
    <w:rsid w:val="00EC6061"/>
    <w:rsid w:val="00EC616C"/>
    <w:rsid w:val="00EC6929"/>
    <w:rsid w:val="00EC698F"/>
    <w:rsid w:val="00EC6F1F"/>
    <w:rsid w:val="00EC7348"/>
    <w:rsid w:val="00EC74E7"/>
    <w:rsid w:val="00EC756C"/>
    <w:rsid w:val="00EC75D1"/>
    <w:rsid w:val="00EC7614"/>
    <w:rsid w:val="00EC7734"/>
    <w:rsid w:val="00EC7A7F"/>
    <w:rsid w:val="00EC7E14"/>
    <w:rsid w:val="00ED0847"/>
    <w:rsid w:val="00ED1903"/>
    <w:rsid w:val="00ED1B8D"/>
    <w:rsid w:val="00ED1E1B"/>
    <w:rsid w:val="00ED246A"/>
    <w:rsid w:val="00ED24AC"/>
    <w:rsid w:val="00ED26FC"/>
    <w:rsid w:val="00ED2B20"/>
    <w:rsid w:val="00ED2D9C"/>
    <w:rsid w:val="00ED301A"/>
    <w:rsid w:val="00ED325D"/>
    <w:rsid w:val="00ED3833"/>
    <w:rsid w:val="00ED438F"/>
    <w:rsid w:val="00ED471D"/>
    <w:rsid w:val="00ED4A45"/>
    <w:rsid w:val="00ED548E"/>
    <w:rsid w:val="00ED6AAA"/>
    <w:rsid w:val="00ED6FFB"/>
    <w:rsid w:val="00ED74BF"/>
    <w:rsid w:val="00ED7682"/>
    <w:rsid w:val="00ED77B2"/>
    <w:rsid w:val="00ED7DD2"/>
    <w:rsid w:val="00ED7EFA"/>
    <w:rsid w:val="00ED7FEE"/>
    <w:rsid w:val="00EE0118"/>
    <w:rsid w:val="00EE031F"/>
    <w:rsid w:val="00EE03A6"/>
    <w:rsid w:val="00EE0951"/>
    <w:rsid w:val="00EE109E"/>
    <w:rsid w:val="00EE121A"/>
    <w:rsid w:val="00EE1250"/>
    <w:rsid w:val="00EE2177"/>
    <w:rsid w:val="00EE27DD"/>
    <w:rsid w:val="00EE28E2"/>
    <w:rsid w:val="00EE2C20"/>
    <w:rsid w:val="00EE4197"/>
    <w:rsid w:val="00EE488E"/>
    <w:rsid w:val="00EE4B56"/>
    <w:rsid w:val="00EE508A"/>
    <w:rsid w:val="00EE57C5"/>
    <w:rsid w:val="00EE66B5"/>
    <w:rsid w:val="00EE7454"/>
    <w:rsid w:val="00EE7541"/>
    <w:rsid w:val="00EE77B2"/>
    <w:rsid w:val="00EE7933"/>
    <w:rsid w:val="00EE7B4D"/>
    <w:rsid w:val="00EE7D74"/>
    <w:rsid w:val="00EE7EFF"/>
    <w:rsid w:val="00EF01BD"/>
    <w:rsid w:val="00EF0296"/>
    <w:rsid w:val="00EF09A4"/>
    <w:rsid w:val="00EF0FCF"/>
    <w:rsid w:val="00EF1065"/>
    <w:rsid w:val="00EF190B"/>
    <w:rsid w:val="00EF1C2F"/>
    <w:rsid w:val="00EF1E1F"/>
    <w:rsid w:val="00EF2158"/>
    <w:rsid w:val="00EF2727"/>
    <w:rsid w:val="00EF3316"/>
    <w:rsid w:val="00EF3637"/>
    <w:rsid w:val="00EF427B"/>
    <w:rsid w:val="00EF499B"/>
    <w:rsid w:val="00EF5AE6"/>
    <w:rsid w:val="00EF62AD"/>
    <w:rsid w:val="00EF6696"/>
    <w:rsid w:val="00EF73A2"/>
    <w:rsid w:val="00EF76CE"/>
    <w:rsid w:val="00EF7D2E"/>
    <w:rsid w:val="00EF7F26"/>
    <w:rsid w:val="00EF7FEA"/>
    <w:rsid w:val="00F00756"/>
    <w:rsid w:val="00F009CB"/>
    <w:rsid w:val="00F00CF7"/>
    <w:rsid w:val="00F00D38"/>
    <w:rsid w:val="00F01038"/>
    <w:rsid w:val="00F01503"/>
    <w:rsid w:val="00F02183"/>
    <w:rsid w:val="00F024AF"/>
    <w:rsid w:val="00F034BA"/>
    <w:rsid w:val="00F036CF"/>
    <w:rsid w:val="00F03C58"/>
    <w:rsid w:val="00F03D3B"/>
    <w:rsid w:val="00F03DEB"/>
    <w:rsid w:val="00F03EC3"/>
    <w:rsid w:val="00F0463F"/>
    <w:rsid w:val="00F04935"/>
    <w:rsid w:val="00F04D4B"/>
    <w:rsid w:val="00F05084"/>
    <w:rsid w:val="00F05607"/>
    <w:rsid w:val="00F05BE3"/>
    <w:rsid w:val="00F0683F"/>
    <w:rsid w:val="00F06961"/>
    <w:rsid w:val="00F070E3"/>
    <w:rsid w:val="00F07AC4"/>
    <w:rsid w:val="00F07B44"/>
    <w:rsid w:val="00F07E37"/>
    <w:rsid w:val="00F07F80"/>
    <w:rsid w:val="00F07F9C"/>
    <w:rsid w:val="00F10378"/>
    <w:rsid w:val="00F104F2"/>
    <w:rsid w:val="00F10AF2"/>
    <w:rsid w:val="00F10C6D"/>
    <w:rsid w:val="00F10CBF"/>
    <w:rsid w:val="00F10D62"/>
    <w:rsid w:val="00F10EEA"/>
    <w:rsid w:val="00F110BE"/>
    <w:rsid w:val="00F11DBF"/>
    <w:rsid w:val="00F11F2F"/>
    <w:rsid w:val="00F12B7D"/>
    <w:rsid w:val="00F12D3A"/>
    <w:rsid w:val="00F12E6E"/>
    <w:rsid w:val="00F132DC"/>
    <w:rsid w:val="00F134C4"/>
    <w:rsid w:val="00F13BF1"/>
    <w:rsid w:val="00F13DAA"/>
    <w:rsid w:val="00F141A3"/>
    <w:rsid w:val="00F141F4"/>
    <w:rsid w:val="00F1474F"/>
    <w:rsid w:val="00F14955"/>
    <w:rsid w:val="00F1500C"/>
    <w:rsid w:val="00F15295"/>
    <w:rsid w:val="00F154CF"/>
    <w:rsid w:val="00F157F3"/>
    <w:rsid w:val="00F15D4A"/>
    <w:rsid w:val="00F16160"/>
    <w:rsid w:val="00F16206"/>
    <w:rsid w:val="00F16F32"/>
    <w:rsid w:val="00F1701F"/>
    <w:rsid w:val="00F17167"/>
    <w:rsid w:val="00F17751"/>
    <w:rsid w:val="00F201A1"/>
    <w:rsid w:val="00F203DC"/>
    <w:rsid w:val="00F204CF"/>
    <w:rsid w:val="00F21341"/>
    <w:rsid w:val="00F218B3"/>
    <w:rsid w:val="00F219D0"/>
    <w:rsid w:val="00F21AD0"/>
    <w:rsid w:val="00F21D91"/>
    <w:rsid w:val="00F21F51"/>
    <w:rsid w:val="00F224A5"/>
    <w:rsid w:val="00F227C1"/>
    <w:rsid w:val="00F2284C"/>
    <w:rsid w:val="00F228F6"/>
    <w:rsid w:val="00F23BB6"/>
    <w:rsid w:val="00F24CBB"/>
    <w:rsid w:val="00F25957"/>
    <w:rsid w:val="00F25BCE"/>
    <w:rsid w:val="00F25E68"/>
    <w:rsid w:val="00F260C3"/>
    <w:rsid w:val="00F266FB"/>
    <w:rsid w:val="00F26A8A"/>
    <w:rsid w:val="00F26C86"/>
    <w:rsid w:val="00F27405"/>
    <w:rsid w:val="00F27745"/>
    <w:rsid w:val="00F27F2F"/>
    <w:rsid w:val="00F302D1"/>
    <w:rsid w:val="00F30BAE"/>
    <w:rsid w:val="00F30F57"/>
    <w:rsid w:val="00F315EB"/>
    <w:rsid w:val="00F32209"/>
    <w:rsid w:val="00F3237F"/>
    <w:rsid w:val="00F327CB"/>
    <w:rsid w:val="00F32C39"/>
    <w:rsid w:val="00F32E4E"/>
    <w:rsid w:val="00F32F28"/>
    <w:rsid w:val="00F33199"/>
    <w:rsid w:val="00F336A2"/>
    <w:rsid w:val="00F338E5"/>
    <w:rsid w:val="00F33C84"/>
    <w:rsid w:val="00F342DB"/>
    <w:rsid w:val="00F349BA"/>
    <w:rsid w:val="00F35024"/>
    <w:rsid w:val="00F36070"/>
    <w:rsid w:val="00F361A0"/>
    <w:rsid w:val="00F366E0"/>
    <w:rsid w:val="00F37161"/>
    <w:rsid w:val="00F371FC"/>
    <w:rsid w:val="00F37C88"/>
    <w:rsid w:val="00F40292"/>
    <w:rsid w:val="00F408A5"/>
    <w:rsid w:val="00F40C7C"/>
    <w:rsid w:val="00F41543"/>
    <w:rsid w:val="00F41A55"/>
    <w:rsid w:val="00F41B0A"/>
    <w:rsid w:val="00F41EFE"/>
    <w:rsid w:val="00F420D8"/>
    <w:rsid w:val="00F422AD"/>
    <w:rsid w:val="00F4364F"/>
    <w:rsid w:val="00F43997"/>
    <w:rsid w:val="00F43A3C"/>
    <w:rsid w:val="00F43A47"/>
    <w:rsid w:val="00F43FA2"/>
    <w:rsid w:val="00F447E0"/>
    <w:rsid w:val="00F44B84"/>
    <w:rsid w:val="00F44BF2"/>
    <w:rsid w:val="00F44C37"/>
    <w:rsid w:val="00F44C6F"/>
    <w:rsid w:val="00F44EB2"/>
    <w:rsid w:val="00F44EBE"/>
    <w:rsid w:val="00F45345"/>
    <w:rsid w:val="00F45F44"/>
    <w:rsid w:val="00F45FDF"/>
    <w:rsid w:val="00F46BDC"/>
    <w:rsid w:val="00F46DF4"/>
    <w:rsid w:val="00F46ED7"/>
    <w:rsid w:val="00F47074"/>
    <w:rsid w:val="00F47352"/>
    <w:rsid w:val="00F50795"/>
    <w:rsid w:val="00F5089B"/>
    <w:rsid w:val="00F50D0B"/>
    <w:rsid w:val="00F510DF"/>
    <w:rsid w:val="00F51BB7"/>
    <w:rsid w:val="00F51D2F"/>
    <w:rsid w:val="00F5211D"/>
    <w:rsid w:val="00F52295"/>
    <w:rsid w:val="00F5251A"/>
    <w:rsid w:val="00F528D2"/>
    <w:rsid w:val="00F52D3F"/>
    <w:rsid w:val="00F53261"/>
    <w:rsid w:val="00F53CDF"/>
    <w:rsid w:val="00F53DF1"/>
    <w:rsid w:val="00F54726"/>
    <w:rsid w:val="00F54CE0"/>
    <w:rsid w:val="00F5508A"/>
    <w:rsid w:val="00F55A1C"/>
    <w:rsid w:val="00F55C88"/>
    <w:rsid w:val="00F560C0"/>
    <w:rsid w:val="00F5690A"/>
    <w:rsid w:val="00F56BD0"/>
    <w:rsid w:val="00F570AD"/>
    <w:rsid w:val="00F5784D"/>
    <w:rsid w:val="00F57DF5"/>
    <w:rsid w:val="00F60245"/>
    <w:rsid w:val="00F604C0"/>
    <w:rsid w:val="00F605FF"/>
    <w:rsid w:val="00F606A6"/>
    <w:rsid w:val="00F60942"/>
    <w:rsid w:val="00F60CED"/>
    <w:rsid w:val="00F61F09"/>
    <w:rsid w:val="00F62345"/>
    <w:rsid w:val="00F62971"/>
    <w:rsid w:val="00F62B8C"/>
    <w:rsid w:val="00F62C70"/>
    <w:rsid w:val="00F63094"/>
    <w:rsid w:val="00F6450B"/>
    <w:rsid w:val="00F64568"/>
    <w:rsid w:val="00F64823"/>
    <w:rsid w:val="00F64C0B"/>
    <w:rsid w:val="00F64C99"/>
    <w:rsid w:val="00F65132"/>
    <w:rsid w:val="00F6572C"/>
    <w:rsid w:val="00F65DC6"/>
    <w:rsid w:val="00F65DF5"/>
    <w:rsid w:val="00F66001"/>
    <w:rsid w:val="00F6649B"/>
    <w:rsid w:val="00F664F3"/>
    <w:rsid w:val="00F66791"/>
    <w:rsid w:val="00F66BA1"/>
    <w:rsid w:val="00F66C5D"/>
    <w:rsid w:val="00F66D32"/>
    <w:rsid w:val="00F670AF"/>
    <w:rsid w:val="00F67558"/>
    <w:rsid w:val="00F67851"/>
    <w:rsid w:val="00F67C91"/>
    <w:rsid w:val="00F70739"/>
    <w:rsid w:val="00F71079"/>
    <w:rsid w:val="00F715EB"/>
    <w:rsid w:val="00F71F95"/>
    <w:rsid w:val="00F72035"/>
    <w:rsid w:val="00F72177"/>
    <w:rsid w:val="00F723E4"/>
    <w:rsid w:val="00F7272C"/>
    <w:rsid w:val="00F727B9"/>
    <w:rsid w:val="00F727FB"/>
    <w:rsid w:val="00F72A48"/>
    <w:rsid w:val="00F72E17"/>
    <w:rsid w:val="00F7339E"/>
    <w:rsid w:val="00F733EA"/>
    <w:rsid w:val="00F74A6D"/>
    <w:rsid w:val="00F75F42"/>
    <w:rsid w:val="00F771A4"/>
    <w:rsid w:val="00F7797B"/>
    <w:rsid w:val="00F80CB0"/>
    <w:rsid w:val="00F80CB6"/>
    <w:rsid w:val="00F8123F"/>
    <w:rsid w:val="00F8231E"/>
    <w:rsid w:val="00F8241D"/>
    <w:rsid w:val="00F828F7"/>
    <w:rsid w:val="00F83295"/>
    <w:rsid w:val="00F834D1"/>
    <w:rsid w:val="00F836D8"/>
    <w:rsid w:val="00F838A9"/>
    <w:rsid w:val="00F839A2"/>
    <w:rsid w:val="00F83B9D"/>
    <w:rsid w:val="00F83BF3"/>
    <w:rsid w:val="00F83C88"/>
    <w:rsid w:val="00F83E88"/>
    <w:rsid w:val="00F83ECE"/>
    <w:rsid w:val="00F842BB"/>
    <w:rsid w:val="00F84300"/>
    <w:rsid w:val="00F84E94"/>
    <w:rsid w:val="00F850A0"/>
    <w:rsid w:val="00F8542E"/>
    <w:rsid w:val="00F8557A"/>
    <w:rsid w:val="00F85746"/>
    <w:rsid w:val="00F85775"/>
    <w:rsid w:val="00F85A62"/>
    <w:rsid w:val="00F86428"/>
    <w:rsid w:val="00F86584"/>
    <w:rsid w:val="00F868A3"/>
    <w:rsid w:val="00F86B4B"/>
    <w:rsid w:val="00F86B77"/>
    <w:rsid w:val="00F873AD"/>
    <w:rsid w:val="00F87A60"/>
    <w:rsid w:val="00F905EC"/>
    <w:rsid w:val="00F9076B"/>
    <w:rsid w:val="00F90FA8"/>
    <w:rsid w:val="00F91076"/>
    <w:rsid w:val="00F911A3"/>
    <w:rsid w:val="00F91AC1"/>
    <w:rsid w:val="00F91D7C"/>
    <w:rsid w:val="00F91D9D"/>
    <w:rsid w:val="00F92010"/>
    <w:rsid w:val="00F92425"/>
    <w:rsid w:val="00F9272C"/>
    <w:rsid w:val="00F93036"/>
    <w:rsid w:val="00F9312A"/>
    <w:rsid w:val="00F93971"/>
    <w:rsid w:val="00F93BA6"/>
    <w:rsid w:val="00F93FC1"/>
    <w:rsid w:val="00F943A1"/>
    <w:rsid w:val="00F943F7"/>
    <w:rsid w:val="00F9442E"/>
    <w:rsid w:val="00F94B8E"/>
    <w:rsid w:val="00F9546A"/>
    <w:rsid w:val="00F95855"/>
    <w:rsid w:val="00F958BA"/>
    <w:rsid w:val="00F95984"/>
    <w:rsid w:val="00F961F4"/>
    <w:rsid w:val="00F962A8"/>
    <w:rsid w:val="00F97193"/>
    <w:rsid w:val="00F972EA"/>
    <w:rsid w:val="00F97631"/>
    <w:rsid w:val="00F9777A"/>
    <w:rsid w:val="00FA044A"/>
    <w:rsid w:val="00FA0A94"/>
    <w:rsid w:val="00FA12FB"/>
    <w:rsid w:val="00FA1619"/>
    <w:rsid w:val="00FA16B5"/>
    <w:rsid w:val="00FA18B9"/>
    <w:rsid w:val="00FA1996"/>
    <w:rsid w:val="00FA1E13"/>
    <w:rsid w:val="00FA210F"/>
    <w:rsid w:val="00FA2606"/>
    <w:rsid w:val="00FA2CCA"/>
    <w:rsid w:val="00FA3336"/>
    <w:rsid w:val="00FA35FC"/>
    <w:rsid w:val="00FA3BF9"/>
    <w:rsid w:val="00FA4F1B"/>
    <w:rsid w:val="00FA50B9"/>
    <w:rsid w:val="00FA570C"/>
    <w:rsid w:val="00FA5BA7"/>
    <w:rsid w:val="00FA5F3F"/>
    <w:rsid w:val="00FA60C8"/>
    <w:rsid w:val="00FA6763"/>
    <w:rsid w:val="00FA6FB0"/>
    <w:rsid w:val="00FA7324"/>
    <w:rsid w:val="00FA75D9"/>
    <w:rsid w:val="00FA7A4B"/>
    <w:rsid w:val="00FB01CA"/>
    <w:rsid w:val="00FB0F3A"/>
    <w:rsid w:val="00FB102D"/>
    <w:rsid w:val="00FB10A5"/>
    <w:rsid w:val="00FB182E"/>
    <w:rsid w:val="00FB1B7E"/>
    <w:rsid w:val="00FB215C"/>
    <w:rsid w:val="00FB2479"/>
    <w:rsid w:val="00FB2A62"/>
    <w:rsid w:val="00FB4919"/>
    <w:rsid w:val="00FB4A3B"/>
    <w:rsid w:val="00FB4AB4"/>
    <w:rsid w:val="00FB4EAC"/>
    <w:rsid w:val="00FB4FF0"/>
    <w:rsid w:val="00FB5F72"/>
    <w:rsid w:val="00FB61EF"/>
    <w:rsid w:val="00FB651C"/>
    <w:rsid w:val="00FB6537"/>
    <w:rsid w:val="00FB6D4F"/>
    <w:rsid w:val="00FB7100"/>
    <w:rsid w:val="00FB7808"/>
    <w:rsid w:val="00FB7BF3"/>
    <w:rsid w:val="00FB7C23"/>
    <w:rsid w:val="00FB7C2B"/>
    <w:rsid w:val="00FB7D81"/>
    <w:rsid w:val="00FB7F33"/>
    <w:rsid w:val="00FB7F3D"/>
    <w:rsid w:val="00FB7F43"/>
    <w:rsid w:val="00FC000F"/>
    <w:rsid w:val="00FC044C"/>
    <w:rsid w:val="00FC05C6"/>
    <w:rsid w:val="00FC078E"/>
    <w:rsid w:val="00FC089D"/>
    <w:rsid w:val="00FC0EA2"/>
    <w:rsid w:val="00FC12EA"/>
    <w:rsid w:val="00FC15EF"/>
    <w:rsid w:val="00FC1874"/>
    <w:rsid w:val="00FC18BA"/>
    <w:rsid w:val="00FC1CEF"/>
    <w:rsid w:val="00FC1D67"/>
    <w:rsid w:val="00FC2733"/>
    <w:rsid w:val="00FC30AA"/>
    <w:rsid w:val="00FC48E3"/>
    <w:rsid w:val="00FC48E6"/>
    <w:rsid w:val="00FC4A86"/>
    <w:rsid w:val="00FC4B91"/>
    <w:rsid w:val="00FC4CAB"/>
    <w:rsid w:val="00FC4ED7"/>
    <w:rsid w:val="00FC4EEE"/>
    <w:rsid w:val="00FC51A3"/>
    <w:rsid w:val="00FC67EE"/>
    <w:rsid w:val="00FC6ECE"/>
    <w:rsid w:val="00FC7022"/>
    <w:rsid w:val="00FC77FC"/>
    <w:rsid w:val="00FC7851"/>
    <w:rsid w:val="00FD0501"/>
    <w:rsid w:val="00FD06EF"/>
    <w:rsid w:val="00FD09E6"/>
    <w:rsid w:val="00FD0AD5"/>
    <w:rsid w:val="00FD0E03"/>
    <w:rsid w:val="00FD1422"/>
    <w:rsid w:val="00FD19D0"/>
    <w:rsid w:val="00FD1E0F"/>
    <w:rsid w:val="00FD2050"/>
    <w:rsid w:val="00FD2A80"/>
    <w:rsid w:val="00FD2F3F"/>
    <w:rsid w:val="00FD31E4"/>
    <w:rsid w:val="00FD37B2"/>
    <w:rsid w:val="00FD3E63"/>
    <w:rsid w:val="00FD4945"/>
    <w:rsid w:val="00FD4D6B"/>
    <w:rsid w:val="00FD5AA3"/>
    <w:rsid w:val="00FD60CB"/>
    <w:rsid w:val="00FD6237"/>
    <w:rsid w:val="00FD7300"/>
    <w:rsid w:val="00FD77F4"/>
    <w:rsid w:val="00FD7B2B"/>
    <w:rsid w:val="00FD7C2F"/>
    <w:rsid w:val="00FE0202"/>
    <w:rsid w:val="00FE03AB"/>
    <w:rsid w:val="00FE0570"/>
    <w:rsid w:val="00FE07FA"/>
    <w:rsid w:val="00FE0B8B"/>
    <w:rsid w:val="00FE1A22"/>
    <w:rsid w:val="00FE2386"/>
    <w:rsid w:val="00FE3D17"/>
    <w:rsid w:val="00FE3F0F"/>
    <w:rsid w:val="00FE40E6"/>
    <w:rsid w:val="00FE47E8"/>
    <w:rsid w:val="00FE4DCE"/>
    <w:rsid w:val="00FE5912"/>
    <w:rsid w:val="00FE5BBD"/>
    <w:rsid w:val="00FE5C29"/>
    <w:rsid w:val="00FE5F56"/>
    <w:rsid w:val="00FE655B"/>
    <w:rsid w:val="00FE6700"/>
    <w:rsid w:val="00FE67F1"/>
    <w:rsid w:val="00FE768F"/>
    <w:rsid w:val="00FE76B1"/>
    <w:rsid w:val="00FE7AA6"/>
    <w:rsid w:val="00FE7BBC"/>
    <w:rsid w:val="00FE7C8A"/>
    <w:rsid w:val="00FE7D91"/>
    <w:rsid w:val="00FE7E31"/>
    <w:rsid w:val="00FF0068"/>
    <w:rsid w:val="00FF03FA"/>
    <w:rsid w:val="00FF0A0C"/>
    <w:rsid w:val="00FF1389"/>
    <w:rsid w:val="00FF13D2"/>
    <w:rsid w:val="00FF165C"/>
    <w:rsid w:val="00FF1C96"/>
    <w:rsid w:val="00FF21A9"/>
    <w:rsid w:val="00FF29A2"/>
    <w:rsid w:val="00FF3205"/>
    <w:rsid w:val="00FF401B"/>
    <w:rsid w:val="00FF43AD"/>
    <w:rsid w:val="00FF47AC"/>
    <w:rsid w:val="00FF49C1"/>
    <w:rsid w:val="00FF518D"/>
    <w:rsid w:val="00FF6250"/>
    <w:rsid w:val="00FF640E"/>
    <w:rsid w:val="00FF64F3"/>
    <w:rsid w:val="00FF659E"/>
    <w:rsid w:val="00FF67BF"/>
    <w:rsid w:val="00FF6D0B"/>
    <w:rsid w:val="00FF6D5A"/>
    <w:rsid w:val="00FF6D7D"/>
    <w:rsid w:val="00FF7AF2"/>
    <w:rsid w:val="00F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C61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E4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5F5A"/>
    <w:pPr>
      <w:keepNext/>
      <w:keepLines/>
      <w:spacing w:before="240" w:after="240" w:line="360" w:lineRule="auto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AD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1703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704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0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04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04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04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04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82C"/>
    <w:pPr>
      <w:ind w:left="720"/>
      <w:contextualSpacing/>
    </w:pPr>
  </w:style>
  <w:style w:type="table" w:styleId="TableGrid">
    <w:name w:val="Table Grid"/>
    <w:basedOn w:val="TableNormal"/>
    <w:uiPriority w:val="39"/>
    <w:rsid w:val="00B87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1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EE3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AA1676"/>
  </w:style>
  <w:style w:type="character" w:customStyle="1" w:styleId="searchhistory-search-term">
    <w:name w:val="searchhistory-search-term"/>
    <w:basedOn w:val="DefaultParagraphFont"/>
    <w:rsid w:val="00157CA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06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06D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45F5A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4ADD"/>
    <w:rPr>
      <w:rFonts w:ascii="Times New Roman" w:eastAsiaTheme="majorEastAsia" w:hAnsi="Times New Roman" w:cstheme="majorBidi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E1703"/>
    <w:rPr>
      <w:rFonts w:ascii="Times New Roman" w:eastAsiaTheme="majorEastAsia" w:hAnsi="Times New Roman" w:cstheme="majorBidi"/>
      <w:b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27282"/>
    <w:pPr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975E09"/>
    <w:rPr>
      <w:rFonts w:asciiTheme="majorHAnsi" w:eastAsiaTheme="majorEastAsia" w:hAnsiTheme="majorHAnsi" w:cstheme="majorBidi"/>
      <w:i/>
      <w:iCs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CC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CC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CC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CC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C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127282"/>
    <w:rPr>
      <w:rFonts w:ascii="Times New Roman" w:eastAsiaTheme="majorEastAsia" w:hAnsi="Times New Roman" w:cstheme="majorBidi"/>
      <w:spacing w:val="-10"/>
      <w:kern w:val="28"/>
      <w:sz w:val="48"/>
      <w:szCs w:val="56"/>
      <w:lang w:eastAsia="en-GB"/>
    </w:rPr>
  </w:style>
  <w:style w:type="paragraph" w:styleId="Revision">
    <w:name w:val="Revision"/>
    <w:hidden/>
    <w:uiPriority w:val="99"/>
    <w:semiHidden/>
    <w:rsid w:val="00C814C4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00EB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EBA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00EBA"/>
    <w:pPr>
      <w:spacing w:line="36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00EBA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00E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0EB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E35D89"/>
  </w:style>
  <w:style w:type="table" w:customStyle="1" w:styleId="PlainTable4">
    <w:name w:val="Plain Table 4"/>
    <w:basedOn w:val="TableNormal"/>
    <w:uiPriority w:val="44"/>
    <w:rsid w:val="00BA1B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3FB0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10249F"/>
    <w:pPr>
      <w:spacing w:before="100" w:beforeAutospacing="1" w:after="100" w:afterAutospacing="1"/>
    </w:pPr>
  </w:style>
  <w:style w:type="numbering" w:customStyle="1" w:styleId="CurrentList1">
    <w:name w:val="Current List1"/>
    <w:uiPriority w:val="99"/>
    <w:rsid w:val="00957045"/>
    <w:pPr>
      <w:numPr>
        <w:numId w:val="13"/>
      </w:numPr>
    </w:pPr>
  </w:style>
  <w:style w:type="numbering" w:customStyle="1" w:styleId="CurrentList2">
    <w:name w:val="Current List2"/>
    <w:uiPriority w:val="99"/>
    <w:rsid w:val="007B3E8E"/>
    <w:pPr>
      <w:numPr>
        <w:numId w:val="14"/>
      </w:numPr>
    </w:pPr>
  </w:style>
  <w:style w:type="paragraph" w:customStyle="1" w:styleId="Default">
    <w:name w:val="Default"/>
    <w:rsid w:val="00153CB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Emphasis">
    <w:name w:val="Emphasis"/>
    <w:basedOn w:val="DefaultParagraphFont"/>
    <w:uiPriority w:val="20"/>
    <w:qFormat/>
    <w:rsid w:val="00B93E86"/>
    <w:rPr>
      <w:i/>
      <w:iCs/>
    </w:rPr>
  </w:style>
  <w:style w:type="table" w:customStyle="1" w:styleId="PlainTable3">
    <w:name w:val="Plain Table 3"/>
    <w:basedOn w:val="TableNormal"/>
    <w:uiPriority w:val="43"/>
    <w:rsid w:val="00C8680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C868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8680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8680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">
    <w:name w:val="Grid Table 3"/>
    <w:basedOn w:val="TableNormal"/>
    <w:uiPriority w:val="48"/>
    <w:rsid w:val="00C8680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Accent6">
    <w:name w:val="Grid Table 2 Accent 6"/>
    <w:basedOn w:val="TableNormal"/>
    <w:uiPriority w:val="47"/>
    <w:rsid w:val="00C8680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9D2993"/>
    <w:rPr>
      <w:b/>
      <w:bCs/>
    </w:rPr>
  </w:style>
  <w:style w:type="character" w:customStyle="1" w:styleId="hgkelc">
    <w:name w:val="hgkelc"/>
    <w:basedOn w:val="DefaultParagraphFont"/>
    <w:rsid w:val="0087291A"/>
  </w:style>
  <w:style w:type="character" w:styleId="FollowedHyperlink">
    <w:name w:val="FollowedHyperlink"/>
    <w:basedOn w:val="DefaultParagraphFont"/>
    <w:uiPriority w:val="99"/>
    <w:semiHidden/>
    <w:unhideWhenUsed/>
    <w:rsid w:val="00B34264"/>
    <w:rPr>
      <w:color w:val="954F72" w:themeColor="followedHyperlink"/>
      <w:u w:val="single"/>
    </w:rPr>
  </w:style>
  <w:style w:type="table" w:customStyle="1" w:styleId="PlainTable2">
    <w:name w:val="Plain Table 2"/>
    <w:basedOn w:val="TableNormal"/>
    <w:uiPriority w:val="42"/>
    <w:rsid w:val="00F473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57D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7DC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57D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DCB"/>
    <w:rPr>
      <w:rFonts w:ascii="Times New Roman" w:eastAsia="Times New Roman" w:hAnsi="Times New Roman" w:cs="Times New Roman"/>
      <w:lang w:eastAsia="en-GB"/>
    </w:rPr>
  </w:style>
  <w:style w:type="table" w:customStyle="1" w:styleId="GridTable2">
    <w:name w:val="Grid Table 2"/>
    <w:basedOn w:val="TableNormal"/>
    <w:uiPriority w:val="47"/>
    <w:rsid w:val="002622F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f0">
    <w:name w:val="pf0"/>
    <w:basedOn w:val="Normal"/>
    <w:rsid w:val="00BF422D"/>
    <w:pPr>
      <w:spacing w:before="100" w:beforeAutospacing="1" w:after="100" w:afterAutospacing="1"/>
    </w:pPr>
    <w:rPr>
      <w:lang w:eastAsia="en-AU"/>
    </w:rPr>
  </w:style>
  <w:style w:type="character" w:customStyle="1" w:styleId="cf01">
    <w:name w:val="cf01"/>
    <w:basedOn w:val="DefaultParagraphFont"/>
    <w:rsid w:val="00BF422D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5A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5AE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75AE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B4902"/>
  </w:style>
  <w:style w:type="paragraph" w:styleId="BalloonText">
    <w:name w:val="Balloon Text"/>
    <w:basedOn w:val="Normal"/>
    <w:link w:val="BalloonTextChar"/>
    <w:uiPriority w:val="99"/>
    <w:semiHidden/>
    <w:unhideWhenUsed/>
    <w:rsid w:val="005C7F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FF4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E4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5F5A"/>
    <w:pPr>
      <w:keepNext/>
      <w:keepLines/>
      <w:spacing w:before="240" w:after="240" w:line="360" w:lineRule="auto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AD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1703"/>
    <w:pPr>
      <w:keepNext/>
      <w:keepLines/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704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0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04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04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04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04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182C"/>
    <w:pPr>
      <w:ind w:left="720"/>
      <w:contextualSpacing/>
    </w:pPr>
  </w:style>
  <w:style w:type="table" w:styleId="TableGrid">
    <w:name w:val="Table Grid"/>
    <w:basedOn w:val="TableNormal"/>
    <w:uiPriority w:val="39"/>
    <w:rsid w:val="00B87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1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E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EE3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AA1676"/>
  </w:style>
  <w:style w:type="character" w:customStyle="1" w:styleId="searchhistory-search-term">
    <w:name w:val="searchhistory-search-term"/>
    <w:basedOn w:val="DefaultParagraphFont"/>
    <w:rsid w:val="00157CA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06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06D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45F5A"/>
    <w:rPr>
      <w:rFonts w:ascii="Times New Roman" w:eastAsiaTheme="majorEastAsia" w:hAnsi="Times New Roman" w:cstheme="majorBidi"/>
      <w:b/>
      <w:bCs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4ADD"/>
    <w:rPr>
      <w:rFonts w:ascii="Times New Roman" w:eastAsiaTheme="majorEastAsia" w:hAnsi="Times New Roman" w:cstheme="majorBidi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E1703"/>
    <w:rPr>
      <w:rFonts w:ascii="Times New Roman" w:eastAsiaTheme="majorEastAsia" w:hAnsi="Times New Roman" w:cstheme="majorBidi"/>
      <w:b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27282"/>
    <w:pPr>
      <w:contextualSpacing/>
    </w:pPr>
    <w:rPr>
      <w:rFonts w:eastAsiaTheme="majorEastAsia" w:cstheme="majorBidi"/>
      <w:spacing w:val="-10"/>
      <w:kern w:val="28"/>
      <w:sz w:val="48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975E09"/>
    <w:rPr>
      <w:rFonts w:asciiTheme="majorHAnsi" w:eastAsiaTheme="majorEastAsia" w:hAnsiTheme="majorHAnsi" w:cstheme="majorBidi"/>
      <w:i/>
      <w:iCs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CCF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CC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CCF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CC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C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127282"/>
    <w:rPr>
      <w:rFonts w:ascii="Times New Roman" w:eastAsiaTheme="majorEastAsia" w:hAnsi="Times New Roman" w:cstheme="majorBidi"/>
      <w:spacing w:val="-10"/>
      <w:kern w:val="28"/>
      <w:sz w:val="48"/>
      <w:szCs w:val="56"/>
      <w:lang w:eastAsia="en-GB"/>
    </w:rPr>
  </w:style>
  <w:style w:type="paragraph" w:styleId="Revision">
    <w:name w:val="Revision"/>
    <w:hidden/>
    <w:uiPriority w:val="99"/>
    <w:semiHidden/>
    <w:rsid w:val="00C814C4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00EB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EBA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00EBA"/>
    <w:pPr>
      <w:spacing w:line="360" w:lineRule="auto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00EBA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00E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0EB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E35D89"/>
  </w:style>
  <w:style w:type="table" w:customStyle="1" w:styleId="PlainTable4">
    <w:name w:val="Plain Table 4"/>
    <w:basedOn w:val="TableNormal"/>
    <w:uiPriority w:val="44"/>
    <w:rsid w:val="00BA1B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3FB0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10249F"/>
    <w:pPr>
      <w:spacing w:before="100" w:beforeAutospacing="1" w:after="100" w:afterAutospacing="1"/>
    </w:pPr>
  </w:style>
  <w:style w:type="numbering" w:customStyle="1" w:styleId="CurrentList1">
    <w:name w:val="Current List1"/>
    <w:uiPriority w:val="99"/>
    <w:rsid w:val="00957045"/>
    <w:pPr>
      <w:numPr>
        <w:numId w:val="13"/>
      </w:numPr>
    </w:pPr>
  </w:style>
  <w:style w:type="numbering" w:customStyle="1" w:styleId="CurrentList2">
    <w:name w:val="Current List2"/>
    <w:uiPriority w:val="99"/>
    <w:rsid w:val="007B3E8E"/>
    <w:pPr>
      <w:numPr>
        <w:numId w:val="14"/>
      </w:numPr>
    </w:pPr>
  </w:style>
  <w:style w:type="paragraph" w:customStyle="1" w:styleId="Default">
    <w:name w:val="Default"/>
    <w:rsid w:val="00153CB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character" w:styleId="Emphasis">
    <w:name w:val="Emphasis"/>
    <w:basedOn w:val="DefaultParagraphFont"/>
    <w:uiPriority w:val="20"/>
    <w:qFormat/>
    <w:rsid w:val="00B93E86"/>
    <w:rPr>
      <w:i/>
      <w:iCs/>
    </w:rPr>
  </w:style>
  <w:style w:type="table" w:customStyle="1" w:styleId="PlainTable3">
    <w:name w:val="Plain Table 3"/>
    <w:basedOn w:val="TableNormal"/>
    <w:uiPriority w:val="43"/>
    <w:rsid w:val="00C8680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C8680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C8680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8680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">
    <w:name w:val="Grid Table 3"/>
    <w:basedOn w:val="TableNormal"/>
    <w:uiPriority w:val="48"/>
    <w:rsid w:val="00C8680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Accent6">
    <w:name w:val="Grid Table 2 Accent 6"/>
    <w:basedOn w:val="TableNormal"/>
    <w:uiPriority w:val="47"/>
    <w:rsid w:val="00C8680C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9D2993"/>
    <w:rPr>
      <w:b/>
      <w:bCs/>
    </w:rPr>
  </w:style>
  <w:style w:type="character" w:customStyle="1" w:styleId="hgkelc">
    <w:name w:val="hgkelc"/>
    <w:basedOn w:val="DefaultParagraphFont"/>
    <w:rsid w:val="0087291A"/>
  </w:style>
  <w:style w:type="character" w:styleId="FollowedHyperlink">
    <w:name w:val="FollowedHyperlink"/>
    <w:basedOn w:val="DefaultParagraphFont"/>
    <w:uiPriority w:val="99"/>
    <w:semiHidden/>
    <w:unhideWhenUsed/>
    <w:rsid w:val="00B34264"/>
    <w:rPr>
      <w:color w:val="954F72" w:themeColor="followedHyperlink"/>
      <w:u w:val="single"/>
    </w:rPr>
  </w:style>
  <w:style w:type="table" w:customStyle="1" w:styleId="PlainTable2">
    <w:name w:val="Plain Table 2"/>
    <w:basedOn w:val="TableNormal"/>
    <w:uiPriority w:val="42"/>
    <w:rsid w:val="00F473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57D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7DC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57D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DCB"/>
    <w:rPr>
      <w:rFonts w:ascii="Times New Roman" w:eastAsia="Times New Roman" w:hAnsi="Times New Roman" w:cs="Times New Roman"/>
      <w:lang w:eastAsia="en-GB"/>
    </w:rPr>
  </w:style>
  <w:style w:type="table" w:customStyle="1" w:styleId="GridTable2">
    <w:name w:val="Grid Table 2"/>
    <w:basedOn w:val="TableNormal"/>
    <w:uiPriority w:val="47"/>
    <w:rsid w:val="002622F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f0">
    <w:name w:val="pf0"/>
    <w:basedOn w:val="Normal"/>
    <w:rsid w:val="00BF422D"/>
    <w:pPr>
      <w:spacing w:before="100" w:beforeAutospacing="1" w:after="100" w:afterAutospacing="1"/>
    </w:pPr>
    <w:rPr>
      <w:lang w:eastAsia="en-AU"/>
    </w:rPr>
  </w:style>
  <w:style w:type="character" w:customStyle="1" w:styleId="cf01">
    <w:name w:val="cf01"/>
    <w:basedOn w:val="DefaultParagraphFont"/>
    <w:rsid w:val="00BF422D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5AE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5AEC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75AE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2B4902"/>
  </w:style>
  <w:style w:type="paragraph" w:styleId="BalloonText">
    <w:name w:val="Balloon Text"/>
    <w:basedOn w:val="Normal"/>
    <w:link w:val="BalloonTextChar"/>
    <w:uiPriority w:val="99"/>
    <w:semiHidden/>
    <w:unhideWhenUsed/>
    <w:rsid w:val="005C7F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FF4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1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7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0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245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422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2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7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2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3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6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18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7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97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6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83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7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69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0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E02D18-C0B0-4BD2-A249-A9C2EF65D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2938</Words>
  <Characters>16752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</dc:creator>
  <cp:lastModifiedBy>Sardan, Marfred</cp:lastModifiedBy>
  <cp:revision>19</cp:revision>
  <cp:lastPrinted>2022-10-28T04:17:00Z</cp:lastPrinted>
  <dcterms:created xsi:type="dcterms:W3CDTF">2022-12-14T09:43:00Z</dcterms:created>
  <dcterms:modified xsi:type="dcterms:W3CDTF">2022-12-14T10:48:00Z</dcterms:modified>
</cp:coreProperties>
</file>